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067"/>
        <w:gridCol w:w="723"/>
        <w:gridCol w:w="1425"/>
        <w:gridCol w:w="1440"/>
        <w:gridCol w:w="1350"/>
        <w:gridCol w:w="1170"/>
      </w:tblGrid>
      <w:tr w:rsidR="00B7485A" w:rsidRPr="00802097" w14:paraId="3BCAE02A" w14:textId="77777777" w:rsidTr="002C540E">
        <w:trPr>
          <w:trHeight w:val="132"/>
        </w:trPr>
        <w:tc>
          <w:tcPr>
            <w:tcW w:w="9175" w:type="dxa"/>
            <w:gridSpan w:val="6"/>
            <w:noWrap/>
            <w:hideMark/>
          </w:tcPr>
          <w:p w14:paraId="0C127979" w14:textId="6FCF1182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pplementary T</w:t>
            </w:r>
            <w:r w:rsidRPr="008B7167">
              <w:rPr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8B7167">
              <w:rPr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2097">
              <w:rPr>
                <w:color w:val="000000"/>
                <w:sz w:val="20"/>
                <w:szCs w:val="20"/>
              </w:rPr>
              <w:t xml:space="preserve">ACE </w:t>
            </w:r>
            <w:r>
              <w:rPr>
                <w:color w:val="000000"/>
                <w:sz w:val="20"/>
                <w:szCs w:val="20"/>
              </w:rPr>
              <w:t>c</w:t>
            </w:r>
            <w:r w:rsidRPr="00802097">
              <w:rPr>
                <w:color w:val="000000"/>
                <w:sz w:val="20"/>
                <w:szCs w:val="20"/>
              </w:rPr>
              <w:t xml:space="preserve">omparative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802097">
              <w:rPr>
                <w:color w:val="000000"/>
                <w:sz w:val="20"/>
                <w:szCs w:val="20"/>
              </w:rPr>
              <w:t>tatistics</w:t>
            </w:r>
            <w:r w:rsidR="0089524D">
              <w:rPr>
                <w:color w:val="000000"/>
                <w:sz w:val="20"/>
                <w:szCs w:val="20"/>
              </w:rPr>
              <w:t xml:space="preserve"> </w:t>
            </w:r>
            <w:r w:rsidR="0089524D" w:rsidRPr="0089524D">
              <w:rPr>
                <w:color w:val="000000"/>
                <w:sz w:val="20"/>
                <w:szCs w:val="20"/>
              </w:rPr>
              <w:t>– full sample</w:t>
            </w:r>
            <w:r w:rsidR="0089524D">
              <w:rPr>
                <w:color w:val="000000"/>
                <w:sz w:val="20"/>
                <w:szCs w:val="20"/>
              </w:rPr>
              <w:t xml:space="preserve"> and </w:t>
            </w:r>
            <w:r w:rsidRPr="00802097">
              <w:rPr>
                <w:color w:val="000000"/>
                <w:sz w:val="20"/>
                <w:szCs w:val="20"/>
              </w:rPr>
              <w:t xml:space="preserve">by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802097">
              <w:rPr>
                <w:color w:val="000000"/>
                <w:sz w:val="20"/>
                <w:szCs w:val="20"/>
              </w:rPr>
              <w:t>ex</w:t>
            </w:r>
          </w:p>
        </w:tc>
      </w:tr>
      <w:tr w:rsidR="00B7485A" w:rsidRPr="00802097" w14:paraId="62F0A473" w14:textId="77777777" w:rsidTr="002C540E">
        <w:trPr>
          <w:trHeight w:val="50"/>
        </w:trPr>
        <w:tc>
          <w:tcPr>
            <w:tcW w:w="3067" w:type="dxa"/>
            <w:noWrap/>
            <w:hideMark/>
          </w:tcPr>
          <w:p w14:paraId="7106707D" w14:textId="7777777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23" w:type="dxa"/>
            <w:noWrap/>
            <w:hideMark/>
          </w:tcPr>
          <w:p w14:paraId="1F166552" w14:textId="76D5072E" w:rsidR="00B7485A" w:rsidRPr="00802097" w:rsidRDefault="0072353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425" w:type="dxa"/>
            <w:noWrap/>
            <w:hideMark/>
          </w:tcPr>
          <w:p w14:paraId="3939C2A5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790" w:type="dxa"/>
            <w:gridSpan w:val="2"/>
            <w:noWrap/>
            <w:hideMark/>
          </w:tcPr>
          <w:p w14:paraId="77ED1532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70" w:type="dxa"/>
            <w:vMerge w:val="restart"/>
            <w:noWrap/>
            <w:hideMark/>
          </w:tcPr>
          <w:p w14:paraId="5D531686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  <w:p w14:paraId="5793FA28" w14:textId="77777777" w:rsidR="00B7485A" w:rsidRPr="00802097" w:rsidRDefault="00B7485A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7485A" w:rsidRPr="00802097" w14:paraId="124AD382" w14:textId="77777777" w:rsidTr="002C540E">
        <w:trPr>
          <w:trHeight w:val="219"/>
        </w:trPr>
        <w:tc>
          <w:tcPr>
            <w:tcW w:w="3067" w:type="dxa"/>
            <w:noWrap/>
            <w:hideMark/>
          </w:tcPr>
          <w:p w14:paraId="44E1BA66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22B8C71A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25BB0770" w14:textId="77777777" w:rsidR="00B7485A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1319291C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(n=1839)</w:t>
            </w:r>
          </w:p>
        </w:tc>
        <w:tc>
          <w:tcPr>
            <w:tcW w:w="1440" w:type="dxa"/>
            <w:hideMark/>
          </w:tcPr>
          <w:p w14:paraId="474ACD58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 xml:space="preserve">Male </w:t>
            </w:r>
          </w:p>
          <w:p w14:paraId="1BB48F53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(n=904)</w:t>
            </w:r>
          </w:p>
        </w:tc>
        <w:tc>
          <w:tcPr>
            <w:tcW w:w="1350" w:type="dxa"/>
            <w:hideMark/>
          </w:tcPr>
          <w:p w14:paraId="78EB1B45" w14:textId="77777777" w:rsidR="00B7485A" w:rsidRPr="00802097" w:rsidRDefault="00B7485A" w:rsidP="002C540E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Female (n=935)</w:t>
            </w:r>
          </w:p>
        </w:tc>
        <w:tc>
          <w:tcPr>
            <w:tcW w:w="1170" w:type="dxa"/>
            <w:vMerge/>
            <w:noWrap/>
            <w:hideMark/>
          </w:tcPr>
          <w:p w14:paraId="6E822824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43533EEB" w14:textId="77777777" w:rsidTr="002C540E">
        <w:trPr>
          <w:trHeight w:val="113"/>
        </w:trPr>
        <w:tc>
          <w:tcPr>
            <w:tcW w:w="3067" w:type="dxa"/>
            <w:noWrap/>
            <w:hideMark/>
          </w:tcPr>
          <w:p w14:paraId="5BA0E164" w14:textId="480C194E" w:rsidR="00B7485A" w:rsidRPr="00802097" w:rsidRDefault="00616395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ny </w:t>
            </w:r>
            <w:r w:rsidR="00B7485A" w:rsidRPr="00802097">
              <w:rPr>
                <w:b/>
                <w:bCs/>
                <w:color w:val="000000"/>
                <w:sz w:val="20"/>
                <w:szCs w:val="20"/>
              </w:rPr>
              <w:t xml:space="preserve">ACE </w:t>
            </w: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  <w:r w:rsidR="00B7485A" w:rsidRPr="00802097">
              <w:rPr>
                <w:b/>
                <w:bCs/>
                <w:color w:val="000000"/>
                <w:sz w:val="20"/>
                <w:szCs w:val="20"/>
              </w:rPr>
              <w:t>istory</w:t>
            </w:r>
          </w:p>
        </w:tc>
        <w:tc>
          <w:tcPr>
            <w:tcW w:w="723" w:type="dxa"/>
            <w:noWrap/>
            <w:hideMark/>
          </w:tcPr>
          <w:p w14:paraId="45F397E3" w14:textId="7777777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2D16C226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D22E7BF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F217037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noWrap/>
            <w:hideMark/>
          </w:tcPr>
          <w:p w14:paraId="60DAC20C" w14:textId="3D25B164" w:rsidR="00B7485A" w:rsidRPr="00802097" w:rsidRDefault="00B7485A" w:rsidP="002C540E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7485A" w:rsidRPr="00802097" w14:paraId="08ED586F" w14:textId="77777777" w:rsidTr="002C540E">
        <w:trPr>
          <w:trHeight w:val="220"/>
        </w:trPr>
        <w:tc>
          <w:tcPr>
            <w:tcW w:w="3067" w:type="dxa"/>
            <w:noWrap/>
            <w:hideMark/>
          </w:tcPr>
          <w:p w14:paraId="6BA1A12C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3" w:type="dxa"/>
            <w:noWrap/>
            <w:hideMark/>
          </w:tcPr>
          <w:p w14:paraId="32B11317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4E3627CE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416 (22.6)</w:t>
            </w:r>
          </w:p>
        </w:tc>
        <w:tc>
          <w:tcPr>
            <w:tcW w:w="1440" w:type="dxa"/>
            <w:noWrap/>
            <w:hideMark/>
          </w:tcPr>
          <w:p w14:paraId="0EA1EA7F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216 (23.9)</w:t>
            </w:r>
          </w:p>
        </w:tc>
        <w:tc>
          <w:tcPr>
            <w:tcW w:w="1350" w:type="dxa"/>
            <w:noWrap/>
            <w:hideMark/>
          </w:tcPr>
          <w:p w14:paraId="74ADC9BF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200 (21.4)</w:t>
            </w:r>
          </w:p>
        </w:tc>
        <w:tc>
          <w:tcPr>
            <w:tcW w:w="1170" w:type="dxa"/>
            <w:vMerge/>
            <w:hideMark/>
          </w:tcPr>
          <w:p w14:paraId="4A21ACC2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511F876D" w14:textId="77777777" w:rsidTr="00F21DF3">
        <w:trPr>
          <w:trHeight w:val="55"/>
        </w:trPr>
        <w:tc>
          <w:tcPr>
            <w:tcW w:w="3067" w:type="dxa"/>
            <w:noWrap/>
            <w:hideMark/>
          </w:tcPr>
          <w:p w14:paraId="14665885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3" w:type="dxa"/>
            <w:noWrap/>
            <w:hideMark/>
          </w:tcPr>
          <w:p w14:paraId="355E90A7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07E02233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423 (77.4)</w:t>
            </w:r>
          </w:p>
        </w:tc>
        <w:tc>
          <w:tcPr>
            <w:tcW w:w="1440" w:type="dxa"/>
            <w:noWrap/>
            <w:hideMark/>
          </w:tcPr>
          <w:p w14:paraId="3C8CB59A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688 (76.1)</w:t>
            </w:r>
          </w:p>
        </w:tc>
        <w:tc>
          <w:tcPr>
            <w:tcW w:w="1350" w:type="dxa"/>
            <w:noWrap/>
            <w:hideMark/>
          </w:tcPr>
          <w:p w14:paraId="7D1F9BD3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735 (78.6)</w:t>
            </w:r>
          </w:p>
        </w:tc>
        <w:tc>
          <w:tcPr>
            <w:tcW w:w="1170" w:type="dxa"/>
            <w:vMerge/>
            <w:hideMark/>
          </w:tcPr>
          <w:p w14:paraId="40A9E769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5235FD9C" w14:textId="77777777" w:rsidTr="002C540E">
        <w:trPr>
          <w:trHeight w:val="126"/>
        </w:trPr>
        <w:tc>
          <w:tcPr>
            <w:tcW w:w="3067" w:type="dxa"/>
            <w:noWrap/>
            <w:hideMark/>
          </w:tcPr>
          <w:p w14:paraId="419B4A19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7D767154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43E691F6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F7A5A50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3E7A800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3924C212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0C396E25" w14:textId="77777777" w:rsidTr="002C540E">
        <w:trPr>
          <w:trHeight w:val="59"/>
        </w:trPr>
        <w:tc>
          <w:tcPr>
            <w:tcW w:w="3067" w:type="dxa"/>
            <w:noWrap/>
            <w:hideMark/>
          </w:tcPr>
          <w:p w14:paraId="7C4F380A" w14:textId="46DB42A8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Abus</w:t>
            </w: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="00616395">
              <w:rPr>
                <w:b/>
                <w:bCs/>
                <w:color w:val="000000"/>
                <w:sz w:val="20"/>
                <w:szCs w:val="20"/>
              </w:rPr>
              <w:t xml:space="preserve"> exposure</w:t>
            </w:r>
          </w:p>
        </w:tc>
        <w:tc>
          <w:tcPr>
            <w:tcW w:w="723" w:type="dxa"/>
            <w:noWrap/>
            <w:hideMark/>
          </w:tcPr>
          <w:p w14:paraId="0625C6D5" w14:textId="7777777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72497BC5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81E1CB8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64084E8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noWrap/>
            <w:hideMark/>
          </w:tcPr>
          <w:p w14:paraId="74376563" w14:textId="77777777" w:rsidR="00B7485A" w:rsidRPr="00802097" w:rsidRDefault="00B7485A" w:rsidP="002C540E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B7485A" w:rsidRPr="00802097" w14:paraId="207FACC6" w14:textId="77777777" w:rsidTr="002C540E">
        <w:trPr>
          <w:trHeight w:val="105"/>
        </w:trPr>
        <w:tc>
          <w:tcPr>
            <w:tcW w:w="3067" w:type="dxa"/>
            <w:noWrap/>
            <w:hideMark/>
          </w:tcPr>
          <w:p w14:paraId="12433991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3" w:type="dxa"/>
            <w:noWrap/>
            <w:hideMark/>
          </w:tcPr>
          <w:p w14:paraId="38042507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120D3D9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225 (12.2)</w:t>
            </w:r>
          </w:p>
        </w:tc>
        <w:tc>
          <w:tcPr>
            <w:tcW w:w="1440" w:type="dxa"/>
            <w:noWrap/>
            <w:hideMark/>
          </w:tcPr>
          <w:p w14:paraId="210148C4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17 (12.9)</w:t>
            </w:r>
          </w:p>
        </w:tc>
        <w:tc>
          <w:tcPr>
            <w:tcW w:w="1350" w:type="dxa"/>
            <w:noWrap/>
            <w:hideMark/>
          </w:tcPr>
          <w:p w14:paraId="4951386E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08 (11.6)</w:t>
            </w:r>
          </w:p>
        </w:tc>
        <w:tc>
          <w:tcPr>
            <w:tcW w:w="1170" w:type="dxa"/>
            <w:vMerge/>
            <w:hideMark/>
          </w:tcPr>
          <w:p w14:paraId="4BEEBAC3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361DBF44" w14:textId="77777777" w:rsidTr="002C540E">
        <w:trPr>
          <w:trHeight w:val="50"/>
        </w:trPr>
        <w:tc>
          <w:tcPr>
            <w:tcW w:w="3067" w:type="dxa"/>
            <w:noWrap/>
            <w:hideMark/>
          </w:tcPr>
          <w:p w14:paraId="5D13EAEA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3" w:type="dxa"/>
            <w:noWrap/>
            <w:hideMark/>
          </w:tcPr>
          <w:p w14:paraId="6027FBAE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78EF38E5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614 (87.8)</w:t>
            </w:r>
          </w:p>
        </w:tc>
        <w:tc>
          <w:tcPr>
            <w:tcW w:w="1440" w:type="dxa"/>
            <w:noWrap/>
            <w:hideMark/>
          </w:tcPr>
          <w:p w14:paraId="0C669E9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787 (87.1)</w:t>
            </w:r>
          </w:p>
        </w:tc>
        <w:tc>
          <w:tcPr>
            <w:tcW w:w="1350" w:type="dxa"/>
            <w:noWrap/>
            <w:hideMark/>
          </w:tcPr>
          <w:p w14:paraId="57DF6C0F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827 (88.4)</w:t>
            </w:r>
          </w:p>
        </w:tc>
        <w:tc>
          <w:tcPr>
            <w:tcW w:w="1170" w:type="dxa"/>
            <w:vMerge/>
            <w:hideMark/>
          </w:tcPr>
          <w:p w14:paraId="31416DCA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437B5FDA" w14:textId="77777777" w:rsidTr="002C540E">
        <w:trPr>
          <w:trHeight w:val="56"/>
        </w:trPr>
        <w:tc>
          <w:tcPr>
            <w:tcW w:w="3067" w:type="dxa"/>
            <w:noWrap/>
            <w:hideMark/>
          </w:tcPr>
          <w:p w14:paraId="2E3F6839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518E2859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55AECFC6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E65B8EC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F73EEFC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6DA3E454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4C88F3B2" w14:textId="77777777" w:rsidTr="002C540E">
        <w:trPr>
          <w:trHeight w:val="243"/>
        </w:trPr>
        <w:tc>
          <w:tcPr>
            <w:tcW w:w="3067" w:type="dxa"/>
            <w:noWrap/>
            <w:hideMark/>
          </w:tcPr>
          <w:p w14:paraId="6F19196A" w14:textId="2A558F5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>Neglect</w:t>
            </w:r>
            <w:r w:rsidR="00616395">
              <w:rPr>
                <w:b/>
                <w:bCs/>
                <w:color w:val="000000"/>
                <w:sz w:val="20"/>
                <w:szCs w:val="20"/>
              </w:rPr>
              <w:t xml:space="preserve"> exposure</w:t>
            </w:r>
          </w:p>
        </w:tc>
        <w:tc>
          <w:tcPr>
            <w:tcW w:w="723" w:type="dxa"/>
            <w:noWrap/>
            <w:hideMark/>
          </w:tcPr>
          <w:p w14:paraId="30F0F4F0" w14:textId="7777777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26F177BA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88ADA90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1EF7E70" w14:textId="77777777" w:rsidR="00B7485A" w:rsidRPr="00802097" w:rsidRDefault="00B7485A" w:rsidP="002C54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noWrap/>
            <w:hideMark/>
          </w:tcPr>
          <w:p w14:paraId="7BD24408" w14:textId="77777777" w:rsidR="00B7485A" w:rsidRPr="00802097" w:rsidRDefault="00B7485A" w:rsidP="002C540E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B7485A" w:rsidRPr="00802097" w14:paraId="27DB0217" w14:textId="77777777" w:rsidTr="002C540E">
        <w:trPr>
          <w:trHeight w:val="133"/>
        </w:trPr>
        <w:tc>
          <w:tcPr>
            <w:tcW w:w="3067" w:type="dxa"/>
            <w:noWrap/>
            <w:hideMark/>
          </w:tcPr>
          <w:p w14:paraId="3CF9D931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3" w:type="dxa"/>
            <w:noWrap/>
            <w:hideMark/>
          </w:tcPr>
          <w:p w14:paraId="580E0B5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2DD6AB1B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19 (6.5)</w:t>
            </w:r>
          </w:p>
        </w:tc>
        <w:tc>
          <w:tcPr>
            <w:tcW w:w="1440" w:type="dxa"/>
            <w:noWrap/>
            <w:hideMark/>
          </w:tcPr>
          <w:p w14:paraId="1F6EE6C1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52 (5.8)</w:t>
            </w:r>
          </w:p>
        </w:tc>
        <w:tc>
          <w:tcPr>
            <w:tcW w:w="1350" w:type="dxa"/>
            <w:noWrap/>
            <w:hideMark/>
          </w:tcPr>
          <w:p w14:paraId="7C973993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67 (7.2)</w:t>
            </w:r>
          </w:p>
        </w:tc>
        <w:tc>
          <w:tcPr>
            <w:tcW w:w="1170" w:type="dxa"/>
            <w:vMerge/>
            <w:hideMark/>
          </w:tcPr>
          <w:p w14:paraId="5088B6D6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0C3D6552" w14:textId="77777777" w:rsidTr="002C540E">
        <w:trPr>
          <w:trHeight w:val="50"/>
        </w:trPr>
        <w:tc>
          <w:tcPr>
            <w:tcW w:w="3067" w:type="dxa"/>
            <w:noWrap/>
            <w:hideMark/>
          </w:tcPr>
          <w:p w14:paraId="17EBF7BC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23" w:type="dxa"/>
            <w:noWrap/>
            <w:hideMark/>
          </w:tcPr>
          <w:p w14:paraId="528BB6C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54F07F3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720 (93.5)</w:t>
            </w:r>
          </w:p>
        </w:tc>
        <w:tc>
          <w:tcPr>
            <w:tcW w:w="1440" w:type="dxa"/>
            <w:noWrap/>
            <w:hideMark/>
          </w:tcPr>
          <w:p w14:paraId="294DF372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852 (94.2)</w:t>
            </w:r>
          </w:p>
        </w:tc>
        <w:tc>
          <w:tcPr>
            <w:tcW w:w="1350" w:type="dxa"/>
            <w:noWrap/>
            <w:hideMark/>
          </w:tcPr>
          <w:p w14:paraId="2E811D4E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868 (92.8)</w:t>
            </w:r>
          </w:p>
        </w:tc>
        <w:tc>
          <w:tcPr>
            <w:tcW w:w="1170" w:type="dxa"/>
            <w:vMerge/>
            <w:hideMark/>
          </w:tcPr>
          <w:p w14:paraId="2A4DF85A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7BCD38C0" w14:textId="77777777" w:rsidTr="002C540E">
        <w:trPr>
          <w:trHeight w:val="50"/>
        </w:trPr>
        <w:tc>
          <w:tcPr>
            <w:tcW w:w="3067" w:type="dxa"/>
            <w:noWrap/>
            <w:hideMark/>
          </w:tcPr>
          <w:p w14:paraId="2A64BF5A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760D9AE3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02FBE357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44D313D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7066A037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hideMark/>
          </w:tcPr>
          <w:p w14:paraId="2C1D5185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74E9D3CE" w14:textId="77777777" w:rsidTr="002C540E">
        <w:trPr>
          <w:trHeight w:val="180"/>
        </w:trPr>
        <w:tc>
          <w:tcPr>
            <w:tcW w:w="3067" w:type="dxa"/>
            <w:noWrap/>
            <w:hideMark/>
          </w:tcPr>
          <w:p w14:paraId="0B070B00" w14:textId="4EFE2FA4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02097">
              <w:rPr>
                <w:b/>
                <w:bCs/>
                <w:color w:val="000000"/>
                <w:sz w:val="20"/>
                <w:szCs w:val="20"/>
              </w:rPr>
              <w:t xml:space="preserve">Household 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802097">
              <w:rPr>
                <w:b/>
                <w:bCs/>
                <w:color w:val="000000"/>
                <w:sz w:val="20"/>
                <w:szCs w:val="20"/>
              </w:rPr>
              <w:t>ysfunction</w:t>
            </w:r>
            <w:r w:rsidR="00616395">
              <w:rPr>
                <w:b/>
                <w:bCs/>
                <w:color w:val="000000"/>
                <w:sz w:val="20"/>
                <w:szCs w:val="20"/>
              </w:rPr>
              <w:t xml:space="preserve"> exposure</w:t>
            </w:r>
          </w:p>
        </w:tc>
        <w:tc>
          <w:tcPr>
            <w:tcW w:w="723" w:type="dxa"/>
            <w:noWrap/>
            <w:hideMark/>
          </w:tcPr>
          <w:p w14:paraId="283DAC2F" w14:textId="77777777" w:rsidR="00B7485A" w:rsidRPr="00802097" w:rsidRDefault="00B7485A" w:rsidP="002C540E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  <w:hideMark/>
          </w:tcPr>
          <w:p w14:paraId="61034EDB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6F501D9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054B6F4" w14:textId="77777777" w:rsidR="00B7485A" w:rsidRPr="00802097" w:rsidRDefault="00B7485A" w:rsidP="002C540E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noWrap/>
            <w:hideMark/>
          </w:tcPr>
          <w:p w14:paraId="1CFB6F4E" w14:textId="7EAFE65E" w:rsidR="00B7485A" w:rsidRPr="00802097" w:rsidRDefault="00B7485A" w:rsidP="002C540E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B7485A" w:rsidRPr="00802097" w14:paraId="099F089F" w14:textId="77777777" w:rsidTr="002C540E">
        <w:trPr>
          <w:trHeight w:val="197"/>
        </w:trPr>
        <w:tc>
          <w:tcPr>
            <w:tcW w:w="3067" w:type="dxa"/>
            <w:noWrap/>
            <w:hideMark/>
          </w:tcPr>
          <w:p w14:paraId="496F892F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3" w:type="dxa"/>
            <w:noWrap/>
            <w:hideMark/>
          </w:tcPr>
          <w:p w14:paraId="56EEB9F2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1F606C02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271 (14.7)</w:t>
            </w:r>
          </w:p>
        </w:tc>
        <w:tc>
          <w:tcPr>
            <w:tcW w:w="1440" w:type="dxa"/>
            <w:noWrap/>
            <w:hideMark/>
          </w:tcPr>
          <w:p w14:paraId="511C3C34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43 (15.8)</w:t>
            </w:r>
          </w:p>
        </w:tc>
        <w:tc>
          <w:tcPr>
            <w:tcW w:w="1350" w:type="dxa"/>
            <w:noWrap/>
            <w:hideMark/>
          </w:tcPr>
          <w:p w14:paraId="433E6890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28 (13.7)</w:t>
            </w:r>
          </w:p>
        </w:tc>
        <w:tc>
          <w:tcPr>
            <w:tcW w:w="1170" w:type="dxa"/>
            <w:vMerge/>
            <w:hideMark/>
          </w:tcPr>
          <w:p w14:paraId="4C3E35B4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593D5850" w14:textId="77777777" w:rsidTr="002C540E">
        <w:trPr>
          <w:trHeight w:val="74"/>
        </w:trPr>
        <w:tc>
          <w:tcPr>
            <w:tcW w:w="3067" w:type="dxa"/>
            <w:noWrap/>
            <w:hideMark/>
          </w:tcPr>
          <w:p w14:paraId="351A6127" w14:textId="77777777" w:rsidR="00B7485A" w:rsidRPr="00802097" w:rsidRDefault="00B7485A" w:rsidP="002C540E">
            <w:pPr>
              <w:spacing w:line="276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23" w:type="dxa"/>
            <w:noWrap/>
            <w:hideMark/>
          </w:tcPr>
          <w:p w14:paraId="500DE125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5" w:type="dxa"/>
            <w:noWrap/>
            <w:hideMark/>
          </w:tcPr>
          <w:p w14:paraId="3F832953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1568 (85.3)</w:t>
            </w:r>
          </w:p>
        </w:tc>
        <w:tc>
          <w:tcPr>
            <w:tcW w:w="1440" w:type="dxa"/>
            <w:noWrap/>
            <w:hideMark/>
          </w:tcPr>
          <w:p w14:paraId="25D529AC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761 (84.2)</w:t>
            </w:r>
          </w:p>
        </w:tc>
        <w:tc>
          <w:tcPr>
            <w:tcW w:w="1350" w:type="dxa"/>
            <w:noWrap/>
            <w:hideMark/>
          </w:tcPr>
          <w:p w14:paraId="7DAC8120" w14:textId="77777777" w:rsidR="00B7485A" w:rsidRPr="00802097" w:rsidRDefault="00B7485A" w:rsidP="002C540E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807 (86.3)</w:t>
            </w:r>
          </w:p>
        </w:tc>
        <w:tc>
          <w:tcPr>
            <w:tcW w:w="1170" w:type="dxa"/>
            <w:vMerge/>
            <w:hideMark/>
          </w:tcPr>
          <w:p w14:paraId="5DE29A11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6C60556D" w14:textId="77777777" w:rsidTr="002C540E">
        <w:trPr>
          <w:trHeight w:val="50"/>
        </w:trPr>
        <w:tc>
          <w:tcPr>
            <w:tcW w:w="3067" w:type="dxa"/>
            <w:noWrap/>
            <w:hideMark/>
          </w:tcPr>
          <w:p w14:paraId="2171E29C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noWrap/>
            <w:hideMark/>
          </w:tcPr>
          <w:p w14:paraId="290F4394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5" w:type="dxa"/>
            <w:noWrap/>
            <w:hideMark/>
          </w:tcPr>
          <w:p w14:paraId="49A0547D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6D62371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001A6C56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0209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vMerge/>
            <w:hideMark/>
          </w:tcPr>
          <w:p w14:paraId="10BAE142" w14:textId="77777777" w:rsidR="00B7485A" w:rsidRPr="00802097" w:rsidRDefault="00B7485A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B7485A" w:rsidRPr="00802097" w14:paraId="6E170FC0" w14:textId="77777777" w:rsidTr="002C540E">
        <w:trPr>
          <w:trHeight w:val="110"/>
        </w:trPr>
        <w:tc>
          <w:tcPr>
            <w:tcW w:w="9175" w:type="dxa"/>
            <w:gridSpan w:val="6"/>
            <w:noWrap/>
            <w:hideMark/>
          </w:tcPr>
          <w:p w14:paraId="46BA2480" w14:textId="52573565" w:rsidR="00B7485A" w:rsidRPr="00B733F0" w:rsidRDefault="00461938" w:rsidP="002C540E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are presented as number</w:t>
            </w:r>
            <w:r w:rsidR="004757B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nd (%); </w:t>
            </w:r>
            <w:r w:rsidR="00B7485A" w:rsidRPr="00B733F0">
              <w:rPr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B7485A">
              <w:rPr>
                <w:color w:val="000000"/>
                <w:sz w:val="20"/>
                <w:szCs w:val="20"/>
              </w:rPr>
              <w:t>determined from a chi-square test.</w:t>
            </w:r>
          </w:p>
        </w:tc>
      </w:tr>
    </w:tbl>
    <w:p w14:paraId="05C41D02" w14:textId="77777777" w:rsidR="00B7485A" w:rsidRDefault="00B7485A" w:rsidP="00B7485A"/>
    <w:p w14:paraId="4F998AB3" w14:textId="77777777" w:rsidR="00B7485A" w:rsidRDefault="00B7485A" w:rsidP="00B7485A"/>
    <w:p w14:paraId="2ABED3AD" w14:textId="77777777" w:rsidR="00D7125D" w:rsidRDefault="00D7125D" w:rsidP="00B7485A"/>
    <w:p w14:paraId="1630A226" w14:textId="77777777" w:rsidR="00D7125D" w:rsidRDefault="00D7125D" w:rsidP="00B7485A"/>
    <w:p w14:paraId="60A6DB22" w14:textId="77777777" w:rsidR="00D7125D" w:rsidRDefault="00D7125D" w:rsidP="00B7485A"/>
    <w:p w14:paraId="7AE597CA" w14:textId="77777777" w:rsidR="00D7125D" w:rsidRDefault="00D7125D" w:rsidP="00B7485A"/>
    <w:p w14:paraId="0C39FEDE" w14:textId="77777777" w:rsidR="00D7125D" w:rsidRDefault="00D7125D" w:rsidP="00B7485A"/>
    <w:p w14:paraId="378F5B39" w14:textId="77777777" w:rsidR="00D7125D" w:rsidRDefault="00D7125D" w:rsidP="00B7485A"/>
    <w:p w14:paraId="78B07CB6" w14:textId="77777777" w:rsidR="00D7125D" w:rsidRDefault="00D7125D" w:rsidP="00B7485A"/>
    <w:p w14:paraId="03059F18" w14:textId="77777777" w:rsidR="00D7125D" w:rsidRDefault="00D7125D" w:rsidP="00B7485A"/>
    <w:p w14:paraId="7F490309" w14:textId="77777777" w:rsidR="00D7125D" w:rsidRDefault="00D7125D" w:rsidP="00B7485A"/>
    <w:p w14:paraId="2703B173" w14:textId="77777777" w:rsidR="00D7125D" w:rsidRDefault="00D7125D" w:rsidP="00B7485A"/>
    <w:p w14:paraId="54AF50FF" w14:textId="77777777" w:rsidR="00D7125D" w:rsidRDefault="00D7125D" w:rsidP="00B7485A"/>
    <w:p w14:paraId="2BF5A32D" w14:textId="77777777" w:rsidR="00D7125D" w:rsidRDefault="00D7125D" w:rsidP="00B7485A"/>
    <w:p w14:paraId="7D603E95" w14:textId="77777777" w:rsidR="008F1790" w:rsidRDefault="008F1790" w:rsidP="00B7485A"/>
    <w:p w14:paraId="75C0A06B" w14:textId="77777777" w:rsidR="008F1790" w:rsidRDefault="008F1790" w:rsidP="00B7485A"/>
    <w:p w14:paraId="4DA31768" w14:textId="77777777" w:rsidR="008F1790" w:rsidRDefault="008F1790" w:rsidP="00B7485A"/>
    <w:p w14:paraId="36875E91" w14:textId="77777777" w:rsidR="008F1790" w:rsidRDefault="008F1790" w:rsidP="00B7485A"/>
    <w:p w14:paraId="51BFEF96" w14:textId="77777777" w:rsidR="00D7125D" w:rsidRDefault="00D7125D" w:rsidP="00B7485A"/>
    <w:p w14:paraId="6A6A0F97" w14:textId="77777777" w:rsidR="00D7125D" w:rsidRDefault="00D7125D" w:rsidP="00B7485A"/>
    <w:p w14:paraId="4A9E87DF" w14:textId="77777777" w:rsidR="00D7125D" w:rsidRDefault="00D7125D" w:rsidP="00B7485A"/>
    <w:p w14:paraId="3576017F" w14:textId="77777777" w:rsidR="00D7125D" w:rsidRDefault="00D7125D" w:rsidP="00B7485A"/>
    <w:p w14:paraId="06E1A1E5" w14:textId="77777777" w:rsidR="00D7125D" w:rsidRDefault="00D7125D" w:rsidP="00B7485A"/>
    <w:p w14:paraId="106CC812" w14:textId="77777777" w:rsidR="00D7125D" w:rsidRDefault="00D7125D" w:rsidP="00B7485A"/>
    <w:p w14:paraId="282AA67C" w14:textId="77777777" w:rsidR="00D7125D" w:rsidRDefault="00D7125D" w:rsidP="00B7485A"/>
    <w:tbl>
      <w:tblPr>
        <w:tblW w:w="8521" w:type="dxa"/>
        <w:jc w:val="center"/>
        <w:tblLook w:val="04A0" w:firstRow="1" w:lastRow="0" w:firstColumn="1" w:lastColumn="0" w:noHBand="0" w:noVBand="1"/>
      </w:tblPr>
      <w:tblGrid>
        <w:gridCol w:w="3766"/>
        <w:gridCol w:w="733"/>
        <w:gridCol w:w="1142"/>
        <w:gridCol w:w="1440"/>
        <w:gridCol w:w="1440"/>
      </w:tblGrid>
      <w:tr w:rsidR="00D7125D" w:rsidRPr="00171DBD" w14:paraId="48CA39E4" w14:textId="77777777" w:rsidTr="00171DBD">
        <w:trPr>
          <w:trHeight w:val="320"/>
          <w:jc w:val="center"/>
        </w:trPr>
        <w:tc>
          <w:tcPr>
            <w:tcW w:w="8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15156" w14:textId="2D8B8F3B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 2</w:t>
            </w:r>
            <w:r w:rsidRPr="00171DBD">
              <w:rPr>
                <w:color w:val="000000"/>
                <w:sz w:val="20"/>
                <w:szCs w:val="20"/>
              </w:rPr>
              <w:t xml:space="preserve">. Individual ACE </w:t>
            </w:r>
            <w:r w:rsidR="00883947" w:rsidRPr="00171DBD">
              <w:rPr>
                <w:color w:val="000000"/>
                <w:sz w:val="20"/>
                <w:szCs w:val="20"/>
              </w:rPr>
              <w:t xml:space="preserve">questionnaire </w:t>
            </w:r>
            <w:r w:rsidRPr="00171DBD">
              <w:rPr>
                <w:color w:val="000000"/>
                <w:sz w:val="20"/>
                <w:szCs w:val="20"/>
              </w:rPr>
              <w:t>items</w:t>
            </w:r>
            <w:r w:rsidR="0089524D" w:rsidRPr="00171DBD">
              <w:rPr>
                <w:color w:val="000000"/>
                <w:sz w:val="20"/>
                <w:szCs w:val="20"/>
              </w:rPr>
              <w:t xml:space="preserve"> – full sample and</w:t>
            </w:r>
            <w:r w:rsidRPr="00171DBD">
              <w:rPr>
                <w:color w:val="000000"/>
                <w:sz w:val="20"/>
                <w:szCs w:val="20"/>
              </w:rPr>
              <w:t xml:space="preserve"> by sex</w:t>
            </w:r>
          </w:p>
        </w:tc>
      </w:tr>
      <w:tr w:rsidR="00D7125D" w:rsidRPr="00171DBD" w14:paraId="52FE5B93" w14:textId="77777777" w:rsidTr="00F42F59">
        <w:trPr>
          <w:trHeight w:val="223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BE04" w14:textId="77777777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5F4A" w14:textId="03AA22C5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 </w:t>
            </w:r>
            <w:r w:rsidR="0072353A" w:rsidRPr="00171DBD">
              <w:rPr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90CC" w14:textId="7777777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09FC7" w14:textId="7777777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D7125D" w:rsidRPr="00171DBD" w14:paraId="1DA3AA97" w14:textId="77777777" w:rsidTr="00171DBD">
        <w:trPr>
          <w:trHeight w:val="35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FEC8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F31A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6BBF" w14:textId="77777777" w:rsidR="00F21DF3" w:rsidRDefault="00F21DF3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10303259" w14:textId="6A2B92B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(n=183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3B27" w14:textId="7777777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 xml:space="preserve">Male </w:t>
            </w:r>
          </w:p>
          <w:p w14:paraId="6AD21132" w14:textId="7777777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(n=90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96B0" w14:textId="77777777" w:rsidR="00D7125D" w:rsidRPr="00171DBD" w:rsidRDefault="00D7125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Female (n=935)</w:t>
            </w:r>
          </w:p>
        </w:tc>
      </w:tr>
      <w:tr w:rsidR="00171DBD" w:rsidRPr="00171DBD" w14:paraId="479F73E6" w14:textId="77777777" w:rsidTr="00171DBD">
        <w:trPr>
          <w:trHeight w:val="10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9A6B" w14:textId="696DC2E0" w:rsidR="00171DBD" w:rsidRPr="00171DBD" w:rsidRDefault="00171DB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Abuse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1F1DB" w14:textId="77777777" w:rsidR="00171DBD" w:rsidRPr="00171DBD" w:rsidRDefault="00171DBD" w:rsidP="00D712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8497B" w14:textId="77777777" w:rsidR="00171DBD" w:rsidRPr="00171DBD" w:rsidRDefault="00171DB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7D53D" w14:textId="77777777" w:rsidR="00171DBD" w:rsidRPr="00171DBD" w:rsidRDefault="00171DB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C7208" w14:textId="77777777" w:rsidR="00171DBD" w:rsidRPr="00171DBD" w:rsidRDefault="00171DBD" w:rsidP="00D7125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125D" w:rsidRPr="00171DBD" w14:paraId="06408F80" w14:textId="77777777" w:rsidTr="00171DBD">
        <w:trPr>
          <w:trHeight w:val="18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435BA" w14:textId="5B4B00EE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Parent/adult threaten</w:t>
            </w:r>
            <w:r w:rsidR="00AB6C2F" w:rsidRPr="00171DBD">
              <w:rPr>
                <w:b/>
                <w:bCs/>
                <w:color w:val="000000"/>
                <w:sz w:val="20"/>
                <w:szCs w:val="20"/>
              </w:rPr>
              <w:t>ed</w:t>
            </w:r>
            <w:r w:rsidRPr="00171DBD">
              <w:rPr>
                <w:b/>
                <w:bCs/>
                <w:color w:val="000000"/>
                <w:sz w:val="20"/>
                <w:szCs w:val="20"/>
              </w:rPr>
              <w:t xml:space="preserve"> you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F65D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26CC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5839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3CB4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7125D" w:rsidRPr="00171DBD" w14:paraId="01B69EAB" w14:textId="77777777" w:rsidTr="00171DBD">
        <w:trPr>
          <w:trHeight w:val="84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C743" w14:textId="77777777" w:rsidR="00D7125D" w:rsidRPr="00171DBD" w:rsidRDefault="00D7125D" w:rsidP="00D7125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4428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A53F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45 (7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3F52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74 (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1A08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71 (7.6)</w:t>
            </w:r>
          </w:p>
        </w:tc>
      </w:tr>
      <w:tr w:rsidR="00D7125D" w:rsidRPr="00171DBD" w14:paraId="6FE788F1" w14:textId="77777777" w:rsidTr="00171DBD">
        <w:trPr>
          <w:trHeight w:val="129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1BFF7" w14:textId="77777777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Parent/adult hit you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4944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7AB6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7D1F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E268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7125D" w:rsidRPr="00171DBD" w14:paraId="1FC1BEC1" w14:textId="77777777" w:rsidTr="00171DBD">
        <w:trPr>
          <w:trHeight w:val="9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8B9A" w14:textId="77777777" w:rsidR="00D7125D" w:rsidRPr="00171DBD" w:rsidRDefault="00D7125D" w:rsidP="00D7125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44C7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1C1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20 (6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7A14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60 (6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173F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60 (6.4)</w:t>
            </w:r>
          </w:p>
        </w:tc>
      </w:tr>
      <w:tr w:rsidR="00D7125D" w:rsidRPr="00171DBD" w14:paraId="03180B01" w14:textId="77777777" w:rsidTr="00171DBD">
        <w:trPr>
          <w:trHeight w:val="207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B70C" w14:textId="676F9F32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Adult sexually abuse</w:t>
            </w:r>
            <w:r w:rsidR="00AB6C2F" w:rsidRPr="00171DBD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171DBD">
              <w:rPr>
                <w:b/>
                <w:bCs/>
                <w:color w:val="000000"/>
                <w:sz w:val="20"/>
                <w:szCs w:val="20"/>
              </w:rPr>
              <w:t xml:space="preserve"> you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2564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BF5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6ECC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44F3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7125D" w:rsidRPr="00171DBD" w14:paraId="5F49F859" w14:textId="77777777" w:rsidTr="00171DBD">
        <w:trPr>
          <w:trHeight w:val="15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C7FB" w14:textId="77777777" w:rsidR="00D7125D" w:rsidRPr="00171DBD" w:rsidRDefault="00D7125D" w:rsidP="00D7125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BEE1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E49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77 (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6A7A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37 (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89A3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40 (4.3)</w:t>
            </w:r>
          </w:p>
        </w:tc>
      </w:tr>
      <w:tr w:rsidR="00171DBD" w:rsidRPr="00171DBD" w14:paraId="3A9D32D1" w14:textId="77777777" w:rsidTr="00171DBD">
        <w:trPr>
          <w:trHeight w:val="7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9145" w14:textId="56176BEE" w:rsidR="00171DBD" w:rsidRPr="00171DBD" w:rsidRDefault="00171DBD" w:rsidP="00171DB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Neglect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E180" w14:textId="77777777" w:rsidR="00171DBD" w:rsidRPr="00171DBD" w:rsidRDefault="00171DBD" w:rsidP="00D712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D8BF" w14:textId="77777777" w:rsidR="00171DBD" w:rsidRPr="00171DBD" w:rsidRDefault="00171DBD" w:rsidP="00D712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DEAC9" w14:textId="77777777" w:rsidR="00171DBD" w:rsidRPr="00171DBD" w:rsidRDefault="00171DBD" w:rsidP="00D712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DADE" w14:textId="77777777" w:rsidR="00171DBD" w:rsidRPr="00171DBD" w:rsidRDefault="00171DBD" w:rsidP="00D712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7125D" w:rsidRPr="00171DBD" w14:paraId="1CCE2CFE" w14:textId="77777777" w:rsidTr="00171DBD">
        <w:trPr>
          <w:trHeight w:val="8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48C6" w14:textId="77777777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 xml:space="preserve">Felt unloved by family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909F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028C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8615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A992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7125D" w:rsidRPr="00171DBD" w14:paraId="74EF6740" w14:textId="77777777" w:rsidTr="00171DBD">
        <w:trPr>
          <w:trHeight w:val="5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D5C8" w14:textId="77777777" w:rsidR="00D7125D" w:rsidRPr="00171DBD" w:rsidRDefault="00D7125D" w:rsidP="00D7125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1467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767C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12 (6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15F7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48 (5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70F0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64 (6.8)</w:t>
            </w:r>
          </w:p>
        </w:tc>
      </w:tr>
      <w:tr w:rsidR="00D7125D" w:rsidRPr="00171DBD" w14:paraId="7611AB67" w14:textId="77777777" w:rsidTr="00171DBD">
        <w:trPr>
          <w:trHeight w:val="186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E7B5" w14:textId="77777777" w:rsidR="00D7125D" w:rsidRPr="00171DBD" w:rsidRDefault="00D7125D" w:rsidP="00D7125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Not enough to eat/neglect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BC22" w14:textId="77777777" w:rsidR="00D7125D" w:rsidRPr="00171DBD" w:rsidRDefault="00D7125D" w:rsidP="00D7125D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32B9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E343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4527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7125D" w:rsidRPr="00171DBD" w14:paraId="7AAFEDF0" w14:textId="77777777" w:rsidTr="004C7003">
        <w:trPr>
          <w:trHeight w:val="13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7E23" w14:textId="77777777" w:rsidR="00D7125D" w:rsidRPr="00171DBD" w:rsidRDefault="00D7125D" w:rsidP="00D7125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D7F5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AA3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25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BA24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0 (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B246" w14:textId="77777777" w:rsidR="00D7125D" w:rsidRPr="00171DBD" w:rsidRDefault="00D7125D" w:rsidP="00D7125D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5 (1.6)</w:t>
            </w:r>
          </w:p>
        </w:tc>
      </w:tr>
      <w:tr w:rsidR="004C7003" w:rsidRPr="00171DBD" w14:paraId="4791799F" w14:textId="77777777" w:rsidTr="00E75F28">
        <w:trPr>
          <w:trHeight w:val="9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DC8EA" w14:textId="5304E8CB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Household dysfunction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1A3DB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7E326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1F36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4BFDE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C7003" w:rsidRPr="00171DBD" w14:paraId="1B4083A7" w14:textId="77777777" w:rsidTr="00171DBD">
        <w:trPr>
          <w:trHeight w:val="70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7FE1B" w14:textId="77777777" w:rsidR="004C7003" w:rsidRPr="00171DBD" w:rsidRDefault="004C7003" w:rsidP="004C70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Parents ever separated/divorce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3DA1" w14:textId="77777777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31F0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A5F9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F696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7003" w:rsidRPr="00171DBD" w14:paraId="40B2E252" w14:textId="77777777" w:rsidTr="00171DBD">
        <w:trPr>
          <w:trHeight w:val="50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6920" w14:textId="77777777" w:rsidR="004C7003" w:rsidRPr="00171DBD" w:rsidRDefault="004C7003" w:rsidP="004C700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A0BA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F0E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49 (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FA36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24 (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A6FC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25 (2.7)</w:t>
            </w:r>
          </w:p>
        </w:tc>
      </w:tr>
      <w:tr w:rsidR="004C7003" w:rsidRPr="00171DBD" w14:paraId="5E3261F7" w14:textId="77777777" w:rsidTr="00171DBD">
        <w:trPr>
          <w:trHeight w:val="191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3649" w14:textId="77777777" w:rsidR="004C7003" w:rsidRPr="00171DBD" w:rsidRDefault="004C7003" w:rsidP="004C70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Mother/stepmother beate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67D6" w14:textId="77777777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43F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83E0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F421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7003" w:rsidRPr="00171DBD" w14:paraId="70C1575F" w14:textId="77777777" w:rsidTr="00171DBD">
        <w:trPr>
          <w:trHeight w:val="216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219D" w14:textId="77777777" w:rsidR="004C7003" w:rsidRPr="00171DBD" w:rsidRDefault="004C7003" w:rsidP="004C700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588D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153A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41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4383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8 (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D295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23 (2.5)</w:t>
            </w:r>
          </w:p>
        </w:tc>
      </w:tr>
      <w:tr w:rsidR="004C7003" w:rsidRPr="00171DBD" w14:paraId="366793A5" w14:textId="77777777" w:rsidTr="00171DBD">
        <w:trPr>
          <w:trHeight w:val="163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CF06" w14:textId="403B4138" w:rsidR="004C7003" w:rsidRPr="00171DBD" w:rsidRDefault="004C7003" w:rsidP="004C70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Lived with problem drinker/drug addic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E83B" w14:textId="77777777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EB1D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7C8B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C580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7003" w:rsidRPr="00171DBD" w14:paraId="1C91A601" w14:textId="77777777" w:rsidTr="00171DBD">
        <w:trPr>
          <w:trHeight w:val="165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FA1B" w14:textId="77777777" w:rsidR="004C7003" w:rsidRPr="00171DBD" w:rsidRDefault="004C7003" w:rsidP="004C700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BD7D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62E3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27 (6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8FA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60 (6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F1A9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67 (7.2)</w:t>
            </w:r>
          </w:p>
        </w:tc>
      </w:tr>
      <w:tr w:rsidR="004C7003" w:rsidRPr="00171DBD" w14:paraId="1EA84E67" w14:textId="77777777" w:rsidTr="00171DBD">
        <w:trPr>
          <w:trHeight w:val="157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4464" w14:textId="3D6A6519" w:rsidR="004C7003" w:rsidRPr="00171DBD" w:rsidRDefault="004C7003" w:rsidP="004C70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>Household member was depress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6381" w14:textId="77777777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2807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580E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DDD0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7003" w:rsidRPr="00171DBD" w14:paraId="3979604E" w14:textId="77777777" w:rsidTr="00171DBD">
        <w:trPr>
          <w:trHeight w:val="101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717" w14:textId="77777777" w:rsidR="004C7003" w:rsidRPr="00171DBD" w:rsidRDefault="004C7003" w:rsidP="004C700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26B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3B9C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32 (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C1CB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76 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2E5C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56 (6.0)</w:t>
            </w:r>
          </w:p>
        </w:tc>
      </w:tr>
      <w:tr w:rsidR="004C7003" w:rsidRPr="00171DBD" w14:paraId="2CFC7179" w14:textId="77777777" w:rsidTr="00171DBD">
        <w:trPr>
          <w:trHeight w:val="249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64DC" w14:textId="252E484A" w:rsidR="004C7003" w:rsidRPr="00171DBD" w:rsidRDefault="004C7003" w:rsidP="004C70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1DBD">
              <w:rPr>
                <w:b/>
                <w:bCs/>
                <w:color w:val="000000"/>
                <w:sz w:val="20"/>
                <w:szCs w:val="20"/>
              </w:rPr>
              <w:t xml:space="preserve">Household member was in prison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FB33" w14:textId="77777777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C4F9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439F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0951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C7003" w:rsidRPr="00171DBD" w14:paraId="5117E52D" w14:textId="77777777" w:rsidTr="00F42F59">
        <w:trPr>
          <w:trHeight w:val="165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EAF9" w14:textId="77777777" w:rsidR="004C7003" w:rsidRPr="00171DBD" w:rsidRDefault="004C7003" w:rsidP="004C7003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3F42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7090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16E1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0 (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BC62" w14:textId="77777777" w:rsidR="004C7003" w:rsidRPr="00171DBD" w:rsidRDefault="004C7003" w:rsidP="004C7003">
            <w:pPr>
              <w:jc w:val="center"/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10 (1.1)</w:t>
            </w:r>
          </w:p>
        </w:tc>
      </w:tr>
      <w:tr w:rsidR="004C7003" w:rsidRPr="00171DBD" w14:paraId="04316CA4" w14:textId="77777777" w:rsidTr="00171DBD">
        <w:trPr>
          <w:trHeight w:val="50"/>
          <w:jc w:val="center"/>
        </w:trPr>
        <w:tc>
          <w:tcPr>
            <w:tcW w:w="85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FC691" w14:textId="4A43A0B2" w:rsidR="004C7003" w:rsidRPr="00171DBD" w:rsidRDefault="004C7003" w:rsidP="004C7003">
            <w:pPr>
              <w:rPr>
                <w:color w:val="000000"/>
                <w:sz w:val="20"/>
                <w:szCs w:val="20"/>
              </w:rPr>
            </w:pPr>
            <w:r w:rsidRPr="00171DBD">
              <w:rPr>
                <w:color w:val="000000"/>
                <w:sz w:val="20"/>
                <w:szCs w:val="20"/>
              </w:rPr>
              <w:t>Data are presented as number</w:t>
            </w:r>
            <w:r w:rsidR="004757B2">
              <w:rPr>
                <w:color w:val="000000"/>
                <w:sz w:val="20"/>
                <w:szCs w:val="20"/>
              </w:rPr>
              <w:t xml:space="preserve"> </w:t>
            </w:r>
            <w:r w:rsidRPr="00171DBD">
              <w:rPr>
                <w:color w:val="000000"/>
                <w:sz w:val="20"/>
                <w:szCs w:val="20"/>
              </w:rPr>
              <w:t>and (%).</w:t>
            </w:r>
          </w:p>
        </w:tc>
      </w:tr>
    </w:tbl>
    <w:p w14:paraId="7F292B72" w14:textId="77777777" w:rsidR="00D7125D" w:rsidRDefault="00D7125D" w:rsidP="00B7485A"/>
    <w:p w14:paraId="3BA9B583" w14:textId="77777777" w:rsidR="00D7125D" w:rsidRDefault="00D7125D" w:rsidP="00B7485A"/>
    <w:p w14:paraId="72BC1FC8" w14:textId="77777777" w:rsidR="00D7125D" w:rsidRDefault="00D7125D" w:rsidP="00B7485A"/>
    <w:p w14:paraId="7259CDE0" w14:textId="77777777" w:rsidR="00D7125D" w:rsidRDefault="00D7125D" w:rsidP="00B7485A"/>
    <w:p w14:paraId="506ADEFA" w14:textId="77777777" w:rsidR="00B7485A" w:rsidRDefault="00B7485A" w:rsidP="00B7485A"/>
    <w:p w14:paraId="2EF8F084" w14:textId="77777777" w:rsidR="00B7485A" w:rsidRDefault="00B7485A" w:rsidP="00B7485A"/>
    <w:p w14:paraId="1F2FCDAC" w14:textId="77777777" w:rsidR="00B7485A" w:rsidRDefault="00B7485A" w:rsidP="00B7485A"/>
    <w:p w14:paraId="07F21189" w14:textId="77777777" w:rsidR="00B7485A" w:rsidRDefault="00B7485A" w:rsidP="00B7485A"/>
    <w:p w14:paraId="6C976446" w14:textId="77777777" w:rsidR="00B7485A" w:rsidRDefault="00B7485A" w:rsidP="00B7485A"/>
    <w:p w14:paraId="06EEB16B" w14:textId="77777777" w:rsidR="00B7485A" w:rsidRDefault="00B7485A" w:rsidP="00B7485A"/>
    <w:p w14:paraId="0E18FD36" w14:textId="77777777" w:rsidR="00B7485A" w:rsidRDefault="00B7485A" w:rsidP="00B7485A"/>
    <w:p w14:paraId="6FB6C1F4" w14:textId="77777777" w:rsidR="00B7485A" w:rsidRDefault="00B7485A" w:rsidP="00B7485A"/>
    <w:p w14:paraId="513B9677" w14:textId="77777777" w:rsidR="00B7485A" w:rsidRDefault="00B7485A" w:rsidP="00B7485A"/>
    <w:p w14:paraId="5CE5A287" w14:textId="77777777" w:rsidR="00B7485A" w:rsidRDefault="00B7485A" w:rsidP="00B7485A">
      <w:pPr>
        <w:sectPr w:rsidR="00B7485A" w:rsidSect="00D351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743" w:type="dxa"/>
        <w:tblInd w:w="-289" w:type="dxa"/>
        <w:tblLook w:val="04A0" w:firstRow="1" w:lastRow="0" w:firstColumn="1" w:lastColumn="0" w:noHBand="0" w:noVBand="1"/>
      </w:tblPr>
      <w:tblGrid>
        <w:gridCol w:w="2977"/>
        <w:gridCol w:w="2439"/>
        <w:gridCol w:w="680"/>
        <w:gridCol w:w="2296"/>
        <w:gridCol w:w="681"/>
        <w:gridCol w:w="2258"/>
        <w:gridCol w:w="666"/>
        <w:gridCol w:w="2125"/>
        <w:gridCol w:w="621"/>
      </w:tblGrid>
      <w:tr w:rsidR="00B7485A" w:rsidRPr="00EF1427" w14:paraId="3644E372" w14:textId="77777777" w:rsidTr="005222DE">
        <w:trPr>
          <w:trHeight w:val="260"/>
        </w:trPr>
        <w:tc>
          <w:tcPr>
            <w:tcW w:w="14743" w:type="dxa"/>
            <w:gridSpan w:val="9"/>
            <w:noWrap/>
            <w:hideMark/>
          </w:tcPr>
          <w:p w14:paraId="7098F03A" w14:textId="7E08D9FA" w:rsidR="00B7485A" w:rsidRPr="00EF1427" w:rsidRDefault="00B7485A" w:rsidP="002C540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D7125D"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EF1427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427">
              <w:rPr>
                <w:color w:val="000000"/>
                <w:sz w:val="18"/>
                <w:szCs w:val="18"/>
              </w:rPr>
              <w:t xml:space="preserve"> Sex-stratified linear regression analysis of </w:t>
            </w:r>
            <w:r w:rsidR="00EF1427">
              <w:rPr>
                <w:color w:val="000000"/>
                <w:sz w:val="18"/>
                <w:szCs w:val="18"/>
              </w:rPr>
              <w:t xml:space="preserve">any </w:t>
            </w:r>
            <w:r w:rsidRPr="00EF1427">
              <w:rPr>
                <w:color w:val="000000"/>
                <w:sz w:val="18"/>
                <w:szCs w:val="18"/>
              </w:rPr>
              <w:t>ACE history and inflammatory biomarkers</w:t>
            </w:r>
          </w:p>
        </w:tc>
      </w:tr>
      <w:tr w:rsidR="00B85CE7" w:rsidRPr="00EF1427" w14:paraId="47B97F19" w14:textId="5B80A0D8" w:rsidTr="005222DE">
        <w:trPr>
          <w:trHeight w:val="180"/>
        </w:trPr>
        <w:tc>
          <w:tcPr>
            <w:tcW w:w="2977" w:type="dxa"/>
            <w:noWrap/>
            <w:hideMark/>
          </w:tcPr>
          <w:p w14:paraId="0BD6685B" w14:textId="77777777" w:rsidR="00B85CE7" w:rsidRPr="00EF1427" w:rsidRDefault="00B85CE7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3119" w:type="dxa"/>
            <w:gridSpan w:val="2"/>
            <w:hideMark/>
          </w:tcPr>
          <w:p w14:paraId="3B6E19AA" w14:textId="77777777" w:rsidR="00B85CE7" w:rsidRPr="00EF1427" w:rsidRDefault="00B85CE7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</w:tc>
        <w:tc>
          <w:tcPr>
            <w:tcW w:w="2977" w:type="dxa"/>
            <w:gridSpan w:val="2"/>
            <w:hideMark/>
          </w:tcPr>
          <w:p w14:paraId="09DB67DA" w14:textId="77777777" w:rsidR="00B85CE7" w:rsidRPr="00EF1427" w:rsidRDefault="00B85CE7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 xml:space="preserve">Model 2 </w:t>
            </w:r>
          </w:p>
        </w:tc>
        <w:tc>
          <w:tcPr>
            <w:tcW w:w="2924" w:type="dxa"/>
            <w:gridSpan w:val="2"/>
            <w:hideMark/>
          </w:tcPr>
          <w:p w14:paraId="412BC88C" w14:textId="77777777" w:rsidR="00B85CE7" w:rsidRPr="00EF1427" w:rsidRDefault="00B85CE7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 xml:space="preserve">Model 3 </w:t>
            </w:r>
          </w:p>
        </w:tc>
        <w:tc>
          <w:tcPr>
            <w:tcW w:w="2746" w:type="dxa"/>
            <w:gridSpan w:val="2"/>
          </w:tcPr>
          <w:p w14:paraId="70A7584E" w14:textId="45D91CBC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B85CE7" w:rsidRPr="00EF1427" w14:paraId="0E250F4B" w14:textId="286D5A8C" w:rsidTr="008E7CAD">
        <w:trPr>
          <w:trHeight w:val="154"/>
        </w:trPr>
        <w:tc>
          <w:tcPr>
            <w:tcW w:w="2977" w:type="dxa"/>
            <w:noWrap/>
          </w:tcPr>
          <w:p w14:paraId="324DAC90" w14:textId="77777777" w:rsidR="00B85CE7" w:rsidRPr="00EF1427" w:rsidRDefault="00B85CE7" w:rsidP="00B85CE7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439" w:type="dxa"/>
          </w:tcPr>
          <w:p w14:paraId="68E1D8EA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3B4B8996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5BEA0DA4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3D1A37BA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8" w:type="dxa"/>
          </w:tcPr>
          <w:p w14:paraId="31D8AAAB" w14:textId="6900CA71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601842A1" w14:textId="5E633933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79" w:type="dxa"/>
          </w:tcPr>
          <w:p w14:paraId="1DC0F288" w14:textId="21EE053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567" w:type="dxa"/>
          </w:tcPr>
          <w:p w14:paraId="063786B4" w14:textId="434AD603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85CE7" w:rsidRPr="00EF1427" w14:paraId="1E471365" w14:textId="66591CB8" w:rsidTr="008E7CAD">
        <w:trPr>
          <w:trHeight w:val="158"/>
        </w:trPr>
        <w:tc>
          <w:tcPr>
            <w:tcW w:w="2977" w:type="dxa"/>
            <w:noWrap/>
            <w:hideMark/>
          </w:tcPr>
          <w:p w14:paraId="3EC8797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2BE81C60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3 (-0.043, 0.169)</w:t>
            </w:r>
          </w:p>
        </w:tc>
        <w:tc>
          <w:tcPr>
            <w:tcW w:w="680" w:type="dxa"/>
            <w:noWrap/>
          </w:tcPr>
          <w:p w14:paraId="0295626D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296" w:type="dxa"/>
          </w:tcPr>
          <w:p w14:paraId="37ED910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1 (-0.013, 0.196)</w:t>
            </w:r>
          </w:p>
        </w:tc>
        <w:tc>
          <w:tcPr>
            <w:tcW w:w="681" w:type="dxa"/>
            <w:noWrap/>
          </w:tcPr>
          <w:p w14:paraId="2FE120B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258" w:type="dxa"/>
          </w:tcPr>
          <w:p w14:paraId="6AB20525" w14:textId="697A7455" w:rsidR="00B85CE7" w:rsidRPr="00EF1427" w:rsidRDefault="00E53B93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 (-0.017, 0.192)</w:t>
            </w:r>
          </w:p>
        </w:tc>
        <w:tc>
          <w:tcPr>
            <w:tcW w:w="666" w:type="dxa"/>
            <w:noWrap/>
          </w:tcPr>
          <w:p w14:paraId="4A7C3A67" w14:textId="26A619A9" w:rsidR="00B85CE7" w:rsidRPr="00EF1427" w:rsidRDefault="00E53B93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179" w:type="dxa"/>
          </w:tcPr>
          <w:p w14:paraId="1AD952B8" w14:textId="65AB0B64" w:rsidR="00B85CE7" w:rsidRPr="00EF1427" w:rsidRDefault="00A23BA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 (-0.061, 0.143)</w:t>
            </w:r>
          </w:p>
        </w:tc>
        <w:tc>
          <w:tcPr>
            <w:tcW w:w="567" w:type="dxa"/>
          </w:tcPr>
          <w:p w14:paraId="03AF9FBB" w14:textId="058374E1" w:rsidR="00B85CE7" w:rsidRPr="00EF1427" w:rsidRDefault="00A23BA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</w:tr>
      <w:tr w:rsidR="00B85CE7" w:rsidRPr="00EF1427" w14:paraId="0C9E027E" w14:textId="796DAA80" w:rsidTr="008E7CAD">
        <w:trPr>
          <w:trHeight w:val="234"/>
        </w:trPr>
        <w:tc>
          <w:tcPr>
            <w:tcW w:w="2977" w:type="dxa"/>
            <w:noWrap/>
            <w:hideMark/>
          </w:tcPr>
          <w:p w14:paraId="27BFC62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0321DCC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.049 (-4.416, 2.318)</w:t>
            </w:r>
          </w:p>
        </w:tc>
        <w:tc>
          <w:tcPr>
            <w:tcW w:w="680" w:type="dxa"/>
            <w:noWrap/>
          </w:tcPr>
          <w:p w14:paraId="451F758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2296" w:type="dxa"/>
          </w:tcPr>
          <w:p w14:paraId="62EC1DC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.334 (-4.725, 2.056)</w:t>
            </w:r>
          </w:p>
        </w:tc>
        <w:tc>
          <w:tcPr>
            <w:tcW w:w="681" w:type="dxa"/>
            <w:noWrap/>
          </w:tcPr>
          <w:p w14:paraId="173F171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2258" w:type="dxa"/>
          </w:tcPr>
          <w:p w14:paraId="6A657EE1" w14:textId="0E2EF92C" w:rsidR="00B85CE7" w:rsidRPr="00EF1427" w:rsidRDefault="005C338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9 (-4.948, 1.670)</w:t>
            </w:r>
          </w:p>
        </w:tc>
        <w:tc>
          <w:tcPr>
            <w:tcW w:w="666" w:type="dxa"/>
            <w:noWrap/>
          </w:tcPr>
          <w:p w14:paraId="52C1806A" w14:textId="18C0FDE5" w:rsidR="00B85CE7" w:rsidRPr="00EF1427" w:rsidRDefault="005D63C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5C3387">
              <w:rPr>
                <w:color w:val="000000"/>
                <w:sz w:val="18"/>
                <w:szCs w:val="18"/>
              </w:rPr>
              <w:t>.331</w:t>
            </w:r>
          </w:p>
        </w:tc>
        <w:tc>
          <w:tcPr>
            <w:tcW w:w="2179" w:type="dxa"/>
          </w:tcPr>
          <w:p w14:paraId="646833F4" w14:textId="7BED34F4" w:rsidR="00B85CE7" w:rsidRPr="00EF1427" w:rsidRDefault="00134D0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53 (-4.890, 1.785)</w:t>
            </w:r>
          </w:p>
        </w:tc>
        <w:tc>
          <w:tcPr>
            <w:tcW w:w="567" w:type="dxa"/>
          </w:tcPr>
          <w:p w14:paraId="7F32EC21" w14:textId="0A2E7DCA" w:rsidR="00B85CE7" w:rsidRPr="00EF1427" w:rsidRDefault="00134D0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</w:tr>
      <w:tr w:rsidR="00B85CE7" w:rsidRPr="00EF1427" w14:paraId="4A0D95A7" w14:textId="13127835" w:rsidTr="008E7CAD">
        <w:trPr>
          <w:trHeight w:val="180"/>
        </w:trPr>
        <w:tc>
          <w:tcPr>
            <w:tcW w:w="2977" w:type="dxa"/>
            <w:noWrap/>
            <w:hideMark/>
          </w:tcPr>
          <w:p w14:paraId="24D25000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3353DAA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5 (-0.093, 0.142)</w:t>
            </w:r>
          </w:p>
        </w:tc>
        <w:tc>
          <w:tcPr>
            <w:tcW w:w="680" w:type="dxa"/>
            <w:noWrap/>
          </w:tcPr>
          <w:p w14:paraId="32F7290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2296" w:type="dxa"/>
          </w:tcPr>
          <w:p w14:paraId="4EEDE9E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9 (-0.047, 0.184)</w:t>
            </w:r>
          </w:p>
        </w:tc>
        <w:tc>
          <w:tcPr>
            <w:tcW w:w="681" w:type="dxa"/>
            <w:noWrap/>
          </w:tcPr>
          <w:p w14:paraId="18322BA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258" w:type="dxa"/>
          </w:tcPr>
          <w:p w14:paraId="57C0F051" w14:textId="7BD440A5" w:rsidR="00B85CE7" w:rsidRPr="00EF1427" w:rsidRDefault="005D63C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-0.067, 0.162)</w:t>
            </w:r>
          </w:p>
        </w:tc>
        <w:tc>
          <w:tcPr>
            <w:tcW w:w="666" w:type="dxa"/>
            <w:noWrap/>
          </w:tcPr>
          <w:p w14:paraId="1FD0470B" w14:textId="14769DF4" w:rsidR="00B85CE7" w:rsidRPr="00EF1427" w:rsidRDefault="005D63C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2179" w:type="dxa"/>
          </w:tcPr>
          <w:p w14:paraId="14422EE4" w14:textId="2F01B98D" w:rsidR="00B85CE7" w:rsidRPr="00EF1427" w:rsidRDefault="00134D0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106, 0.128)</w:t>
            </w:r>
          </w:p>
        </w:tc>
        <w:tc>
          <w:tcPr>
            <w:tcW w:w="567" w:type="dxa"/>
          </w:tcPr>
          <w:p w14:paraId="469A56F4" w14:textId="3A755B20" w:rsidR="00B85CE7" w:rsidRPr="00EF1427" w:rsidRDefault="00134D0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B85CE7" w:rsidRPr="00EF1427" w14:paraId="74E8F521" w14:textId="3CA8FB61" w:rsidTr="008E7CAD">
        <w:trPr>
          <w:trHeight w:val="56"/>
        </w:trPr>
        <w:tc>
          <w:tcPr>
            <w:tcW w:w="2977" w:type="dxa"/>
            <w:noWrap/>
            <w:hideMark/>
          </w:tcPr>
          <w:p w14:paraId="063303A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6E21062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3 (-0.001, 0.107)</w:t>
            </w:r>
          </w:p>
        </w:tc>
        <w:tc>
          <w:tcPr>
            <w:tcW w:w="680" w:type="dxa"/>
            <w:noWrap/>
          </w:tcPr>
          <w:p w14:paraId="03F5B4C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296" w:type="dxa"/>
          </w:tcPr>
          <w:p w14:paraId="0424E92C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3 (0.009, 0.117)</w:t>
            </w:r>
          </w:p>
        </w:tc>
        <w:tc>
          <w:tcPr>
            <w:tcW w:w="681" w:type="dxa"/>
            <w:noWrap/>
          </w:tcPr>
          <w:p w14:paraId="1711FD47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258" w:type="dxa"/>
          </w:tcPr>
          <w:p w14:paraId="282E3A6D" w14:textId="0CB556DE" w:rsidR="00B85CE7" w:rsidRPr="00EF1427" w:rsidRDefault="00F35F4F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0.007, 0.114)</w:t>
            </w:r>
          </w:p>
        </w:tc>
        <w:tc>
          <w:tcPr>
            <w:tcW w:w="666" w:type="dxa"/>
            <w:noWrap/>
          </w:tcPr>
          <w:p w14:paraId="108432D4" w14:textId="78F27400" w:rsidR="00B85CE7" w:rsidRPr="00EF1427" w:rsidRDefault="00F35F4F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179" w:type="dxa"/>
          </w:tcPr>
          <w:p w14:paraId="3A9EB094" w14:textId="3B1ED9BF" w:rsidR="00B85CE7" w:rsidRPr="00EF1427" w:rsidRDefault="00134D0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 (0.012, 0.125)</w:t>
            </w:r>
          </w:p>
        </w:tc>
        <w:tc>
          <w:tcPr>
            <w:tcW w:w="567" w:type="dxa"/>
          </w:tcPr>
          <w:p w14:paraId="39C09C91" w14:textId="5D1AC719" w:rsidR="00B85CE7" w:rsidRPr="00134D05" w:rsidRDefault="00134D05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4D05">
              <w:rPr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B85CE7" w:rsidRPr="00EF1427" w14:paraId="1D869499" w14:textId="356E786C" w:rsidTr="008E7CAD">
        <w:trPr>
          <w:trHeight w:val="59"/>
        </w:trPr>
        <w:tc>
          <w:tcPr>
            <w:tcW w:w="2977" w:type="dxa"/>
            <w:noWrap/>
            <w:hideMark/>
          </w:tcPr>
          <w:p w14:paraId="2810EB40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2C1DBE4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85 (-0.212, 0.042)</w:t>
            </w:r>
          </w:p>
        </w:tc>
        <w:tc>
          <w:tcPr>
            <w:tcW w:w="680" w:type="dxa"/>
            <w:noWrap/>
          </w:tcPr>
          <w:p w14:paraId="0C18B2C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296" w:type="dxa"/>
          </w:tcPr>
          <w:p w14:paraId="2A9077F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91 (-0.219, 0.037)</w:t>
            </w:r>
          </w:p>
        </w:tc>
        <w:tc>
          <w:tcPr>
            <w:tcW w:w="681" w:type="dxa"/>
            <w:noWrap/>
          </w:tcPr>
          <w:p w14:paraId="0356B3CC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2258" w:type="dxa"/>
          </w:tcPr>
          <w:p w14:paraId="303C38A8" w14:textId="2AD98FA0" w:rsidR="00B85CE7" w:rsidRPr="00EF1427" w:rsidRDefault="00335D8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1 (-0.228, 0.026)</w:t>
            </w:r>
          </w:p>
        </w:tc>
        <w:tc>
          <w:tcPr>
            <w:tcW w:w="666" w:type="dxa"/>
            <w:noWrap/>
          </w:tcPr>
          <w:p w14:paraId="11564A91" w14:textId="08975DD3" w:rsidR="00B85CE7" w:rsidRPr="00EF1427" w:rsidRDefault="001565B8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335D85">
              <w:rPr>
                <w:color w:val="000000"/>
                <w:sz w:val="18"/>
                <w:szCs w:val="18"/>
              </w:rPr>
              <w:t>.118</w:t>
            </w:r>
          </w:p>
        </w:tc>
        <w:tc>
          <w:tcPr>
            <w:tcW w:w="2179" w:type="dxa"/>
          </w:tcPr>
          <w:p w14:paraId="367765BB" w14:textId="7EFF795C" w:rsidR="00B85CE7" w:rsidRPr="00EF1427" w:rsidRDefault="004E76F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 (-0.224, 0.017)</w:t>
            </w:r>
          </w:p>
        </w:tc>
        <w:tc>
          <w:tcPr>
            <w:tcW w:w="567" w:type="dxa"/>
          </w:tcPr>
          <w:p w14:paraId="6A0EA1D2" w14:textId="21843A91" w:rsidR="00B85CE7" w:rsidRPr="00EF1427" w:rsidRDefault="004E76F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</w:tr>
      <w:tr w:rsidR="00B85CE7" w:rsidRPr="00EF1427" w14:paraId="0694519B" w14:textId="6D19A4A8" w:rsidTr="008E7CAD">
        <w:trPr>
          <w:trHeight w:val="170"/>
        </w:trPr>
        <w:tc>
          <w:tcPr>
            <w:tcW w:w="2977" w:type="dxa"/>
            <w:noWrap/>
            <w:hideMark/>
          </w:tcPr>
          <w:p w14:paraId="4EFF670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371F7EC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52 (-0.147, 0.044)</w:t>
            </w:r>
          </w:p>
        </w:tc>
        <w:tc>
          <w:tcPr>
            <w:tcW w:w="680" w:type="dxa"/>
            <w:noWrap/>
          </w:tcPr>
          <w:p w14:paraId="4E4EB9C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296" w:type="dxa"/>
          </w:tcPr>
          <w:p w14:paraId="3D3B122A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4 (-0.129, 0.061)</w:t>
            </w:r>
          </w:p>
        </w:tc>
        <w:tc>
          <w:tcPr>
            <w:tcW w:w="681" w:type="dxa"/>
            <w:noWrap/>
          </w:tcPr>
          <w:p w14:paraId="1E34B88A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2258" w:type="dxa"/>
          </w:tcPr>
          <w:p w14:paraId="67985375" w14:textId="0CB6F08A" w:rsidR="00B85CE7" w:rsidRPr="00EF1427" w:rsidRDefault="002A09B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</w:t>
            </w:r>
            <w:r w:rsidR="001565B8">
              <w:rPr>
                <w:color w:val="000000"/>
                <w:sz w:val="18"/>
                <w:szCs w:val="18"/>
              </w:rPr>
              <w:t>-0.121, 0.069)</w:t>
            </w:r>
          </w:p>
        </w:tc>
        <w:tc>
          <w:tcPr>
            <w:tcW w:w="666" w:type="dxa"/>
            <w:noWrap/>
          </w:tcPr>
          <w:p w14:paraId="59C69ABA" w14:textId="75C45900" w:rsidR="00B85CE7" w:rsidRPr="00EF1427" w:rsidRDefault="001565B8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2179" w:type="dxa"/>
          </w:tcPr>
          <w:p w14:paraId="332AA8A3" w14:textId="30F45F22" w:rsidR="00B85CE7" w:rsidRPr="00EF1427" w:rsidRDefault="00D74DF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 (-0.110, 0.085)</w:t>
            </w:r>
          </w:p>
        </w:tc>
        <w:tc>
          <w:tcPr>
            <w:tcW w:w="567" w:type="dxa"/>
          </w:tcPr>
          <w:p w14:paraId="0BCEB4A6" w14:textId="198478E2" w:rsidR="00B85CE7" w:rsidRPr="00EF1427" w:rsidRDefault="00D74DF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</w:tr>
      <w:tr w:rsidR="00B85CE7" w:rsidRPr="00EF1427" w14:paraId="5766A2F4" w14:textId="37F9D8A4" w:rsidTr="008E7CAD">
        <w:trPr>
          <w:trHeight w:val="67"/>
        </w:trPr>
        <w:tc>
          <w:tcPr>
            <w:tcW w:w="2977" w:type="dxa"/>
            <w:hideMark/>
          </w:tcPr>
          <w:p w14:paraId="030B595D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6570052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4 (-0.198, 0.130)</w:t>
            </w:r>
          </w:p>
        </w:tc>
        <w:tc>
          <w:tcPr>
            <w:tcW w:w="680" w:type="dxa"/>
            <w:noWrap/>
          </w:tcPr>
          <w:p w14:paraId="15825DC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2296" w:type="dxa"/>
          </w:tcPr>
          <w:p w14:paraId="45542CAD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57 (-0.222, 0.107)</w:t>
            </w:r>
          </w:p>
        </w:tc>
        <w:tc>
          <w:tcPr>
            <w:tcW w:w="681" w:type="dxa"/>
            <w:noWrap/>
          </w:tcPr>
          <w:p w14:paraId="4942C81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258" w:type="dxa"/>
          </w:tcPr>
          <w:p w14:paraId="2202A24D" w14:textId="0C7EA0B6" w:rsidR="00B85CE7" w:rsidRPr="00EF1427" w:rsidRDefault="001E24B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6 (-0.239, 0.086)</w:t>
            </w:r>
          </w:p>
        </w:tc>
        <w:tc>
          <w:tcPr>
            <w:tcW w:w="666" w:type="dxa"/>
            <w:noWrap/>
          </w:tcPr>
          <w:p w14:paraId="5A192130" w14:textId="4EB025E5" w:rsidR="00B85CE7" w:rsidRPr="00EF1427" w:rsidRDefault="001E24B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2179" w:type="dxa"/>
          </w:tcPr>
          <w:p w14:paraId="111B17A4" w14:textId="2514224A" w:rsidR="00B85CE7" w:rsidRPr="00EF1427" w:rsidRDefault="00B01DD1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3 (-0.245, 0.059)</w:t>
            </w:r>
          </w:p>
        </w:tc>
        <w:tc>
          <w:tcPr>
            <w:tcW w:w="567" w:type="dxa"/>
          </w:tcPr>
          <w:p w14:paraId="06F8D012" w14:textId="446B36A7" w:rsidR="00B85CE7" w:rsidRPr="00EF1427" w:rsidRDefault="00B01DD1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</w:tr>
      <w:tr w:rsidR="00B85CE7" w:rsidRPr="00EF1427" w14:paraId="18DB5B4B" w14:textId="0D06B703" w:rsidTr="008E7CAD">
        <w:trPr>
          <w:trHeight w:val="85"/>
        </w:trPr>
        <w:tc>
          <w:tcPr>
            <w:tcW w:w="2977" w:type="dxa"/>
            <w:noWrap/>
            <w:hideMark/>
          </w:tcPr>
          <w:p w14:paraId="1786433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14CD168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8 (-0.008, 0.125)</w:t>
            </w:r>
          </w:p>
        </w:tc>
        <w:tc>
          <w:tcPr>
            <w:tcW w:w="680" w:type="dxa"/>
            <w:noWrap/>
          </w:tcPr>
          <w:p w14:paraId="1AE7184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296" w:type="dxa"/>
          </w:tcPr>
          <w:p w14:paraId="2E9C568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0 (0.003, 0.136)</w:t>
            </w:r>
          </w:p>
        </w:tc>
        <w:tc>
          <w:tcPr>
            <w:tcW w:w="681" w:type="dxa"/>
            <w:noWrap/>
          </w:tcPr>
          <w:p w14:paraId="3EB166D8" w14:textId="1185A820" w:rsidR="00B85CE7" w:rsidRPr="00EF1427" w:rsidRDefault="00F51D6C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="00B85CE7" w:rsidRPr="00EF1427">
              <w:rPr>
                <w:b/>
                <w:bCs/>
                <w:color w:val="000000"/>
                <w:sz w:val="18"/>
                <w:szCs w:val="18"/>
              </w:rPr>
              <w:t>.04</w:t>
            </w:r>
          </w:p>
        </w:tc>
        <w:tc>
          <w:tcPr>
            <w:tcW w:w="2258" w:type="dxa"/>
          </w:tcPr>
          <w:p w14:paraId="36C33D78" w14:textId="0FD51529" w:rsidR="00B85CE7" w:rsidRPr="00EF1427" w:rsidRDefault="00A2525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 (-0.005, 0.128)</w:t>
            </w:r>
          </w:p>
        </w:tc>
        <w:tc>
          <w:tcPr>
            <w:tcW w:w="666" w:type="dxa"/>
            <w:noWrap/>
          </w:tcPr>
          <w:p w14:paraId="7B19E5A1" w14:textId="786C6A8D" w:rsidR="00B85CE7" w:rsidRPr="00EF1427" w:rsidRDefault="00A25255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179" w:type="dxa"/>
          </w:tcPr>
          <w:p w14:paraId="2B8B44CE" w14:textId="52DB376F" w:rsidR="00B85CE7" w:rsidRPr="00EF1427" w:rsidRDefault="005A509F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-0.009, 0.128)</w:t>
            </w:r>
          </w:p>
        </w:tc>
        <w:tc>
          <w:tcPr>
            <w:tcW w:w="567" w:type="dxa"/>
          </w:tcPr>
          <w:p w14:paraId="55A7AFF3" w14:textId="61BA773E" w:rsidR="00B85CE7" w:rsidRPr="00EF1427" w:rsidRDefault="005A509F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</w:tr>
      <w:tr w:rsidR="00B85CE7" w:rsidRPr="00EF1427" w14:paraId="5367A639" w14:textId="32733248" w:rsidTr="008E7CAD">
        <w:trPr>
          <w:trHeight w:val="103"/>
        </w:trPr>
        <w:tc>
          <w:tcPr>
            <w:tcW w:w="2977" w:type="dxa"/>
            <w:noWrap/>
            <w:hideMark/>
          </w:tcPr>
          <w:p w14:paraId="324A188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5F9BA31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20 (-9.551, 9.990)</w:t>
            </w:r>
          </w:p>
        </w:tc>
        <w:tc>
          <w:tcPr>
            <w:tcW w:w="680" w:type="dxa"/>
            <w:noWrap/>
          </w:tcPr>
          <w:p w14:paraId="70CBD3E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2296" w:type="dxa"/>
          </w:tcPr>
          <w:p w14:paraId="568E755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.047 (-8.773, 10.867)</w:t>
            </w:r>
          </w:p>
        </w:tc>
        <w:tc>
          <w:tcPr>
            <w:tcW w:w="681" w:type="dxa"/>
            <w:noWrap/>
          </w:tcPr>
          <w:p w14:paraId="3237FAF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2258" w:type="dxa"/>
          </w:tcPr>
          <w:p w14:paraId="28A2F12E" w14:textId="00F08DB6" w:rsidR="00B85CE7" w:rsidRPr="00EF1427" w:rsidRDefault="00E4239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 (-9.285, 10.327)</w:t>
            </w:r>
          </w:p>
        </w:tc>
        <w:tc>
          <w:tcPr>
            <w:tcW w:w="666" w:type="dxa"/>
            <w:noWrap/>
          </w:tcPr>
          <w:p w14:paraId="0E0B2E55" w14:textId="0BA8696B" w:rsidR="00B85CE7" w:rsidRPr="00EF1427" w:rsidRDefault="00E4239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2179" w:type="dxa"/>
          </w:tcPr>
          <w:p w14:paraId="5DFD2455" w14:textId="06F63631" w:rsidR="00B85CE7" w:rsidRPr="00EF1427" w:rsidRDefault="005222DE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48 (-12.494, 7.797)</w:t>
            </w:r>
          </w:p>
        </w:tc>
        <w:tc>
          <w:tcPr>
            <w:tcW w:w="567" w:type="dxa"/>
          </w:tcPr>
          <w:p w14:paraId="085CBD11" w14:textId="4D89B5D3" w:rsidR="00B85CE7" w:rsidRPr="00EF1427" w:rsidRDefault="005222DE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0</w:t>
            </w:r>
          </w:p>
        </w:tc>
      </w:tr>
      <w:tr w:rsidR="00B85CE7" w:rsidRPr="00EF1427" w14:paraId="53C46DE2" w14:textId="1A98DD3A" w:rsidTr="008E7CAD">
        <w:trPr>
          <w:trHeight w:val="111"/>
        </w:trPr>
        <w:tc>
          <w:tcPr>
            <w:tcW w:w="2977" w:type="dxa"/>
            <w:noWrap/>
            <w:hideMark/>
          </w:tcPr>
          <w:p w14:paraId="4A60AE4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7A0A9DE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1 (-0.032, 0.054)</w:t>
            </w:r>
          </w:p>
        </w:tc>
        <w:tc>
          <w:tcPr>
            <w:tcW w:w="680" w:type="dxa"/>
            <w:noWrap/>
          </w:tcPr>
          <w:p w14:paraId="0458850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2296" w:type="dxa"/>
          </w:tcPr>
          <w:p w14:paraId="52F43CC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4 (-0.029, 0.057)</w:t>
            </w:r>
          </w:p>
        </w:tc>
        <w:tc>
          <w:tcPr>
            <w:tcW w:w="681" w:type="dxa"/>
            <w:noWrap/>
          </w:tcPr>
          <w:p w14:paraId="7ECC72F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2258" w:type="dxa"/>
          </w:tcPr>
          <w:p w14:paraId="04632AF3" w14:textId="08ADD689" w:rsidR="00B85CE7" w:rsidRPr="00EF1427" w:rsidRDefault="00492A9D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036, 0.048)</w:t>
            </w:r>
          </w:p>
        </w:tc>
        <w:tc>
          <w:tcPr>
            <w:tcW w:w="666" w:type="dxa"/>
            <w:noWrap/>
          </w:tcPr>
          <w:p w14:paraId="6B736F30" w14:textId="7DC92F9A" w:rsidR="00B85CE7" w:rsidRPr="00EF1427" w:rsidRDefault="00492A9D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179" w:type="dxa"/>
          </w:tcPr>
          <w:p w14:paraId="467D6625" w14:textId="1DF987D0" w:rsidR="00B85CE7" w:rsidRPr="00EF1427" w:rsidRDefault="007921B3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056, 0.027)</w:t>
            </w:r>
          </w:p>
        </w:tc>
        <w:tc>
          <w:tcPr>
            <w:tcW w:w="567" w:type="dxa"/>
          </w:tcPr>
          <w:p w14:paraId="756BB33D" w14:textId="647BC25A" w:rsidR="00B85CE7" w:rsidRPr="00EF1427" w:rsidRDefault="007921B3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</w:tr>
      <w:tr w:rsidR="00B85CE7" w:rsidRPr="00EF1427" w14:paraId="0AA2E6E7" w14:textId="2BA0ACA7" w:rsidTr="008E7CAD">
        <w:trPr>
          <w:trHeight w:val="50"/>
        </w:trPr>
        <w:tc>
          <w:tcPr>
            <w:tcW w:w="2977" w:type="dxa"/>
            <w:noWrap/>
            <w:hideMark/>
          </w:tcPr>
          <w:p w14:paraId="31B86C2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0B19704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1 (-0.050, 0.047)</w:t>
            </w:r>
          </w:p>
        </w:tc>
        <w:tc>
          <w:tcPr>
            <w:tcW w:w="680" w:type="dxa"/>
            <w:noWrap/>
          </w:tcPr>
          <w:p w14:paraId="69F52D6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296" w:type="dxa"/>
          </w:tcPr>
          <w:p w14:paraId="7DDBD1E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8 (-0.040, 0.056)</w:t>
            </w:r>
          </w:p>
        </w:tc>
        <w:tc>
          <w:tcPr>
            <w:tcW w:w="681" w:type="dxa"/>
            <w:noWrap/>
          </w:tcPr>
          <w:p w14:paraId="7510BD65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258" w:type="dxa"/>
          </w:tcPr>
          <w:p w14:paraId="1E3EBF4F" w14:textId="7A6CDEBC" w:rsidR="00B85CE7" w:rsidRPr="00EF1427" w:rsidRDefault="00492A9D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49, 0.047)</w:t>
            </w:r>
          </w:p>
        </w:tc>
        <w:tc>
          <w:tcPr>
            <w:tcW w:w="666" w:type="dxa"/>
            <w:noWrap/>
          </w:tcPr>
          <w:p w14:paraId="683DF7AA" w14:textId="1ED6CE0E" w:rsidR="00B85CE7" w:rsidRPr="00EF1427" w:rsidRDefault="00492A9D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2179" w:type="dxa"/>
          </w:tcPr>
          <w:p w14:paraId="2C5316EA" w14:textId="65CE5B2C" w:rsidR="00B85CE7" w:rsidRPr="00EF1427" w:rsidRDefault="00906CD9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 (-0.076, 0.020)</w:t>
            </w:r>
          </w:p>
        </w:tc>
        <w:tc>
          <w:tcPr>
            <w:tcW w:w="567" w:type="dxa"/>
          </w:tcPr>
          <w:p w14:paraId="4E0C492D" w14:textId="1BF0BA30" w:rsidR="00B85CE7" w:rsidRPr="00EF1427" w:rsidRDefault="00906CD9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</w:tr>
      <w:tr w:rsidR="00B85CE7" w:rsidRPr="00EF1427" w14:paraId="6AB0DA03" w14:textId="1E09A37F" w:rsidTr="008E7CAD">
        <w:trPr>
          <w:trHeight w:val="116"/>
        </w:trPr>
        <w:tc>
          <w:tcPr>
            <w:tcW w:w="2977" w:type="dxa"/>
            <w:noWrap/>
            <w:hideMark/>
          </w:tcPr>
          <w:p w14:paraId="2680E1DE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3965D31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0 (-0.047, 0.127)</w:t>
            </w:r>
          </w:p>
        </w:tc>
        <w:tc>
          <w:tcPr>
            <w:tcW w:w="680" w:type="dxa"/>
            <w:noWrap/>
          </w:tcPr>
          <w:p w14:paraId="12602A9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2296" w:type="dxa"/>
          </w:tcPr>
          <w:p w14:paraId="0E4DD744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2 (-0.046, 0.130)</w:t>
            </w:r>
          </w:p>
        </w:tc>
        <w:tc>
          <w:tcPr>
            <w:tcW w:w="681" w:type="dxa"/>
            <w:noWrap/>
          </w:tcPr>
          <w:p w14:paraId="5B48165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258" w:type="dxa"/>
          </w:tcPr>
          <w:p w14:paraId="778D916B" w14:textId="25E36659" w:rsidR="00B85CE7" w:rsidRPr="00EF1427" w:rsidRDefault="003E4608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 (-0.051, 0.126)</w:t>
            </w:r>
          </w:p>
        </w:tc>
        <w:tc>
          <w:tcPr>
            <w:tcW w:w="666" w:type="dxa"/>
            <w:noWrap/>
          </w:tcPr>
          <w:p w14:paraId="0D10AE36" w14:textId="6AFF38CB" w:rsidR="00B85CE7" w:rsidRPr="00EF1427" w:rsidRDefault="003E4608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2179" w:type="dxa"/>
          </w:tcPr>
          <w:p w14:paraId="53F7F64D" w14:textId="40B9C01E" w:rsidR="00B85CE7" w:rsidRPr="00EF1427" w:rsidRDefault="00106D7E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 (-0.057, 0.125)</w:t>
            </w:r>
          </w:p>
        </w:tc>
        <w:tc>
          <w:tcPr>
            <w:tcW w:w="567" w:type="dxa"/>
          </w:tcPr>
          <w:p w14:paraId="72D20917" w14:textId="64CCD8DA" w:rsidR="00B85CE7" w:rsidRPr="00EF1427" w:rsidRDefault="00106D7E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2</w:t>
            </w:r>
          </w:p>
        </w:tc>
      </w:tr>
      <w:tr w:rsidR="00B85CE7" w:rsidRPr="00EF1427" w14:paraId="77C654AA" w14:textId="68504E94" w:rsidTr="008E7CAD">
        <w:trPr>
          <w:trHeight w:val="133"/>
        </w:trPr>
        <w:tc>
          <w:tcPr>
            <w:tcW w:w="2977" w:type="dxa"/>
            <w:noWrap/>
            <w:hideMark/>
          </w:tcPr>
          <w:p w14:paraId="1DA8907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66BAE3DE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6 (-0.090, 0.103)</w:t>
            </w:r>
          </w:p>
        </w:tc>
        <w:tc>
          <w:tcPr>
            <w:tcW w:w="680" w:type="dxa"/>
            <w:noWrap/>
          </w:tcPr>
          <w:p w14:paraId="2AC4B628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2296" w:type="dxa"/>
          </w:tcPr>
          <w:p w14:paraId="578CF5B2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9 (-0.078, 0.116)</w:t>
            </w:r>
          </w:p>
        </w:tc>
        <w:tc>
          <w:tcPr>
            <w:tcW w:w="681" w:type="dxa"/>
            <w:noWrap/>
          </w:tcPr>
          <w:p w14:paraId="55BA8D5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2258" w:type="dxa"/>
          </w:tcPr>
          <w:p w14:paraId="70CD6772" w14:textId="181EC41D" w:rsidR="00B85CE7" w:rsidRPr="00EF1427" w:rsidRDefault="0064500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-0.087, 0.106)</w:t>
            </w:r>
          </w:p>
        </w:tc>
        <w:tc>
          <w:tcPr>
            <w:tcW w:w="666" w:type="dxa"/>
            <w:noWrap/>
          </w:tcPr>
          <w:p w14:paraId="130671A2" w14:textId="05F9818D" w:rsidR="00B85CE7" w:rsidRPr="00EF1427" w:rsidRDefault="0064500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2179" w:type="dxa"/>
          </w:tcPr>
          <w:p w14:paraId="79421902" w14:textId="6DBEFBC9" w:rsidR="00B85CE7" w:rsidRPr="00EF1427" w:rsidRDefault="00D93420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105, 0.097)</w:t>
            </w:r>
          </w:p>
        </w:tc>
        <w:tc>
          <w:tcPr>
            <w:tcW w:w="567" w:type="dxa"/>
          </w:tcPr>
          <w:p w14:paraId="6BE376DA" w14:textId="277D4A08" w:rsidR="00B85CE7" w:rsidRPr="00EF1427" w:rsidRDefault="00D93420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</w:t>
            </w:r>
          </w:p>
        </w:tc>
      </w:tr>
      <w:tr w:rsidR="00B85CE7" w:rsidRPr="00EF1427" w14:paraId="38F2F826" w14:textId="03E194EB" w:rsidTr="008E7CAD">
        <w:trPr>
          <w:trHeight w:val="50"/>
        </w:trPr>
        <w:tc>
          <w:tcPr>
            <w:tcW w:w="2977" w:type="dxa"/>
            <w:noWrap/>
            <w:hideMark/>
          </w:tcPr>
          <w:p w14:paraId="0EAAF02D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4ECCAFE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7 (-0.004, 0.058)</w:t>
            </w:r>
          </w:p>
        </w:tc>
        <w:tc>
          <w:tcPr>
            <w:tcW w:w="680" w:type="dxa"/>
            <w:noWrap/>
          </w:tcPr>
          <w:p w14:paraId="1D855503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2296" w:type="dxa"/>
          </w:tcPr>
          <w:p w14:paraId="1F1B25FD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3 (-0.038, 0.063)</w:t>
            </w:r>
          </w:p>
        </w:tc>
        <w:tc>
          <w:tcPr>
            <w:tcW w:w="681" w:type="dxa"/>
            <w:noWrap/>
          </w:tcPr>
          <w:p w14:paraId="6F8D22D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2258" w:type="dxa"/>
          </w:tcPr>
          <w:p w14:paraId="147E7A55" w14:textId="4100E355" w:rsidR="00B85CE7" w:rsidRPr="00EF1427" w:rsidRDefault="0006564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 (-0.047, 0.053)</w:t>
            </w:r>
          </w:p>
        </w:tc>
        <w:tc>
          <w:tcPr>
            <w:tcW w:w="666" w:type="dxa"/>
            <w:noWrap/>
          </w:tcPr>
          <w:p w14:paraId="5327DBD4" w14:textId="2F81E27E" w:rsidR="00B85CE7" w:rsidRPr="00EF1427" w:rsidRDefault="0006564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2179" w:type="dxa"/>
          </w:tcPr>
          <w:p w14:paraId="3B2942C3" w14:textId="5B3CDD15" w:rsidR="00B85CE7" w:rsidRPr="00EF1427" w:rsidRDefault="005B6E7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-0.075, 0.024)</w:t>
            </w:r>
          </w:p>
        </w:tc>
        <w:tc>
          <w:tcPr>
            <w:tcW w:w="567" w:type="dxa"/>
          </w:tcPr>
          <w:p w14:paraId="001ABB97" w14:textId="5DB11028" w:rsidR="00B85CE7" w:rsidRPr="00EF1427" w:rsidRDefault="005B6E7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B85CE7" w:rsidRPr="00EF1427" w14:paraId="370BFB60" w14:textId="47AD0900" w:rsidTr="008E7CAD">
        <w:trPr>
          <w:trHeight w:val="155"/>
        </w:trPr>
        <w:tc>
          <w:tcPr>
            <w:tcW w:w="2977" w:type="dxa"/>
            <w:noWrap/>
            <w:hideMark/>
          </w:tcPr>
          <w:p w14:paraId="5C26A45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517AA173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7 (-0.015, 0.089)</w:t>
            </w:r>
          </w:p>
        </w:tc>
        <w:tc>
          <w:tcPr>
            <w:tcW w:w="680" w:type="dxa"/>
            <w:noWrap/>
          </w:tcPr>
          <w:p w14:paraId="68909370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296" w:type="dxa"/>
          </w:tcPr>
          <w:p w14:paraId="0D7527A7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1 (-0.022, 0.083)</w:t>
            </w:r>
          </w:p>
        </w:tc>
        <w:tc>
          <w:tcPr>
            <w:tcW w:w="681" w:type="dxa"/>
            <w:noWrap/>
          </w:tcPr>
          <w:p w14:paraId="627EDDB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2258" w:type="dxa"/>
          </w:tcPr>
          <w:p w14:paraId="380CFAEB" w14:textId="3E8937F9" w:rsidR="00B85CE7" w:rsidRPr="00EF1427" w:rsidRDefault="00FF3F9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 (-0.022, 0.080)</w:t>
            </w:r>
          </w:p>
        </w:tc>
        <w:tc>
          <w:tcPr>
            <w:tcW w:w="666" w:type="dxa"/>
            <w:noWrap/>
          </w:tcPr>
          <w:p w14:paraId="6502D4BF" w14:textId="7627A5CA" w:rsidR="00B85CE7" w:rsidRPr="00EF1427" w:rsidRDefault="00FF3F9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179" w:type="dxa"/>
          </w:tcPr>
          <w:p w14:paraId="38A89940" w14:textId="33552DC7" w:rsidR="00B85CE7" w:rsidRPr="00EF1427" w:rsidRDefault="005C5EDC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29, 0.076)</w:t>
            </w:r>
          </w:p>
        </w:tc>
        <w:tc>
          <w:tcPr>
            <w:tcW w:w="567" w:type="dxa"/>
          </w:tcPr>
          <w:p w14:paraId="543F2CA0" w14:textId="46BBCEFE" w:rsidR="00B85CE7" w:rsidRPr="00EF1427" w:rsidRDefault="005C5EDC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</w:tr>
      <w:tr w:rsidR="00B85CE7" w:rsidRPr="00EF1427" w14:paraId="1E10BDED" w14:textId="4D137CD5" w:rsidTr="008E7CAD">
        <w:trPr>
          <w:trHeight w:val="160"/>
        </w:trPr>
        <w:tc>
          <w:tcPr>
            <w:tcW w:w="2977" w:type="dxa"/>
            <w:hideMark/>
          </w:tcPr>
          <w:p w14:paraId="61B76485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5398299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0 (-0.090, 0.030)</w:t>
            </w:r>
          </w:p>
        </w:tc>
        <w:tc>
          <w:tcPr>
            <w:tcW w:w="680" w:type="dxa"/>
            <w:noWrap/>
          </w:tcPr>
          <w:p w14:paraId="0F7F850F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296" w:type="dxa"/>
          </w:tcPr>
          <w:p w14:paraId="2A203AB6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8 (-0.078, 0.042)</w:t>
            </w:r>
          </w:p>
        </w:tc>
        <w:tc>
          <w:tcPr>
            <w:tcW w:w="681" w:type="dxa"/>
            <w:noWrap/>
          </w:tcPr>
          <w:p w14:paraId="31791CAE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2258" w:type="dxa"/>
          </w:tcPr>
          <w:p w14:paraId="0E4DFA68" w14:textId="31B10C8E" w:rsidR="00B85CE7" w:rsidRPr="00EF1427" w:rsidRDefault="00FF3F9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-0.086, 0.034)</w:t>
            </w:r>
          </w:p>
        </w:tc>
        <w:tc>
          <w:tcPr>
            <w:tcW w:w="666" w:type="dxa"/>
            <w:noWrap/>
          </w:tcPr>
          <w:p w14:paraId="608C2E4A" w14:textId="17A7ACC1" w:rsidR="00B85CE7" w:rsidRPr="00EF1427" w:rsidRDefault="00FF3F94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179" w:type="dxa"/>
          </w:tcPr>
          <w:p w14:paraId="7CD8A3CC" w14:textId="50BA0E92" w:rsidR="00B85CE7" w:rsidRPr="00EF1427" w:rsidRDefault="005C5EDC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0 (-0.113, 0.014)</w:t>
            </w:r>
          </w:p>
        </w:tc>
        <w:tc>
          <w:tcPr>
            <w:tcW w:w="567" w:type="dxa"/>
          </w:tcPr>
          <w:p w14:paraId="7FA8D7CF" w14:textId="7A53E33F" w:rsidR="00B85CE7" w:rsidRPr="00EF1427" w:rsidRDefault="005C5EDC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</w:tr>
      <w:tr w:rsidR="00B85CE7" w:rsidRPr="00EF1427" w14:paraId="66C5DA8D" w14:textId="5C1A6618" w:rsidTr="008E7CAD">
        <w:trPr>
          <w:trHeight w:val="163"/>
        </w:trPr>
        <w:tc>
          <w:tcPr>
            <w:tcW w:w="2977" w:type="dxa"/>
            <w:noWrap/>
            <w:hideMark/>
          </w:tcPr>
          <w:p w14:paraId="0352E779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1E86AD2E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2.197 (0.282, 4.112)</w:t>
            </w:r>
          </w:p>
        </w:tc>
        <w:tc>
          <w:tcPr>
            <w:tcW w:w="680" w:type="dxa"/>
            <w:noWrap/>
          </w:tcPr>
          <w:p w14:paraId="2FAE753D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296" w:type="dxa"/>
          </w:tcPr>
          <w:p w14:paraId="52D46021" w14:textId="77777777" w:rsidR="00B85CE7" w:rsidRPr="00EF1427" w:rsidRDefault="00B85CE7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2.104 (0.176, 4.031)</w:t>
            </w:r>
          </w:p>
        </w:tc>
        <w:tc>
          <w:tcPr>
            <w:tcW w:w="681" w:type="dxa"/>
            <w:noWrap/>
          </w:tcPr>
          <w:p w14:paraId="3878A9F4" w14:textId="77777777" w:rsidR="00B85CE7" w:rsidRPr="00EF1427" w:rsidRDefault="00B85CE7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258" w:type="dxa"/>
          </w:tcPr>
          <w:p w14:paraId="081CD8ED" w14:textId="3B84257C" w:rsidR="00B85CE7" w:rsidRPr="00EF1427" w:rsidRDefault="006525E2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6 (0.214, 4.077)</w:t>
            </w:r>
          </w:p>
        </w:tc>
        <w:tc>
          <w:tcPr>
            <w:tcW w:w="666" w:type="dxa"/>
            <w:noWrap/>
          </w:tcPr>
          <w:p w14:paraId="55BAA30F" w14:textId="7BBC9DED" w:rsidR="00B85CE7" w:rsidRPr="00EF1427" w:rsidRDefault="006525E2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79" w:type="dxa"/>
          </w:tcPr>
          <w:p w14:paraId="740E61AB" w14:textId="0F0B109F" w:rsidR="00B85CE7" w:rsidRPr="00EF1427" w:rsidRDefault="006B24DA" w:rsidP="00B85C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1 (0.213, 4.169)</w:t>
            </w:r>
          </w:p>
        </w:tc>
        <w:tc>
          <w:tcPr>
            <w:tcW w:w="567" w:type="dxa"/>
          </w:tcPr>
          <w:p w14:paraId="7BCB92FD" w14:textId="46B28C79" w:rsidR="00B85CE7" w:rsidRPr="006B24DA" w:rsidRDefault="006B24DA" w:rsidP="00B85C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B24D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616395" w:rsidRPr="00EF1427" w14:paraId="1E512F31" w14:textId="2DA7081E" w:rsidTr="008E7CAD">
        <w:trPr>
          <w:trHeight w:val="154"/>
        </w:trPr>
        <w:tc>
          <w:tcPr>
            <w:tcW w:w="2977" w:type="dxa"/>
            <w:noWrap/>
          </w:tcPr>
          <w:p w14:paraId="4F5E2FC2" w14:textId="77777777" w:rsidR="00616395" w:rsidRPr="00EF1427" w:rsidRDefault="00616395" w:rsidP="00616395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2439" w:type="dxa"/>
          </w:tcPr>
          <w:p w14:paraId="6B5B0BD4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1EE1A281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5123E449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68F9B1EA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8" w:type="dxa"/>
          </w:tcPr>
          <w:p w14:paraId="4E2B3F57" w14:textId="7D76DB1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6C29C492" w14:textId="53BFECCD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79" w:type="dxa"/>
          </w:tcPr>
          <w:p w14:paraId="1966F852" w14:textId="7C1293EA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567" w:type="dxa"/>
          </w:tcPr>
          <w:p w14:paraId="7BEF3FFC" w14:textId="6FC16420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16395" w:rsidRPr="00EF1427" w14:paraId="1EF54ABE" w14:textId="76E2D2A7" w:rsidTr="008E7CAD">
        <w:trPr>
          <w:trHeight w:val="158"/>
        </w:trPr>
        <w:tc>
          <w:tcPr>
            <w:tcW w:w="2977" w:type="dxa"/>
            <w:noWrap/>
            <w:hideMark/>
          </w:tcPr>
          <w:p w14:paraId="2B8C36A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3D18916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4 (-0.052, 0.180)</w:t>
            </w:r>
          </w:p>
        </w:tc>
        <w:tc>
          <w:tcPr>
            <w:tcW w:w="680" w:type="dxa"/>
            <w:noWrap/>
          </w:tcPr>
          <w:p w14:paraId="72902C1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2296" w:type="dxa"/>
          </w:tcPr>
          <w:p w14:paraId="1FF81CE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1 (-0.036, 0.198)</w:t>
            </w:r>
          </w:p>
        </w:tc>
        <w:tc>
          <w:tcPr>
            <w:tcW w:w="681" w:type="dxa"/>
            <w:noWrap/>
          </w:tcPr>
          <w:p w14:paraId="0C7902A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2258" w:type="dxa"/>
          </w:tcPr>
          <w:p w14:paraId="1967F134" w14:textId="7DEA0B1A" w:rsidR="00616395" w:rsidRPr="00EF1427" w:rsidRDefault="00CD3F2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-0.032, 0.201)</w:t>
            </w:r>
          </w:p>
        </w:tc>
        <w:tc>
          <w:tcPr>
            <w:tcW w:w="666" w:type="dxa"/>
            <w:noWrap/>
          </w:tcPr>
          <w:p w14:paraId="439D0945" w14:textId="3837289E" w:rsidR="00616395" w:rsidRPr="00EF1427" w:rsidRDefault="00CD3F2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179" w:type="dxa"/>
          </w:tcPr>
          <w:p w14:paraId="7A796A70" w14:textId="62CBFA84" w:rsidR="00616395" w:rsidRPr="00EF1427" w:rsidRDefault="00A17B3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 (-0.067, 0.155)</w:t>
            </w:r>
          </w:p>
        </w:tc>
        <w:tc>
          <w:tcPr>
            <w:tcW w:w="567" w:type="dxa"/>
          </w:tcPr>
          <w:p w14:paraId="76B83D16" w14:textId="006B2A1E" w:rsidR="00616395" w:rsidRPr="00EF1427" w:rsidRDefault="00A17B3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2</w:t>
            </w:r>
          </w:p>
        </w:tc>
      </w:tr>
      <w:tr w:rsidR="00616395" w:rsidRPr="00EF1427" w14:paraId="67CC9300" w14:textId="186CBFBA" w:rsidTr="008E7CAD">
        <w:trPr>
          <w:trHeight w:val="234"/>
        </w:trPr>
        <w:tc>
          <w:tcPr>
            <w:tcW w:w="2977" w:type="dxa"/>
            <w:noWrap/>
            <w:hideMark/>
          </w:tcPr>
          <w:p w14:paraId="43411ED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3448B9F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2.637 (-1.557, 6.831)</w:t>
            </w:r>
          </w:p>
        </w:tc>
        <w:tc>
          <w:tcPr>
            <w:tcW w:w="680" w:type="dxa"/>
            <w:noWrap/>
          </w:tcPr>
          <w:p w14:paraId="65139B89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296" w:type="dxa"/>
          </w:tcPr>
          <w:p w14:paraId="3C42D04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3.522 (-0.713, 7.758)</w:t>
            </w:r>
          </w:p>
        </w:tc>
        <w:tc>
          <w:tcPr>
            <w:tcW w:w="681" w:type="dxa"/>
            <w:noWrap/>
          </w:tcPr>
          <w:p w14:paraId="6A3E0BA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258" w:type="dxa"/>
          </w:tcPr>
          <w:p w14:paraId="69515B1B" w14:textId="12F5DFB7" w:rsidR="00616395" w:rsidRPr="00EF1427" w:rsidRDefault="00A07281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6 (-0.560, 7.852)</w:t>
            </w:r>
          </w:p>
        </w:tc>
        <w:tc>
          <w:tcPr>
            <w:tcW w:w="666" w:type="dxa"/>
            <w:noWrap/>
          </w:tcPr>
          <w:p w14:paraId="7121146A" w14:textId="17FB44B9" w:rsidR="00616395" w:rsidRPr="00EF1427" w:rsidRDefault="00A07281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179" w:type="dxa"/>
          </w:tcPr>
          <w:p w14:paraId="1D191F25" w14:textId="25D5B64D" w:rsidR="00616395" w:rsidRPr="00EF1427" w:rsidRDefault="001E738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1 (-2.340, 5.602)</w:t>
            </w:r>
          </w:p>
        </w:tc>
        <w:tc>
          <w:tcPr>
            <w:tcW w:w="567" w:type="dxa"/>
          </w:tcPr>
          <w:p w14:paraId="1F040F86" w14:textId="34D82777" w:rsidR="00616395" w:rsidRPr="00EF1427" w:rsidRDefault="001E738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616395" w:rsidRPr="00EF1427" w14:paraId="123868E5" w14:textId="5AF6D431" w:rsidTr="008E7CAD">
        <w:trPr>
          <w:trHeight w:val="180"/>
        </w:trPr>
        <w:tc>
          <w:tcPr>
            <w:tcW w:w="2977" w:type="dxa"/>
            <w:noWrap/>
            <w:hideMark/>
          </w:tcPr>
          <w:p w14:paraId="2E30488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0D5C5C76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8 (-0.108, 0.124)</w:t>
            </w:r>
          </w:p>
        </w:tc>
        <w:tc>
          <w:tcPr>
            <w:tcW w:w="680" w:type="dxa"/>
            <w:noWrap/>
          </w:tcPr>
          <w:p w14:paraId="2B53CB6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2296" w:type="dxa"/>
          </w:tcPr>
          <w:p w14:paraId="48AFBCA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5 (-0.050, 0.181)</w:t>
            </w:r>
          </w:p>
        </w:tc>
        <w:tc>
          <w:tcPr>
            <w:tcW w:w="681" w:type="dxa"/>
            <w:noWrap/>
          </w:tcPr>
          <w:p w14:paraId="18E6663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258" w:type="dxa"/>
          </w:tcPr>
          <w:p w14:paraId="59ECCB69" w14:textId="5C9AC92D" w:rsidR="00616395" w:rsidRPr="00EF1427" w:rsidRDefault="00AE41D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 (-0.049, 0.178)</w:t>
            </w:r>
          </w:p>
        </w:tc>
        <w:tc>
          <w:tcPr>
            <w:tcW w:w="666" w:type="dxa"/>
            <w:noWrap/>
          </w:tcPr>
          <w:p w14:paraId="6C445D26" w14:textId="03A0F362" w:rsidR="00616395" w:rsidRPr="00EF1427" w:rsidRDefault="00AE41D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2179" w:type="dxa"/>
          </w:tcPr>
          <w:p w14:paraId="15B66B20" w14:textId="3DB5701E" w:rsidR="00616395" w:rsidRPr="00EF1427" w:rsidRDefault="009129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-0.085, 0.144)</w:t>
            </w:r>
          </w:p>
        </w:tc>
        <w:tc>
          <w:tcPr>
            <w:tcW w:w="567" w:type="dxa"/>
          </w:tcPr>
          <w:p w14:paraId="4A375423" w14:textId="17E6791B" w:rsidR="00616395" w:rsidRPr="00EF1427" w:rsidRDefault="009129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</w:t>
            </w:r>
          </w:p>
        </w:tc>
      </w:tr>
      <w:tr w:rsidR="00616395" w:rsidRPr="00EF1427" w14:paraId="15E5734A" w14:textId="51E96CC1" w:rsidTr="008E7CAD">
        <w:trPr>
          <w:trHeight w:val="56"/>
        </w:trPr>
        <w:tc>
          <w:tcPr>
            <w:tcW w:w="2977" w:type="dxa"/>
            <w:noWrap/>
            <w:hideMark/>
          </w:tcPr>
          <w:p w14:paraId="191CCA7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0091318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56 (-0.110, -0.001)</w:t>
            </w:r>
          </w:p>
        </w:tc>
        <w:tc>
          <w:tcPr>
            <w:tcW w:w="680" w:type="dxa"/>
            <w:noWrap/>
          </w:tcPr>
          <w:p w14:paraId="5D267F4E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296" w:type="dxa"/>
          </w:tcPr>
          <w:p w14:paraId="28EEBD1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2 (-0.086, 0.022)</w:t>
            </w:r>
          </w:p>
        </w:tc>
        <w:tc>
          <w:tcPr>
            <w:tcW w:w="681" w:type="dxa"/>
            <w:noWrap/>
          </w:tcPr>
          <w:p w14:paraId="69D7D91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258" w:type="dxa"/>
          </w:tcPr>
          <w:p w14:paraId="18AF3B3E" w14:textId="488937B4" w:rsidR="00616395" w:rsidRPr="00EF1427" w:rsidRDefault="00AE41D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1 (-0.085, 0.023)</w:t>
            </w:r>
          </w:p>
        </w:tc>
        <w:tc>
          <w:tcPr>
            <w:tcW w:w="666" w:type="dxa"/>
            <w:noWrap/>
          </w:tcPr>
          <w:p w14:paraId="158079BD" w14:textId="39173CBA" w:rsidR="00616395" w:rsidRPr="00EF1427" w:rsidRDefault="00AE41D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179" w:type="dxa"/>
          </w:tcPr>
          <w:p w14:paraId="7CCB14AF" w14:textId="38D8D9AF" w:rsidR="00616395" w:rsidRPr="00EF1427" w:rsidRDefault="009129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 (-0.095, 0.019)</w:t>
            </w:r>
          </w:p>
        </w:tc>
        <w:tc>
          <w:tcPr>
            <w:tcW w:w="567" w:type="dxa"/>
          </w:tcPr>
          <w:p w14:paraId="02FE0421" w14:textId="1EFA653A" w:rsidR="00616395" w:rsidRPr="00EF1427" w:rsidRDefault="009129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</w:tr>
      <w:tr w:rsidR="00616395" w:rsidRPr="00EF1427" w14:paraId="2D1D4A4A" w14:textId="65D1849D" w:rsidTr="008E7CAD">
        <w:trPr>
          <w:trHeight w:val="59"/>
        </w:trPr>
        <w:tc>
          <w:tcPr>
            <w:tcW w:w="2977" w:type="dxa"/>
            <w:noWrap/>
            <w:hideMark/>
          </w:tcPr>
          <w:p w14:paraId="1E849F26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60DA304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2 (-0.148, 0.144)</w:t>
            </w:r>
          </w:p>
        </w:tc>
        <w:tc>
          <w:tcPr>
            <w:tcW w:w="680" w:type="dxa"/>
            <w:noWrap/>
          </w:tcPr>
          <w:p w14:paraId="2D7BB5F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2296" w:type="dxa"/>
          </w:tcPr>
          <w:p w14:paraId="7E0197B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3 (-0.125, 0.171)</w:t>
            </w:r>
          </w:p>
        </w:tc>
        <w:tc>
          <w:tcPr>
            <w:tcW w:w="681" w:type="dxa"/>
            <w:noWrap/>
          </w:tcPr>
          <w:p w14:paraId="1E25CAB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2258" w:type="dxa"/>
          </w:tcPr>
          <w:p w14:paraId="2ADE2E0A" w14:textId="3F2577A2" w:rsidR="00616395" w:rsidRPr="00EF1427" w:rsidRDefault="00221B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 (-0.125, 0.169)</w:t>
            </w:r>
          </w:p>
        </w:tc>
        <w:tc>
          <w:tcPr>
            <w:tcW w:w="666" w:type="dxa"/>
            <w:noWrap/>
          </w:tcPr>
          <w:p w14:paraId="2898F686" w14:textId="1A1D1537" w:rsidR="00616395" w:rsidRPr="00EF1427" w:rsidRDefault="00221B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2179" w:type="dxa"/>
          </w:tcPr>
          <w:p w14:paraId="0F3631B3" w14:textId="7222463E" w:rsidR="00616395" w:rsidRPr="00EF1427" w:rsidRDefault="004475C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4 (-0.212, 0.023)</w:t>
            </w:r>
          </w:p>
        </w:tc>
        <w:tc>
          <w:tcPr>
            <w:tcW w:w="567" w:type="dxa"/>
          </w:tcPr>
          <w:p w14:paraId="31D96BCE" w14:textId="16811FF0" w:rsidR="00616395" w:rsidRPr="00EF1427" w:rsidRDefault="004475C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</w:tr>
      <w:tr w:rsidR="00616395" w:rsidRPr="00EF1427" w14:paraId="54B75422" w14:textId="26A94B97" w:rsidTr="008E7CAD">
        <w:trPr>
          <w:trHeight w:val="170"/>
        </w:trPr>
        <w:tc>
          <w:tcPr>
            <w:tcW w:w="2977" w:type="dxa"/>
            <w:noWrap/>
            <w:hideMark/>
          </w:tcPr>
          <w:p w14:paraId="57B7BD7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3EEB799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40 (-0.232, -0.048)</w:t>
            </w:r>
          </w:p>
        </w:tc>
        <w:tc>
          <w:tcPr>
            <w:tcW w:w="680" w:type="dxa"/>
            <w:noWrap/>
          </w:tcPr>
          <w:p w14:paraId="6AA51C2D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96" w:type="dxa"/>
          </w:tcPr>
          <w:p w14:paraId="5B36E7A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22 (-0.125, -0.029)</w:t>
            </w:r>
          </w:p>
        </w:tc>
        <w:tc>
          <w:tcPr>
            <w:tcW w:w="681" w:type="dxa"/>
            <w:noWrap/>
          </w:tcPr>
          <w:p w14:paraId="6460D9F0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58" w:type="dxa"/>
          </w:tcPr>
          <w:p w14:paraId="7295ACD8" w14:textId="5B7DFD70" w:rsidR="00616395" w:rsidRPr="00EF1427" w:rsidRDefault="0088481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4 (-0.215, -0.032)</w:t>
            </w:r>
          </w:p>
        </w:tc>
        <w:tc>
          <w:tcPr>
            <w:tcW w:w="666" w:type="dxa"/>
            <w:noWrap/>
          </w:tcPr>
          <w:p w14:paraId="7314C072" w14:textId="22602006" w:rsidR="00616395" w:rsidRPr="00EF1427" w:rsidRDefault="00884817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179" w:type="dxa"/>
          </w:tcPr>
          <w:p w14:paraId="7E27B77E" w14:textId="0DBC100B" w:rsidR="00616395" w:rsidRPr="00EF1427" w:rsidRDefault="004475C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170, 0.014)</w:t>
            </w:r>
          </w:p>
        </w:tc>
        <w:tc>
          <w:tcPr>
            <w:tcW w:w="567" w:type="dxa"/>
          </w:tcPr>
          <w:p w14:paraId="47C59B59" w14:textId="6105C7AF" w:rsidR="00616395" w:rsidRPr="00EF1427" w:rsidRDefault="004475C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</w:tr>
      <w:tr w:rsidR="00616395" w:rsidRPr="00EF1427" w14:paraId="634A725D" w14:textId="666E35FB" w:rsidTr="008E7CAD">
        <w:trPr>
          <w:trHeight w:val="67"/>
        </w:trPr>
        <w:tc>
          <w:tcPr>
            <w:tcW w:w="2977" w:type="dxa"/>
            <w:hideMark/>
          </w:tcPr>
          <w:p w14:paraId="182383D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25852FF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37 (-0.052, 0.327)</w:t>
            </w:r>
          </w:p>
        </w:tc>
        <w:tc>
          <w:tcPr>
            <w:tcW w:w="680" w:type="dxa"/>
            <w:noWrap/>
          </w:tcPr>
          <w:p w14:paraId="018CCE7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296" w:type="dxa"/>
          </w:tcPr>
          <w:p w14:paraId="11D8D77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5 (-0.047, 0.337)</w:t>
            </w:r>
          </w:p>
        </w:tc>
        <w:tc>
          <w:tcPr>
            <w:tcW w:w="681" w:type="dxa"/>
            <w:noWrap/>
          </w:tcPr>
          <w:p w14:paraId="46CEA0D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258" w:type="dxa"/>
          </w:tcPr>
          <w:p w14:paraId="7FFDF8D7" w14:textId="28972B4C" w:rsidR="00616395" w:rsidRPr="00EF1427" w:rsidRDefault="00782CD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 (-0.044, 0.334)</w:t>
            </w:r>
          </w:p>
        </w:tc>
        <w:tc>
          <w:tcPr>
            <w:tcW w:w="666" w:type="dxa"/>
            <w:noWrap/>
          </w:tcPr>
          <w:p w14:paraId="4D403B41" w14:textId="69D5AC43" w:rsidR="00616395" w:rsidRPr="00EF1427" w:rsidRDefault="00782CD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179" w:type="dxa"/>
          </w:tcPr>
          <w:p w14:paraId="342DFCDD" w14:textId="65732982" w:rsidR="00616395" w:rsidRPr="00EF1427" w:rsidRDefault="005062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7 (-0.168, 0.134)</w:t>
            </w:r>
          </w:p>
        </w:tc>
        <w:tc>
          <w:tcPr>
            <w:tcW w:w="567" w:type="dxa"/>
          </w:tcPr>
          <w:p w14:paraId="2D19C882" w14:textId="4F4F8B50" w:rsidR="00616395" w:rsidRPr="00EF1427" w:rsidRDefault="005062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</w:tr>
      <w:tr w:rsidR="00616395" w:rsidRPr="00EF1427" w14:paraId="633DCE88" w14:textId="534539FA" w:rsidTr="008E7CAD">
        <w:trPr>
          <w:trHeight w:val="85"/>
        </w:trPr>
        <w:tc>
          <w:tcPr>
            <w:tcW w:w="2977" w:type="dxa"/>
            <w:noWrap/>
            <w:hideMark/>
          </w:tcPr>
          <w:p w14:paraId="3A124FF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6B91E1E9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3 (-0.027, 0.113)</w:t>
            </w:r>
          </w:p>
        </w:tc>
        <w:tc>
          <w:tcPr>
            <w:tcW w:w="680" w:type="dxa"/>
            <w:noWrap/>
          </w:tcPr>
          <w:p w14:paraId="5694902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296" w:type="dxa"/>
          </w:tcPr>
          <w:p w14:paraId="1C6BAA7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9 (-0.032, 0.110)</w:t>
            </w:r>
          </w:p>
        </w:tc>
        <w:tc>
          <w:tcPr>
            <w:tcW w:w="681" w:type="dxa"/>
            <w:noWrap/>
          </w:tcPr>
          <w:p w14:paraId="6976B5A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258" w:type="dxa"/>
          </w:tcPr>
          <w:p w14:paraId="0A2474A9" w14:textId="0D9FAC09" w:rsidR="00616395" w:rsidRPr="00EF1427" w:rsidRDefault="00782CD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-0.030, 0.110)</w:t>
            </w:r>
          </w:p>
        </w:tc>
        <w:tc>
          <w:tcPr>
            <w:tcW w:w="666" w:type="dxa"/>
            <w:noWrap/>
          </w:tcPr>
          <w:p w14:paraId="339C1D76" w14:textId="1A8C0A7E" w:rsidR="00616395" w:rsidRPr="00EF1427" w:rsidRDefault="00782CD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2179" w:type="dxa"/>
          </w:tcPr>
          <w:p w14:paraId="0722F5D6" w14:textId="55FC3991" w:rsidR="00616395" w:rsidRPr="00EF1427" w:rsidRDefault="0076092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37, 0.110)</w:t>
            </w:r>
          </w:p>
        </w:tc>
        <w:tc>
          <w:tcPr>
            <w:tcW w:w="567" w:type="dxa"/>
          </w:tcPr>
          <w:p w14:paraId="21CE02D0" w14:textId="03DFE99B" w:rsidR="00616395" w:rsidRPr="00EF1427" w:rsidRDefault="0076092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 w:rsidR="00616395" w:rsidRPr="00EF1427" w14:paraId="3DA81BDA" w14:textId="6635C9E8" w:rsidTr="008E7CAD">
        <w:trPr>
          <w:trHeight w:val="103"/>
        </w:trPr>
        <w:tc>
          <w:tcPr>
            <w:tcW w:w="2977" w:type="dxa"/>
            <w:noWrap/>
            <w:hideMark/>
          </w:tcPr>
          <w:p w14:paraId="552935A9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28FC70B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6.012 (-3.746, 15.771)</w:t>
            </w:r>
          </w:p>
        </w:tc>
        <w:tc>
          <w:tcPr>
            <w:tcW w:w="680" w:type="dxa"/>
            <w:noWrap/>
          </w:tcPr>
          <w:p w14:paraId="777CA13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296" w:type="dxa"/>
          </w:tcPr>
          <w:p w14:paraId="03410C6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9.143 (-0.645, 18.932)</w:t>
            </w:r>
          </w:p>
        </w:tc>
        <w:tc>
          <w:tcPr>
            <w:tcW w:w="681" w:type="dxa"/>
            <w:noWrap/>
          </w:tcPr>
          <w:p w14:paraId="7184999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258" w:type="dxa"/>
          </w:tcPr>
          <w:p w14:paraId="0705F49B" w14:textId="30A09690" w:rsidR="00616395" w:rsidRPr="00EF1427" w:rsidRDefault="003C62B0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02 (0.004, 19.401)</w:t>
            </w:r>
          </w:p>
        </w:tc>
        <w:tc>
          <w:tcPr>
            <w:tcW w:w="666" w:type="dxa"/>
            <w:noWrap/>
          </w:tcPr>
          <w:p w14:paraId="0A859D54" w14:textId="05766A3F" w:rsidR="00616395" w:rsidRPr="00EF1427" w:rsidRDefault="003C62B0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179" w:type="dxa"/>
          </w:tcPr>
          <w:p w14:paraId="42F149C6" w14:textId="096A0941" w:rsidR="00616395" w:rsidRPr="00EF1427" w:rsidRDefault="00526D41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9 (-0.530, 19.309)</w:t>
            </w:r>
          </w:p>
        </w:tc>
        <w:tc>
          <w:tcPr>
            <w:tcW w:w="567" w:type="dxa"/>
          </w:tcPr>
          <w:p w14:paraId="388FB015" w14:textId="3D09EAF5" w:rsidR="00616395" w:rsidRPr="00EF1427" w:rsidRDefault="00526D41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</w:tr>
      <w:tr w:rsidR="00616395" w:rsidRPr="00EF1427" w14:paraId="61A14B49" w14:textId="3DDAC74D" w:rsidTr="008E7CAD">
        <w:trPr>
          <w:trHeight w:val="45"/>
        </w:trPr>
        <w:tc>
          <w:tcPr>
            <w:tcW w:w="2977" w:type="dxa"/>
            <w:noWrap/>
            <w:hideMark/>
          </w:tcPr>
          <w:p w14:paraId="75415BC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6769C19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0 (0.007, 0.093)</w:t>
            </w:r>
          </w:p>
        </w:tc>
        <w:tc>
          <w:tcPr>
            <w:tcW w:w="680" w:type="dxa"/>
            <w:noWrap/>
          </w:tcPr>
          <w:p w14:paraId="5F35C7C0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96" w:type="dxa"/>
          </w:tcPr>
          <w:p w14:paraId="2D3D0C88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3 (0.009, 0.096)</w:t>
            </w:r>
          </w:p>
        </w:tc>
        <w:tc>
          <w:tcPr>
            <w:tcW w:w="681" w:type="dxa"/>
            <w:noWrap/>
          </w:tcPr>
          <w:p w14:paraId="1A1699F2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58" w:type="dxa"/>
          </w:tcPr>
          <w:p w14:paraId="701C98E6" w14:textId="4DBE477D" w:rsidR="00616395" w:rsidRPr="00EF1427" w:rsidRDefault="0005132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 (0.011, 0.096)</w:t>
            </w:r>
          </w:p>
        </w:tc>
        <w:tc>
          <w:tcPr>
            <w:tcW w:w="666" w:type="dxa"/>
            <w:noWrap/>
          </w:tcPr>
          <w:p w14:paraId="1422B468" w14:textId="3FA5AEEA" w:rsidR="00616395" w:rsidRPr="00EF1427" w:rsidRDefault="0005132A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179" w:type="dxa"/>
          </w:tcPr>
          <w:p w14:paraId="126FAF35" w14:textId="525E3D95" w:rsidR="00616395" w:rsidRPr="00EF1427" w:rsidRDefault="00902A0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 (0.001, 0.086)</w:t>
            </w:r>
          </w:p>
        </w:tc>
        <w:tc>
          <w:tcPr>
            <w:tcW w:w="567" w:type="dxa"/>
          </w:tcPr>
          <w:p w14:paraId="0D1CA17A" w14:textId="1493FE0C" w:rsidR="00616395" w:rsidRPr="00902A07" w:rsidRDefault="00902A07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02A07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616395" w:rsidRPr="00EF1427" w14:paraId="764E0B10" w14:textId="5B900638" w:rsidTr="008E7CAD">
        <w:trPr>
          <w:trHeight w:val="50"/>
        </w:trPr>
        <w:tc>
          <w:tcPr>
            <w:tcW w:w="2977" w:type="dxa"/>
            <w:noWrap/>
            <w:hideMark/>
          </w:tcPr>
          <w:p w14:paraId="03D210D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2CDD532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4 (0.004, 0.104)</w:t>
            </w:r>
          </w:p>
        </w:tc>
        <w:tc>
          <w:tcPr>
            <w:tcW w:w="680" w:type="dxa"/>
            <w:noWrap/>
          </w:tcPr>
          <w:p w14:paraId="41CC2F2D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296" w:type="dxa"/>
          </w:tcPr>
          <w:p w14:paraId="513A9EA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4 (0.014, 0.114)</w:t>
            </w:r>
          </w:p>
        </w:tc>
        <w:tc>
          <w:tcPr>
            <w:tcW w:w="681" w:type="dxa"/>
            <w:noWrap/>
          </w:tcPr>
          <w:p w14:paraId="50E617B5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58" w:type="dxa"/>
          </w:tcPr>
          <w:p w14:paraId="262851D3" w14:textId="51FD082C" w:rsidR="00616395" w:rsidRPr="00EF1427" w:rsidRDefault="0005132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 (0.014, 0.114)</w:t>
            </w:r>
          </w:p>
        </w:tc>
        <w:tc>
          <w:tcPr>
            <w:tcW w:w="666" w:type="dxa"/>
            <w:noWrap/>
          </w:tcPr>
          <w:p w14:paraId="73D7C1AC" w14:textId="5A3313C7" w:rsidR="00616395" w:rsidRPr="00EF1427" w:rsidRDefault="0005132A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179" w:type="dxa"/>
          </w:tcPr>
          <w:p w14:paraId="372DE244" w14:textId="3A4BC30C" w:rsidR="00616395" w:rsidRPr="00EF1427" w:rsidRDefault="000821B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 (0.016, 0.120)</w:t>
            </w:r>
          </w:p>
        </w:tc>
        <w:tc>
          <w:tcPr>
            <w:tcW w:w="567" w:type="dxa"/>
          </w:tcPr>
          <w:p w14:paraId="3F4B7F11" w14:textId="6331212C" w:rsidR="00616395" w:rsidRPr="000821B6" w:rsidRDefault="000821B6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821B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616395" w:rsidRPr="00EF1427" w14:paraId="52D2D9EF" w14:textId="153D7CF1" w:rsidTr="008E7CAD">
        <w:trPr>
          <w:trHeight w:val="116"/>
        </w:trPr>
        <w:tc>
          <w:tcPr>
            <w:tcW w:w="2977" w:type="dxa"/>
            <w:noWrap/>
            <w:hideMark/>
          </w:tcPr>
          <w:p w14:paraId="2B0B662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6F5A3A5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9 (-0.009, 0.167)</w:t>
            </w:r>
          </w:p>
        </w:tc>
        <w:tc>
          <w:tcPr>
            <w:tcW w:w="680" w:type="dxa"/>
            <w:noWrap/>
          </w:tcPr>
          <w:p w14:paraId="737CC51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96" w:type="dxa"/>
          </w:tcPr>
          <w:p w14:paraId="14A2DBA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6 (-0.013, 0.165)</w:t>
            </w:r>
          </w:p>
        </w:tc>
        <w:tc>
          <w:tcPr>
            <w:tcW w:w="681" w:type="dxa"/>
            <w:noWrap/>
          </w:tcPr>
          <w:p w14:paraId="46D161B8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258" w:type="dxa"/>
          </w:tcPr>
          <w:p w14:paraId="699EB7B1" w14:textId="3589B498" w:rsidR="00616395" w:rsidRPr="00EF1427" w:rsidRDefault="00C00918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-0.014, 0.165)</w:t>
            </w:r>
          </w:p>
        </w:tc>
        <w:tc>
          <w:tcPr>
            <w:tcW w:w="666" w:type="dxa"/>
            <w:noWrap/>
          </w:tcPr>
          <w:p w14:paraId="08F9F811" w14:textId="6809A1BA" w:rsidR="00616395" w:rsidRPr="00C00918" w:rsidRDefault="00C00918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00918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2179" w:type="dxa"/>
          </w:tcPr>
          <w:p w14:paraId="78AE53D4" w14:textId="1E613880" w:rsidR="00616395" w:rsidRPr="00EF1427" w:rsidRDefault="00B75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-0.010, 0.178)</w:t>
            </w:r>
          </w:p>
        </w:tc>
        <w:tc>
          <w:tcPr>
            <w:tcW w:w="567" w:type="dxa"/>
          </w:tcPr>
          <w:p w14:paraId="72EEEFC1" w14:textId="30865337" w:rsidR="00616395" w:rsidRPr="00EF1427" w:rsidRDefault="00B75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616395" w:rsidRPr="00EF1427" w14:paraId="04CF4E00" w14:textId="646F0F2B" w:rsidTr="008E7CAD">
        <w:trPr>
          <w:trHeight w:val="133"/>
        </w:trPr>
        <w:tc>
          <w:tcPr>
            <w:tcW w:w="2977" w:type="dxa"/>
            <w:noWrap/>
            <w:hideMark/>
          </w:tcPr>
          <w:p w14:paraId="7DFF91A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50834F6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35 (0.039, 0.230)</w:t>
            </w:r>
          </w:p>
        </w:tc>
        <w:tc>
          <w:tcPr>
            <w:tcW w:w="680" w:type="dxa"/>
            <w:noWrap/>
          </w:tcPr>
          <w:p w14:paraId="58899142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96" w:type="dxa"/>
          </w:tcPr>
          <w:p w14:paraId="30967A5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33 (0.036, 0.231)</w:t>
            </w:r>
          </w:p>
        </w:tc>
        <w:tc>
          <w:tcPr>
            <w:tcW w:w="681" w:type="dxa"/>
            <w:noWrap/>
          </w:tcPr>
          <w:p w14:paraId="17DFAAD4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258" w:type="dxa"/>
          </w:tcPr>
          <w:p w14:paraId="7AA95756" w14:textId="434C33B4" w:rsidR="00616395" w:rsidRPr="00EF1427" w:rsidRDefault="001D31B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 (0.036, 0.230)</w:t>
            </w:r>
          </w:p>
        </w:tc>
        <w:tc>
          <w:tcPr>
            <w:tcW w:w="666" w:type="dxa"/>
            <w:noWrap/>
          </w:tcPr>
          <w:p w14:paraId="4D8873A8" w14:textId="5F2570A5" w:rsidR="00616395" w:rsidRPr="00EF1427" w:rsidRDefault="001D31BE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179" w:type="dxa"/>
          </w:tcPr>
          <w:p w14:paraId="06C9BFCA" w14:textId="71CA1645" w:rsidR="00616395" w:rsidRPr="00EF1427" w:rsidRDefault="00CE3F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 (0.020, 0.221)</w:t>
            </w:r>
          </w:p>
        </w:tc>
        <w:tc>
          <w:tcPr>
            <w:tcW w:w="567" w:type="dxa"/>
          </w:tcPr>
          <w:p w14:paraId="13A5D46B" w14:textId="0CED5201" w:rsidR="00616395" w:rsidRPr="00CE3F97" w:rsidRDefault="00CE3F97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E3F97">
              <w:rPr>
                <w:b/>
                <w:bCs/>
                <w:color w:val="000000"/>
                <w:sz w:val="18"/>
                <w:szCs w:val="18"/>
              </w:rPr>
              <w:t>0.019</w:t>
            </w:r>
          </w:p>
        </w:tc>
      </w:tr>
      <w:tr w:rsidR="00616395" w:rsidRPr="00EF1427" w14:paraId="0F860B26" w14:textId="0CEA83D6" w:rsidTr="008E7CAD">
        <w:trPr>
          <w:trHeight w:val="50"/>
        </w:trPr>
        <w:tc>
          <w:tcPr>
            <w:tcW w:w="2977" w:type="dxa"/>
            <w:noWrap/>
            <w:hideMark/>
          </w:tcPr>
          <w:p w14:paraId="1FF0108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57B692D6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4 (-0.011, 0.099)</w:t>
            </w:r>
          </w:p>
        </w:tc>
        <w:tc>
          <w:tcPr>
            <w:tcW w:w="680" w:type="dxa"/>
            <w:noWrap/>
          </w:tcPr>
          <w:p w14:paraId="122BF16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296" w:type="dxa"/>
          </w:tcPr>
          <w:p w14:paraId="3AD82E0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9 (-0.007, 0.105)</w:t>
            </w:r>
          </w:p>
        </w:tc>
        <w:tc>
          <w:tcPr>
            <w:tcW w:w="681" w:type="dxa"/>
            <w:noWrap/>
          </w:tcPr>
          <w:p w14:paraId="126B35F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258" w:type="dxa"/>
          </w:tcPr>
          <w:p w14:paraId="3602E428" w14:textId="21E39269" w:rsidR="00616395" w:rsidRPr="00EF1427" w:rsidRDefault="00062AF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 (-0.005, 0.105)</w:t>
            </w:r>
          </w:p>
        </w:tc>
        <w:tc>
          <w:tcPr>
            <w:tcW w:w="666" w:type="dxa"/>
            <w:noWrap/>
          </w:tcPr>
          <w:p w14:paraId="27F7A3AE" w14:textId="4CD53E7D" w:rsidR="00616395" w:rsidRPr="00EF1427" w:rsidRDefault="00062AF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179" w:type="dxa"/>
          </w:tcPr>
          <w:p w14:paraId="624F192F" w14:textId="4BEFD6DE" w:rsidR="00616395" w:rsidRPr="00EF1427" w:rsidRDefault="00CE3F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19, 0.093)</w:t>
            </w:r>
          </w:p>
        </w:tc>
        <w:tc>
          <w:tcPr>
            <w:tcW w:w="567" w:type="dxa"/>
          </w:tcPr>
          <w:p w14:paraId="1BD06F07" w14:textId="54291962" w:rsidR="00616395" w:rsidRPr="00EF1427" w:rsidRDefault="00CE3F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</w:tr>
      <w:tr w:rsidR="00616395" w:rsidRPr="00EF1427" w14:paraId="3B3D4B0A" w14:textId="034E0E5E" w:rsidTr="008E7CAD">
        <w:trPr>
          <w:trHeight w:val="155"/>
        </w:trPr>
        <w:tc>
          <w:tcPr>
            <w:tcW w:w="2977" w:type="dxa"/>
            <w:noWrap/>
            <w:hideMark/>
          </w:tcPr>
          <w:p w14:paraId="246679F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0A60AA7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2 (-0.009, 0.093)</w:t>
            </w:r>
          </w:p>
        </w:tc>
        <w:tc>
          <w:tcPr>
            <w:tcW w:w="680" w:type="dxa"/>
            <w:noWrap/>
          </w:tcPr>
          <w:p w14:paraId="3977FBC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2296" w:type="dxa"/>
          </w:tcPr>
          <w:p w14:paraId="4B03FB9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8 (-0.013, 0.089)</w:t>
            </w:r>
          </w:p>
        </w:tc>
        <w:tc>
          <w:tcPr>
            <w:tcW w:w="681" w:type="dxa"/>
            <w:noWrap/>
          </w:tcPr>
          <w:p w14:paraId="72D8471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258" w:type="dxa"/>
          </w:tcPr>
          <w:p w14:paraId="6E2D339F" w14:textId="202EFADE" w:rsidR="00616395" w:rsidRPr="00EF1427" w:rsidRDefault="00ED3D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 (-0.014, 0.089)</w:t>
            </w:r>
          </w:p>
        </w:tc>
        <w:tc>
          <w:tcPr>
            <w:tcW w:w="666" w:type="dxa"/>
            <w:noWrap/>
          </w:tcPr>
          <w:p w14:paraId="57223FFD" w14:textId="6A504B40" w:rsidR="00616395" w:rsidRPr="00EF1427" w:rsidRDefault="00ED3D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179" w:type="dxa"/>
          </w:tcPr>
          <w:p w14:paraId="57FDB609" w14:textId="11AF00C3" w:rsidR="00616395" w:rsidRPr="00EF1427" w:rsidRDefault="00CD376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28, 0.076)</w:t>
            </w:r>
          </w:p>
        </w:tc>
        <w:tc>
          <w:tcPr>
            <w:tcW w:w="567" w:type="dxa"/>
          </w:tcPr>
          <w:p w14:paraId="6489F07B" w14:textId="25A18D2F" w:rsidR="00616395" w:rsidRPr="00EF1427" w:rsidRDefault="00CD376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</w:tr>
      <w:tr w:rsidR="00616395" w:rsidRPr="00EF1427" w14:paraId="37DFDCFD" w14:textId="665E7853" w:rsidTr="008E7CAD">
        <w:trPr>
          <w:trHeight w:val="160"/>
        </w:trPr>
        <w:tc>
          <w:tcPr>
            <w:tcW w:w="2977" w:type="dxa"/>
            <w:hideMark/>
          </w:tcPr>
          <w:p w14:paraId="39749B52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497766B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2 (-0.060, 0.064)</w:t>
            </w:r>
          </w:p>
        </w:tc>
        <w:tc>
          <w:tcPr>
            <w:tcW w:w="680" w:type="dxa"/>
            <w:noWrap/>
          </w:tcPr>
          <w:p w14:paraId="04AC50B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2296" w:type="dxa"/>
          </w:tcPr>
          <w:p w14:paraId="61A1A5A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1 (-0.052, 0.074)</w:t>
            </w:r>
          </w:p>
        </w:tc>
        <w:tc>
          <w:tcPr>
            <w:tcW w:w="681" w:type="dxa"/>
            <w:noWrap/>
          </w:tcPr>
          <w:p w14:paraId="115D7082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2258" w:type="dxa"/>
          </w:tcPr>
          <w:p w14:paraId="48B1E778" w14:textId="651680D6" w:rsidR="00616395" w:rsidRPr="00EF1427" w:rsidRDefault="00ED3D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50, 0.075)</w:t>
            </w:r>
          </w:p>
        </w:tc>
        <w:tc>
          <w:tcPr>
            <w:tcW w:w="666" w:type="dxa"/>
            <w:noWrap/>
          </w:tcPr>
          <w:p w14:paraId="6C09C1EE" w14:textId="78F81AD2" w:rsidR="00616395" w:rsidRPr="00EF1427" w:rsidRDefault="00ED3D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2179" w:type="dxa"/>
          </w:tcPr>
          <w:p w14:paraId="4D61B169" w14:textId="17307DBB" w:rsidR="00616395" w:rsidRPr="00EF1427" w:rsidRDefault="008C0B5B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53, 0.079)</w:t>
            </w:r>
          </w:p>
        </w:tc>
        <w:tc>
          <w:tcPr>
            <w:tcW w:w="567" w:type="dxa"/>
          </w:tcPr>
          <w:p w14:paraId="513B07E8" w14:textId="2BA3685A" w:rsidR="00616395" w:rsidRPr="00EF1427" w:rsidRDefault="008C0B5B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616395" w:rsidRPr="00EF1427" w14:paraId="4A59E3C4" w14:textId="0199F3D1" w:rsidTr="008E7CAD">
        <w:trPr>
          <w:trHeight w:val="163"/>
        </w:trPr>
        <w:tc>
          <w:tcPr>
            <w:tcW w:w="2977" w:type="dxa"/>
            <w:noWrap/>
            <w:hideMark/>
          </w:tcPr>
          <w:p w14:paraId="222DB99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4F34B97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41 (-1.461, 2.343)</w:t>
            </w:r>
          </w:p>
        </w:tc>
        <w:tc>
          <w:tcPr>
            <w:tcW w:w="680" w:type="dxa"/>
            <w:noWrap/>
          </w:tcPr>
          <w:p w14:paraId="34BC7A4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2296" w:type="dxa"/>
          </w:tcPr>
          <w:p w14:paraId="3DACB4E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61 (-1.265, 2.587)</w:t>
            </w:r>
          </w:p>
        </w:tc>
        <w:tc>
          <w:tcPr>
            <w:tcW w:w="681" w:type="dxa"/>
            <w:noWrap/>
          </w:tcPr>
          <w:p w14:paraId="25A53FC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2258" w:type="dxa"/>
          </w:tcPr>
          <w:p w14:paraId="4F8CE67F" w14:textId="0E86FB15" w:rsidR="00616395" w:rsidRPr="00EF1427" w:rsidRDefault="00F669E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1 (-1.257, 2.599)</w:t>
            </w:r>
          </w:p>
        </w:tc>
        <w:tc>
          <w:tcPr>
            <w:tcW w:w="666" w:type="dxa"/>
            <w:noWrap/>
          </w:tcPr>
          <w:p w14:paraId="6B73863A" w14:textId="229FA5FF" w:rsidR="00616395" w:rsidRPr="00EF1427" w:rsidRDefault="00F669E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179" w:type="dxa"/>
          </w:tcPr>
          <w:p w14:paraId="49F15515" w14:textId="72BB608C" w:rsidR="00616395" w:rsidRPr="00EF1427" w:rsidRDefault="008C0B5B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 (-1.764, 2.302)</w:t>
            </w:r>
          </w:p>
        </w:tc>
        <w:tc>
          <w:tcPr>
            <w:tcW w:w="567" w:type="dxa"/>
          </w:tcPr>
          <w:p w14:paraId="0A2B4836" w14:textId="48BB9726" w:rsidR="00616395" w:rsidRPr="00EF1427" w:rsidRDefault="008C0B5B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</w:tr>
      <w:tr w:rsidR="00616395" w:rsidRPr="00EF1427" w14:paraId="355226F1" w14:textId="77777777" w:rsidTr="005222DE">
        <w:trPr>
          <w:trHeight w:val="504"/>
        </w:trPr>
        <w:tc>
          <w:tcPr>
            <w:tcW w:w="14743" w:type="dxa"/>
            <w:gridSpan w:val="9"/>
            <w:hideMark/>
          </w:tcPr>
          <w:p w14:paraId="455F0DE3" w14:textId="77777777" w:rsidR="00616395" w:rsidRPr="0053484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Model 1: unadjusted; Model 2: adjusted for age; </w:t>
            </w:r>
            <w:r w:rsidRPr="00534845">
              <w:rPr>
                <w:color w:val="000000"/>
                <w:sz w:val="18"/>
                <w:szCs w:val="18"/>
              </w:rPr>
              <w:t>Model 3: additionally adjusted for 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 xml:space="preserve">anti-inflammatory medication use, type 2 diabetes, cardiovascular disease and cancer; Model 4: additionally adjusted for smoking status, alcohol use, diet quality and 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 xml:space="preserve">.  </w:t>
            </w:r>
          </w:p>
          <w:p w14:paraId="56C09648" w14:textId="2F60AFDB" w:rsidR="00616395" w:rsidRPr="00EF1427" w:rsidRDefault="00616395" w:rsidP="00616395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C3: complement component 3; CRP: c-reactive protein;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: glycoprotein acetyl; IL-6: interleukin 6; LAR: leptin-adiponectin ratio; NLR: neutrophil-lymphocyte ratio; PAI-1: plasminogen activator inhibitor-1; TNF-a: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tumour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necrosis factor alpha; WBC: white blood cell count.</w:t>
            </w:r>
          </w:p>
        </w:tc>
      </w:tr>
    </w:tbl>
    <w:p w14:paraId="2BACBCC6" w14:textId="77777777" w:rsidR="00B7485A" w:rsidRDefault="00B7485A" w:rsidP="00B7485A">
      <w:pPr>
        <w:rPr>
          <w:b/>
          <w:bCs/>
          <w:sz w:val="22"/>
          <w:szCs w:val="22"/>
        </w:rPr>
      </w:pPr>
    </w:p>
    <w:tbl>
      <w:tblPr>
        <w:tblStyle w:val="TableGrid"/>
        <w:tblW w:w="14743" w:type="dxa"/>
        <w:tblInd w:w="-289" w:type="dxa"/>
        <w:tblLook w:val="04A0" w:firstRow="1" w:lastRow="0" w:firstColumn="1" w:lastColumn="0" w:noHBand="0" w:noVBand="1"/>
      </w:tblPr>
      <w:tblGrid>
        <w:gridCol w:w="2977"/>
        <w:gridCol w:w="2439"/>
        <w:gridCol w:w="680"/>
        <w:gridCol w:w="2296"/>
        <w:gridCol w:w="681"/>
        <w:gridCol w:w="2258"/>
        <w:gridCol w:w="666"/>
        <w:gridCol w:w="2125"/>
        <w:gridCol w:w="621"/>
      </w:tblGrid>
      <w:tr w:rsidR="00616395" w14:paraId="1B2B1037" w14:textId="40F4604E" w:rsidTr="008C0B5B">
        <w:trPr>
          <w:trHeight w:val="260"/>
        </w:trPr>
        <w:tc>
          <w:tcPr>
            <w:tcW w:w="14743" w:type="dxa"/>
            <w:gridSpan w:val="9"/>
            <w:noWrap/>
            <w:hideMark/>
          </w:tcPr>
          <w:p w14:paraId="7A1F672D" w14:textId="5D5F9D7F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D7125D">
              <w:rPr>
                <w:b/>
                <w:bCs/>
                <w:color w:val="000000"/>
                <w:sz w:val="18"/>
                <w:szCs w:val="18"/>
              </w:rPr>
              <w:t>4</w:t>
            </w:r>
            <w:r w:rsidRPr="00EF1427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EF1427">
              <w:rPr>
                <w:color w:val="000000"/>
                <w:sz w:val="18"/>
                <w:szCs w:val="18"/>
              </w:rPr>
              <w:t xml:space="preserve"> Linear regression analysis of ACE abuse, neglect and household dysfunction exposures and inflammatory biomarkers among male participants</w:t>
            </w:r>
          </w:p>
        </w:tc>
      </w:tr>
      <w:tr w:rsidR="00616395" w14:paraId="33854B3A" w14:textId="4C9E78D0" w:rsidTr="008C0B5B">
        <w:trPr>
          <w:trHeight w:val="180"/>
        </w:trPr>
        <w:tc>
          <w:tcPr>
            <w:tcW w:w="2977" w:type="dxa"/>
            <w:noWrap/>
            <w:hideMark/>
          </w:tcPr>
          <w:p w14:paraId="5E19D72F" w14:textId="77777777" w:rsidR="00616395" w:rsidRPr="00EF1427" w:rsidRDefault="00616395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3119" w:type="dxa"/>
            <w:gridSpan w:val="2"/>
            <w:hideMark/>
          </w:tcPr>
          <w:p w14:paraId="206111AC" w14:textId="77777777" w:rsidR="00616395" w:rsidRPr="00EF1427" w:rsidRDefault="00616395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 xml:space="preserve">Model 1 </w:t>
            </w:r>
          </w:p>
        </w:tc>
        <w:tc>
          <w:tcPr>
            <w:tcW w:w="2977" w:type="dxa"/>
            <w:gridSpan w:val="2"/>
            <w:hideMark/>
          </w:tcPr>
          <w:p w14:paraId="46EFC708" w14:textId="77777777" w:rsidR="00616395" w:rsidRPr="00EF1427" w:rsidRDefault="00616395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924" w:type="dxa"/>
            <w:gridSpan w:val="2"/>
            <w:hideMark/>
          </w:tcPr>
          <w:p w14:paraId="77B345AF" w14:textId="77777777" w:rsidR="00616395" w:rsidRPr="00EF1427" w:rsidRDefault="00616395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 xml:space="preserve">Model 3 </w:t>
            </w:r>
          </w:p>
        </w:tc>
        <w:tc>
          <w:tcPr>
            <w:tcW w:w="2746" w:type="dxa"/>
            <w:gridSpan w:val="2"/>
          </w:tcPr>
          <w:p w14:paraId="768D9F32" w14:textId="7DAC033B" w:rsidR="00616395" w:rsidRPr="00EF1427" w:rsidRDefault="00616395" w:rsidP="00EF142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616395" w14:paraId="53F1CAC5" w14:textId="113F3786" w:rsidTr="00CF3C7B">
        <w:trPr>
          <w:trHeight w:val="154"/>
        </w:trPr>
        <w:tc>
          <w:tcPr>
            <w:tcW w:w="2977" w:type="dxa"/>
            <w:noWrap/>
          </w:tcPr>
          <w:p w14:paraId="1BA3C544" w14:textId="77777777" w:rsidR="00616395" w:rsidRPr="00EF1427" w:rsidRDefault="00616395" w:rsidP="00616395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Abuse exposure</w:t>
            </w:r>
          </w:p>
        </w:tc>
        <w:tc>
          <w:tcPr>
            <w:tcW w:w="2439" w:type="dxa"/>
          </w:tcPr>
          <w:p w14:paraId="74D38955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72487497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60ADC8A7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05F79BFE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8" w:type="dxa"/>
          </w:tcPr>
          <w:p w14:paraId="07281347" w14:textId="64451E55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27784085" w14:textId="4AA99C90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5" w:type="dxa"/>
          </w:tcPr>
          <w:p w14:paraId="4B4FEADC" w14:textId="22B09E96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21" w:type="dxa"/>
          </w:tcPr>
          <w:p w14:paraId="4141C9C0" w14:textId="6CC0B7EE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16395" w14:paraId="46E8BA33" w14:textId="42E600CE" w:rsidTr="00CF3C7B">
        <w:trPr>
          <w:trHeight w:val="158"/>
        </w:trPr>
        <w:tc>
          <w:tcPr>
            <w:tcW w:w="2977" w:type="dxa"/>
            <w:noWrap/>
            <w:hideMark/>
          </w:tcPr>
          <w:p w14:paraId="7DFCC10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64862519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3 (-0.167, 0.102)</w:t>
            </w:r>
          </w:p>
        </w:tc>
        <w:tc>
          <w:tcPr>
            <w:tcW w:w="680" w:type="dxa"/>
            <w:noWrap/>
          </w:tcPr>
          <w:p w14:paraId="094A1E28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296" w:type="dxa"/>
          </w:tcPr>
          <w:p w14:paraId="7B73917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4 (-0.148, 0.119)</w:t>
            </w:r>
          </w:p>
        </w:tc>
        <w:tc>
          <w:tcPr>
            <w:tcW w:w="681" w:type="dxa"/>
            <w:noWrap/>
          </w:tcPr>
          <w:p w14:paraId="1BA141A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2258" w:type="dxa"/>
          </w:tcPr>
          <w:p w14:paraId="14606409" w14:textId="2CA9CB41" w:rsidR="00616395" w:rsidRPr="00EF1427" w:rsidRDefault="00D508E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 (-0.161, 0.104)</w:t>
            </w:r>
          </w:p>
        </w:tc>
        <w:tc>
          <w:tcPr>
            <w:tcW w:w="666" w:type="dxa"/>
            <w:noWrap/>
          </w:tcPr>
          <w:p w14:paraId="50EA61DE" w14:textId="31517E4A" w:rsidR="00616395" w:rsidRPr="00EF1427" w:rsidRDefault="00D508E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2125" w:type="dxa"/>
          </w:tcPr>
          <w:p w14:paraId="4AB96F1E" w14:textId="303BBC58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214, 0.057)</w:t>
            </w:r>
          </w:p>
        </w:tc>
        <w:tc>
          <w:tcPr>
            <w:tcW w:w="621" w:type="dxa"/>
          </w:tcPr>
          <w:p w14:paraId="0CB9A4BF" w14:textId="79C1C601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</w:tr>
      <w:tr w:rsidR="00616395" w14:paraId="40468FB7" w14:textId="413F740D" w:rsidTr="00CF3C7B">
        <w:trPr>
          <w:trHeight w:val="234"/>
        </w:trPr>
        <w:tc>
          <w:tcPr>
            <w:tcW w:w="2977" w:type="dxa"/>
            <w:noWrap/>
            <w:hideMark/>
          </w:tcPr>
          <w:p w14:paraId="693C0A5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3F66C22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854 (-5.137, 3.428)</w:t>
            </w:r>
          </w:p>
        </w:tc>
        <w:tc>
          <w:tcPr>
            <w:tcW w:w="680" w:type="dxa"/>
            <w:noWrap/>
          </w:tcPr>
          <w:p w14:paraId="6433B56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2296" w:type="dxa"/>
          </w:tcPr>
          <w:p w14:paraId="2EC3ED3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.046 (-5.337, 3.245)</w:t>
            </w:r>
          </w:p>
        </w:tc>
        <w:tc>
          <w:tcPr>
            <w:tcW w:w="681" w:type="dxa"/>
            <w:noWrap/>
          </w:tcPr>
          <w:p w14:paraId="2D702FE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2258" w:type="dxa"/>
          </w:tcPr>
          <w:p w14:paraId="43EB3B83" w14:textId="3AE3C5EE" w:rsidR="00616395" w:rsidRPr="00EF1427" w:rsidRDefault="00D508E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53 (-6.344, 2.038)</w:t>
            </w:r>
          </w:p>
        </w:tc>
        <w:tc>
          <w:tcPr>
            <w:tcW w:w="666" w:type="dxa"/>
            <w:noWrap/>
          </w:tcPr>
          <w:p w14:paraId="3256F512" w14:textId="7EB594E2" w:rsidR="00616395" w:rsidRPr="00EF1427" w:rsidRDefault="00D508E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125" w:type="dxa"/>
          </w:tcPr>
          <w:p w14:paraId="4D047D45" w14:textId="49CC26D6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00 (-6.934, 1.534)</w:t>
            </w:r>
          </w:p>
        </w:tc>
        <w:tc>
          <w:tcPr>
            <w:tcW w:w="621" w:type="dxa"/>
          </w:tcPr>
          <w:p w14:paraId="3A53F80E" w14:textId="4F15012A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</w:tr>
      <w:tr w:rsidR="00616395" w14:paraId="208DAAA9" w14:textId="5B8D8CF6" w:rsidTr="00CF3C7B">
        <w:trPr>
          <w:trHeight w:val="180"/>
        </w:trPr>
        <w:tc>
          <w:tcPr>
            <w:tcW w:w="2977" w:type="dxa"/>
            <w:noWrap/>
            <w:hideMark/>
          </w:tcPr>
          <w:p w14:paraId="6E043C8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33936AE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2 (-0.152, 0.148)</w:t>
            </w:r>
          </w:p>
        </w:tc>
        <w:tc>
          <w:tcPr>
            <w:tcW w:w="680" w:type="dxa"/>
            <w:noWrap/>
          </w:tcPr>
          <w:p w14:paraId="3978E1A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2296" w:type="dxa"/>
          </w:tcPr>
          <w:p w14:paraId="6D74C2C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7 (-0.119, 0.174)</w:t>
            </w:r>
          </w:p>
        </w:tc>
        <w:tc>
          <w:tcPr>
            <w:tcW w:w="681" w:type="dxa"/>
            <w:noWrap/>
          </w:tcPr>
          <w:p w14:paraId="3361AF6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2258" w:type="dxa"/>
          </w:tcPr>
          <w:p w14:paraId="4592CB2C" w14:textId="257C5905" w:rsidR="00616395" w:rsidRPr="00EF1427" w:rsidRDefault="0000427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 (-0.155, 0.135)</w:t>
            </w:r>
          </w:p>
        </w:tc>
        <w:tc>
          <w:tcPr>
            <w:tcW w:w="666" w:type="dxa"/>
            <w:noWrap/>
          </w:tcPr>
          <w:p w14:paraId="2B893F23" w14:textId="134D808A" w:rsidR="00616395" w:rsidRPr="00EF1427" w:rsidRDefault="0000427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2125" w:type="dxa"/>
          </w:tcPr>
          <w:p w14:paraId="4B47E79F" w14:textId="19573FB2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 (-0.182, 0.166)</w:t>
            </w:r>
          </w:p>
        </w:tc>
        <w:tc>
          <w:tcPr>
            <w:tcW w:w="621" w:type="dxa"/>
          </w:tcPr>
          <w:p w14:paraId="606595E7" w14:textId="24BC4315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</w:tr>
      <w:tr w:rsidR="00616395" w14:paraId="2A1046C1" w14:textId="64E791B3" w:rsidTr="00CF3C7B">
        <w:trPr>
          <w:trHeight w:val="56"/>
        </w:trPr>
        <w:tc>
          <w:tcPr>
            <w:tcW w:w="2977" w:type="dxa"/>
            <w:noWrap/>
            <w:hideMark/>
          </w:tcPr>
          <w:p w14:paraId="75D8DE72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1BDABF7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1 (-0.018, 0.120)</w:t>
            </w:r>
          </w:p>
        </w:tc>
        <w:tc>
          <w:tcPr>
            <w:tcW w:w="680" w:type="dxa"/>
            <w:noWrap/>
          </w:tcPr>
          <w:p w14:paraId="31EF07A0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296" w:type="dxa"/>
          </w:tcPr>
          <w:p w14:paraId="3A045A18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8 (-0.011, 0.127)</w:t>
            </w:r>
          </w:p>
        </w:tc>
        <w:tc>
          <w:tcPr>
            <w:tcW w:w="681" w:type="dxa"/>
            <w:noWrap/>
          </w:tcPr>
          <w:p w14:paraId="540123C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2258" w:type="dxa"/>
          </w:tcPr>
          <w:p w14:paraId="4AC794EA" w14:textId="22CDF2EF" w:rsidR="00616395" w:rsidRPr="00EF1427" w:rsidRDefault="00E17380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 (-0.021, 0.115)</w:t>
            </w:r>
          </w:p>
        </w:tc>
        <w:tc>
          <w:tcPr>
            <w:tcW w:w="666" w:type="dxa"/>
            <w:noWrap/>
          </w:tcPr>
          <w:p w14:paraId="65A8B13E" w14:textId="41406781" w:rsidR="00616395" w:rsidRPr="00EF1427" w:rsidRDefault="00E17380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125" w:type="dxa"/>
          </w:tcPr>
          <w:p w14:paraId="13A4885E" w14:textId="16E45B9E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 (-0.016, 0.128)</w:t>
            </w:r>
          </w:p>
        </w:tc>
        <w:tc>
          <w:tcPr>
            <w:tcW w:w="621" w:type="dxa"/>
          </w:tcPr>
          <w:p w14:paraId="22CD7DFC" w14:textId="5A06BDD4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</w:tr>
      <w:tr w:rsidR="00616395" w14:paraId="604953C1" w14:textId="26E5286F" w:rsidTr="00CF3C7B">
        <w:trPr>
          <w:trHeight w:val="59"/>
        </w:trPr>
        <w:tc>
          <w:tcPr>
            <w:tcW w:w="2977" w:type="dxa"/>
            <w:noWrap/>
            <w:hideMark/>
          </w:tcPr>
          <w:p w14:paraId="4D773454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711F48A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22 (-0.274, 0.050)</w:t>
            </w:r>
          </w:p>
        </w:tc>
        <w:tc>
          <w:tcPr>
            <w:tcW w:w="680" w:type="dxa"/>
            <w:noWrap/>
          </w:tcPr>
          <w:p w14:paraId="58338CE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2296" w:type="dxa"/>
          </w:tcPr>
          <w:p w14:paraId="4CB1708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16 (-0.278, 0.046)</w:t>
            </w:r>
          </w:p>
        </w:tc>
        <w:tc>
          <w:tcPr>
            <w:tcW w:w="681" w:type="dxa"/>
            <w:noWrap/>
          </w:tcPr>
          <w:p w14:paraId="4E36D97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258" w:type="dxa"/>
          </w:tcPr>
          <w:p w14:paraId="29426036" w14:textId="12517EDB" w:rsidR="00616395" w:rsidRPr="00EF1427" w:rsidRDefault="00ED0C59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9 (-0.300, 0.022)</w:t>
            </w:r>
          </w:p>
        </w:tc>
        <w:tc>
          <w:tcPr>
            <w:tcW w:w="666" w:type="dxa"/>
            <w:noWrap/>
          </w:tcPr>
          <w:p w14:paraId="7271BC40" w14:textId="44C35432" w:rsidR="00616395" w:rsidRPr="00ED0C59" w:rsidRDefault="00ED0C59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D0C59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125" w:type="dxa"/>
          </w:tcPr>
          <w:p w14:paraId="104FCBC7" w14:textId="6315641D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9 (-0.322, -0.106)</w:t>
            </w:r>
          </w:p>
        </w:tc>
        <w:tc>
          <w:tcPr>
            <w:tcW w:w="621" w:type="dxa"/>
          </w:tcPr>
          <w:p w14:paraId="404CF960" w14:textId="586ABB80" w:rsidR="00616395" w:rsidRPr="00C11597" w:rsidRDefault="00C11597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11597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616395" w14:paraId="16C0400D" w14:textId="38BE055C" w:rsidTr="00CF3C7B">
        <w:trPr>
          <w:trHeight w:val="170"/>
        </w:trPr>
        <w:tc>
          <w:tcPr>
            <w:tcW w:w="2977" w:type="dxa"/>
            <w:noWrap/>
            <w:hideMark/>
          </w:tcPr>
          <w:p w14:paraId="781EF15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561EB6A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0 (-0.131, 0.112)</w:t>
            </w:r>
          </w:p>
        </w:tc>
        <w:tc>
          <w:tcPr>
            <w:tcW w:w="680" w:type="dxa"/>
            <w:noWrap/>
          </w:tcPr>
          <w:p w14:paraId="7353241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2296" w:type="dxa"/>
          </w:tcPr>
          <w:p w14:paraId="579BD833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2 (-0.119, 0.123)</w:t>
            </w:r>
          </w:p>
        </w:tc>
        <w:tc>
          <w:tcPr>
            <w:tcW w:w="681" w:type="dxa"/>
            <w:noWrap/>
          </w:tcPr>
          <w:p w14:paraId="10C1FA9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258" w:type="dxa"/>
          </w:tcPr>
          <w:p w14:paraId="7CB63E93" w14:textId="513DDF68" w:rsidR="00616395" w:rsidRPr="00EF1427" w:rsidRDefault="00C4508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108, 0.132)</w:t>
            </w:r>
          </w:p>
        </w:tc>
        <w:tc>
          <w:tcPr>
            <w:tcW w:w="666" w:type="dxa"/>
            <w:noWrap/>
          </w:tcPr>
          <w:p w14:paraId="768B8C8D" w14:textId="2DB3FC68" w:rsidR="00616395" w:rsidRPr="00EF1427" w:rsidRDefault="00C4508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2125" w:type="dxa"/>
          </w:tcPr>
          <w:p w14:paraId="629C06DD" w14:textId="293A3BB4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 (-0.095, 0.152)</w:t>
            </w:r>
          </w:p>
        </w:tc>
        <w:tc>
          <w:tcPr>
            <w:tcW w:w="621" w:type="dxa"/>
          </w:tcPr>
          <w:p w14:paraId="6CE07A41" w14:textId="3575AA79" w:rsidR="00616395" w:rsidRPr="00EF1427" w:rsidRDefault="00C1159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2</w:t>
            </w:r>
          </w:p>
        </w:tc>
      </w:tr>
      <w:tr w:rsidR="00616395" w14:paraId="214CB8B0" w14:textId="1BE6BDD9" w:rsidTr="00CF3C7B">
        <w:trPr>
          <w:trHeight w:val="67"/>
        </w:trPr>
        <w:tc>
          <w:tcPr>
            <w:tcW w:w="2977" w:type="dxa"/>
            <w:hideMark/>
          </w:tcPr>
          <w:p w14:paraId="6865FE8C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2BE33A2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05 (-0.314, 0.105)</w:t>
            </w:r>
          </w:p>
        </w:tc>
        <w:tc>
          <w:tcPr>
            <w:tcW w:w="680" w:type="dxa"/>
            <w:noWrap/>
          </w:tcPr>
          <w:p w14:paraId="473B6062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296" w:type="dxa"/>
          </w:tcPr>
          <w:p w14:paraId="4BED647F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19 (-0.328, 0.089)</w:t>
            </w:r>
          </w:p>
        </w:tc>
        <w:tc>
          <w:tcPr>
            <w:tcW w:w="681" w:type="dxa"/>
            <w:noWrap/>
          </w:tcPr>
          <w:p w14:paraId="6D352E41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258" w:type="dxa"/>
          </w:tcPr>
          <w:p w14:paraId="2C3C76D0" w14:textId="437C9EAB" w:rsidR="00616395" w:rsidRPr="00EF1427" w:rsidRDefault="00301149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3 (-0.359, 0.053)</w:t>
            </w:r>
          </w:p>
        </w:tc>
        <w:tc>
          <w:tcPr>
            <w:tcW w:w="666" w:type="dxa"/>
            <w:noWrap/>
          </w:tcPr>
          <w:p w14:paraId="26A6E580" w14:textId="73248DB7" w:rsidR="00616395" w:rsidRPr="00301149" w:rsidRDefault="00301149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301149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125" w:type="dxa"/>
          </w:tcPr>
          <w:p w14:paraId="6BBF3477" w14:textId="2CD50141" w:rsidR="00616395" w:rsidRPr="00EF1427" w:rsidRDefault="00A56291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 (-0.395, -0.008)</w:t>
            </w:r>
          </w:p>
        </w:tc>
        <w:tc>
          <w:tcPr>
            <w:tcW w:w="621" w:type="dxa"/>
          </w:tcPr>
          <w:p w14:paraId="7E0DDE15" w14:textId="3117214F" w:rsidR="00616395" w:rsidRPr="00A56291" w:rsidRDefault="00A56291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56291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616395" w14:paraId="727AB0EA" w14:textId="3CC30C69" w:rsidTr="00CF3C7B">
        <w:trPr>
          <w:trHeight w:val="85"/>
        </w:trPr>
        <w:tc>
          <w:tcPr>
            <w:tcW w:w="2977" w:type="dxa"/>
            <w:noWrap/>
            <w:hideMark/>
          </w:tcPr>
          <w:p w14:paraId="1755EA5E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560CD4F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4 (0.009, 0.178)</w:t>
            </w:r>
          </w:p>
        </w:tc>
        <w:tc>
          <w:tcPr>
            <w:tcW w:w="680" w:type="dxa"/>
            <w:noWrap/>
          </w:tcPr>
          <w:p w14:paraId="4553DAA2" w14:textId="35053734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296" w:type="dxa"/>
          </w:tcPr>
          <w:p w14:paraId="3CF741D5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01 (0.017, 0.186)</w:t>
            </w:r>
          </w:p>
        </w:tc>
        <w:tc>
          <w:tcPr>
            <w:tcW w:w="681" w:type="dxa"/>
            <w:noWrap/>
          </w:tcPr>
          <w:p w14:paraId="74A55F11" w14:textId="77777777" w:rsidR="00616395" w:rsidRPr="00EF1427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58" w:type="dxa"/>
          </w:tcPr>
          <w:p w14:paraId="073D1573" w14:textId="05341697" w:rsidR="00616395" w:rsidRPr="00EF1427" w:rsidRDefault="00301149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0.000, 0.168)</w:t>
            </w:r>
          </w:p>
        </w:tc>
        <w:tc>
          <w:tcPr>
            <w:tcW w:w="666" w:type="dxa"/>
            <w:noWrap/>
          </w:tcPr>
          <w:p w14:paraId="4D6CA36F" w14:textId="6AD04B5E" w:rsidR="00616395" w:rsidRPr="00EF1427" w:rsidRDefault="00301149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125" w:type="dxa"/>
          </w:tcPr>
          <w:p w14:paraId="5BC6BE2D" w14:textId="3DA8CC21" w:rsidR="00616395" w:rsidRPr="00EF1427" w:rsidRDefault="00B94A7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 (-0.018, 0.156)</w:t>
            </w:r>
          </w:p>
        </w:tc>
        <w:tc>
          <w:tcPr>
            <w:tcW w:w="621" w:type="dxa"/>
          </w:tcPr>
          <w:p w14:paraId="21BFD9A2" w14:textId="52357E33" w:rsidR="00616395" w:rsidRPr="00EF1427" w:rsidRDefault="00B94A7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</w:tr>
      <w:tr w:rsidR="00616395" w14:paraId="069FC0F8" w14:textId="1D3931B4" w:rsidTr="00CF3C7B">
        <w:trPr>
          <w:trHeight w:val="185"/>
        </w:trPr>
        <w:tc>
          <w:tcPr>
            <w:tcW w:w="2977" w:type="dxa"/>
            <w:noWrap/>
            <w:hideMark/>
          </w:tcPr>
          <w:p w14:paraId="67E208C7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6577993A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.155 (-13.595, 11.285)</w:t>
            </w:r>
          </w:p>
        </w:tc>
        <w:tc>
          <w:tcPr>
            <w:tcW w:w="680" w:type="dxa"/>
            <w:noWrap/>
          </w:tcPr>
          <w:p w14:paraId="383E253B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2296" w:type="dxa"/>
          </w:tcPr>
          <w:p w14:paraId="43271622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635 (-13.084, 11.814)</w:t>
            </w:r>
          </w:p>
        </w:tc>
        <w:tc>
          <w:tcPr>
            <w:tcW w:w="681" w:type="dxa"/>
            <w:noWrap/>
          </w:tcPr>
          <w:p w14:paraId="4D88FE0D" w14:textId="77777777" w:rsidR="00616395" w:rsidRPr="00EF1427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2258" w:type="dxa"/>
          </w:tcPr>
          <w:p w14:paraId="1B87218D" w14:textId="53F1141C" w:rsidR="00616395" w:rsidRPr="00EF1427" w:rsidRDefault="006776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50 (-14.589, 10.289)</w:t>
            </w:r>
          </w:p>
        </w:tc>
        <w:tc>
          <w:tcPr>
            <w:tcW w:w="666" w:type="dxa"/>
            <w:noWrap/>
          </w:tcPr>
          <w:p w14:paraId="2A1ED61F" w14:textId="3C889E8C" w:rsidR="00616395" w:rsidRPr="00EF1427" w:rsidRDefault="0067764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2125" w:type="dxa"/>
          </w:tcPr>
          <w:p w14:paraId="7C092A11" w14:textId="3A8A5D84" w:rsidR="00616395" w:rsidRPr="00EF1427" w:rsidRDefault="00B94A7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13 (-16.815, 8.989)</w:t>
            </w:r>
          </w:p>
        </w:tc>
        <w:tc>
          <w:tcPr>
            <w:tcW w:w="621" w:type="dxa"/>
          </w:tcPr>
          <w:p w14:paraId="363493F1" w14:textId="54C43984" w:rsidR="00616395" w:rsidRPr="00EF1427" w:rsidRDefault="00B94A73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</w:tr>
      <w:tr w:rsidR="00677646" w14:paraId="79EAB8F0" w14:textId="3356C2F8" w:rsidTr="00417181">
        <w:trPr>
          <w:trHeight w:val="111"/>
        </w:trPr>
        <w:tc>
          <w:tcPr>
            <w:tcW w:w="2977" w:type="dxa"/>
            <w:noWrap/>
            <w:hideMark/>
          </w:tcPr>
          <w:p w14:paraId="39BAA80F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48CE299B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3 (-0.058, 0.052)</w:t>
            </w:r>
          </w:p>
        </w:tc>
        <w:tc>
          <w:tcPr>
            <w:tcW w:w="680" w:type="dxa"/>
            <w:noWrap/>
          </w:tcPr>
          <w:p w14:paraId="281EF734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296" w:type="dxa"/>
          </w:tcPr>
          <w:p w14:paraId="46FE3BD7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1 (-0.056, 0.054)</w:t>
            </w:r>
          </w:p>
        </w:tc>
        <w:tc>
          <w:tcPr>
            <w:tcW w:w="681" w:type="dxa"/>
            <w:noWrap/>
          </w:tcPr>
          <w:p w14:paraId="224A788E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258" w:type="dxa"/>
          </w:tcPr>
          <w:p w14:paraId="1DFFA413" w14:textId="0462BFC6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 (-0.070, 0.037)</w:t>
            </w:r>
          </w:p>
        </w:tc>
        <w:tc>
          <w:tcPr>
            <w:tcW w:w="666" w:type="dxa"/>
            <w:noWrap/>
          </w:tcPr>
          <w:p w14:paraId="73462120" w14:textId="5B63C45A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125" w:type="dxa"/>
          </w:tcPr>
          <w:p w14:paraId="6471B99D" w14:textId="6F6802F4" w:rsidR="00677646" w:rsidRPr="00EF1427" w:rsidRDefault="00B94A73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 (-0.091, 0.015)</w:t>
            </w:r>
          </w:p>
        </w:tc>
        <w:tc>
          <w:tcPr>
            <w:tcW w:w="621" w:type="dxa"/>
          </w:tcPr>
          <w:p w14:paraId="228284D4" w14:textId="3B8AB1B2" w:rsidR="00677646" w:rsidRPr="00EF1427" w:rsidRDefault="00B94A73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</w:tr>
      <w:tr w:rsidR="00677646" w14:paraId="5B37AB63" w14:textId="70D81AA8" w:rsidTr="00CF3C7B">
        <w:trPr>
          <w:trHeight w:val="50"/>
        </w:trPr>
        <w:tc>
          <w:tcPr>
            <w:tcW w:w="2977" w:type="dxa"/>
            <w:noWrap/>
            <w:hideMark/>
          </w:tcPr>
          <w:p w14:paraId="3CC5C786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0A842EBC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9 (-0.091, 0.033)</w:t>
            </w:r>
          </w:p>
        </w:tc>
        <w:tc>
          <w:tcPr>
            <w:tcW w:w="680" w:type="dxa"/>
            <w:noWrap/>
          </w:tcPr>
          <w:p w14:paraId="0C01879D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2296" w:type="dxa"/>
          </w:tcPr>
          <w:p w14:paraId="31BC570C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3 (-0.085, 0.039)</w:t>
            </w:r>
          </w:p>
        </w:tc>
        <w:tc>
          <w:tcPr>
            <w:tcW w:w="681" w:type="dxa"/>
            <w:noWrap/>
          </w:tcPr>
          <w:p w14:paraId="21642600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2258" w:type="dxa"/>
          </w:tcPr>
          <w:p w14:paraId="1A12A226" w14:textId="411DD732" w:rsidR="00677646" w:rsidRPr="00EF1427" w:rsidRDefault="00F61131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 (-0.099, 0.023)</w:t>
            </w:r>
          </w:p>
        </w:tc>
        <w:tc>
          <w:tcPr>
            <w:tcW w:w="666" w:type="dxa"/>
            <w:noWrap/>
          </w:tcPr>
          <w:p w14:paraId="57E33E9B" w14:textId="5F6A4744" w:rsidR="00677646" w:rsidRPr="00EF1427" w:rsidRDefault="00F61131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125" w:type="dxa"/>
          </w:tcPr>
          <w:p w14:paraId="43E59FFE" w14:textId="15A24009" w:rsidR="00677646" w:rsidRPr="00EF1427" w:rsidRDefault="00D71294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1 (-0.123, 0.000)</w:t>
            </w:r>
          </w:p>
        </w:tc>
        <w:tc>
          <w:tcPr>
            <w:tcW w:w="621" w:type="dxa"/>
          </w:tcPr>
          <w:p w14:paraId="2D8392CC" w14:textId="2C2C00BC" w:rsidR="00677646" w:rsidRPr="00EF1427" w:rsidRDefault="00D71294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677646" w14:paraId="1BF8F142" w14:textId="343FE474" w:rsidTr="00CF3C7B">
        <w:trPr>
          <w:trHeight w:val="116"/>
        </w:trPr>
        <w:tc>
          <w:tcPr>
            <w:tcW w:w="2977" w:type="dxa"/>
            <w:noWrap/>
            <w:hideMark/>
          </w:tcPr>
          <w:p w14:paraId="01B6E630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60A95E28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8 (-0.120, 0.104)</w:t>
            </w:r>
          </w:p>
        </w:tc>
        <w:tc>
          <w:tcPr>
            <w:tcW w:w="680" w:type="dxa"/>
            <w:noWrap/>
          </w:tcPr>
          <w:p w14:paraId="5C8E1081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2296" w:type="dxa"/>
          </w:tcPr>
          <w:p w14:paraId="511C0BE4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6 (-0.119, 0.106)</w:t>
            </w:r>
          </w:p>
        </w:tc>
        <w:tc>
          <w:tcPr>
            <w:tcW w:w="681" w:type="dxa"/>
            <w:noWrap/>
          </w:tcPr>
          <w:p w14:paraId="3C00FA4D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2258" w:type="dxa"/>
          </w:tcPr>
          <w:p w14:paraId="0C8F38F6" w14:textId="6A8E5496" w:rsidR="00677646" w:rsidRPr="00EF1427" w:rsidRDefault="00311934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127, 0.098)</w:t>
            </w:r>
          </w:p>
        </w:tc>
        <w:tc>
          <w:tcPr>
            <w:tcW w:w="666" w:type="dxa"/>
            <w:noWrap/>
          </w:tcPr>
          <w:p w14:paraId="6D88F8CD" w14:textId="20B29E20" w:rsidR="00677646" w:rsidRPr="00EF1427" w:rsidRDefault="00311934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25" w:type="dxa"/>
          </w:tcPr>
          <w:p w14:paraId="3ABDBC98" w14:textId="31344265" w:rsidR="00677646" w:rsidRPr="00EF1427" w:rsidRDefault="0033456C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 (-0.141, 0.091)</w:t>
            </w:r>
          </w:p>
        </w:tc>
        <w:tc>
          <w:tcPr>
            <w:tcW w:w="621" w:type="dxa"/>
          </w:tcPr>
          <w:p w14:paraId="122BFE60" w14:textId="7D2E80EB" w:rsidR="00677646" w:rsidRPr="00EF1427" w:rsidRDefault="0033456C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677646" w14:paraId="4D64B79F" w14:textId="2D9DA95D" w:rsidTr="00CF3C7B">
        <w:trPr>
          <w:trHeight w:val="133"/>
        </w:trPr>
        <w:tc>
          <w:tcPr>
            <w:tcW w:w="2977" w:type="dxa"/>
            <w:noWrap/>
            <w:hideMark/>
          </w:tcPr>
          <w:p w14:paraId="384C22E1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5BE2EA87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4 (-0.149, 0.100)</w:t>
            </w:r>
          </w:p>
        </w:tc>
        <w:tc>
          <w:tcPr>
            <w:tcW w:w="680" w:type="dxa"/>
            <w:noWrap/>
          </w:tcPr>
          <w:p w14:paraId="2B4C2040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296" w:type="dxa"/>
          </w:tcPr>
          <w:p w14:paraId="227DFD9C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6 (-0.140, 0.108)</w:t>
            </w:r>
          </w:p>
        </w:tc>
        <w:tc>
          <w:tcPr>
            <w:tcW w:w="681" w:type="dxa"/>
            <w:noWrap/>
          </w:tcPr>
          <w:p w14:paraId="567712A7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2258" w:type="dxa"/>
          </w:tcPr>
          <w:p w14:paraId="3113675C" w14:textId="4B24797C" w:rsidR="00677646" w:rsidRPr="00EF1427" w:rsidRDefault="009E0E1E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4 (-0.158, 0.089)</w:t>
            </w:r>
          </w:p>
        </w:tc>
        <w:tc>
          <w:tcPr>
            <w:tcW w:w="666" w:type="dxa"/>
            <w:noWrap/>
          </w:tcPr>
          <w:p w14:paraId="50711454" w14:textId="2CB8D630" w:rsidR="00677646" w:rsidRPr="00EF1427" w:rsidRDefault="009E0E1E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2125" w:type="dxa"/>
          </w:tcPr>
          <w:p w14:paraId="1D25C78A" w14:textId="1DA68CCC" w:rsidR="00677646" w:rsidRPr="00EF1427" w:rsidRDefault="005825CB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 (-0.169, 0.090)</w:t>
            </w:r>
          </w:p>
        </w:tc>
        <w:tc>
          <w:tcPr>
            <w:tcW w:w="621" w:type="dxa"/>
          </w:tcPr>
          <w:p w14:paraId="14772376" w14:textId="4D4CD7D4" w:rsidR="00677646" w:rsidRPr="00EF1427" w:rsidRDefault="005825CB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 w:rsidR="00677646" w14:paraId="5B7C2940" w14:textId="032AAE13" w:rsidTr="00CF3C7B">
        <w:trPr>
          <w:trHeight w:val="50"/>
        </w:trPr>
        <w:tc>
          <w:tcPr>
            <w:tcW w:w="2977" w:type="dxa"/>
            <w:noWrap/>
            <w:hideMark/>
          </w:tcPr>
          <w:p w14:paraId="2BE53B56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14220D4A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7 (-0.072, 0.058)</w:t>
            </w:r>
          </w:p>
        </w:tc>
        <w:tc>
          <w:tcPr>
            <w:tcW w:w="680" w:type="dxa"/>
            <w:noWrap/>
          </w:tcPr>
          <w:p w14:paraId="79648873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2296" w:type="dxa"/>
          </w:tcPr>
          <w:p w14:paraId="20D3A94D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3 (-0.068, 0.061)</w:t>
            </w:r>
          </w:p>
        </w:tc>
        <w:tc>
          <w:tcPr>
            <w:tcW w:w="681" w:type="dxa"/>
            <w:noWrap/>
          </w:tcPr>
          <w:p w14:paraId="7312BCD2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2258" w:type="dxa"/>
          </w:tcPr>
          <w:p w14:paraId="30E2B9EE" w14:textId="1819A97D" w:rsidR="00677646" w:rsidRPr="00EF1427" w:rsidRDefault="004E5DAF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086, 0.041)</w:t>
            </w:r>
          </w:p>
        </w:tc>
        <w:tc>
          <w:tcPr>
            <w:tcW w:w="666" w:type="dxa"/>
            <w:noWrap/>
          </w:tcPr>
          <w:p w14:paraId="050399D6" w14:textId="4060F9C2" w:rsidR="00677646" w:rsidRPr="00EF1427" w:rsidRDefault="004E5DAF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2125" w:type="dxa"/>
          </w:tcPr>
          <w:p w14:paraId="763146F5" w14:textId="1D338D14" w:rsidR="00677646" w:rsidRPr="00EF1427" w:rsidRDefault="00E94FFC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 (-0.120, 0.007)</w:t>
            </w:r>
          </w:p>
        </w:tc>
        <w:tc>
          <w:tcPr>
            <w:tcW w:w="621" w:type="dxa"/>
          </w:tcPr>
          <w:p w14:paraId="1764BEDC" w14:textId="46D9A583" w:rsidR="00677646" w:rsidRPr="00EF1427" w:rsidRDefault="00E94FFC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</w:tr>
      <w:tr w:rsidR="00677646" w14:paraId="0694FF07" w14:textId="6D0F0A73" w:rsidTr="00CF3C7B">
        <w:trPr>
          <w:trHeight w:val="155"/>
        </w:trPr>
        <w:tc>
          <w:tcPr>
            <w:tcW w:w="2977" w:type="dxa"/>
            <w:noWrap/>
            <w:hideMark/>
          </w:tcPr>
          <w:p w14:paraId="45476D04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602E1A74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9 (-0.038, 0.096)</w:t>
            </w:r>
          </w:p>
        </w:tc>
        <w:tc>
          <w:tcPr>
            <w:tcW w:w="680" w:type="dxa"/>
            <w:noWrap/>
          </w:tcPr>
          <w:p w14:paraId="63B9B279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2296" w:type="dxa"/>
          </w:tcPr>
          <w:p w14:paraId="6600C018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4 (-0.043, 0.091)</w:t>
            </w:r>
          </w:p>
        </w:tc>
        <w:tc>
          <w:tcPr>
            <w:tcW w:w="681" w:type="dxa"/>
            <w:noWrap/>
          </w:tcPr>
          <w:p w14:paraId="45D64763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258" w:type="dxa"/>
          </w:tcPr>
          <w:p w14:paraId="487D85AB" w14:textId="7ED9D0B3" w:rsidR="00677646" w:rsidRPr="00EF1427" w:rsidRDefault="00693210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055, 0.077)</w:t>
            </w:r>
          </w:p>
        </w:tc>
        <w:tc>
          <w:tcPr>
            <w:tcW w:w="666" w:type="dxa"/>
            <w:noWrap/>
          </w:tcPr>
          <w:p w14:paraId="127DCFC2" w14:textId="6F0ABDF0" w:rsidR="00677646" w:rsidRPr="00EF1427" w:rsidRDefault="00693210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125" w:type="dxa"/>
          </w:tcPr>
          <w:p w14:paraId="7F9808C2" w14:textId="122FB95C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056, 0.078)</w:t>
            </w:r>
          </w:p>
        </w:tc>
        <w:tc>
          <w:tcPr>
            <w:tcW w:w="621" w:type="dxa"/>
          </w:tcPr>
          <w:p w14:paraId="7510D2BD" w14:textId="7B09FD5D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</w:tr>
      <w:tr w:rsidR="00677646" w14:paraId="1B239537" w14:textId="5A99BDFB" w:rsidTr="00CF3C7B">
        <w:trPr>
          <w:trHeight w:val="160"/>
        </w:trPr>
        <w:tc>
          <w:tcPr>
            <w:tcW w:w="2977" w:type="dxa"/>
            <w:hideMark/>
          </w:tcPr>
          <w:p w14:paraId="1D086F76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67A8B305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5 (-0.113, 0.042)</w:t>
            </w:r>
          </w:p>
        </w:tc>
        <w:tc>
          <w:tcPr>
            <w:tcW w:w="680" w:type="dxa"/>
            <w:noWrap/>
          </w:tcPr>
          <w:p w14:paraId="4DE8A6A6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296" w:type="dxa"/>
          </w:tcPr>
          <w:p w14:paraId="714E145B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8 (-0.105, 0.049)</w:t>
            </w:r>
          </w:p>
        </w:tc>
        <w:tc>
          <w:tcPr>
            <w:tcW w:w="681" w:type="dxa"/>
            <w:noWrap/>
          </w:tcPr>
          <w:p w14:paraId="5B6FD008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258" w:type="dxa"/>
          </w:tcPr>
          <w:p w14:paraId="6B8CAF2D" w14:textId="17658404" w:rsidR="00677646" w:rsidRPr="00EF1427" w:rsidRDefault="00824578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4 (-0.111, 0.043)</w:t>
            </w:r>
          </w:p>
        </w:tc>
        <w:tc>
          <w:tcPr>
            <w:tcW w:w="666" w:type="dxa"/>
            <w:noWrap/>
          </w:tcPr>
          <w:p w14:paraId="0F293D3F" w14:textId="4DBE1FB6" w:rsidR="00677646" w:rsidRPr="00EF1427" w:rsidRDefault="00824578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125" w:type="dxa"/>
          </w:tcPr>
          <w:p w14:paraId="3C1F62F1" w14:textId="41F8742A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7 (-0.148, 0.013)</w:t>
            </w:r>
          </w:p>
        </w:tc>
        <w:tc>
          <w:tcPr>
            <w:tcW w:w="621" w:type="dxa"/>
          </w:tcPr>
          <w:p w14:paraId="571A28DD" w14:textId="326C5119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</w:tr>
      <w:tr w:rsidR="00677646" w14:paraId="3FE84E9F" w14:textId="5946D985" w:rsidTr="00CF3C7B">
        <w:trPr>
          <w:trHeight w:val="163"/>
        </w:trPr>
        <w:tc>
          <w:tcPr>
            <w:tcW w:w="2977" w:type="dxa"/>
            <w:noWrap/>
            <w:hideMark/>
          </w:tcPr>
          <w:p w14:paraId="3F201468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4CBBA0D0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.368 (-1.077, 3.813)</w:t>
            </w:r>
          </w:p>
        </w:tc>
        <w:tc>
          <w:tcPr>
            <w:tcW w:w="680" w:type="dxa"/>
            <w:noWrap/>
          </w:tcPr>
          <w:p w14:paraId="55152CE5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2296" w:type="dxa"/>
          </w:tcPr>
          <w:p w14:paraId="28682529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.292 (-1.157, 3.741)</w:t>
            </w:r>
          </w:p>
        </w:tc>
        <w:tc>
          <w:tcPr>
            <w:tcW w:w="681" w:type="dxa"/>
            <w:noWrap/>
          </w:tcPr>
          <w:p w14:paraId="3E6652D0" w14:textId="77777777" w:rsidR="00677646" w:rsidRPr="00EF1427" w:rsidRDefault="0067764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258" w:type="dxa"/>
          </w:tcPr>
          <w:p w14:paraId="7683C2E3" w14:textId="0ED63C2D" w:rsidR="00677646" w:rsidRPr="00EF1427" w:rsidRDefault="00522FA8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7 (-1.259, 3.654)</w:t>
            </w:r>
          </w:p>
        </w:tc>
        <w:tc>
          <w:tcPr>
            <w:tcW w:w="666" w:type="dxa"/>
            <w:noWrap/>
          </w:tcPr>
          <w:p w14:paraId="37D869B0" w14:textId="335B30DE" w:rsidR="00677646" w:rsidRPr="00EF1427" w:rsidRDefault="00522FA8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2125" w:type="dxa"/>
          </w:tcPr>
          <w:p w14:paraId="045B5C15" w14:textId="1EE81D50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4 (-1.453, 3.581)</w:t>
            </w:r>
          </w:p>
        </w:tc>
        <w:tc>
          <w:tcPr>
            <w:tcW w:w="621" w:type="dxa"/>
          </w:tcPr>
          <w:p w14:paraId="0E139B10" w14:textId="37A45933" w:rsidR="00677646" w:rsidRPr="00EF1427" w:rsidRDefault="00FF07B6" w:rsidP="00677646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</w:tr>
      <w:tr w:rsidR="001715C9" w14:paraId="65038B3C" w14:textId="5AEE81BB" w:rsidTr="00CF3C7B">
        <w:trPr>
          <w:trHeight w:val="154"/>
        </w:trPr>
        <w:tc>
          <w:tcPr>
            <w:tcW w:w="2977" w:type="dxa"/>
            <w:noWrap/>
          </w:tcPr>
          <w:p w14:paraId="4E1CFE0E" w14:textId="77777777" w:rsidR="001715C9" w:rsidRPr="00EF1427" w:rsidRDefault="001715C9" w:rsidP="001715C9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Neglect exposure</w:t>
            </w:r>
          </w:p>
        </w:tc>
        <w:tc>
          <w:tcPr>
            <w:tcW w:w="2439" w:type="dxa"/>
          </w:tcPr>
          <w:p w14:paraId="494B4630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67D076E0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436D6E9A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5838F41E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8" w:type="dxa"/>
          </w:tcPr>
          <w:p w14:paraId="1BFA0B80" w14:textId="2A0B1229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6297F6DA" w14:textId="05C47B8D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5" w:type="dxa"/>
          </w:tcPr>
          <w:p w14:paraId="7AE602BA" w14:textId="6E329B84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21" w:type="dxa"/>
          </w:tcPr>
          <w:p w14:paraId="0AF3BCB4" w14:textId="26850792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715C9" w14:paraId="15FBEC14" w14:textId="4BD0DD67" w:rsidTr="00CF3C7B">
        <w:trPr>
          <w:trHeight w:val="158"/>
        </w:trPr>
        <w:tc>
          <w:tcPr>
            <w:tcW w:w="2977" w:type="dxa"/>
            <w:noWrap/>
            <w:hideMark/>
          </w:tcPr>
          <w:p w14:paraId="54016BC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5590186A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8 (-0.177, 0.212)</w:t>
            </w:r>
          </w:p>
        </w:tc>
        <w:tc>
          <w:tcPr>
            <w:tcW w:w="680" w:type="dxa"/>
            <w:noWrap/>
          </w:tcPr>
          <w:p w14:paraId="14058F0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2296" w:type="dxa"/>
          </w:tcPr>
          <w:p w14:paraId="344C9DF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8 (-0.144, 0.241)</w:t>
            </w:r>
          </w:p>
        </w:tc>
        <w:tc>
          <w:tcPr>
            <w:tcW w:w="681" w:type="dxa"/>
            <w:noWrap/>
          </w:tcPr>
          <w:p w14:paraId="7A54DCD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2258" w:type="dxa"/>
          </w:tcPr>
          <w:p w14:paraId="24A89186" w14:textId="2A6254E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 (-0.165, 0.220)</w:t>
            </w:r>
          </w:p>
        </w:tc>
        <w:tc>
          <w:tcPr>
            <w:tcW w:w="666" w:type="dxa"/>
            <w:noWrap/>
          </w:tcPr>
          <w:p w14:paraId="71E399B8" w14:textId="71A8749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2125" w:type="dxa"/>
          </w:tcPr>
          <w:p w14:paraId="438D1218" w14:textId="3E7074C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8 (-0.274, 0.138)</w:t>
            </w:r>
          </w:p>
        </w:tc>
        <w:tc>
          <w:tcPr>
            <w:tcW w:w="621" w:type="dxa"/>
          </w:tcPr>
          <w:p w14:paraId="26CA976E" w14:textId="2460D70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</w:tr>
      <w:tr w:rsidR="001715C9" w14:paraId="2B4349B8" w14:textId="38BCBC86" w:rsidTr="00CF3C7B">
        <w:trPr>
          <w:trHeight w:val="234"/>
        </w:trPr>
        <w:tc>
          <w:tcPr>
            <w:tcW w:w="2977" w:type="dxa"/>
            <w:noWrap/>
            <w:hideMark/>
          </w:tcPr>
          <w:p w14:paraId="7C9C6812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17516C3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7.897 (-14.006, -1.788)</w:t>
            </w:r>
          </w:p>
        </w:tc>
        <w:tc>
          <w:tcPr>
            <w:tcW w:w="680" w:type="dxa"/>
            <w:noWrap/>
          </w:tcPr>
          <w:p w14:paraId="29B0F5DC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96" w:type="dxa"/>
          </w:tcPr>
          <w:p w14:paraId="04D4D32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8.250 (-14.373, -2.127)</w:t>
            </w:r>
          </w:p>
        </w:tc>
        <w:tc>
          <w:tcPr>
            <w:tcW w:w="681" w:type="dxa"/>
            <w:noWrap/>
          </w:tcPr>
          <w:p w14:paraId="73B4B3DD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58" w:type="dxa"/>
          </w:tcPr>
          <w:p w14:paraId="7665106E" w14:textId="28EBFD3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87 (-14.086, -2.807)</w:t>
            </w:r>
          </w:p>
        </w:tc>
        <w:tc>
          <w:tcPr>
            <w:tcW w:w="666" w:type="dxa"/>
            <w:noWrap/>
          </w:tcPr>
          <w:p w14:paraId="1E344293" w14:textId="75402AB6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125" w:type="dxa"/>
          </w:tcPr>
          <w:p w14:paraId="55EAC98F" w14:textId="4B66ED5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494 (-15.963, -3.025)</w:t>
            </w:r>
          </w:p>
        </w:tc>
        <w:tc>
          <w:tcPr>
            <w:tcW w:w="621" w:type="dxa"/>
          </w:tcPr>
          <w:p w14:paraId="3B99253D" w14:textId="00F24B72" w:rsidR="001715C9" w:rsidRPr="00796820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796820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1715C9" w14:paraId="70CEB28D" w14:textId="396AFE99" w:rsidTr="00CF3C7B">
        <w:trPr>
          <w:trHeight w:val="180"/>
        </w:trPr>
        <w:tc>
          <w:tcPr>
            <w:tcW w:w="2977" w:type="dxa"/>
            <w:noWrap/>
            <w:hideMark/>
          </w:tcPr>
          <w:p w14:paraId="4F6FD85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10CC03F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8 (-0.169, 0.265)</w:t>
            </w:r>
          </w:p>
        </w:tc>
        <w:tc>
          <w:tcPr>
            <w:tcW w:w="680" w:type="dxa"/>
            <w:noWrap/>
          </w:tcPr>
          <w:p w14:paraId="7DC0B33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2296" w:type="dxa"/>
          </w:tcPr>
          <w:p w14:paraId="64A8C77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01 (-0.111, 0.313)</w:t>
            </w:r>
          </w:p>
        </w:tc>
        <w:tc>
          <w:tcPr>
            <w:tcW w:w="681" w:type="dxa"/>
            <w:noWrap/>
          </w:tcPr>
          <w:p w14:paraId="39F9AD0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2258" w:type="dxa"/>
          </w:tcPr>
          <w:p w14:paraId="3A6EA162" w14:textId="5D49658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 (-0.110, 0.310)</w:t>
            </w:r>
          </w:p>
        </w:tc>
        <w:tc>
          <w:tcPr>
            <w:tcW w:w="666" w:type="dxa"/>
            <w:noWrap/>
          </w:tcPr>
          <w:p w14:paraId="4131F1E9" w14:textId="15D6EDE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2125" w:type="dxa"/>
          </w:tcPr>
          <w:p w14:paraId="341A5229" w14:textId="56EEA91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 (-0.174, 0.279)</w:t>
            </w:r>
          </w:p>
        </w:tc>
        <w:tc>
          <w:tcPr>
            <w:tcW w:w="621" w:type="dxa"/>
          </w:tcPr>
          <w:p w14:paraId="58B5F392" w14:textId="1CD927A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</w:tr>
      <w:tr w:rsidR="001715C9" w14:paraId="2CC608C7" w14:textId="2959876B" w:rsidTr="00CF3C7B">
        <w:trPr>
          <w:trHeight w:val="56"/>
        </w:trPr>
        <w:tc>
          <w:tcPr>
            <w:tcW w:w="2977" w:type="dxa"/>
            <w:noWrap/>
            <w:hideMark/>
          </w:tcPr>
          <w:p w14:paraId="44A4CC4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013C850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2 (-0.038, 0.162)</w:t>
            </w:r>
          </w:p>
        </w:tc>
        <w:tc>
          <w:tcPr>
            <w:tcW w:w="680" w:type="dxa"/>
            <w:noWrap/>
          </w:tcPr>
          <w:p w14:paraId="09C70B0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2296" w:type="dxa"/>
          </w:tcPr>
          <w:p w14:paraId="33FDA2B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4 (-0.025, 0.174)</w:t>
            </w:r>
          </w:p>
        </w:tc>
        <w:tc>
          <w:tcPr>
            <w:tcW w:w="681" w:type="dxa"/>
            <w:noWrap/>
          </w:tcPr>
          <w:p w14:paraId="24592AA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258" w:type="dxa"/>
          </w:tcPr>
          <w:p w14:paraId="0BC61FC7" w14:textId="434C51B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 (-0.029, 0.169)</w:t>
            </w:r>
          </w:p>
        </w:tc>
        <w:tc>
          <w:tcPr>
            <w:tcW w:w="666" w:type="dxa"/>
            <w:noWrap/>
          </w:tcPr>
          <w:p w14:paraId="4ABDBB9E" w14:textId="098C641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125" w:type="dxa"/>
          </w:tcPr>
          <w:p w14:paraId="6BD385EF" w14:textId="4508B19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 (-0.044, 0.176)</w:t>
            </w:r>
          </w:p>
        </w:tc>
        <w:tc>
          <w:tcPr>
            <w:tcW w:w="621" w:type="dxa"/>
          </w:tcPr>
          <w:p w14:paraId="6AACE23E" w14:textId="7E7BCA82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</w:tr>
      <w:tr w:rsidR="001715C9" w14:paraId="128C8D69" w14:textId="209BB1D1" w:rsidTr="00CF3C7B">
        <w:trPr>
          <w:trHeight w:val="59"/>
        </w:trPr>
        <w:tc>
          <w:tcPr>
            <w:tcW w:w="2977" w:type="dxa"/>
            <w:noWrap/>
            <w:hideMark/>
          </w:tcPr>
          <w:p w14:paraId="444B83F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2011C9F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44 (-0.375, 0.088)</w:t>
            </w:r>
          </w:p>
        </w:tc>
        <w:tc>
          <w:tcPr>
            <w:tcW w:w="680" w:type="dxa"/>
            <w:noWrap/>
          </w:tcPr>
          <w:p w14:paraId="657D9D2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296" w:type="dxa"/>
          </w:tcPr>
          <w:p w14:paraId="1F04047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51 (-0.383, 0.081)</w:t>
            </w:r>
          </w:p>
        </w:tc>
        <w:tc>
          <w:tcPr>
            <w:tcW w:w="681" w:type="dxa"/>
            <w:noWrap/>
          </w:tcPr>
          <w:p w14:paraId="782C34C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258" w:type="dxa"/>
          </w:tcPr>
          <w:p w14:paraId="52F09CB0" w14:textId="445C824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2, -0.384, 0.080)</w:t>
            </w:r>
          </w:p>
        </w:tc>
        <w:tc>
          <w:tcPr>
            <w:tcW w:w="666" w:type="dxa"/>
            <w:noWrap/>
          </w:tcPr>
          <w:p w14:paraId="73B7FE5A" w14:textId="730C2E7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125" w:type="dxa"/>
          </w:tcPr>
          <w:p w14:paraId="74A5AA8B" w14:textId="2BC482C2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 (-0.408, 0.057)</w:t>
            </w:r>
          </w:p>
        </w:tc>
        <w:tc>
          <w:tcPr>
            <w:tcW w:w="621" w:type="dxa"/>
          </w:tcPr>
          <w:p w14:paraId="10015301" w14:textId="365FBF7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1715C9" w14:paraId="4B150CED" w14:textId="134CF99D" w:rsidTr="00CF3C7B">
        <w:trPr>
          <w:trHeight w:val="170"/>
        </w:trPr>
        <w:tc>
          <w:tcPr>
            <w:tcW w:w="2977" w:type="dxa"/>
            <w:noWrap/>
            <w:hideMark/>
          </w:tcPr>
          <w:p w14:paraId="3519B2D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35ED9BD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46 (-0.221, 0.128)</w:t>
            </w:r>
          </w:p>
        </w:tc>
        <w:tc>
          <w:tcPr>
            <w:tcW w:w="680" w:type="dxa"/>
            <w:noWrap/>
          </w:tcPr>
          <w:p w14:paraId="778095D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2296" w:type="dxa"/>
          </w:tcPr>
          <w:p w14:paraId="1B015A4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6 (-0.199, 0.148)</w:t>
            </w:r>
          </w:p>
        </w:tc>
        <w:tc>
          <w:tcPr>
            <w:tcW w:w="681" w:type="dxa"/>
            <w:noWrap/>
          </w:tcPr>
          <w:p w14:paraId="1DF15BB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2258" w:type="dxa"/>
          </w:tcPr>
          <w:p w14:paraId="4F575F7B" w14:textId="6F3BA8A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196, 0.151)</w:t>
            </w:r>
          </w:p>
        </w:tc>
        <w:tc>
          <w:tcPr>
            <w:tcW w:w="666" w:type="dxa"/>
            <w:noWrap/>
          </w:tcPr>
          <w:p w14:paraId="65F6C4C7" w14:textId="01B0E70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2125" w:type="dxa"/>
          </w:tcPr>
          <w:p w14:paraId="46E7F0FE" w14:textId="4DDB8AE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 (-0.160, 0.216)</w:t>
            </w:r>
          </w:p>
        </w:tc>
        <w:tc>
          <w:tcPr>
            <w:tcW w:w="621" w:type="dxa"/>
          </w:tcPr>
          <w:p w14:paraId="0B10C58B" w14:textId="284C0A6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1715C9" w14:paraId="4E7142FC" w14:textId="10333B85" w:rsidTr="00CF3C7B">
        <w:trPr>
          <w:trHeight w:val="67"/>
        </w:trPr>
        <w:tc>
          <w:tcPr>
            <w:tcW w:w="2977" w:type="dxa"/>
            <w:hideMark/>
          </w:tcPr>
          <w:p w14:paraId="019DB2F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19E7A9E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96 (-0.396, 0.203)</w:t>
            </w:r>
          </w:p>
        </w:tc>
        <w:tc>
          <w:tcPr>
            <w:tcW w:w="680" w:type="dxa"/>
            <w:noWrap/>
          </w:tcPr>
          <w:p w14:paraId="676D427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2296" w:type="dxa"/>
          </w:tcPr>
          <w:p w14:paraId="659C45E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124 (-0.424, 0.175)</w:t>
            </w:r>
          </w:p>
        </w:tc>
        <w:tc>
          <w:tcPr>
            <w:tcW w:w="681" w:type="dxa"/>
            <w:noWrap/>
          </w:tcPr>
          <w:p w14:paraId="3733AA8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258" w:type="dxa"/>
          </w:tcPr>
          <w:p w14:paraId="5420F80B" w14:textId="1FFD3772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8 (-0.425, 0.168)</w:t>
            </w:r>
          </w:p>
        </w:tc>
        <w:tc>
          <w:tcPr>
            <w:tcW w:w="666" w:type="dxa"/>
            <w:noWrap/>
          </w:tcPr>
          <w:p w14:paraId="0FD8AE64" w14:textId="2CB0AC1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2125" w:type="dxa"/>
          </w:tcPr>
          <w:p w14:paraId="06A6F77E" w14:textId="5EFBB3DE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2 (-0.494, 0.092)</w:t>
            </w:r>
          </w:p>
        </w:tc>
        <w:tc>
          <w:tcPr>
            <w:tcW w:w="621" w:type="dxa"/>
          </w:tcPr>
          <w:p w14:paraId="187F1D62" w14:textId="6F9762C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</w:tr>
      <w:tr w:rsidR="001715C9" w14:paraId="118FB073" w14:textId="53697D38" w:rsidTr="00CF3C7B">
        <w:trPr>
          <w:trHeight w:val="85"/>
        </w:trPr>
        <w:tc>
          <w:tcPr>
            <w:tcW w:w="2977" w:type="dxa"/>
            <w:noWrap/>
            <w:hideMark/>
          </w:tcPr>
          <w:p w14:paraId="6A23AFC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761C987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7 (-0.046, 0.199)</w:t>
            </w:r>
          </w:p>
        </w:tc>
        <w:tc>
          <w:tcPr>
            <w:tcW w:w="680" w:type="dxa"/>
            <w:noWrap/>
          </w:tcPr>
          <w:p w14:paraId="421258F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296" w:type="dxa"/>
          </w:tcPr>
          <w:p w14:paraId="54EBAAB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0 (-0.032, 0.212)</w:t>
            </w:r>
          </w:p>
        </w:tc>
        <w:tc>
          <w:tcPr>
            <w:tcW w:w="681" w:type="dxa"/>
            <w:noWrap/>
          </w:tcPr>
          <w:p w14:paraId="7000DDA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258" w:type="dxa"/>
          </w:tcPr>
          <w:p w14:paraId="6C456D0C" w14:textId="3AC7522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 (-0.028, 0.216)</w:t>
            </w:r>
          </w:p>
        </w:tc>
        <w:tc>
          <w:tcPr>
            <w:tcW w:w="666" w:type="dxa"/>
            <w:noWrap/>
          </w:tcPr>
          <w:p w14:paraId="3E75438B" w14:textId="08A1099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125" w:type="dxa"/>
          </w:tcPr>
          <w:p w14:paraId="33AD11C6" w14:textId="027C4FF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-0.057, 0.208)</w:t>
            </w:r>
          </w:p>
        </w:tc>
        <w:tc>
          <w:tcPr>
            <w:tcW w:w="621" w:type="dxa"/>
          </w:tcPr>
          <w:p w14:paraId="10F5B606" w14:textId="19A3C11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</w:tr>
      <w:tr w:rsidR="001715C9" w14:paraId="5B06D421" w14:textId="079DBEBD" w:rsidTr="00CF3C7B">
        <w:trPr>
          <w:trHeight w:val="103"/>
        </w:trPr>
        <w:tc>
          <w:tcPr>
            <w:tcW w:w="2977" w:type="dxa"/>
            <w:noWrap/>
            <w:hideMark/>
          </w:tcPr>
          <w:p w14:paraId="5070E53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161787F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5.759 (-33.701, 2.182)</w:t>
            </w:r>
          </w:p>
        </w:tc>
        <w:tc>
          <w:tcPr>
            <w:tcW w:w="680" w:type="dxa"/>
            <w:noWrap/>
          </w:tcPr>
          <w:p w14:paraId="1FC6EB2A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296" w:type="dxa"/>
          </w:tcPr>
          <w:p w14:paraId="2D38701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14.876 (-32.850, 3.097)</w:t>
            </w:r>
          </w:p>
        </w:tc>
        <w:tc>
          <w:tcPr>
            <w:tcW w:w="681" w:type="dxa"/>
            <w:noWrap/>
          </w:tcPr>
          <w:p w14:paraId="6931074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258" w:type="dxa"/>
          </w:tcPr>
          <w:p w14:paraId="18F148B3" w14:textId="3CA7B21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858 (-32.871, 3.152)</w:t>
            </w:r>
          </w:p>
        </w:tc>
        <w:tc>
          <w:tcPr>
            <w:tcW w:w="666" w:type="dxa"/>
            <w:noWrap/>
          </w:tcPr>
          <w:p w14:paraId="7B7EB1F2" w14:textId="12D211F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125" w:type="dxa"/>
          </w:tcPr>
          <w:p w14:paraId="467D9696" w14:textId="126EF38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547 (-40.293, -0.802)</w:t>
            </w:r>
          </w:p>
        </w:tc>
        <w:tc>
          <w:tcPr>
            <w:tcW w:w="621" w:type="dxa"/>
          </w:tcPr>
          <w:p w14:paraId="49AAFE33" w14:textId="21E0283A" w:rsidR="001715C9" w:rsidRPr="001C3FF0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3FF0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1715C9" w14:paraId="2E9E157B" w14:textId="361D48CF" w:rsidTr="00417181">
        <w:trPr>
          <w:trHeight w:val="174"/>
        </w:trPr>
        <w:tc>
          <w:tcPr>
            <w:tcW w:w="2977" w:type="dxa"/>
            <w:noWrap/>
            <w:hideMark/>
          </w:tcPr>
          <w:p w14:paraId="3004D57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447D5FF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3 (-0.101, 0.055)</w:t>
            </w:r>
          </w:p>
        </w:tc>
        <w:tc>
          <w:tcPr>
            <w:tcW w:w="680" w:type="dxa"/>
            <w:noWrap/>
          </w:tcPr>
          <w:p w14:paraId="18D8442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2296" w:type="dxa"/>
          </w:tcPr>
          <w:p w14:paraId="3BBA69F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0 (-0.098, 0.058)</w:t>
            </w:r>
          </w:p>
        </w:tc>
        <w:tc>
          <w:tcPr>
            <w:tcW w:w="681" w:type="dxa"/>
            <w:noWrap/>
          </w:tcPr>
          <w:p w14:paraId="797F5F7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2258" w:type="dxa"/>
          </w:tcPr>
          <w:p w14:paraId="267DA641" w14:textId="07570C5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 (-0.097, 0.056)</w:t>
            </w:r>
          </w:p>
        </w:tc>
        <w:tc>
          <w:tcPr>
            <w:tcW w:w="666" w:type="dxa"/>
            <w:noWrap/>
          </w:tcPr>
          <w:p w14:paraId="3D5FDF9C" w14:textId="45E3B5F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2125" w:type="dxa"/>
          </w:tcPr>
          <w:p w14:paraId="22122EE7" w14:textId="2B85313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057 (-0.137, 0.024)</w:t>
            </w:r>
          </w:p>
        </w:tc>
        <w:tc>
          <w:tcPr>
            <w:tcW w:w="621" w:type="dxa"/>
          </w:tcPr>
          <w:p w14:paraId="1C7F0AF0" w14:textId="44C0DCF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</w:tr>
      <w:tr w:rsidR="001715C9" w14:paraId="319DD12B" w14:textId="0FB26867" w:rsidTr="00CF3C7B">
        <w:trPr>
          <w:trHeight w:val="50"/>
        </w:trPr>
        <w:tc>
          <w:tcPr>
            <w:tcW w:w="2977" w:type="dxa"/>
            <w:noWrap/>
            <w:hideMark/>
          </w:tcPr>
          <w:p w14:paraId="01AAE70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146EAF9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1 (-0.109, 0.067)</w:t>
            </w:r>
          </w:p>
        </w:tc>
        <w:tc>
          <w:tcPr>
            <w:tcW w:w="680" w:type="dxa"/>
            <w:noWrap/>
          </w:tcPr>
          <w:p w14:paraId="75542EB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2296" w:type="dxa"/>
          </w:tcPr>
          <w:p w14:paraId="39903B8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09 (-0.097, 0.079)</w:t>
            </w:r>
          </w:p>
        </w:tc>
        <w:tc>
          <w:tcPr>
            <w:tcW w:w="681" w:type="dxa"/>
            <w:noWrap/>
          </w:tcPr>
          <w:p w14:paraId="6D48945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258" w:type="dxa"/>
          </w:tcPr>
          <w:p w14:paraId="1470AA53" w14:textId="3880AE5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 (-0.099, 0.076)</w:t>
            </w:r>
          </w:p>
        </w:tc>
        <w:tc>
          <w:tcPr>
            <w:tcW w:w="666" w:type="dxa"/>
            <w:noWrap/>
          </w:tcPr>
          <w:p w14:paraId="4142F36A" w14:textId="4D6AFEC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125" w:type="dxa"/>
          </w:tcPr>
          <w:p w14:paraId="40810B5D" w14:textId="5470661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7 (-0.150, 0.036)</w:t>
            </w:r>
          </w:p>
        </w:tc>
        <w:tc>
          <w:tcPr>
            <w:tcW w:w="621" w:type="dxa"/>
          </w:tcPr>
          <w:p w14:paraId="4A5BE041" w14:textId="0BD40EF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</w:tr>
      <w:tr w:rsidR="001715C9" w14:paraId="46095913" w14:textId="58E17A4B" w:rsidTr="00CF3C7B">
        <w:trPr>
          <w:trHeight w:val="116"/>
        </w:trPr>
        <w:tc>
          <w:tcPr>
            <w:tcW w:w="2977" w:type="dxa"/>
            <w:noWrap/>
            <w:hideMark/>
          </w:tcPr>
          <w:p w14:paraId="0E6E250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32905A0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7 (-0.121, 0.196)</w:t>
            </w:r>
          </w:p>
        </w:tc>
        <w:tc>
          <w:tcPr>
            <w:tcW w:w="680" w:type="dxa"/>
            <w:noWrap/>
          </w:tcPr>
          <w:p w14:paraId="66DADDD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2296" w:type="dxa"/>
          </w:tcPr>
          <w:p w14:paraId="757D616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0 (-0.119, 0.199)</w:t>
            </w:r>
          </w:p>
        </w:tc>
        <w:tc>
          <w:tcPr>
            <w:tcW w:w="681" w:type="dxa"/>
            <w:noWrap/>
          </w:tcPr>
          <w:p w14:paraId="660DFC7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2258" w:type="dxa"/>
          </w:tcPr>
          <w:p w14:paraId="419B317B" w14:textId="6DFD199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-0.120, 0.201)</w:t>
            </w:r>
          </w:p>
        </w:tc>
        <w:tc>
          <w:tcPr>
            <w:tcW w:w="666" w:type="dxa"/>
            <w:noWrap/>
          </w:tcPr>
          <w:p w14:paraId="79C603C3" w14:textId="4EE3D4D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2125" w:type="dxa"/>
          </w:tcPr>
          <w:p w14:paraId="3C8B4601" w14:textId="4CA9C5E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-0.115, 0.235)</w:t>
            </w:r>
          </w:p>
        </w:tc>
        <w:tc>
          <w:tcPr>
            <w:tcW w:w="621" w:type="dxa"/>
          </w:tcPr>
          <w:p w14:paraId="5D1D72AD" w14:textId="3C495CD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</w:tr>
      <w:tr w:rsidR="001715C9" w14:paraId="6C598627" w14:textId="60D7DA78" w:rsidTr="00CF3C7B">
        <w:trPr>
          <w:trHeight w:val="133"/>
        </w:trPr>
        <w:tc>
          <w:tcPr>
            <w:tcW w:w="2977" w:type="dxa"/>
            <w:noWrap/>
            <w:hideMark/>
          </w:tcPr>
          <w:p w14:paraId="6FAAF70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0CD3D28A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62 (-0.238, 0.114)</w:t>
            </w:r>
          </w:p>
        </w:tc>
        <w:tc>
          <w:tcPr>
            <w:tcW w:w="680" w:type="dxa"/>
            <w:noWrap/>
          </w:tcPr>
          <w:p w14:paraId="3540A98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2296" w:type="dxa"/>
          </w:tcPr>
          <w:p w14:paraId="0CB3D4F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48 (-0.223, 0.128)</w:t>
            </w:r>
          </w:p>
        </w:tc>
        <w:tc>
          <w:tcPr>
            <w:tcW w:w="681" w:type="dxa"/>
            <w:noWrap/>
          </w:tcPr>
          <w:p w14:paraId="69FDE16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2258" w:type="dxa"/>
          </w:tcPr>
          <w:p w14:paraId="4BBDAFF8" w14:textId="591FA93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0 (-0.226, 0.126)</w:t>
            </w:r>
          </w:p>
        </w:tc>
        <w:tc>
          <w:tcPr>
            <w:tcW w:w="666" w:type="dxa"/>
            <w:noWrap/>
          </w:tcPr>
          <w:p w14:paraId="47149EBA" w14:textId="6615A04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2125" w:type="dxa"/>
          </w:tcPr>
          <w:p w14:paraId="7D1A130B" w14:textId="083AB1E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0 (-0.275, 0.115)</w:t>
            </w:r>
          </w:p>
        </w:tc>
        <w:tc>
          <w:tcPr>
            <w:tcW w:w="621" w:type="dxa"/>
          </w:tcPr>
          <w:p w14:paraId="53E51F09" w14:textId="1023851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</w:tr>
      <w:tr w:rsidR="001715C9" w14:paraId="4CD70C9C" w14:textId="0C1FAE4C" w:rsidTr="00CF3C7B">
        <w:trPr>
          <w:trHeight w:val="50"/>
        </w:trPr>
        <w:tc>
          <w:tcPr>
            <w:tcW w:w="2977" w:type="dxa"/>
            <w:noWrap/>
            <w:hideMark/>
          </w:tcPr>
          <w:p w14:paraId="417C7B6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5F980F2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2 (-0.114, 0.070)</w:t>
            </w:r>
          </w:p>
        </w:tc>
        <w:tc>
          <w:tcPr>
            <w:tcW w:w="680" w:type="dxa"/>
            <w:noWrap/>
          </w:tcPr>
          <w:p w14:paraId="6789AC4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2296" w:type="dxa"/>
          </w:tcPr>
          <w:p w14:paraId="27A3BFB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6 (-0.108, 0.077)</w:t>
            </w:r>
          </w:p>
        </w:tc>
        <w:tc>
          <w:tcPr>
            <w:tcW w:w="681" w:type="dxa"/>
            <w:noWrap/>
          </w:tcPr>
          <w:p w14:paraId="4FFFB79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258" w:type="dxa"/>
          </w:tcPr>
          <w:p w14:paraId="2032CDFC" w14:textId="6944F72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9 (-0.099, 0.082)</w:t>
            </w:r>
          </w:p>
        </w:tc>
        <w:tc>
          <w:tcPr>
            <w:tcW w:w="666" w:type="dxa"/>
            <w:noWrap/>
          </w:tcPr>
          <w:p w14:paraId="581503E1" w14:textId="5396085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2125" w:type="dxa"/>
          </w:tcPr>
          <w:p w14:paraId="3942A595" w14:textId="6E8A5E6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 (-0.154, 0.038)</w:t>
            </w:r>
          </w:p>
        </w:tc>
        <w:tc>
          <w:tcPr>
            <w:tcW w:w="621" w:type="dxa"/>
          </w:tcPr>
          <w:p w14:paraId="366E62D1" w14:textId="4FB7DF9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</w:tr>
      <w:tr w:rsidR="001715C9" w14:paraId="62D9034B" w14:textId="40E1453D" w:rsidTr="00CF3C7B">
        <w:trPr>
          <w:trHeight w:val="155"/>
        </w:trPr>
        <w:tc>
          <w:tcPr>
            <w:tcW w:w="2977" w:type="dxa"/>
            <w:noWrap/>
            <w:hideMark/>
          </w:tcPr>
          <w:p w14:paraId="710BA17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663D9E6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26 (-0.121, 0.069)</w:t>
            </w:r>
          </w:p>
        </w:tc>
        <w:tc>
          <w:tcPr>
            <w:tcW w:w="680" w:type="dxa"/>
            <w:noWrap/>
          </w:tcPr>
          <w:p w14:paraId="64F1D4C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2296" w:type="dxa"/>
          </w:tcPr>
          <w:p w14:paraId="2C7C41C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4 (-0.130, 0.061)</w:t>
            </w:r>
          </w:p>
        </w:tc>
        <w:tc>
          <w:tcPr>
            <w:tcW w:w="681" w:type="dxa"/>
            <w:noWrap/>
          </w:tcPr>
          <w:p w14:paraId="35F3B88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2258" w:type="dxa"/>
          </w:tcPr>
          <w:p w14:paraId="61FAA89F" w14:textId="3896412B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1 (-0.125, 0.062)</w:t>
            </w:r>
          </w:p>
        </w:tc>
        <w:tc>
          <w:tcPr>
            <w:tcW w:w="666" w:type="dxa"/>
            <w:noWrap/>
          </w:tcPr>
          <w:p w14:paraId="6823C196" w14:textId="3502C3A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2125" w:type="dxa"/>
          </w:tcPr>
          <w:p w14:paraId="3EC691ED" w14:textId="76BF61B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36, 0.066)</w:t>
            </w:r>
          </w:p>
        </w:tc>
        <w:tc>
          <w:tcPr>
            <w:tcW w:w="621" w:type="dxa"/>
          </w:tcPr>
          <w:p w14:paraId="1D2A1C30" w14:textId="7DA4ED2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</w:tr>
      <w:tr w:rsidR="001715C9" w14:paraId="2353B373" w14:textId="26E4416E" w:rsidTr="00CF3C7B">
        <w:trPr>
          <w:trHeight w:val="160"/>
        </w:trPr>
        <w:tc>
          <w:tcPr>
            <w:tcW w:w="2977" w:type="dxa"/>
            <w:hideMark/>
          </w:tcPr>
          <w:p w14:paraId="3A60380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1853227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4 (-0.106, 0.114)</w:t>
            </w:r>
          </w:p>
        </w:tc>
        <w:tc>
          <w:tcPr>
            <w:tcW w:w="680" w:type="dxa"/>
            <w:noWrap/>
          </w:tcPr>
          <w:p w14:paraId="485DFD9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296" w:type="dxa"/>
          </w:tcPr>
          <w:p w14:paraId="58D6FCF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9 (-0.091, 0.128)</w:t>
            </w:r>
          </w:p>
        </w:tc>
        <w:tc>
          <w:tcPr>
            <w:tcW w:w="681" w:type="dxa"/>
            <w:noWrap/>
          </w:tcPr>
          <w:p w14:paraId="4AB4ACB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2258" w:type="dxa"/>
          </w:tcPr>
          <w:p w14:paraId="105389EF" w14:textId="2739105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 (-0.087, 0.133)</w:t>
            </w:r>
          </w:p>
        </w:tc>
        <w:tc>
          <w:tcPr>
            <w:tcW w:w="666" w:type="dxa"/>
            <w:noWrap/>
          </w:tcPr>
          <w:p w14:paraId="6FDF3CEF" w14:textId="2FFE483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2125" w:type="dxa"/>
          </w:tcPr>
          <w:p w14:paraId="623195FB" w14:textId="7E53912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146, 0.099)</w:t>
            </w:r>
          </w:p>
        </w:tc>
        <w:tc>
          <w:tcPr>
            <w:tcW w:w="621" w:type="dxa"/>
          </w:tcPr>
          <w:p w14:paraId="1DAEEAA3" w14:textId="33675E6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</w:t>
            </w:r>
          </w:p>
        </w:tc>
      </w:tr>
      <w:tr w:rsidR="001715C9" w14:paraId="47FFFB6B" w14:textId="136CD788" w:rsidTr="00CF3C7B">
        <w:trPr>
          <w:trHeight w:val="163"/>
        </w:trPr>
        <w:tc>
          <w:tcPr>
            <w:tcW w:w="2977" w:type="dxa"/>
            <w:noWrap/>
            <w:hideMark/>
          </w:tcPr>
          <w:p w14:paraId="5D18008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7CD8BB9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2.755 (-0.776. 6.285)</w:t>
            </w:r>
          </w:p>
        </w:tc>
        <w:tc>
          <w:tcPr>
            <w:tcW w:w="680" w:type="dxa"/>
            <w:noWrap/>
          </w:tcPr>
          <w:p w14:paraId="21A08DE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2296" w:type="dxa"/>
          </w:tcPr>
          <w:p w14:paraId="2771BEC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2.623 (0.918, 6.164)</w:t>
            </w:r>
          </w:p>
        </w:tc>
        <w:tc>
          <w:tcPr>
            <w:tcW w:w="681" w:type="dxa"/>
            <w:noWrap/>
          </w:tcPr>
          <w:p w14:paraId="51B1820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258" w:type="dxa"/>
          </w:tcPr>
          <w:p w14:paraId="21D74D25" w14:textId="610F566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2 (-0.869, 6.254)</w:t>
            </w:r>
          </w:p>
        </w:tc>
        <w:tc>
          <w:tcPr>
            <w:tcW w:w="666" w:type="dxa"/>
            <w:noWrap/>
          </w:tcPr>
          <w:p w14:paraId="5BB75A28" w14:textId="2586E4B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125" w:type="dxa"/>
          </w:tcPr>
          <w:p w14:paraId="240AA8F1" w14:textId="1D305BB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3 (-1.653, 6.018)</w:t>
            </w:r>
          </w:p>
        </w:tc>
        <w:tc>
          <w:tcPr>
            <w:tcW w:w="621" w:type="dxa"/>
          </w:tcPr>
          <w:p w14:paraId="51952983" w14:textId="1859447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</w:tr>
      <w:tr w:rsidR="001715C9" w:rsidRPr="00731DEB" w14:paraId="34FE8BAE" w14:textId="574B0A55" w:rsidTr="00CF3C7B">
        <w:trPr>
          <w:trHeight w:val="154"/>
        </w:trPr>
        <w:tc>
          <w:tcPr>
            <w:tcW w:w="2977" w:type="dxa"/>
            <w:noWrap/>
          </w:tcPr>
          <w:p w14:paraId="425D17DB" w14:textId="77777777" w:rsidR="001715C9" w:rsidRPr="00EF1427" w:rsidRDefault="001715C9" w:rsidP="001715C9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dysfunction exposure</w:t>
            </w:r>
          </w:p>
        </w:tc>
        <w:tc>
          <w:tcPr>
            <w:tcW w:w="2439" w:type="dxa"/>
          </w:tcPr>
          <w:p w14:paraId="0868FA30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3E52BDCF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074874C9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01B4FA8C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58" w:type="dxa"/>
          </w:tcPr>
          <w:p w14:paraId="16FC70D4" w14:textId="6771ED66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6D812FAF" w14:textId="18AD628F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125" w:type="dxa"/>
          </w:tcPr>
          <w:p w14:paraId="100F4609" w14:textId="367D6FBC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21" w:type="dxa"/>
          </w:tcPr>
          <w:p w14:paraId="74D847ED" w14:textId="05344150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715C9" w14:paraId="3C8DB545" w14:textId="04A2F590" w:rsidTr="00CF3C7B">
        <w:trPr>
          <w:trHeight w:val="158"/>
        </w:trPr>
        <w:tc>
          <w:tcPr>
            <w:tcW w:w="2977" w:type="dxa"/>
            <w:noWrap/>
            <w:hideMark/>
          </w:tcPr>
          <w:p w14:paraId="244165D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7BEC6B2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6 (0.003, 0.250)</w:t>
            </w:r>
          </w:p>
        </w:tc>
        <w:tc>
          <w:tcPr>
            <w:tcW w:w="680" w:type="dxa"/>
            <w:noWrap/>
          </w:tcPr>
          <w:p w14:paraId="37D6A728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296" w:type="dxa"/>
          </w:tcPr>
          <w:p w14:paraId="40D77F2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67 (0.044, 0.290)</w:t>
            </w:r>
          </w:p>
        </w:tc>
        <w:tc>
          <w:tcPr>
            <w:tcW w:w="681" w:type="dxa"/>
            <w:noWrap/>
          </w:tcPr>
          <w:p w14:paraId="2636AC6D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58" w:type="dxa"/>
          </w:tcPr>
          <w:p w14:paraId="1A81AB97" w14:textId="34D7380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 (0.047, 0.291)</w:t>
            </w:r>
          </w:p>
        </w:tc>
        <w:tc>
          <w:tcPr>
            <w:tcW w:w="666" w:type="dxa"/>
            <w:noWrap/>
          </w:tcPr>
          <w:p w14:paraId="7BA07919" w14:textId="29DB944C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125" w:type="dxa"/>
          </w:tcPr>
          <w:p w14:paraId="5652AB97" w14:textId="44A8EDA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 (-0.018, 0.231)</w:t>
            </w:r>
          </w:p>
        </w:tc>
        <w:tc>
          <w:tcPr>
            <w:tcW w:w="621" w:type="dxa"/>
          </w:tcPr>
          <w:p w14:paraId="7AB348EF" w14:textId="747A177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1715C9" w14:paraId="609FFF8A" w14:textId="72E335D3" w:rsidTr="00CF3C7B">
        <w:trPr>
          <w:trHeight w:val="234"/>
        </w:trPr>
        <w:tc>
          <w:tcPr>
            <w:tcW w:w="2977" w:type="dxa"/>
            <w:noWrap/>
            <w:hideMark/>
          </w:tcPr>
          <w:p w14:paraId="236FE3B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1680DB6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.802 (-2.144, 5.718)</w:t>
            </w:r>
          </w:p>
        </w:tc>
        <w:tc>
          <w:tcPr>
            <w:tcW w:w="680" w:type="dxa"/>
            <w:noWrap/>
          </w:tcPr>
          <w:p w14:paraId="686D96B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2296" w:type="dxa"/>
          </w:tcPr>
          <w:p w14:paraId="4F3AFEC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.478 (-2.475, 5.431)</w:t>
            </w:r>
          </w:p>
        </w:tc>
        <w:tc>
          <w:tcPr>
            <w:tcW w:w="681" w:type="dxa"/>
            <w:noWrap/>
          </w:tcPr>
          <w:p w14:paraId="254E245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2258" w:type="dxa"/>
          </w:tcPr>
          <w:p w14:paraId="41D5E378" w14:textId="090D87E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8 (-2.469, 5.245)</w:t>
            </w:r>
          </w:p>
        </w:tc>
        <w:tc>
          <w:tcPr>
            <w:tcW w:w="666" w:type="dxa"/>
            <w:noWrap/>
          </w:tcPr>
          <w:p w14:paraId="45844AB6" w14:textId="21F5C03E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125" w:type="dxa"/>
          </w:tcPr>
          <w:p w14:paraId="7F32F2F8" w14:textId="34F3C18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1 (-2.523, 5.264)</w:t>
            </w:r>
          </w:p>
        </w:tc>
        <w:tc>
          <w:tcPr>
            <w:tcW w:w="621" w:type="dxa"/>
          </w:tcPr>
          <w:p w14:paraId="1194C449" w14:textId="1F85D45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1715C9" w14:paraId="46A86A00" w14:textId="2E0EB08D" w:rsidTr="00CF3C7B">
        <w:trPr>
          <w:trHeight w:val="180"/>
        </w:trPr>
        <w:tc>
          <w:tcPr>
            <w:tcW w:w="2977" w:type="dxa"/>
            <w:noWrap/>
            <w:hideMark/>
          </w:tcPr>
          <w:p w14:paraId="751B3D4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3109C49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3 (-0.075, 0.201)</w:t>
            </w:r>
          </w:p>
        </w:tc>
        <w:tc>
          <w:tcPr>
            <w:tcW w:w="680" w:type="dxa"/>
            <w:noWrap/>
          </w:tcPr>
          <w:p w14:paraId="5EC70CD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296" w:type="dxa"/>
          </w:tcPr>
          <w:p w14:paraId="1544CBA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6 (-0.010, 0.262)</w:t>
            </w:r>
          </w:p>
        </w:tc>
        <w:tc>
          <w:tcPr>
            <w:tcW w:w="681" w:type="dxa"/>
            <w:noWrap/>
          </w:tcPr>
          <w:p w14:paraId="0B46ACC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258" w:type="dxa"/>
          </w:tcPr>
          <w:p w14:paraId="315FFF1A" w14:textId="49996D2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 (-0.023, 0.245)</w:t>
            </w:r>
          </w:p>
        </w:tc>
        <w:tc>
          <w:tcPr>
            <w:tcW w:w="666" w:type="dxa"/>
            <w:noWrap/>
          </w:tcPr>
          <w:p w14:paraId="4ACA5EFD" w14:textId="10F10DC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125" w:type="dxa"/>
          </w:tcPr>
          <w:p w14:paraId="50AAE1E2" w14:textId="2EEC0FB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 (-0.091, 0.183)</w:t>
            </w:r>
          </w:p>
        </w:tc>
        <w:tc>
          <w:tcPr>
            <w:tcW w:w="621" w:type="dxa"/>
          </w:tcPr>
          <w:p w14:paraId="0497DEB4" w14:textId="3123C3D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</w:p>
        </w:tc>
      </w:tr>
      <w:tr w:rsidR="001715C9" w14:paraId="248EE8F2" w14:textId="75E26680" w:rsidTr="00CF3C7B">
        <w:trPr>
          <w:trHeight w:val="56"/>
        </w:trPr>
        <w:tc>
          <w:tcPr>
            <w:tcW w:w="2977" w:type="dxa"/>
            <w:noWrap/>
            <w:hideMark/>
          </w:tcPr>
          <w:p w14:paraId="45F7661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3F14E70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8 (-0.015, 0.112)</w:t>
            </w:r>
          </w:p>
        </w:tc>
        <w:tc>
          <w:tcPr>
            <w:tcW w:w="680" w:type="dxa"/>
            <w:noWrap/>
          </w:tcPr>
          <w:p w14:paraId="1FF10EB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296" w:type="dxa"/>
          </w:tcPr>
          <w:p w14:paraId="7DCDEA9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3 (-0.001, 0.127)</w:t>
            </w:r>
          </w:p>
        </w:tc>
        <w:tc>
          <w:tcPr>
            <w:tcW w:w="681" w:type="dxa"/>
            <w:noWrap/>
          </w:tcPr>
          <w:p w14:paraId="5FAD0BC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58" w:type="dxa"/>
          </w:tcPr>
          <w:p w14:paraId="0CA9AD3C" w14:textId="44849BD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 (0.001, 0.127)</w:t>
            </w:r>
          </w:p>
        </w:tc>
        <w:tc>
          <w:tcPr>
            <w:tcW w:w="666" w:type="dxa"/>
            <w:noWrap/>
          </w:tcPr>
          <w:p w14:paraId="64678566" w14:textId="5592484B" w:rsidR="001715C9" w:rsidRPr="004516CD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516CD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125" w:type="dxa"/>
          </w:tcPr>
          <w:p w14:paraId="72759981" w14:textId="5DF9173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 (-0.003, 0.130)</w:t>
            </w:r>
          </w:p>
        </w:tc>
        <w:tc>
          <w:tcPr>
            <w:tcW w:w="621" w:type="dxa"/>
          </w:tcPr>
          <w:p w14:paraId="09834480" w14:textId="6E62DAB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1715C9" w14:paraId="30C70C0D" w14:textId="59973367" w:rsidTr="00CF3C7B">
        <w:trPr>
          <w:trHeight w:val="59"/>
        </w:trPr>
        <w:tc>
          <w:tcPr>
            <w:tcW w:w="2977" w:type="dxa"/>
            <w:noWrap/>
            <w:hideMark/>
          </w:tcPr>
          <w:p w14:paraId="198B41CA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lastRenderedPageBreak/>
              <w:t xml:space="preserve">Log leptin </w:t>
            </w:r>
          </w:p>
        </w:tc>
        <w:tc>
          <w:tcPr>
            <w:tcW w:w="2439" w:type="dxa"/>
          </w:tcPr>
          <w:p w14:paraId="0E67ACD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0 (-0.128, 0.168)</w:t>
            </w:r>
          </w:p>
        </w:tc>
        <w:tc>
          <w:tcPr>
            <w:tcW w:w="680" w:type="dxa"/>
            <w:noWrap/>
          </w:tcPr>
          <w:p w14:paraId="3A5F62E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2296" w:type="dxa"/>
          </w:tcPr>
          <w:p w14:paraId="78619F0A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3 (-0.137, 0.162)</w:t>
            </w:r>
          </w:p>
        </w:tc>
        <w:tc>
          <w:tcPr>
            <w:tcW w:w="681" w:type="dxa"/>
            <w:noWrap/>
          </w:tcPr>
          <w:p w14:paraId="541F372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2258" w:type="dxa"/>
          </w:tcPr>
          <w:p w14:paraId="4C9371AA" w14:textId="0FB621D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-0.141, 0.156)</w:t>
            </w:r>
          </w:p>
        </w:tc>
        <w:tc>
          <w:tcPr>
            <w:tcW w:w="666" w:type="dxa"/>
            <w:noWrap/>
          </w:tcPr>
          <w:p w14:paraId="4F7C5DD3" w14:textId="469FE35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2125" w:type="dxa"/>
          </w:tcPr>
          <w:p w14:paraId="71284409" w14:textId="5261F8E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 (-0.171, 0.111)</w:t>
            </w:r>
          </w:p>
        </w:tc>
        <w:tc>
          <w:tcPr>
            <w:tcW w:w="621" w:type="dxa"/>
          </w:tcPr>
          <w:p w14:paraId="189BE311" w14:textId="7C70B69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5</w:t>
            </w:r>
          </w:p>
        </w:tc>
      </w:tr>
      <w:tr w:rsidR="001715C9" w14:paraId="25F57399" w14:textId="5DAEB37E" w:rsidTr="00CF3C7B">
        <w:trPr>
          <w:trHeight w:val="170"/>
        </w:trPr>
        <w:tc>
          <w:tcPr>
            <w:tcW w:w="2977" w:type="dxa"/>
            <w:noWrap/>
            <w:hideMark/>
          </w:tcPr>
          <w:p w14:paraId="5F260F1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521D99F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60 (-0.172, 0.051)</w:t>
            </w:r>
          </w:p>
        </w:tc>
        <w:tc>
          <w:tcPr>
            <w:tcW w:w="680" w:type="dxa"/>
            <w:noWrap/>
          </w:tcPr>
          <w:p w14:paraId="54A8131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296" w:type="dxa"/>
          </w:tcPr>
          <w:p w14:paraId="4EF2017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36 (-0.148, 0.076)</w:t>
            </w:r>
          </w:p>
        </w:tc>
        <w:tc>
          <w:tcPr>
            <w:tcW w:w="681" w:type="dxa"/>
            <w:noWrap/>
          </w:tcPr>
          <w:p w14:paraId="352F52C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2258" w:type="dxa"/>
          </w:tcPr>
          <w:p w14:paraId="73886620" w14:textId="5C6FBAD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 (-0.139, 0.084)</w:t>
            </w:r>
          </w:p>
        </w:tc>
        <w:tc>
          <w:tcPr>
            <w:tcW w:w="666" w:type="dxa"/>
            <w:noWrap/>
          </w:tcPr>
          <w:p w14:paraId="52C2C9CB" w14:textId="6A9B8C3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125" w:type="dxa"/>
          </w:tcPr>
          <w:p w14:paraId="15C44771" w14:textId="022BA5C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1 (-0.144, 0.083)</w:t>
            </w:r>
          </w:p>
        </w:tc>
        <w:tc>
          <w:tcPr>
            <w:tcW w:w="621" w:type="dxa"/>
          </w:tcPr>
          <w:p w14:paraId="1228CF5A" w14:textId="715E205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</w:t>
            </w:r>
          </w:p>
        </w:tc>
      </w:tr>
      <w:tr w:rsidR="001715C9" w14:paraId="3195AA1A" w14:textId="53A1DA85" w:rsidTr="00CF3C7B">
        <w:trPr>
          <w:trHeight w:val="67"/>
        </w:trPr>
        <w:tc>
          <w:tcPr>
            <w:tcW w:w="2977" w:type="dxa"/>
            <w:hideMark/>
          </w:tcPr>
          <w:p w14:paraId="54607B3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1464B80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1 (-0.111, 0.273)</w:t>
            </w:r>
          </w:p>
        </w:tc>
        <w:tc>
          <w:tcPr>
            <w:tcW w:w="680" w:type="dxa"/>
            <w:noWrap/>
          </w:tcPr>
          <w:p w14:paraId="76F437A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2296" w:type="dxa"/>
          </w:tcPr>
          <w:p w14:paraId="12082FC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0 (-0.144, 0.243)</w:t>
            </w:r>
          </w:p>
        </w:tc>
        <w:tc>
          <w:tcPr>
            <w:tcW w:w="681" w:type="dxa"/>
            <w:noWrap/>
          </w:tcPr>
          <w:p w14:paraId="5F1EAA6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2258" w:type="dxa"/>
          </w:tcPr>
          <w:p w14:paraId="367C36F1" w14:textId="60C7D59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 (-0.155, 0.226)</w:t>
            </w:r>
          </w:p>
        </w:tc>
        <w:tc>
          <w:tcPr>
            <w:tcW w:w="666" w:type="dxa"/>
            <w:noWrap/>
          </w:tcPr>
          <w:p w14:paraId="56548940" w14:textId="5CAA46B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125" w:type="dxa"/>
          </w:tcPr>
          <w:p w14:paraId="042243F4" w14:textId="67F6AB3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176, 0.180)</w:t>
            </w:r>
          </w:p>
        </w:tc>
        <w:tc>
          <w:tcPr>
            <w:tcW w:w="621" w:type="dxa"/>
          </w:tcPr>
          <w:p w14:paraId="034913B6" w14:textId="4A3345A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1715C9" w14:paraId="6AC6A167" w14:textId="5D790790" w:rsidTr="00CF3C7B">
        <w:trPr>
          <w:trHeight w:val="85"/>
        </w:trPr>
        <w:tc>
          <w:tcPr>
            <w:tcW w:w="2977" w:type="dxa"/>
            <w:noWrap/>
            <w:hideMark/>
          </w:tcPr>
          <w:p w14:paraId="55AB85B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3035379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4 (-0.054, 0.102)</w:t>
            </w:r>
          </w:p>
        </w:tc>
        <w:tc>
          <w:tcPr>
            <w:tcW w:w="680" w:type="dxa"/>
            <w:noWrap/>
          </w:tcPr>
          <w:p w14:paraId="04A15BBE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2296" w:type="dxa"/>
          </w:tcPr>
          <w:p w14:paraId="3D4945F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0 (-0.039, 0.118)</w:t>
            </w:r>
          </w:p>
        </w:tc>
        <w:tc>
          <w:tcPr>
            <w:tcW w:w="681" w:type="dxa"/>
            <w:noWrap/>
          </w:tcPr>
          <w:p w14:paraId="3F0EDD1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2258" w:type="dxa"/>
          </w:tcPr>
          <w:p w14:paraId="3843AD11" w14:textId="25883B6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 (-0.044, 0.112)</w:t>
            </w:r>
          </w:p>
        </w:tc>
        <w:tc>
          <w:tcPr>
            <w:tcW w:w="666" w:type="dxa"/>
            <w:noWrap/>
          </w:tcPr>
          <w:p w14:paraId="1753417E" w14:textId="0244C6B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2125" w:type="dxa"/>
          </w:tcPr>
          <w:p w14:paraId="700429DB" w14:textId="07D69EE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 (-0.062, 0.099)</w:t>
            </w:r>
          </w:p>
        </w:tc>
        <w:tc>
          <w:tcPr>
            <w:tcW w:w="621" w:type="dxa"/>
          </w:tcPr>
          <w:p w14:paraId="07241913" w14:textId="4952876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2</w:t>
            </w:r>
          </w:p>
        </w:tc>
      </w:tr>
      <w:tr w:rsidR="001715C9" w14:paraId="3566EEA9" w14:textId="1E4F9842" w:rsidTr="00CF3C7B">
        <w:trPr>
          <w:trHeight w:val="103"/>
        </w:trPr>
        <w:tc>
          <w:tcPr>
            <w:tcW w:w="2977" w:type="dxa"/>
            <w:noWrap/>
            <w:hideMark/>
          </w:tcPr>
          <w:p w14:paraId="612AED8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46E6DFF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9.026 (-2.406, 20.457)</w:t>
            </w:r>
          </w:p>
        </w:tc>
        <w:tc>
          <w:tcPr>
            <w:tcW w:w="680" w:type="dxa"/>
            <w:noWrap/>
          </w:tcPr>
          <w:p w14:paraId="222A8F4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296" w:type="dxa"/>
          </w:tcPr>
          <w:p w14:paraId="55C73F0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10.347 (-1.168, 21.862)</w:t>
            </w:r>
          </w:p>
        </w:tc>
        <w:tc>
          <w:tcPr>
            <w:tcW w:w="681" w:type="dxa"/>
            <w:noWrap/>
          </w:tcPr>
          <w:p w14:paraId="57C9DE2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58" w:type="dxa"/>
          </w:tcPr>
          <w:p w14:paraId="765BC272" w14:textId="473C12A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39 (-1.348, 21.626)</w:t>
            </w:r>
          </w:p>
        </w:tc>
        <w:tc>
          <w:tcPr>
            <w:tcW w:w="666" w:type="dxa"/>
            <w:noWrap/>
          </w:tcPr>
          <w:p w14:paraId="393F9889" w14:textId="030A881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125" w:type="dxa"/>
          </w:tcPr>
          <w:p w14:paraId="57CB82D4" w14:textId="7A359C1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8 (-6.126, 17.642)</w:t>
            </w:r>
          </w:p>
        </w:tc>
        <w:tc>
          <w:tcPr>
            <w:tcW w:w="621" w:type="dxa"/>
          </w:tcPr>
          <w:p w14:paraId="6E90CEDA" w14:textId="11036830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</w:tr>
      <w:tr w:rsidR="001715C9" w14:paraId="5ADC5CB1" w14:textId="4A03BCA0" w:rsidTr="00417181">
        <w:trPr>
          <w:trHeight w:val="170"/>
        </w:trPr>
        <w:tc>
          <w:tcPr>
            <w:tcW w:w="2977" w:type="dxa"/>
            <w:noWrap/>
            <w:hideMark/>
          </w:tcPr>
          <w:p w14:paraId="48DE959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1E1DDE02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0 (-0.010, 0.090)</w:t>
            </w:r>
          </w:p>
        </w:tc>
        <w:tc>
          <w:tcPr>
            <w:tcW w:w="680" w:type="dxa"/>
            <w:noWrap/>
          </w:tcPr>
          <w:p w14:paraId="7ADABAE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296" w:type="dxa"/>
          </w:tcPr>
          <w:p w14:paraId="344046D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4 (-0.006, 0.095)</w:t>
            </w:r>
          </w:p>
        </w:tc>
        <w:tc>
          <w:tcPr>
            <w:tcW w:w="681" w:type="dxa"/>
            <w:noWrap/>
          </w:tcPr>
          <w:p w14:paraId="20EB99A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258" w:type="dxa"/>
          </w:tcPr>
          <w:p w14:paraId="09735253" w14:textId="4EBE403C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 (0.011, 0.087)</w:t>
            </w:r>
          </w:p>
        </w:tc>
        <w:tc>
          <w:tcPr>
            <w:tcW w:w="666" w:type="dxa"/>
            <w:noWrap/>
          </w:tcPr>
          <w:p w14:paraId="2829F0C7" w14:textId="3E195D5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125" w:type="dxa"/>
          </w:tcPr>
          <w:p w14:paraId="6C06C5BA" w14:textId="56B33E73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37, 0.061)</w:t>
            </w:r>
          </w:p>
        </w:tc>
        <w:tc>
          <w:tcPr>
            <w:tcW w:w="621" w:type="dxa"/>
          </w:tcPr>
          <w:p w14:paraId="0C6817F3" w14:textId="356FB432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7</w:t>
            </w:r>
          </w:p>
        </w:tc>
      </w:tr>
      <w:tr w:rsidR="001715C9" w14:paraId="48620EA6" w14:textId="7F5EF9AE" w:rsidTr="00CF3C7B">
        <w:trPr>
          <w:trHeight w:val="50"/>
        </w:trPr>
        <w:tc>
          <w:tcPr>
            <w:tcW w:w="2977" w:type="dxa"/>
            <w:noWrap/>
            <w:hideMark/>
          </w:tcPr>
          <w:p w14:paraId="52DCD05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7C314B8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20 (-0.037, 0.076)</w:t>
            </w:r>
          </w:p>
        </w:tc>
        <w:tc>
          <w:tcPr>
            <w:tcW w:w="680" w:type="dxa"/>
            <w:noWrap/>
          </w:tcPr>
          <w:p w14:paraId="0A2A930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2296" w:type="dxa"/>
          </w:tcPr>
          <w:p w14:paraId="1E56E3B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4 (-0.023, 0.091)</w:t>
            </w:r>
          </w:p>
        </w:tc>
        <w:tc>
          <w:tcPr>
            <w:tcW w:w="681" w:type="dxa"/>
            <w:noWrap/>
          </w:tcPr>
          <w:p w14:paraId="066B70A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258" w:type="dxa"/>
          </w:tcPr>
          <w:p w14:paraId="62CC6EFB" w14:textId="0121849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 (-0.030, 0.082)</w:t>
            </w:r>
          </w:p>
        </w:tc>
        <w:tc>
          <w:tcPr>
            <w:tcW w:w="666" w:type="dxa"/>
            <w:noWrap/>
          </w:tcPr>
          <w:p w14:paraId="57CA909D" w14:textId="4EA85E7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2125" w:type="dxa"/>
          </w:tcPr>
          <w:p w14:paraId="111AB36D" w14:textId="1960A3A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62, 0.050)</w:t>
            </w:r>
          </w:p>
        </w:tc>
        <w:tc>
          <w:tcPr>
            <w:tcW w:w="621" w:type="dxa"/>
          </w:tcPr>
          <w:p w14:paraId="799D86D6" w14:textId="2B730E1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7</w:t>
            </w:r>
          </w:p>
        </w:tc>
      </w:tr>
      <w:tr w:rsidR="001715C9" w14:paraId="44E6C5AA" w14:textId="669D58C8" w:rsidTr="00CF3C7B">
        <w:trPr>
          <w:trHeight w:val="116"/>
        </w:trPr>
        <w:tc>
          <w:tcPr>
            <w:tcW w:w="2977" w:type="dxa"/>
            <w:noWrap/>
            <w:hideMark/>
          </w:tcPr>
          <w:p w14:paraId="74D8DD0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3EA456D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0 (-0.011, 0.192)</w:t>
            </w:r>
          </w:p>
        </w:tc>
        <w:tc>
          <w:tcPr>
            <w:tcW w:w="680" w:type="dxa"/>
            <w:noWrap/>
          </w:tcPr>
          <w:p w14:paraId="41A57045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296" w:type="dxa"/>
          </w:tcPr>
          <w:p w14:paraId="02D0D6F2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4 (-0.008, 0.197)</w:t>
            </w:r>
          </w:p>
        </w:tc>
        <w:tc>
          <w:tcPr>
            <w:tcW w:w="681" w:type="dxa"/>
            <w:noWrap/>
          </w:tcPr>
          <w:p w14:paraId="20D2A72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258" w:type="dxa"/>
          </w:tcPr>
          <w:p w14:paraId="4C636793" w14:textId="1B99632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 (-0.012 (0.194)</w:t>
            </w:r>
          </w:p>
        </w:tc>
        <w:tc>
          <w:tcPr>
            <w:tcW w:w="666" w:type="dxa"/>
            <w:noWrap/>
          </w:tcPr>
          <w:p w14:paraId="1C894C2B" w14:textId="33AAD98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125" w:type="dxa"/>
          </w:tcPr>
          <w:p w14:paraId="5A3BD853" w14:textId="77EF783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 (-0.048, 0.164)</w:t>
            </w:r>
          </w:p>
        </w:tc>
        <w:tc>
          <w:tcPr>
            <w:tcW w:w="621" w:type="dxa"/>
          </w:tcPr>
          <w:p w14:paraId="3D63E851" w14:textId="38E2DDB9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</w:tr>
      <w:tr w:rsidR="001715C9" w14:paraId="157600FF" w14:textId="6BC1B56A" w:rsidTr="00CF3C7B">
        <w:trPr>
          <w:trHeight w:val="133"/>
        </w:trPr>
        <w:tc>
          <w:tcPr>
            <w:tcW w:w="2977" w:type="dxa"/>
            <w:noWrap/>
            <w:hideMark/>
          </w:tcPr>
          <w:p w14:paraId="6439D89B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1A37A7F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12 (-0.101, 0.125)</w:t>
            </w:r>
          </w:p>
        </w:tc>
        <w:tc>
          <w:tcPr>
            <w:tcW w:w="680" w:type="dxa"/>
            <w:noWrap/>
          </w:tcPr>
          <w:p w14:paraId="6432CF7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296" w:type="dxa"/>
          </w:tcPr>
          <w:p w14:paraId="0C4F1A26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30 (-0.084, 0.143)</w:t>
            </w:r>
          </w:p>
        </w:tc>
        <w:tc>
          <w:tcPr>
            <w:tcW w:w="681" w:type="dxa"/>
            <w:noWrap/>
          </w:tcPr>
          <w:p w14:paraId="51AAE39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2258" w:type="dxa"/>
          </w:tcPr>
          <w:p w14:paraId="23E9219F" w14:textId="5169D3A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 (-0.091, 0.136)</w:t>
            </w:r>
          </w:p>
        </w:tc>
        <w:tc>
          <w:tcPr>
            <w:tcW w:w="666" w:type="dxa"/>
            <w:noWrap/>
          </w:tcPr>
          <w:p w14:paraId="41BB9279" w14:textId="5D4926A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125" w:type="dxa"/>
          </w:tcPr>
          <w:p w14:paraId="53EF1142" w14:textId="7260C7A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 (-0.113, 0.123)</w:t>
            </w:r>
          </w:p>
        </w:tc>
        <w:tc>
          <w:tcPr>
            <w:tcW w:w="621" w:type="dxa"/>
          </w:tcPr>
          <w:p w14:paraId="01599BFF" w14:textId="05D8AD36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1715C9" w14:paraId="5A152179" w14:textId="34368A68" w:rsidTr="00CF3C7B">
        <w:trPr>
          <w:trHeight w:val="50"/>
        </w:trPr>
        <w:tc>
          <w:tcPr>
            <w:tcW w:w="2977" w:type="dxa"/>
            <w:noWrap/>
            <w:hideMark/>
          </w:tcPr>
          <w:p w14:paraId="6B10FF5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061FA79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2 (-0.017, 0.101)</w:t>
            </w:r>
          </w:p>
        </w:tc>
        <w:tc>
          <w:tcPr>
            <w:tcW w:w="680" w:type="dxa"/>
            <w:noWrap/>
          </w:tcPr>
          <w:p w14:paraId="076DD5C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296" w:type="dxa"/>
          </w:tcPr>
          <w:p w14:paraId="1BAEFF6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0 (-0.009, 0.110)</w:t>
            </w:r>
          </w:p>
        </w:tc>
        <w:tc>
          <w:tcPr>
            <w:tcW w:w="681" w:type="dxa"/>
            <w:noWrap/>
          </w:tcPr>
          <w:p w14:paraId="23899AB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2258" w:type="dxa"/>
          </w:tcPr>
          <w:p w14:paraId="71004493" w14:textId="4176E4E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 (-0.016, 0.100)</w:t>
            </w:r>
          </w:p>
        </w:tc>
        <w:tc>
          <w:tcPr>
            <w:tcW w:w="666" w:type="dxa"/>
            <w:noWrap/>
          </w:tcPr>
          <w:p w14:paraId="3253B829" w14:textId="65EFF62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125" w:type="dxa"/>
          </w:tcPr>
          <w:p w14:paraId="50CCC101" w14:textId="292FAA42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-0.050, 0.066)</w:t>
            </w:r>
          </w:p>
        </w:tc>
        <w:tc>
          <w:tcPr>
            <w:tcW w:w="621" w:type="dxa"/>
          </w:tcPr>
          <w:p w14:paraId="2B688422" w14:textId="0FE2CAE1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</w:tr>
      <w:tr w:rsidR="001715C9" w14:paraId="54FCC4C1" w14:textId="49467E0B" w:rsidTr="00CF3C7B">
        <w:trPr>
          <w:trHeight w:val="155"/>
        </w:trPr>
        <w:tc>
          <w:tcPr>
            <w:tcW w:w="2977" w:type="dxa"/>
            <w:noWrap/>
            <w:hideMark/>
          </w:tcPr>
          <w:p w14:paraId="77B1FE3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0271727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57 (-0.004, 0.118)</w:t>
            </w:r>
          </w:p>
        </w:tc>
        <w:tc>
          <w:tcPr>
            <w:tcW w:w="680" w:type="dxa"/>
            <w:noWrap/>
          </w:tcPr>
          <w:p w14:paraId="55414953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296" w:type="dxa"/>
          </w:tcPr>
          <w:p w14:paraId="44A6C5ED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48 (-0.013, 0.110)</w:t>
            </w:r>
          </w:p>
        </w:tc>
        <w:tc>
          <w:tcPr>
            <w:tcW w:w="681" w:type="dxa"/>
            <w:noWrap/>
          </w:tcPr>
          <w:p w14:paraId="4D03FE99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2258" w:type="dxa"/>
          </w:tcPr>
          <w:p w14:paraId="2D4B03D5" w14:textId="20DEED6F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 (-0.011, 0.110)</w:t>
            </w:r>
          </w:p>
        </w:tc>
        <w:tc>
          <w:tcPr>
            <w:tcW w:w="666" w:type="dxa"/>
            <w:noWrap/>
          </w:tcPr>
          <w:p w14:paraId="31DECA76" w14:textId="325F1B6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125" w:type="dxa"/>
          </w:tcPr>
          <w:p w14:paraId="4B09E0AA" w14:textId="30A0E76E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 (-0.018, 0.104)</w:t>
            </w:r>
          </w:p>
        </w:tc>
        <w:tc>
          <w:tcPr>
            <w:tcW w:w="621" w:type="dxa"/>
          </w:tcPr>
          <w:p w14:paraId="305E54F9" w14:textId="0241C4C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</w:tr>
      <w:tr w:rsidR="001715C9" w14:paraId="3FC95839" w14:textId="4E108F39" w:rsidTr="00CF3C7B">
        <w:trPr>
          <w:trHeight w:val="160"/>
        </w:trPr>
        <w:tc>
          <w:tcPr>
            <w:tcW w:w="2977" w:type="dxa"/>
            <w:hideMark/>
          </w:tcPr>
          <w:p w14:paraId="001508A4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41F93DF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-0.015 (-0.086, 0.055)</w:t>
            </w:r>
          </w:p>
        </w:tc>
        <w:tc>
          <w:tcPr>
            <w:tcW w:w="680" w:type="dxa"/>
            <w:noWrap/>
          </w:tcPr>
          <w:p w14:paraId="11CB0407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2296" w:type="dxa"/>
          </w:tcPr>
          <w:p w14:paraId="346632BF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002 (-0.069, 0.073)</w:t>
            </w:r>
          </w:p>
        </w:tc>
        <w:tc>
          <w:tcPr>
            <w:tcW w:w="681" w:type="dxa"/>
            <w:noWrap/>
          </w:tcPr>
          <w:p w14:paraId="4FB597B0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2258" w:type="dxa"/>
          </w:tcPr>
          <w:p w14:paraId="04890DAA" w14:textId="23EFC5E8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 (-0.078, 0.063)</w:t>
            </w:r>
          </w:p>
        </w:tc>
        <w:tc>
          <w:tcPr>
            <w:tcW w:w="666" w:type="dxa"/>
            <w:noWrap/>
          </w:tcPr>
          <w:p w14:paraId="18DDD441" w14:textId="4DA26864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2125" w:type="dxa"/>
          </w:tcPr>
          <w:p w14:paraId="11247C83" w14:textId="4FBB2085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09, 0.039)</w:t>
            </w:r>
          </w:p>
        </w:tc>
        <w:tc>
          <w:tcPr>
            <w:tcW w:w="621" w:type="dxa"/>
          </w:tcPr>
          <w:p w14:paraId="6C535958" w14:textId="159DD25D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</w:tr>
      <w:tr w:rsidR="001715C9" w14:paraId="1F3F91E1" w14:textId="3825B7C6" w:rsidTr="00CF3C7B">
        <w:trPr>
          <w:trHeight w:val="163"/>
        </w:trPr>
        <w:tc>
          <w:tcPr>
            <w:tcW w:w="2977" w:type="dxa"/>
            <w:noWrap/>
            <w:hideMark/>
          </w:tcPr>
          <w:p w14:paraId="2A4A6A1C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03D58121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3.154 (0.913, 5.395)</w:t>
            </w:r>
          </w:p>
        </w:tc>
        <w:tc>
          <w:tcPr>
            <w:tcW w:w="680" w:type="dxa"/>
            <w:noWrap/>
          </w:tcPr>
          <w:p w14:paraId="30C77102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296" w:type="dxa"/>
          </w:tcPr>
          <w:p w14:paraId="6E471F08" w14:textId="77777777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3.041 (0.778, 5.303)</w:t>
            </w:r>
          </w:p>
        </w:tc>
        <w:tc>
          <w:tcPr>
            <w:tcW w:w="681" w:type="dxa"/>
            <w:noWrap/>
          </w:tcPr>
          <w:p w14:paraId="397E76C9" w14:textId="77777777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58" w:type="dxa"/>
          </w:tcPr>
          <w:p w14:paraId="439FC0AE" w14:textId="256F9B9A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13 (0.848, 5.377)</w:t>
            </w:r>
          </w:p>
        </w:tc>
        <w:tc>
          <w:tcPr>
            <w:tcW w:w="666" w:type="dxa"/>
            <w:noWrap/>
          </w:tcPr>
          <w:p w14:paraId="62AFADDF" w14:textId="2118903C" w:rsidR="001715C9" w:rsidRPr="00EF1427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125" w:type="dxa"/>
          </w:tcPr>
          <w:p w14:paraId="08AE3BFA" w14:textId="453B7B8E" w:rsidR="001715C9" w:rsidRPr="00EF1427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0 (0.314, 4.945)</w:t>
            </w:r>
          </w:p>
        </w:tc>
        <w:tc>
          <w:tcPr>
            <w:tcW w:w="621" w:type="dxa"/>
          </w:tcPr>
          <w:p w14:paraId="1A08075D" w14:textId="3B8E86CB" w:rsidR="001715C9" w:rsidRPr="00417181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17181">
              <w:rPr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1715C9" w14:paraId="454F9603" w14:textId="45626E27" w:rsidTr="008C0B5B">
        <w:trPr>
          <w:trHeight w:val="504"/>
        </w:trPr>
        <w:tc>
          <w:tcPr>
            <w:tcW w:w="14743" w:type="dxa"/>
            <w:gridSpan w:val="9"/>
            <w:hideMark/>
          </w:tcPr>
          <w:p w14:paraId="7FE892CF" w14:textId="77777777" w:rsidR="001715C9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Model 1: unadjusted; Model 2: adjusted for age; </w:t>
            </w:r>
            <w:r w:rsidRPr="00534845">
              <w:rPr>
                <w:color w:val="000000"/>
                <w:sz w:val="18"/>
                <w:szCs w:val="18"/>
              </w:rPr>
              <w:t>Model 3: additionally adjusted for 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 xml:space="preserve">anti-inflammatory medication use, type 2 diabetes, cardiovascular disease and cancer; Model 4: additionally adjusted for smoking status, alcohol use, diet quality and 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</w:p>
          <w:p w14:paraId="6C28B15F" w14:textId="3711D285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C3: complement component 3; CRP: c-reactive protein;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: glycoprotein acetyl; IL-6: interleukin 6; LAR: leptin-adiponectin ratio; NLR: neutrophil-lymphocyte ratio; PAI-1: plasminogen activator inhibitor-1; TNF-a: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tumour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necrosis factor alpha; WBC: white blood cell count.</w:t>
            </w:r>
          </w:p>
        </w:tc>
      </w:tr>
    </w:tbl>
    <w:p w14:paraId="193AC038" w14:textId="77777777" w:rsidR="00B7485A" w:rsidRDefault="00B7485A" w:rsidP="00B7485A">
      <w:pPr>
        <w:rPr>
          <w:b/>
          <w:bCs/>
          <w:sz w:val="22"/>
          <w:szCs w:val="22"/>
        </w:rPr>
      </w:pPr>
    </w:p>
    <w:p w14:paraId="7DECD09F" w14:textId="77777777" w:rsidR="00B7485A" w:rsidRDefault="00B7485A" w:rsidP="00B7485A">
      <w:pPr>
        <w:rPr>
          <w:b/>
          <w:bCs/>
          <w:sz w:val="22"/>
          <w:szCs w:val="22"/>
        </w:rPr>
      </w:pPr>
    </w:p>
    <w:p w14:paraId="0CA2C9A7" w14:textId="77777777" w:rsidR="008C0B5B" w:rsidRDefault="008C0B5B" w:rsidP="00B7485A">
      <w:pPr>
        <w:rPr>
          <w:b/>
          <w:bCs/>
          <w:sz w:val="22"/>
          <w:szCs w:val="22"/>
        </w:rPr>
      </w:pPr>
    </w:p>
    <w:p w14:paraId="1D7EB63A" w14:textId="77777777" w:rsidR="008E7CAD" w:rsidRDefault="008E7CAD" w:rsidP="00B7485A">
      <w:pPr>
        <w:rPr>
          <w:b/>
          <w:bCs/>
          <w:sz w:val="22"/>
          <w:szCs w:val="22"/>
        </w:rPr>
      </w:pPr>
    </w:p>
    <w:p w14:paraId="226E0EEC" w14:textId="77777777" w:rsidR="008E7CAD" w:rsidRDefault="008E7CAD" w:rsidP="00B7485A">
      <w:pPr>
        <w:rPr>
          <w:b/>
          <w:bCs/>
          <w:sz w:val="22"/>
          <w:szCs w:val="22"/>
        </w:rPr>
      </w:pPr>
    </w:p>
    <w:p w14:paraId="5D64DF86" w14:textId="77777777" w:rsidR="008E7CAD" w:rsidRDefault="008E7CAD" w:rsidP="00B7485A">
      <w:pPr>
        <w:rPr>
          <w:b/>
          <w:bCs/>
          <w:sz w:val="22"/>
          <w:szCs w:val="22"/>
        </w:rPr>
      </w:pPr>
    </w:p>
    <w:p w14:paraId="0832C221" w14:textId="77777777" w:rsidR="008E7CAD" w:rsidRDefault="008E7CAD" w:rsidP="00B7485A">
      <w:pPr>
        <w:rPr>
          <w:b/>
          <w:bCs/>
          <w:sz w:val="22"/>
          <w:szCs w:val="22"/>
        </w:rPr>
      </w:pPr>
    </w:p>
    <w:p w14:paraId="35E6433A" w14:textId="77777777" w:rsidR="008E7CAD" w:rsidRDefault="008E7CAD" w:rsidP="00B7485A">
      <w:pPr>
        <w:rPr>
          <w:b/>
          <w:bCs/>
          <w:sz w:val="22"/>
          <w:szCs w:val="22"/>
        </w:rPr>
      </w:pPr>
    </w:p>
    <w:p w14:paraId="6EA8B87E" w14:textId="77777777" w:rsidR="008E7CAD" w:rsidRDefault="008E7CAD" w:rsidP="00B7485A">
      <w:pPr>
        <w:rPr>
          <w:b/>
          <w:bCs/>
          <w:sz w:val="22"/>
          <w:szCs w:val="22"/>
        </w:rPr>
      </w:pPr>
    </w:p>
    <w:p w14:paraId="6716B043" w14:textId="77777777" w:rsidR="008E7CAD" w:rsidRDefault="008E7CAD" w:rsidP="00B7485A">
      <w:pPr>
        <w:rPr>
          <w:b/>
          <w:bCs/>
          <w:sz w:val="22"/>
          <w:szCs w:val="22"/>
        </w:rPr>
      </w:pPr>
    </w:p>
    <w:p w14:paraId="5A97C7E3" w14:textId="77777777" w:rsidR="008E7CAD" w:rsidRDefault="008E7CAD" w:rsidP="00B7485A">
      <w:pPr>
        <w:rPr>
          <w:b/>
          <w:bCs/>
          <w:sz w:val="22"/>
          <w:szCs w:val="22"/>
        </w:rPr>
      </w:pPr>
    </w:p>
    <w:p w14:paraId="1BC6FD5E" w14:textId="77777777" w:rsidR="008E7CAD" w:rsidRDefault="008E7CAD" w:rsidP="00B7485A">
      <w:pPr>
        <w:rPr>
          <w:b/>
          <w:bCs/>
          <w:sz w:val="22"/>
          <w:szCs w:val="22"/>
        </w:rPr>
      </w:pPr>
    </w:p>
    <w:p w14:paraId="6B05DB69" w14:textId="77777777" w:rsidR="008E7CAD" w:rsidRDefault="008E7CAD" w:rsidP="00B7485A">
      <w:pPr>
        <w:rPr>
          <w:b/>
          <w:bCs/>
          <w:sz w:val="22"/>
          <w:szCs w:val="22"/>
        </w:rPr>
      </w:pPr>
    </w:p>
    <w:p w14:paraId="7827A229" w14:textId="77777777" w:rsidR="008E7CAD" w:rsidRDefault="008E7CAD" w:rsidP="00B7485A">
      <w:pPr>
        <w:rPr>
          <w:b/>
          <w:bCs/>
          <w:sz w:val="22"/>
          <w:szCs w:val="22"/>
        </w:rPr>
      </w:pPr>
    </w:p>
    <w:p w14:paraId="40BC8DEF" w14:textId="77777777" w:rsidR="008E7CAD" w:rsidRDefault="008E7CAD" w:rsidP="00B7485A">
      <w:pPr>
        <w:rPr>
          <w:b/>
          <w:bCs/>
          <w:sz w:val="22"/>
          <w:szCs w:val="22"/>
        </w:rPr>
      </w:pPr>
    </w:p>
    <w:p w14:paraId="7116D836" w14:textId="77777777" w:rsidR="008E7CAD" w:rsidRDefault="008E7CAD" w:rsidP="00B7485A">
      <w:pPr>
        <w:rPr>
          <w:b/>
          <w:bCs/>
          <w:sz w:val="22"/>
          <w:szCs w:val="22"/>
        </w:rPr>
      </w:pPr>
    </w:p>
    <w:p w14:paraId="60CA3DF0" w14:textId="77777777" w:rsidR="008E7CAD" w:rsidRDefault="008E7CAD" w:rsidP="00B7485A">
      <w:pPr>
        <w:rPr>
          <w:b/>
          <w:bCs/>
          <w:sz w:val="22"/>
          <w:szCs w:val="22"/>
        </w:rPr>
      </w:pPr>
    </w:p>
    <w:p w14:paraId="0DD33700" w14:textId="77777777" w:rsidR="008E7CAD" w:rsidRDefault="008E7CAD" w:rsidP="00B7485A">
      <w:pPr>
        <w:rPr>
          <w:b/>
          <w:bCs/>
          <w:sz w:val="22"/>
          <w:szCs w:val="22"/>
        </w:rPr>
      </w:pPr>
    </w:p>
    <w:p w14:paraId="24FBAD47" w14:textId="77777777" w:rsidR="008E7CAD" w:rsidRDefault="008E7CAD" w:rsidP="00B7485A">
      <w:pPr>
        <w:rPr>
          <w:b/>
          <w:bCs/>
          <w:sz w:val="22"/>
          <w:szCs w:val="22"/>
        </w:rPr>
      </w:pPr>
    </w:p>
    <w:p w14:paraId="5908681C" w14:textId="77777777" w:rsidR="008E7CAD" w:rsidRDefault="008E7CAD" w:rsidP="00B7485A">
      <w:pPr>
        <w:rPr>
          <w:b/>
          <w:bCs/>
          <w:sz w:val="22"/>
          <w:szCs w:val="22"/>
        </w:rPr>
      </w:pPr>
    </w:p>
    <w:p w14:paraId="2FD7E130" w14:textId="77777777" w:rsidR="008E7CAD" w:rsidRDefault="008E7CAD" w:rsidP="00B7485A">
      <w:pPr>
        <w:rPr>
          <w:b/>
          <w:bCs/>
          <w:sz w:val="22"/>
          <w:szCs w:val="22"/>
        </w:rPr>
      </w:pPr>
    </w:p>
    <w:p w14:paraId="3C4A95B5" w14:textId="77777777" w:rsidR="008E7CAD" w:rsidRDefault="008E7CAD" w:rsidP="00B7485A">
      <w:pPr>
        <w:rPr>
          <w:b/>
          <w:bCs/>
          <w:sz w:val="22"/>
          <w:szCs w:val="22"/>
        </w:rPr>
      </w:pPr>
    </w:p>
    <w:p w14:paraId="23865562" w14:textId="77777777" w:rsidR="008C0B5B" w:rsidRDefault="008C0B5B" w:rsidP="00B7485A">
      <w:pPr>
        <w:rPr>
          <w:b/>
          <w:bCs/>
          <w:sz w:val="22"/>
          <w:szCs w:val="22"/>
        </w:rPr>
      </w:pPr>
    </w:p>
    <w:p w14:paraId="0158E028" w14:textId="77777777" w:rsidR="008C0B5B" w:rsidRDefault="008C0B5B" w:rsidP="00B7485A">
      <w:pPr>
        <w:rPr>
          <w:b/>
          <w:bCs/>
          <w:sz w:val="22"/>
          <w:szCs w:val="22"/>
        </w:rPr>
      </w:pPr>
    </w:p>
    <w:p w14:paraId="4853FF51" w14:textId="77777777" w:rsidR="00B7485A" w:rsidRDefault="00B7485A" w:rsidP="00B7485A">
      <w:pPr>
        <w:rPr>
          <w:b/>
          <w:bCs/>
          <w:sz w:val="22"/>
          <w:szCs w:val="22"/>
        </w:rPr>
      </w:pPr>
    </w:p>
    <w:tbl>
      <w:tblPr>
        <w:tblStyle w:val="TableGrid"/>
        <w:tblW w:w="14743" w:type="dxa"/>
        <w:tblInd w:w="-289" w:type="dxa"/>
        <w:tblLook w:val="04A0" w:firstRow="1" w:lastRow="0" w:firstColumn="1" w:lastColumn="0" w:noHBand="0" w:noVBand="1"/>
      </w:tblPr>
      <w:tblGrid>
        <w:gridCol w:w="2977"/>
        <w:gridCol w:w="2439"/>
        <w:gridCol w:w="680"/>
        <w:gridCol w:w="2296"/>
        <w:gridCol w:w="681"/>
        <w:gridCol w:w="2218"/>
        <w:gridCol w:w="666"/>
        <w:gridCol w:w="2165"/>
        <w:gridCol w:w="621"/>
      </w:tblGrid>
      <w:tr w:rsidR="00B7485A" w:rsidRPr="00616395" w14:paraId="3AC06208" w14:textId="77777777" w:rsidTr="008C0B5B">
        <w:trPr>
          <w:trHeight w:val="260"/>
        </w:trPr>
        <w:tc>
          <w:tcPr>
            <w:tcW w:w="14743" w:type="dxa"/>
            <w:gridSpan w:val="9"/>
            <w:noWrap/>
            <w:hideMark/>
          </w:tcPr>
          <w:p w14:paraId="0407CFED" w14:textId="3BD7A29B" w:rsidR="00B7485A" w:rsidRPr="00616395" w:rsidRDefault="00B7485A" w:rsidP="002C540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D7125D">
              <w:rPr>
                <w:b/>
                <w:bCs/>
                <w:color w:val="000000"/>
                <w:sz w:val="18"/>
                <w:szCs w:val="18"/>
              </w:rPr>
              <w:t>5</w:t>
            </w:r>
            <w:r w:rsidRPr="00616395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616395">
              <w:rPr>
                <w:color w:val="000000"/>
                <w:sz w:val="18"/>
                <w:szCs w:val="18"/>
              </w:rPr>
              <w:t xml:space="preserve"> Linear regression analysis of ACE abuse, neglect and household dysfunction exposures and inflammatory biomarkers among female participants</w:t>
            </w:r>
          </w:p>
        </w:tc>
      </w:tr>
      <w:tr w:rsidR="00616395" w:rsidRPr="00616395" w14:paraId="16DA93FA" w14:textId="53286A64" w:rsidTr="008C0B5B">
        <w:trPr>
          <w:trHeight w:val="180"/>
        </w:trPr>
        <w:tc>
          <w:tcPr>
            <w:tcW w:w="2977" w:type="dxa"/>
            <w:noWrap/>
            <w:hideMark/>
          </w:tcPr>
          <w:p w14:paraId="017DA9D2" w14:textId="77777777" w:rsidR="00616395" w:rsidRPr="00616395" w:rsidRDefault="00616395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3119" w:type="dxa"/>
            <w:gridSpan w:val="2"/>
            <w:hideMark/>
          </w:tcPr>
          <w:p w14:paraId="4CE899C1" w14:textId="77777777" w:rsidR="00616395" w:rsidRPr="00616395" w:rsidRDefault="00616395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977" w:type="dxa"/>
            <w:gridSpan w:val="2"/>
            <w:hideMark/>
          </w:tcPr>
          <w:p w14:paraId="125F715C" w14:textId="77777777" w:rsidR="00616395" w:rsidRPr="00616395" w:rsidRDefault="00616395" w:rsidP="002C540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 xml:space="preserve">Model 2 </w:t>
            </w:r>
          </w:p>
        </w:tc>
        <w:tc>
          <w:tcPr>
            <w:tcW w:w="2884" w:type="dxa"/>
            <w:gridSpan w:val="2"/>
            <w:hideMark/>
          </w:tcPr>
          <w:p w14:paraId="728C991B" w14:textId="77777777" w:rsidR="00616395" w:rsidRPr="00616395" w:rsidRDefault="00616395" w:rsidP="002C540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86" w:type="dxa"/>
            <w:gridSpan w:val="2"/>
          </w:tcPr>
          <w:p w14:paraId="5086546C" w14:textId="792049F4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</w:tr>
      <w:tr w:rsidR="00616395" w:rsidRPr="00616395" w14:paraId="0037E921" w14:textId="511EC724" w:rsidTr="008E7CAD">
        <w:trPr>
          <w:trHeight w:val="154"/>
        </w:trPr>
        <w:tc>
          <w:tcPr>
            <w:tcW w:w="2977" w:type="dxa"/>
            <w:noWrap/>
          </w:tcPr>
          <w:p w14:paraId="5A6B9857" w14:textId="77777777" w:rsidR="00616395" w:rsidRPr="00616395" w:rsidRDefault="00616395" w:rsidP="00616395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Abuse exposure</w:t>
            </w:r>
          </w:p>
        </w:tc>
        <w:tc>
          <w:tcPr>
            <w:tcW w:w="2439" w:type="dxa"/>
          </w:tcPr>
          <w:p w14:paraId="6CC0161F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201D9F45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2B73E539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182D764E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8" w:type="dxa"/>
          </w:tcPr>
          <w:p w14:paraId="23204376" w14:textId="01E7B34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27C8D764" w14:textId="30D54F6F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9" w:type="dxa"/>
          </w:tcPr>
          <w:p w14:paraId="5EFBE2C8" w14:textId="54E3CDF4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567" w:type="dxa"/>
          </w:tcPr>
          <w:p w14:paraId="24CAA2F2" w14:textId="4260F11E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16395" w:rsidRPr="00616395" w14:paraId="4F7A6319" w14:textId="084B8251" w:rsidTr="008E7CAD">
        <w:trPr>
          <w:trHeight w:val="158"/>
        </w:trPr>
        <w:tc>
          <w:tcPr>
            <w:tcW w:w="2977" w:type="dxa"/>
            <w:noWrap/>
            <w:hideMark/>
          </w:tcPr>
          <w:p w14:paraId="7BF73BA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56B76282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2 (-0.016, 0.190)</w:t>
            </w:r>
          </w:p>
        </w:tc>
        <w:tc>
          <w:tcPr>
            <w:tcW w:w="680" w:type="dxa"/>
            <w:noWrap/>
          </w:tcPr>
          <w:p w14:paraId="544B0757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2296" w:type="dxa"/>
          </w:tcPr>
          <w:p w14:paraId="5D6586F2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3 (-0.087, 0.213)</w:t>
            </w:r>
          </w:p>
        </w:tc>
        <w:tc>
          <w:tcPr>
            <w:tcW w:w="681" w:type="dxa"/>
            <w:noWrap/>
          </w:tcPr>
          <w:p w14:paraId="1AF6D2CD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2218" w:type="dxa"/>
          </w:tcPr>
          <w:p w14:paraId="0A01B0A2" w14:textId="7F23A8BB" w:rsidR="00616395" w:rsidRPr="00616395" w:rsidRDefault="00F97B3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 (-0.095, 0.203)</w:t>
            </w:r>
          </w:p>
        </w:tc>
        <w:tc>
          <w:tcPr>
            <w:tcW w:w="666" w:type="dxa"/>
            <w:noWrap/>
          </w:tcPr>
          <w:p w14:paraId="7DE1E621" w14:textId="1A1E2AC7" w:rsidR="00616395" w:rsidRPr="00616395" w:rsidRDefault="00F97B3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2219" w:type="dxa"/>
          </w:tcPr>
          <w:p w14:paraId="5E46716E" w14:textId="6C0C5E64" w:rsidR="00616395" w:rsidRPr="00616395" w:rsidRDefault="007849B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-0.125, 0.157)</w:t>
            </w:r>
          </w:p>
        </w:tc>
        <w:tc>
          <w:tcPr>
            <w:tcW w:w="567" w:type="dxa"/>
          </w:tcPr>
          <w:p w14:paraId="53D323C8" w14:textId="295179C3" w:rsidR="00616395" w:rsidRPr="00616395" w:rsidRDefault="007849B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5</w:t>
            </w:r>
          </w:p>
        </w:tc>
      </w:tr>
      <w:tr w:rsidR="00616395" w:rsidRPr="00616395" w14:paraId="34887CAD" w14:textId="60D81B48" w:rsidTr="008E7CAD">
        <w:trPr>
          <w:trHeight w:val="234"/>
        </w:trPr>
        <w:tc>
          <w:tcPr>
            <w:tcW w:w="2977" w:type="dxa"/>
            <w:noWrap/>
            <w:hideMark/>
          </w:tcPr>
          <w:p w14:paraId="2538A3A1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08EA2066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3.538 (-1.826, 8.903)</w:t>
            </w:r>
          </w:p>
        </w:tc>
        <w:tc>
          <w:tcPr>
            <w:tcW w:w="680" w:type="dxa"/>
            <w:noWrap/>
          </w:tcPr>
          <w:p w14:paraId="18E9926B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2296" w:type="dxa"/>
          </w:tcPr>
          <w:p w14:paraId="53A2D089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4.675 (-0.743, 10.092)</w:t>
            </w:r>
          </w:p>
        </w:tc>
        <w:tc>
          <w:tcPr>
            <w:tcW w:w="681" w:type="dxa"/>
            <w:noWrap/>
          </w:tcPr>
          <w:p w14:paraId="2827046B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218" w:type="dxa"/>
          </w:tcPr>
          <w:p w14:paraId="7BE13EE1" w14:textId="3E3964A4" w:rsidR="00616395" w:rsidRPr="00616395" w:rsidRDefault="00F97B3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66 (-0.910, 9.843)</w:t>
            </w:r>
          </w:p>
        </w:tc>
        <w:tc>
          <w:tcPr>
            <w:tcW w:w="666" w:type="dxa"/>
            <w:noWrap/>
          </w:tcPr>
          <w:p w14:paraId="0B363EEB" w14:textId="24DCF221" w:rsidR="00616395" w:rsidRPr="00616395" w:rsidRDefault="00F97B37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219" w:type="dxa"/>
          </w:tcPr>
          <w:p w14:paraId="3B18768B" w14:textId="71D7D559" w:rsidR="00616395" w:rsidRPr="00616395" w:rsidRDefault="002872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4 (-2.545, 7.533)</w:t>
            </w:r>
          </w:p>
        </w:tc>
        <w:tc>
          <w:tcPr>
            <w:tcW w:w="567" w:type="dxa"/>
          </w:tcPr>
          <w:p w14:paraId="5D9B85BA" w14:textId="197D1EAA" w:rsidR="00616395" w:rsidRPr="00616395" w:rsidRDefault="002872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</w:tr>
      <w:tr w:rsidR="00616395" w:rsidRPr="00616395" w14:paraId="0FDDFB76" w14:textId="4AE805B0" w:rsidTr="008E7CAD">
        <w:trPr>
          <w:trHeight w:val="180"/>
        </w:trPr>
        <w:tc>
          <w:tcPr>
            <w:tcW w:w="2977" w:type="dxa"/>
            <w:noWrap/>
            <w:hideMark/>
          </w:tcPr>
          <w:p w14:paraId="7323CBF1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3F53C74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21 (-0.127, 0.170)</w:t>
            </w:r>
          </w:p>
        </w:tc>
        <w:tc>
          <w:tcPr>
            <w:tcW w:w="680" w:type="dxa"/>
            <w:noWrap/>
          </w:tcPr>
          <w:p w14:paraId="0C0FAEE8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2296" w:type="dxa"/>
          </w:tcPr>
          <w:p w14:paraId="50B5A6CA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95 (-0.052, 0.243)</w:t>
            </w:r>
          </w:p>
        </w:tc>
        <w:tc>
          <w:tcPr>
            <w:tcW w:w="681" w:type="dxa"/>
            <w:noWrap/>
          </w:tcPr>
          <w:p w14:paraId="63CC692D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218" w:type="dxa"/>
          </w:tcPr>
          <w:p w14:paraId="33EBBC5D" w14:textId="236F93CD" w:rsidR="00616395" w:rsidRPr="00616395" w:rsidRDefault="001E598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-0.061, 0.229)</w:t>
            </w:r>
          </w:p>
        </w:tc>
        <w:tc>
          <w:tcPr>
            <w:tcW w:w="666" w:type="dxa"/>
            <w:noWrap/>
          </w:tcPr>
          <w:p w14:paraId="75A60D87" w14:textId="0A604862" w:rsidR="00616395" w:rsidRPr="00616395" w:rsidRDefault="001E598C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219" w:type="dxa"/>
          </w:tcPr>
          <w:p w14:paraId="7E61FAC3" w14:textId="0555C5E0" w:rsidR="00616395" w:rsidRPr="00616395" w:rsidRDefault="00E1286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 (-0.089, 0.201)</w:t>
            </w:r>
          </w:p>
        </w:tc>
        <w:tc>
          <w:tcPr>
            <w:tcW w:w="567" w:type="dxa"/>
          </w:tcPr>
          <w:p w14:paraId="422F19C3" w14:textId="53E7575E" w:rsidR="00616395" w:rsidRPr="00616395" w:rsidRDefault="00E1286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</w:tr>
      <w:tr w:rsidR="00616395" w:rsidRPr="00616395" w14:paraId="71E4543C" w14:textId="18F95887" w:rsidTr="008E7CAD">
        <w:trPr>
          <w:trHeight w:val="56"/>
        </w:trPr>
        <w:tc>
          <w:tcPr>
            <w:tcW w:w="2977" w:type="dxa"/>
            <w:noWrap/>
            <w:hideMark/>
          </w:tcPr>
          <w:p w14:paraId="520491A4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14542E2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37 (-0.107, 0.032)</w:t>
            </w:r>
          </w:p>
        </w:tc>
        <w:tc>
          <w:tcPr>
            <w:tcW w:w="680" w:type="dxa"/>
            <w:noWrap/>
          </w:tcPr>
          <w:p w14:paraId="7C7A4A87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296" w:type="dxa"/>
          </w:tcPr>
          <w:p w14:paraId="7A8A132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06 (-0.076, 0.063)</w:t>
            </w:r>
          </w:p>
        </w:tc>
        <w:tc>
          <w:tcPr>
            <w:tcW w:w="681" w:type="dxa"/>
            <w:noWrap/>
          </w:tcPr>
          <w:p w14:paraId="1E0CBD05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2218" w:type="dxa"/>
          </w:tcPr>
          <w:p w14:paraId="69BC2F2C" w14:textId="6D8AB03C" w:rsidR="00616395" w:rsidRPr="00616395" w:rsidRDefault="000F36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75, 0.063)</w:t>
            </w:r>
          </w:p>
        </w:tc>
        <w:tc>
          <w:tcPr>
            <w:tcW w:w="666" w:type="dxa"/>
            <w:noWrap/>
          </w:tcPr>
          <w:p w14:paraId="736A9A53" w14:textId="1EEBEBA0" w:rsidR="00616395" w:rsidRPr="00616395" w:rsidRDefault="000F36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2219" w:type="dxa"/>
          </w:tcPr>
          <w:p w14:paraId="5BAF5F35" w14:textId="47B5CF82" w:rsidR="00616395" w:rsidRPr="00616395" w:rsidRDefault="00751D8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 (-0.084, 0.062)</w:t>
            </w:r>
          </w:p>
        </w:tc>
        <w:tc>
          <w:tcPr>
            <w:tcW w:w="567" w:type="dxa"/>
          </w:tcPr>
          <w:p w14:paraId="30C5E492" w14:textId="5E3D6BB1" w:rsidR="00616395" w:rsidRPr="00616395" w:rsidRDefault="00751D8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9</w:t>
            </w:r>
          </w:p>
        </w:tc>
      </w:tr>
      <w:tr w:rsidR="00616395" w:rsidRPr="00616395" w14:paraId="21070CC0" w14:textId="72DF3E90" w:rsidTr="008E7CAD">
        <w:trPr>
          <w:trHeight w:val="59"/>
        </w:trPr>
        <w:tc>
          <w:tcPr>
            <w:tcW w:w="2977" w:type="dxa"/>
            <w:noWrap/>
            <w:hideMark/>
          </w:tcPr>
          <w:p w14:paraId="5F8075C9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5E3380C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5 (-0.142, 0.232)</w:t>
            </w:r>
          </w:p>
        </w:tc>
        <w:tc>
          <w:tcPr>
            <w:tcW w:w="680" w:type="dxa"/>
            <w:noWrap/>
          </w:tcPr>
          <w:p w14:paraId="78DF32B1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2296" w:type="dxa"/>
          </w:tcPr>
          <w:p w14:paraId="25A8B48D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8 (-0.011, 0.267)</w:t>
            </w:r>
          </w:p>
        </w:tc>
        <w:tc>
          <w:tcPr>
            <w:tcW w:w="681" w:type="dxa"/>
            <w:noWrap/>
          </w:tcPr>
          <w:p w14:paraId="54234FA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218" w:type="dxa"/>
          </w:tcPr>
          <w:p w14:paraId="69B29520" w14:textId="581B16DF" w:rsidR="00616395" w:rsidRPr="00616395" w:rsidRDefault="000F36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 (-0.114, 0.262)</w:t>
            </w:r>
          </w:p>
        </w:tc>
        <w:tc>
          <w:tcPr>
            <w:tcW w:w="666" w:type="dxa"/>
            <w:noWrap/>
          </w:tcPr>
          <w:p w14:paraId="030FCAF7" w14:textId="7C2EF7E2" w:rsidR="00616395" w:rsidRPr="00616395" w:rsidRDefault="000F36AE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219" w:type="dxa"/>
          </w:tcPr>
          <w:p w14:paraId="0FEA0D25" w14:textId="77C9F4F8" w:rsidR="00616395" w:rsidRPr="00616395" w:rsidRDefault="009D75E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9 (-0.178, 0.120)</w:t>
            </w:r>
          </w:p>
        </w:tc>
        <w:tc>
          <w:tcPr>
            <w:tcW w:w="567" w:type="dxa"/>
          </w:tcPr>
          <w:p w14:paraId="79701737" w14:textId="1B662ABF" w:rsidR="00616395" w:rsidRPr="00616395" w:rsidRDefault="009D75EF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616395" w:rsidRPr="00616395" w14:paraId="04298A86" w14:textId="3FAF18E5" w:rsidTr="008E7CAD">
        <w:trPr>
          <w:trHeight w:val="170"/>
        </w:trPr>
        <w:tc>
          <w:tcPr>
            <w:tcW w:w="2977" w:type="dxa"/>
            <w:noWrap/>
            <w:hideMark/>
          </w:tcPr>
          <w:p w14:paraId="2680F718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3C94294A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47 (-0.265, -0.029)</w:t>
            </w:r>
          </w:p>
        </w:tc>
        <w:tc>
          <w:tcPr>
            <w:tcW w:w="680" w:type="dxa"/>
            <w:noWrap/>
          </w:tcPr>
          <w:p w14:paraId="1B00BFFF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96" w:type="dxa"/>
          </w:tcPr>
          <w:p w14:paraId="06D25163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24 (-0.243, -0.004)</w:t>
            </w:r>
          </w:p>
        </w:tc>
        <w:tc>
          <w:tcPr>
            <w:tcW w:w="681" w:type="dxa"/>
            <w:noWrap/>
          </w:tcPr>
          <w:p w14:paraId="4D88FBD6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218" w:type="dxa"/>
          </w:tcPr>
          <w:p w14:paraId="1B32156A" w14:textId="0E7388E9" w:rsidR="00616395" w:rsidRPr="00616395" w:rsidRDefault="00862EA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3 (-0.240, -0.007)</w:t>
            </w:r>
          </w:p>
        </w:tc>
        <w:tc>
          <w:tcPr>
            <w:tcW w:w="666" w:type="dxa"/>
            <w:noWrap/>
          </w:tcPr>
          <w:p w14:paraId="6B6C40B9" w14:textId="48719EA6" w:rsidR="00616395" w:rsidRPr="00C90895" w:rsidRDefault="00862EA6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90895">
              <w:rPr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219" w:type="dxa"/>
          </w:tcPr>
          <w:p w14:paraId="32FBE268" w14:textId="545F4CF8" w:rsidR="00616395" w:rsidRPr="00616395" w:rsidRDefault="00253A7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 (-0.203, 0.030)</w:t>
            </w:r>
          </w:p>
        </w:tc>
        <w:tc>
          <w:tcPr>
            <w:tcW w:w="567" w:type="dxa"/>
          </w:tcPr>
          <w:p w14:paraId="3B5AF29E" w14:textId="2DDF604E" w:rsidR="00616395" w:rsidRPr="00616395" w:rsidRDefault="00253A7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</w:tr>
      <w:tr w:rsidR="00616395" w:rsidRPr="00616395" w14:paraId="1D18256D" w14:textId="39C05FF4" w:rsidTr="008E7CAD">
        <w:trPr>
          <w:trHeight w:val="67"/>
        </w:trPr>
        <w:tc>
          <w:tcPr>
            <w:tcW w:w="2977" w:type="dxa"/>
            <w:hideMark/>
          </w:tcPr>
          <w:p w14:paraId="48B3E8E2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38F9F467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92 (-0.050, 0.434)</w:t>
            </w:r>
          </w:p>
        </w:tc>
        <w:tc>
          <w:tcPr>
            <w:tcW w:w="680" w:type="dxa"/>
            <w:noWrap/>
          </w:tcPr>
          <w:p w14:paraId="6821E623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296" w:type="dxa"/>
          </w:tcPr>
          <w:p w14:paraId="7786BAEE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02 (-0.043, 0.448)</w:t>
            </w:r>
          </w:p>
        </w:tc>
        <w:tc>
          <w:tcPr>
            <w:tcW w:w="681" w:type="dxa"/>
            <w:noWrap/>
          </w:tcPr>
          <w:p w14:paraId="06BE4416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218" w:type="dxa"/>
          </w:tcPr>
          <w:p w14:paraId="4C46AAC7" w14:textId="6FB026C6" w:rsidR="00616395" w:rsidRPr="00616395" w:rsidRDefault="00C90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 (-0.044, 0.439)</w:t>
            </w:r>
          </w:p>
        </w:tc>
        <w:tc>
          <w:tcPr>
            <w:tcW w:w="666" w:type="dxa"/>
            <w:noWrap/>
          </w:tcPr>
          <w:p w14:paraId="4E126344" w14:textId="568B8A76" w:rsidR="00616395" w:rsidRPr="00616395" w:rsidRDefault="00C90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219" w:type="dxa"/>
          </w:tcPr>
          <w:p w14:paraId="327712C7" w14:textId="207B6BA4" w:rsidR="00616395" w:rsidRPr="00616395" w:rsidRDefault="007846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 (-0.134, 0.249)</w:t>
            </w:r>
          </w:p>
        </w:tc>
        <w:tc>
          <w:tcPr>
            <w:tcW w:w="567" w:type="dxa"/>
          </w:tcPr>
          <w:p w14:paraId="242DD428" w14:textId="76D61795" w:rsidR="00616395" w:rsidRPr="00616395" w:rsidRDefault="007846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6</w:t>
            </w:r>
          </w:p>
        </w:tc>
      </w:tr>
      <w:tr w:rsidR="00616395" w:rsidRPr="00616395" w14:paraId="6220A90A" w14:textId="59AAA18B" w:rsidTr="008E7CAD">
        <w:trPr>
          <w:trHeight w:val="85"/>
        </w:trPr>
        <w:tc>
          <w:tcPr>
            <w:tcW w:w="2977" w:type="dxa"/>
            <w:noWrap/>
            <w:hideMark/>
          </w:tcPr>
          <w:p w14:paraId="426084DD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0BD5E9F4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97 (0.007, 0.186)</w:t>
            </w:r>
          </w:p>
        </w:tc>
        <w:tc>
          <w:tcPr>
            <w:tcW w:w="680" w:type="dxa"/>
            <w:noWrap/>
          </w:tcPr>
          <w:p w14:paraId="287CFD0D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296" w:type="dxa"/>
          </w:tcPr>
          <w:p w14:paraId="5E04932B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93 (0.002, 0.183)</w:t>
            </w:r>
          </w:p>
        </w:tc>
        <w:tc>
          <w:tcPr>
            <w:tcW w:w="681" w:type="dxa"/>
            <w:noWrap/>
          </w:tcPr>
          <w:p w14:paraId="708EC258" w14:textId="77777777" w:rsidR="00616395" w:rsidRPr="00616395" w:rsidRDefault="00616395" w:rsidP="00616395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218" w:type="dxa"/>
          </w:tcPr>
          <w:p w14:paraId="2FC28F20" w14:textId="753CFE26" w:rsidR="00616395" w:rsidRPr="00616395" w:rsidRDefault="00C90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 (-0.002, 0.177)</w:t>
            </w:r>
          </w:p>
        </w:tc>
        <w:tc>
          <w:tcPr>
            <w:tcW w:w="666" w:type="dxa"/>
            <w:noWrap/>
          </w:tcPr>
          <w:p w14:paraId="55F97A7E" w14:textId="77344A2F" w:rsidR="00616395" w:rsidRPr="00616395" w:rsidRDefault="00C908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219" w:type="dxa"/>
          </w:tcPr>
          <w:p w14:paraId="5EDD12A2" w14:textId="39D864EF" w:rsidR="00616395" w:rsidRPr="00616395" w:rsidRDefault="007846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-0.017, 0.170)</w:t>
            </w:r>
          </w:p>
        </w:tc>
        <w:tc>
          <w:tcPr>
            <w:tcW w:w="567" w:type="dxa"/>
          </w:tcPr>
          <w:p w14:paraId="02043262" w14:textId="40DC1BB5" w:rsidR="00616395" w:rsidRPr="00616395" w:rsidRDefault="007846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616395" w:rsidRPr="00616395" w14:paraId="3285E9E2" w14:textId="697CD7A0" w:rsidTr="008E7CAD">
        <w:trPr>
          <w:trHeight w:val="103"/>
        </w:trPr>
        <w:tc>
          <w:tcPr>
            <w:tcW w:w="2977" w:type="dxa"/>
            <w:noWrap/>
            <w:hideMark/>
          </w:tcPr>
          <w:p w14:paraId="1A01DCD2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5481254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7.197 (-5.287, 19.680)</w:t>
            </w:r>
          </w:p>
        </w:tc>
        <w:tc>
          <w:tcPr>
            <w:tcW w:w="680" w:type="dxa"/>
            <w:noWrap/>
          </w:tcPr>
          <w:p w14:paraId="797EF498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296" w:type="dxa"/>
          </w:tcPr>
          <w:p w14:paraId="167A5E16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1.261 (-1.266, 23.788)</w:t>
            </w:r>
          </w:p>
        </w:tc>
        <w:tc>
          <w:tcPr>
            <w:tcW w:w="681" w:type="dxa"/>
            <w:noWrap/>
          </w:tcPr>
          <w:p w14:paraId="6F783700" w14:textId="77777777" w:rsidR="00616395" w:rsidRPr="00616395" w:rsidRDefault="00616395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18" w:type="dxa"/>
          </w:tcPr>
          <w:p w14:paraId="71E2E000" w14:textId="0D54D22E" w:rsidR="00616395" w:rsidRPr="00616395" w:rsidRDefault="00D00F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68 (-1.537, 23.272)</w:t>
            </w:r>
          </w:p>
        </w:tc>
        <w:tc>
          <w:tcPr>
            <w:tcW w:w="666" w:type="dxa"/>
            <w:noWrap/>
          </w:tcPr>
          <w:p w14:paraId="27B85A82" w14:textId="5EC109CB" w:rsidR="00616395" w:rsidRPr="00616395" w:rsidRDefault="00D00FD6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219" w:type="dxa"/>
          </w:tcPr>
          <w:p w14:paraId="66750677" w14:textId="58229963" w:rsidR="00616395" w:rsidRPr="00616395" w:rsidRDefault="002734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75 (-3.938, 21.287)</w:t>
            </w:r>
          </w:p>
        </w:tc>
        <w:tc>
          <w:tcPr>
            <w:tcW w:w="567" w:type="dxa"/>
          </w:tcPr>
          <w:p w14:paraId="75690F9C" w14:textId="4ED9967B" w:rsidR="00616395" w:rsidRPr="00616395" w:rsidRDefault="002734AA" w:rsidP="00616395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</w:tr>
      <w:tr w:rsidR="000C7C38" w:rsidRPr="00616395" w14:paraId="17D58BC3" w14:textId="02E57C34" w:rsidTr="008E7CAD">
        <w:trPr>
          <w:trHeight w:val="111"/>
        </w:trPr>
        <w:tc>
          <w:tcPr>
            <w:tcW w:w="2977" w:type="dxa"/>
            <w:noWrap/>
            <w:hideMark/>
          </w:tcPr>
          <w:p w14:paraId="566A5718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489C254F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2 (0.026, 0.137)</w:t>
            </w:r>
          </w:p>
        </w:tc>
        <w:tc>
          <w:tcPr>
            <w:tcW w:w="680" w:type="dxa"/>
            <w:noWrap/>
          </w:tcPr>
          <w:p w14:paraId="29502FA0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96" w:type="dxa"/>
          </w:tcPr>
          <w:p w14:paraId="043FE47F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6 (0.030, 0.142)</w:t>
            </w:r>
          </w:p>
        </w:tc>
        <w:tc>
          <w:tcPr>
            <w:tcW w:w="681" w:type="dxa"/>
            <w:noWrap/>
          </w:tcPr>
          <w:p w14:paraId="222D87AC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18" w:type="dxa"/>
          </w:tcPr>
          <w:p w14:paraId="47BA996A" w14:textId="2C01F1B0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0.029, 0.138)</w:t>
            </w:r>
          </w:p>
        </w:tc>
        <w:tc>
          <w:tcPr>
            <w:tcW w:w="666" w:type="dxa"/>
            <w:noWrap/>
          </w:tcPr>
          <w:p w14:paraId="5C9C5FBB" w14:textId="61A1C2CE" w:rsidR="000C7C38" w:rsidRPr="000C7C38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C7C38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19" w:type="dxa"/>
          </w:tcPr>
          <w:p w14:paraId="76117C2C" w14:textId="669ECD10" w:rsidR="000C7C38" w:rsidRPr="00616395" w:rsidRDefault="00862A2E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 (0.012, 0.122)</w:t>
            </w:r>
          </w:p>
        </w:tc>
        <w:tc>
          <w:tcPr>
            <w:tcW w:w="567" w:type="dxa"/>
          </w:tcPr>
          <w:p w14:paraId="38DA89C5" w14:textId="22945143" w:rsidR="000C7C38" w:rsidRPr="00862A2E" w:rsidRDefault="00862A2E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2A2E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0C7C38" w:rsidRPr="00616395" w14:paraId="7B7282ED" w14:textId="18840CE6" w:rsidTr="008E7CAD">
        <w:trPr>
          <w:trHeight w:val="50"/>
        </w:trPr>
        <w:tc>
          <w:tcPr>
            <w:tcW w:w="2977" w:type="dxa"/>
            <w:noWrap/>
            <w:hideMark/>
          </w:tcPr>
          <w:p w14:paraId="765F8157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48F1EE13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7 (0.023, 0.151)</w:t>
            </w:r>
          </w:p>
        </w:tc>
        <w:tc>
          <w:tcPr>
            <w:tcW w:w="680" w:type="dxa"/>
            <w:noWrap/>
          </w:tcPr>
          <w:p w14:paraId="04473855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96" w:type="dxa"/>
          </w:tcPr>
          <w:p w14:paraId="3B48B7CC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0 (0.035, 0.165)</w:t>
            </w:r>
          </w:p>
        </w:tc>
        <w:tc>
          <w:tcPr>
            <w:tcW w:w="681" w:type="dxa"/>
            <w:noWrap/>
          </w:tcPr>
          <w:p w14:paraId="6FBFD94F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18" w:type="dxa"/>
          </w:tcPr>
          <w:p w14:paraId="2E00A17D" w14:textId="5BA7D907" w:rsidR="000C7C38" w:rsidRPr="00616395" w:rsidRDefault="005E3DB1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 (0.033, 0.162)</w:t>
            </w:r>
          </w:p>
        </w:tc>
        <w:tc>
          <w:tcPr>
            <w:tcW w:w="666" w:type="dxa"/>
            <w:noWrap/>
          </w:tcPr>
          <w:p w14:paraId="69400090" w14:textId="42862A1D" w:rsidR="000C7C38" w:rsidRPr="00616395" w:rsidRDefault="005E3DB1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19" w:type="dxa"/>
          </w:tcPr>
          <w:p w14:paraId="57629171" w14:textId="48BBFAE3" w:rsidR="000C7C38" w:rsidRPr="00616395" w:rsidRDefault="00862A2E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 (0.030, 0.162)</w:t>
            </w:r>
          </w:p>
        </w:tc>
        <w:tc>
          <w:tcPr>
            <w:tcW w:w="567" w:type="dxa"/>
          </w:tcPr>
          <w:p w14:paraId="1CEF9A5D" w14:textId="40CF01B3" w:rsidR="000C7C38" w:rsidRPr="00862A2E" w:rsidRDefault="00862A2E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2A2E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0C7C38" w:rsidRPr="00616395" w14:paraId="0546FFE2" w14:textId="54CB0503" w:rsidTr="008E7CAD">
        <w:trPr>
          <w:trHeight w:val="116"/>
        </w:trPr>
        <w:tc>
          <w:tcPr>
            <w:tcW w:w="2977" w:type="dxa"/>
            <w:noWrap/>
            <w:hideMark/>
          </w:tcPr>
          <w:p w14:paraId="7315A6FF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20B469DE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13 (0.000, 0.227)</w:t>
            </w:r>
          </w:p>
        </w:tc>
        <w:tc>
          <w:tcPr>
            <w:tcW w:w="680" w:type="dxa"/>
            <w:noWrap/>
          </w:tcPr>
          <w:p w14:paraId="444E2C69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296" w:type="dxa"/>
          </w:tcPr>
          <w:p w14:paraId="060A8BEB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9 (-0.005, 0.224)</w:t>
            </w:r>
          </w:p>
        </w:tc>
        <w:tc>
          <w:tcPr>
            <w:tcW w:w="681" w:type="dxa"/>
            <w:noWrap/>
          </w:tcPr>
          <w:p w14:paraId="5DA66CB1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218" w:type="dxa"/>
          </w:tcPr>
          <w:p w14:paraId="54A4B697" w14:textId="175C602B" w:rsidR="000C7C38" w:rsidRPr="00616395" w:rsidRDefault="0043774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 (-0.006, 0.223)</w:t>
            </w:r>
          </w:p>
        </w:tc>
        <w:tc>
          <w:tcPr>
            <w:tcW w:w="666" w:type="dxa"/>
            <w:noWrap/>
          </w:tcPr>
          <w:p w14:paraId="4DFD9519" w14:textId="1EA69FDC" w:rsidR="000C7C38" w:rsidRPr="00616395" w:rsidRDefault="0043774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219" w:type="dxa"/>
          </w:tcPr>
          <w:p w14:paraId="144DBC8C" w14:textId="285FF69E" w:rsidR="000C7C38" w:rsidRPr="00616395" w:rsidRDefault="00862A2E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 (-0.011, 0.229)</w:t>
            </w:r>
          </w:p>
        </w:tc>
        <w:tc>
          <w:tcPr>
            <w:tcW w:w="567" w:type="dxa"/>
          </w:tcPr>
          <w:p w14:paraId="0B8C33D0" w14:textId="20E817BA" w:rsidR="000C7C38" w:rsidRPr="00616395" w:rsidRDefault="00862A2E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</w:tr>
      <w:tr w:rsidR="000C7C38" w:rsidRPr="00616395" w14:paraId="6C24BBD9" w14:textId="4E76C305" w:rsidTr="008E7CAD">
        <w:trPr>
          <w:trHeight w:val="133"/>
        </w:trPr>
        <w:tc>
          <w:tcPr>
            <w:tcW w:w="2977" w:type="dxa"/>
            <w:noWrap/>
            <w:hideMark/>
          </w:tcPr>
          <w:p w14:paraId="0FD33D59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35E5344F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57 (0.034, 0.281)</w:t>
            </w:r>
          </w:p>
        </w:tc>
        <w:tc>
          <w:tcPr>
            <w:tcW w:w="680" w:type="dxa"/>
            <w:noWrap/>
          </w:tcPr>
          <w:p w14:paraId="35147E49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296" w:type="dxa"/>
          </w:tcPr>
          <w:p w14:paraId="6E3D8A36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55 (0.030, 0.280)</w:t>
            </w:r>
          </w:p>
        </w:tc>
        <w:tc>
          <w:tcPr>
            <w:tcW w:w="681" w:type="dxa"/>
            <w:noWrap/>
          </w:tcPr>
          <w:p w14:paraId="49EC35B3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18" w:type="dxa"/>
          </w:tcPr>
          <w:p w14:paraId="05D4E614" w14:textId="1E6A18FC" w:rsidR="000C7C38" w:rsidRPr="00616395" w:rsidRDefault="006D5EB4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 (0.029, 0.278)</w:t>
            </w:r>
          </w:p>
        </w:tc>
        <w:tc>
          <w:tcPr>
            <w:tcW w:w="666" w:type="dxa"/>
            <w:noWrap/>
          </w:tcPr>
          <w:p w14:paraId="538B3CC5" w14:textId="46CF9351" w:rsidR="000C7C38" w:rsidRPr="00616395" w:rsidRDefault="006D5EB4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219" w:type="dxa"/>
          </w:tcPr>
          <w:p w14:paraId="1FA7318D" w14:textId="4C580473" w:rsidR="000C7C38" w:rsidRPr="00616395" w:rsidRDefault="00777FF1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 (-0.008, 0.249)</w:t>
            </w:r>
          </w:p>
        </w:tc>
        <w:tc>
          <w:tcPr>
            <w:tcW w:w="567" w:type="dxa"/>
          </w:tcPr>
          <w:p w14:paraId="3D248198" w14:textId="017D0EB8" w:rsidR="000C7C38" w:rsidRPr="00616395" w:rsidRDefault="00777FF1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</w:tr>
      <w:tr w:rsidR="000C7C38" w:rsidRPr="00616395" w14:paraId="6BF349AE" w14:textId="522FD78B" w:rsidTr="008E7CAD">
        <w:trPr>
          <w:trHeight w:val="50"/>
        </w:trPr>
        <w:tc>
          <w:tcPr>
            <w:tcW w:w="2977" w:type="dxa"/>
            <w:noWrap/>
            <w:hideMark/>
          </w:tcPr>
          <w:p w14:paraId="58475490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43840555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0 (-0.012, 0.131)</w:t>
            </w:r>
          </w:p>
        </w:tc>
        <w:tc>
          <w:tcPr>
            <w:tcW w:w="680" w:type="dxa"/>
            <w:noWrap/>
          </w:tcPr>
          <w:p w14:paraId="3ACD72BC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296" w:type="dxa"/>
          </w:tcPr>
          <w:p w14:paraId="76B75C80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6 (-0.006, 0.138)</w:t>
            </w:r>
          </w:p>
        </w:tc>
        <w:tc>
          <w:tcPr>
            <w:tcW w:w="681" w:type="dxa"/>
            <w:noWrap/>
          </w:tcPr>
          <w:p w14:paraId="7364A244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218" w:type="dxa"/>
          </w:tcPr>
          <w:p w14:paraId="76B20FFF" w14:textId="5998C164" w:rsidR="000C7C38" w:rsidRPr="00616395" w:rsidRDefault="00E735C2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 (-0.009, 0.133)</w:t>
            </w:r>
          </w:p>
        </w:tc>
        <w:tc>
          <w:tcPr>
            <w:tcW w:w="666" w:type="dxa"/>
            <w:noWrap/>
          </w:tcPr>
          <w:p w14:paraId="281CAF3C" w14:textId="79EA4235" w:rsidR="000C7C38" w:rsidRPr="00616395" w:rsidRDefault="00E735C2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219" w:type="dxa"/>
          </w:tcPr>
          <w:p w14:paraId="6F7B658A" w14:textId="60C67005" w:rsidR="000C7C38" w:rsidRPr="00616395" w:rsidRDefault="00777FF1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-0.032, 0.111)</w:t>
            </w:r>
          </w:p>
        </w:tc>
        <w:tc>
          <w:tcPr>
            <w:tcW w:w="567" w:type="dxa"/>
          </w:tcPr>
          <w:p w14:paraId="106CD1BB" w14:textId="1B8E92BC" w:rsidR="000C7C38" w:rsidRPr="00616395" w:rsidRDefault="00777FF1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</w:tr>
      <w:tr w:rsidR="000C7C38" w:rsidRPr="00616395" w14:paraId="1F7D54F3" w14:textId="44154FEB" w:rsidTr="008E7CAD">
        <w:trPr>
          <w:trHeight w:val="155"/>
        </w:trPr>
        <w:tc>
          <w:tcPr>
            <w:tcW w:w="2977" w:type="dxa"/>
            <w:noWrap/>
            <w:hideMark/>
          </w:tcPr>
          <w:p w14:paraId="6F5E7D70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16FF1AD1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14 (0.049, 0.178)</w:t>
            </w:r>
          </w:p>
        </w:tc>
        <w:tc>
          <w:tcPr>
            <w:tcW w:w="680" w:type="dxa"/>
            <w:noWrap/>
          </w:tcPr>
          <w:p w14:paraId="53B47168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96" w:type="dxa"/>
          </w:tcPr>
          <w:p w14:paraId="4C6F866F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10 (0.044, 0.175)</w:t>
            </w:r>
          </w:p>
        </w:tc>
        <w:tc>
          <w:tcPr>
            <w:tcW w:w="681" w:type="dxa"/>
            <w:noWrap/>
          </w:tcPr>
          <w:p w14:paraId="6D85407D" w14:textId="77777777" w:rsidR="000C7C38" w:rsidRPr="00616395" w:rsidRDefault="000C7C3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18" w:type="dxa"/>
          </w:tcPr>
          <w:p w14:paraId="2C07F864" w14:textId="380F76F4" w:rsidR="000C7C38" w:rsidRPr="00616395" w:rsidRDefault="00ED08E5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 (0.045, 0.176)</w:t>
            </w:r>
          </w:p>
        </w:tc>
        <w:tc>
          <w:tcPr>
            <w:tcW w:w="666" w:type="dxa"/>
            <w:noWrap/>
          </w:tcPr>
          <w:p w14:paraId="48D0ED45" w14:textId="46BA7145" w:rsidR="000C7C38" w:rsidRPr="00616395" w:rsidRDefault="00ED08E5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19" w:type="dxa"/>
          </w:tcPr>
          <w:p w14:paraId="122B3AD9" w14:textId="5F0703CD" w:rsidR="000C7C38" w:rsidRPr="00616395" w:rsidRDefault="00943D7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0.099 </w:t>
            </w:r>
            <w:r w:rsidRPr="00943D78">
              <w:rPr>
                <w:color w:val="000000"/>
                <w:sz w:val="18"/>
                <w:szCs w:val="18"/>
              </w:rPr>
              <w:t>(0.033, 0.166)</w:t>
            </w:r>
          </w:p>
        </w:tc>
        <w:tc>
          <w:tcPr>
            <w:tcW w:w="567" w:type="dxa"/>
          </w:tcPr>
          <w:p w14:paraId="00A7C50A" w14:textId="77314126" w:rsidR="000C7C38" w:rsidRPr="00616395" w:rsidRDefault="00943D78" w:rsidP="000C7C38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0C7C38" w:rsidRPr="00616395" w14:paraId="59FAF0C2" w14:textId="04A05F9E" w:rsidTr="008E7CAD">
        <w:trPr>
          <w:trHeight w:val="160"/>
        </w:trPr>
        <w:tc>
          <w:tcPr>
            <w:tcW w:w="2977" w:type="dxa"/>
            <w:hideMark/>
          </w:tcPr>
          <w:p w14:paraId="2630B802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360FF460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54 (-0.134, 0.026)</w:t>
            </w:r>
          </w:p>
        </w:tc>
        <w:tc>
          <w:tcPr>
            <w:tcW w:w="680" w:type="dxa"/>
            <w:noWrap/>
          </w:tcPr>
          <w:p w14:paraId="1D1EE3F0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296" w:type="dxa"/>
          </w:tcPr>
          <w:p w14:paraId="451B3897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44 (-0.125, 0.037)</w:t>
            </w:r>
          </w:p>
        </w:tc>
        <w:tc>
          <w:tcPr>
            <w:tcW w:w="681" w:type="dxa"/>
            <w:noWrap/>
          </w:tcPr>
          <w:p w14:paraId="4056E0DB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2218" w:type="dxa"/>
          </w:tcPr>
          <w:p w14:paraId="5FFD0FE4" w14:textId="5163AD22" w:rsidR="000C7C38" w:rsidRPr="00616395" w:rsidRDefault="001510BF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9 (-0.129, 0.032)</w:t>
            </w:r>
          </w:p>
        </w:tc>
        <w:tc>
          <w:tcPr>
            <w:tcW w:w="666" w:type="dxa"/>
            <w:noWrap/>
          </w:tcPr>
          <w:p w14:paraId="0A5791F8" w14:textId="1022941A" w:rsidR="000C7C38" w:rsidRPr="00616395" w:rsidRDefault="001510BF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219" w:type="dxa"/>
          </w:tcPr>
          <w:p w14:paraId="5C879F66" w14:textId="4AB49123" w:rsidR="000C7C38" w:rsidRPr="00616395" w:rsidRDefault="00F029EB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 (-0.144, 0.025)</w:t>
            </w:r>
          </w:p>
        </w:tc>
        <w:tc>
          <w:tcPr>
            <w:tcW w:w="567" w:type="dxa"/>
          </w:tcPr>
          <w:p w14:paraId="1780D99D" w14:textId="799413DA" w:rsidR="000C7C38" w:rsidRPr="00616395" w:rsidRDefault="00F029EB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</w:tr>
      <w:tr w:rsidR="000C7C38" w:rsidRPr="00616395" w14:paraId="32886E5F" w14:textId="4A8D9D32" w:rsidTr="008E7CAD">
        <w:trPr>
          <w:trHeight w:val="163"/>
        </w:trPr>
        <w:tc>
          <w:tcPr>
            <w:tcW w:w="2977" w:type="dxa"/>
            <w:noWrap/>
            <w:hideMark/>
          </w:tcPr>
          <w:p w14:paraId="0AF3211D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2C4A18D3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962 (-1.471, 3.395)</w:t>
            </w:r>
          </w:p>
        </w:tc>
        <w:tc>
          <w:tcPr>
            <w:tcW w:w="680" w:type="dxa"/>
            <w:noWrap/>
          </w:tcPr>
          <w:p w14:paraId="31A70E7A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2296" w:type="dxa"/>
          </w:tcPr>
          <w:p w14:paraId="70E31E28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.254 (-1.210, 3.717)</w:t>
            </w:r>
          </w:p>
        </w:tc>
        <w:tc>
          <w:tcPr>
            <w:tcW w:w="681" w:type="dxa"/>
            <w:noWrap/>
          </w:tcPr>
          <w:p w14:paraId="5408DB71" w14:textId="77777777" w:rsidR="000C7C38" w:rsidRPr="00616395" w:rsidRDefault="000C7C38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2218" w:type="dxa"/>
          </w:tcPr>
          <w:p w14:paraId="72D76214" w14:textId="0313D800" w:rsidR="000C7C38" w:rsidRPr="00616395" w:rsidRDefault="001510BF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4 (-1.290, 3.638)</w:t>
            </w:r>
          </w:p>
        </w:tc>
        <w:tc>
          <w:tcPr>
            <w:tcW w:w="666" w:type="dxa"/>
            <w:noWrap/>
          </w:tcPr>
          <w:p w14:paraId="4BDA85E9" w14:textId="2A4736D7" w:rsidR="000C7C38" w:rsidRPr="00616395" w:rsidRDefault="001510BF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219" w:type="dxa"/>
          </w:tcPr>
          <w:p w14:paraId="1950242C" w14:textId="51787F2B" w:rsidR="000C7C38" w:rsidRPr="00616395" w:rsidRDefault="001715C9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1 (-2.020, 3.142)</w:t>
            </w:r>
          </w:p>
        </w:tc>
        <w:tc>
          <w:tcPr>
            <w:tcW w:w="567" w:type="dxa"/>
          </w:tcPr>
          <w:p w14:paraId="35D473F6" w14:textId="22336D20" w:rsidR="000C7C38" w:rsidRPr="00616395" w:rsidRDefault="001715C9" w:rsidP="000C7C38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1715C9" w:rsidRPr="00616395" w14:paraId="627DA0B2" w14:textId="66F49E42" w:rsidTr="008E7CAD">
        <w:trPr>
          <w:trHeight w:val="154"/>
        </w:trPr>
        <w:tc>
          <w:tcPr>
            <w:tcW w:w="2977" w:type="dxa"/>
            <w:noWrap/>
          </w:tcPr>
          <w:p w14:paraId="36FF09CE" w14:textId="77777777" w:rsidR="001715C9" w:rsidRPr="00616395" w:rsidRDefault="001715C9" w:rsidP="001715C9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Neglect exposure</w:t>
            </w:r>
          </w:p>
        </w:tc>
        <w:tc>
          <w:tcPr>
            <w:tcW w:w="2439" w:type="dxa"/>
          </w:tcPr>
          <w:p w14:paraId="7127EEC3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23FFA142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20DA228B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6B6BDF7F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8" w:type="dxa"/>
          </w:tcPr>
          <w:p w14:paraId="246A0366" w14:textId="405A3E19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12112810" w14:textId="610D0E6F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9" w:type="dxa"/>
          </w:tcPr>
          <w:p w14:paraId="373AB6A5" w14:textId="11BD6613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567" w:type="dxa"/>
          </w:tcPr>
          <w:p w14:paraId="5168386C" w14:textId="2A01AB50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715C9" w:rsidRPr="00616395" w14:paraId="5C107216" w14:textId="63FA78C3" w:rsidTr="008E7CAD">
        <w:trPr>
          <w:trHeight w:val="158"/>
        </w:trPr>
        <w:tc>
          <w:tcPr>
            <w:tcW w:w="2977" w:type="dxa"/>
            <w:noWrap/>
            <w:hideMark/>
          </w:tcPr>
          <w:p w14:paraId="088AB4D1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4C477BD5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8 (-0.075, 0.291)</w:t>
            </w:r>
          </w:p>
        </w:tc>
        <w:tc>
          <w:tcPr>
            <w:tcW w:w="680" w:type="dxa"/>
            <w:noWrap/>
          </w:tcPr>
          <w:p w14:paraId="6D668646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2296" w:type="dxa"/>
          </w:tcPr>
          <w:p w14:paraId="113A1ADA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25 (-0.059, 0.309)</w:t>
            </w:r>
          </w:p>
        </w:tc>
        <w:tc>
          <w:tcPr>
            <w:tcW w:w="681" w:type="dxa"/>
            <w:noWrap/>
          </w:tcPr>
          <w:p w14:paraId="7D24D490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218" w:type="dxa"/>
          </w:tcPr>
          <w:p w14:paraId="08FBA16F" w14:textId="521DE36F" w:rsidR="001715C9" w:rsidRPr="00616395" w:rsidRDefault="008F1DC7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 (-0.074, 0.292)</w:t>
            </w:r>
          </w:p>
        </w:tc>
        <w:tc>
          <w:tcPr>
            <w:tcW w:w="666" w:type="dxa"/>
            <w:noWrap/>
          </w:tcPr>
          <w:p w14:paraId="386CE263" w14:textId="3502643E" w:rsidR="001715C9" w:rsidRPr="00616395" w:rsidRDefault="008F1DC7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219" w:type="dxa"/>
          </w:tcPr>
          <w:p w14:paraId="4435B93F" w14:textId="1E943E36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171, 0.182)</w:t>
            </w:r>
          </w:p>
        </w:tc>
        <w:tc>
          <w:tcPr>
            <w:tcW w:w="567" w:type="dxa"/>
          </w:tcPr>
          <w:p w14:paraId="1AF7C222" w14:textId="5BDA3660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1715C9" w:rsidRPr="00616395" w14:paraId="209ED455" w14:textId="6B4B6DAD" w:rsidTr="008E7CAD">
        <w:trPr>
          <w:trHeight w:val="234"/>
        </w:trPr>
        <w:tc>
          <w:tcPr>
            <w:tcW w:w="2977" w:type="dxa"/>
            <w:noWrap/>
            <w:hideMark/>
          </w:tcPr>
          <w:p w14:paraId="7DF5ABC7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54CBDFD0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9.549 (2.936, 16.162)</w:t>
            </w:r>
          </w:p>
        </w:tc>
        <w:tc>
          <w:tcPr>
            <w:tcW w:w="680" w:type="dxa"/>
            <w:noWrap/>
          </w:tcPr>
          <w:p w14:paraId="2C560568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96" w:type="dxa"/>
          </w:tcPr>
          <w:p w14:paraId="7B1A2E4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0.496 (3.868, 17.124)</w:t>
            </w:r>
          </w:p>
        </w:tc>
        <w:tc>
          <w:tcPr>
            <w:tcW w:w="681" w:type="dxa"/>
            <w:noWrap/>
          </w:tcPr>
          <w:p w14:paraId="366DA51F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18" w:type="dxa"/>
          </w:tcPr>
          <w:p w14:paraId="27645594" w14:textId="1906400F" w:rsidR="001715C9" w:rsidRPr="00616395" w:rsidRDefault="00244CE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81 (3.196, 16.366)</w:t>
            </w:r>
          </w:p>
        </w:tc>
        <w:tc>
          <w:tcPr>
            <w:tcW w:w="666" w:type="dxa"/>
            <w:noWrap/>
          </w:tcPr>
          <w:p w14:paraId="4F33D4E6" w14:textId="1915B056" w:rsidR="001715C9" w:rsidRPr="00244CE5" w:rsidRDefault="00244CE5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244CE5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19" w:type="dxa"/>
          </w:tcPr>
          <w:p w14:paraId="127B55FF" w14:textId="6EB6EC78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6 (-0.695, 11.927)</w:t>
            </w:r>
          </w:p>
        </w:tc>
        <w:tc>
          <w:tcPr>
            <w:tcW w:w="567" w:type="dxa"/>
          </w:tcPr>
          <w:p w14:paraId="47BB6D79" w14:textId="5766DCF8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1715C9" w:rsidRPr="00616395" w14:paraId="27274884" w14:textId="06668CE2" w:rsidTr="008E7CAD">
        <w:trPr>
          <w:trHeight w:val="180"/>
        </w:trPr>
        <w:tc>
          <w:tcPr>
            <w:tcW w:w="2977" w:type="dxa"/>
            <w:noWrap/>
            <w:hideMark/>
          </w:tcPr>
          <w:p w14:paraId="0844794E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45EE503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01 (0.018, 0.385)</w:t>
            </w:r>
          </w:p>
        </w:tc>
        <w:tc>
          <w:tcPr>
            <w:tcW w:w="680" w:type="dxa"/>
            <w:noWrap/>
          </w:tcPr>
          <w:p w14:paraId="6287641B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296" w:type="dxa"/>
          </w:tcPr>
          <w:p w14:paraId="7F1846C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63 (0.082, 0.443)</w:t>
            </w:r>
          </w:p>
        </w:tc>
        <w:tc>
          <w:tcPr>
            <w:tcW w:w="681" w:type="dxa"/>
            <w:noWrap/>
          </w:tcPr>
          <w:p w14:paraId="615F7058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18" w:type="dxa"/>
          </w:tcPr>
          <w:p w14:paraId="2565C127" w14:textId="21E43160" w:rsidR="001715C9" w:rsidRPr="00616395" w:rsidRDefault="00244CE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 (0.054, 0.410)</w:t>
            </w:r>
          </w:p>
        </w:tc>
        <w:tc>
          <w:tcPr>
            <w:tcW w:w="666" w:type="dxa"/>
            <w:noWrap/>
          </w:tcPr>
          <w:p w14:paraId="4BAFBF32" w14:textId="6FD2E4D8" w:rsidR="001715C9" w:rsidRPr="00244CE5" w:rsidRDefault="00244CE5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244CE5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19" w:type="dxa"/>
          </w:tcPr>
          <w:p w14:paraId="3046CCB0" w14:textId="16C75A98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 (-0.064, 0.300)</w:t>
            </w:r>
          </w:p>
        </w:tc>
        <w:tc>
          <w:tcPr>
            <w:tcW w:w="567" w:type="dxa"/>
          </w:tcPr>
          <w:p w14:paraId="2737602B" w14:textId="22BE7774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</w:tr>
      <w:tr w:rsidR="001715C9" w:rsidRPr="00616395" w14:paraId="3018DE91" w14:textId="4F3C4EC4" w:rsidTr="008E7CAD">
        <w:trPr>
          <w:trHeight w:val="56"/>
        </w:trPr>
        <w:tc>
          <w:tcPr>
            <w:tcW w:w="2977" w:type="dxa"/>
            <w:noWrap/>
            <w:hideMark/>
          </w:tcPr>
          <w:p w14:paraId="2915BBDB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41D49A79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16 (-0.103, 0.070)</w:t>
            </w:r>
          </w:p>
        </w:tc>
        <w:tc>
          <w:tcPr>
            <w:tcW w:w="680" w:type="dxa"/>
            <w:noWrap/>
          </w:tcPr>
          <w:p w14:paraId="1436EC9A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296" w:type="dxa"/>
          </w:tcPr>
          <w:p w14:paraId="1A1F7EDA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09 (-0.076, 0.095)</w:t>
            </w:r>
          </w:p>
        </w:tc>
        <w:tc>
          <w:tcPr>
            <w:tcW w:w="681" w:type="dxa"/>
            <w:noWrap/>
          </w:tcPr>
          <w:p w14:paraId="45523FCC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2218" w:type="dxa"/>
          </w:tcPr>
          <w:p w14:paraId="7F663D56" w14:textId="07AD59BD" w:rsidR="001715C9" w:rsidRPr="00616395" w:rsidRDefault="00244CE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84, 0.087)</w:t>
            </w:r>
          </w:p>
        </w:tc>
        <w:tc>
          <w:tcPr>
            <w:tcW w:w="666" w:type="dxa"/>
            <w:noWrap/>
          </w:tcPr>
          <w:p w14:paraId="104C1058" w14:textId="34D21117" w:rsidR="001715C9" w:rsidRPr="00616395" w:rsidRDefault="00244CE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219" w:type="dxa"/>
          </w:tcPr>
          <w:p w14:paraId="511BBC6F" w14:textId="743BA3D9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 (-0.104, 0.079)</w:t>
            </w:r>
          </w:p>
        </w:tc>
        <w:tc>
          <w:tcPr>
            <w:tcW w:w="567" w:type="dxa"/>
          </w:tcPr>
          <w:p w14:paraId="57A6A00D" w14:textId="348FAA29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1</w:t>
            </w:r>
          </w:p>
        </w:tc>
      </w:tr>
      <w:tr w:rsidR="001715C9" w:rsidRPr="00616395" w14:paraId="63588211" w14:textId="0AC1C9F5" w:rsidTr="008E7CAD">
        <w:trPr>
          <w:trHeight w:val="59"/>
        </w:trPr>
        <w:tc>
          <w:tcPr>
            <w:tcW w:w="2977" w:type="dxa"/>
            <w:noWrap/>
            <w:hideMark/>
          </w:tcPr>
          <w:p w14:paraId="451F3E43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439" w:type="dxa"/>
          </w:tcPr>
          <w:p w14:paraId="5AA46528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28 (-0.003, 0.459)</w:t>
            </w:r>
          </w:p>
        </w:tc>
        <w:tc>
          <w:tcPr>
            <w:tcW w:w="680" w:type="dxa"/>
            <w:noWrap/>
          </w:tcPr>
          <w:p w14:paraId="6FC9A10C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96" w:type="dxa"/>
          </w:tcPr>
          <w:p w14:paraId="25342A5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56 (0.025, 0.488)</w:t>
            </w:r>
          </w:p>
        </w:tc>
        <w:tc>
          <w:tcPr>
            <w:tcW w:w="681" w:type="dxa"/>
            <w:noWrap/>
          </w:tcPr>
          <w:p w14:paraId="5D484110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218" w:type="dxa"/>
          </w:tcPr>
          <w:p w14:paraId="37F4E246" w14:textId="03A45F62" w:rsidR="001715C9" w:rsidRPr="00616395" w:rsidRDefault="00D123C4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 (0.001, 0.462)</w:t>
            </w:r>
          </w:p>
        </w:tc>
        <w:tc>
          <w:tcPr>
            <w:tcW w:w="666" w:type="dxa"/>
            <w:noWrap/>
          </w:tcPr>
          <w:p w14:paraId="48995AA4" w14:textId="69B576D0" w:rsidR="001715C9" w:rsidRPr="00D123C4" w:rsidRDefault="00D123C4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123C4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219" w:type="dxa"/>
          </w:tcPr>
          <w:p w14:paraId="3E371CCC" w14:textId="65CE80E1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7 (-0.224, 0.151)</w:t>
            </w:r>
          </w:p>
        </w:tc>
        <w:tc>
          <w:tcPr>
            <w:tcW w:w="567" w:type="dxa"/>
          </w:tcPr>
          <w:p w14:paraId="476D6A61" w14:textId="03B2E083" w:rsidR="001715C9" w:rsidRPr="00616395" w:rsidRDefault="008B7B1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1</w:t>
            </w:r>
          </w:p>
        </w:tc>
      </w:tr>
      <w:tr w:rsidR="001715C9" w:rsidRPr="00616395" w14:paraId="7C949381" w14:textId="5C0E2D56" w:rsidTr="008E7CAD">
        <w:trPr>
          <w:trHeight w:val="170"/>
        </w:trPr>
        <w:tc>
          <w:tcPr>
            <w:tcW w:w="2977" w:type="dxa"/>
            <w:noWrap/>
            <w:hideMark/>
          </w:tcPr>
          <w:p w14:paraId="5582BCB6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138E7999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36 (-0.283, 0.010)</w:t>
            </w:r>
          </w:p>
        </w:tc>
        <w:tc>
          <w:tcPr>
            <w:tcW w:w="680" w:type="dxa"/>
            <w:noWrap/>
          </w:tcPr>
          <w:p w14:paraId="5BDB9023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296" w:type="dxa"/>
          </w:tcPr>
          <w:p w14:paraId="11357957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16 (-0.263, 0.031)</w:t>
            </w:r>
          </w:p>
        </w:tc>
        <w:tc>
          <w:tcPr>
            <w:tcW w:w="681" w:type="dxa"/>
            <w:noWrap/>
          </w:tcPr>
          <w:p w14:paraId="4B7CC44A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218" w:type="dxa"/>
          </w:tcPr>
          <w:p w14:paraId="0C8321E1" w14:textId="3762CA20" w:rsidR="001715C9" w:rsidRPr="00616395" w:rsidRDefault="00A208F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6 (-0.239, 0.048)</w:t>
            </w:r>
          </w:p>
        </w:tc>
        <w:tc>
          <w:tcPr>
            <w:tcW w:w="666" w:type="dxa"/>
            <w:noWrap/>
          </w:tcPr>
          <w:p w14:paraId="1DB763CC" w14:textId="286E228B" w:rsidR="001715C9" w:rsidRPr="00616395" w:rsidRDefault="00A208F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2219" w:type="dxa"/>
          </w:tcPr>
          <w:p w14:paraId="1F7C3F49" w14:textId="3B8A79D0" w:rsidR="001715C9" w:rsidRPr="00616395" w:rsidRDefault="00717D31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162, 0.132)</w:t>
            </w:r>
          </w:p>
        </w:tc>
        <w:tc>
          <w:tcPr>
            <w:tcW w:w="567" w:type="dxa"/>
          </w:tcPr>
          <w:p w14:paraId="26EE1CFA" w14:textId="7A216178" w:rsidR="001715C9" w:rsidRPr="00616395" w:rsidRDefault="00717D31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2</w:t>
            </w:r>
          </w:p>
        </w:tc>
      </w:tr>
      <w:tr w:rsidR="001715C9" w:rsidRPr="00616395" w14:paraId="67342474" w14:textId="1C03DDEB" w:rsidTr="008E7CAD">
        <w:trPr>
          <w:trHeight w:val="67"/>
        </w:trPr>
        <w:tc>
          <w:tcPr>
            <w:tcW w:w="2977" w:type="dxa"/>
            <w:hideMark/>
          </w:tcPr>
          <w:p w14:paraId="6AEBC0B5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714CE1E7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64 (0.065, 0.663)</w:t>
            </w:r>
          </w:p>
        </w:tc>
        <w:tc>
          <w:tcPr>
            <w:tcW w:w="680" w:type="dxa"/>
            <w:noWrap/>
          </w:tcPr>
          <w:p w14:paraId="2D834864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296" w:type="dxa"/>
          </w:tcPr>
          <w:p w14:paraId="207CE658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72 (0.071, 0.673)</w:t>
            </w:r>
          </w:p>
        </w:tc>
        <w:tc>
          <w:tcPr>
            <w:tcW w:w="681" w:type="dxa"/>
            <w:noWrap/>
          </w:tcPr>
          <w:p w14:paraId="729D726A" w14:textId="77777777" w:rsidR="001715C9" w:rsidRPr="00616395" w:rsidRDefault="001715C9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18" w:type="dxa"/>
          </w:tcPr>
          <w:p w14:paraId="1D3B5268" w14:textId="3C8892A7" w:rsidR="001715C9" w:rsidRPr="00616395" w:rsidRDefault="00A208F5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 (0.030, 0.624)</w:t>
            </w:r>
          </w:p>
        </w:tc>
        <w:tc>
          <w:tcPr>
            <w:tcW w:w="666" w:type="dxa"/>
            <w:noWrap/>
          </w:tcPr>
          <w:p w14:paraId="07D52A0A" w14:textId="1FE8E331" w:rsidR="001715C9" w:rsidRPr="00A208F5" w:rsidRDefault="00A208F5" w:rsidP="001715C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208F5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219" w:type="dxa"/>
          </w:tcPr>
          <w:p w14:paraId="17BA7556" w14:textId="6B630DDD" w:rsidR="001715C9" w:rsidRPr="00616395" w:rsidRDefault="00717D31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2 (-0.262, 0.219)</w:t>
            </w:r>
          </w:p>
        </w:tc>
        <w:tc>
          <w:tcPr>
            <w:tcW w:w="567" w:type="dxa"/>
          </w:tcPr>
          <w:p w14:paraId="5B652E60" w14:textId="78A3787A" w:rsidR="001715C9" w:rsidRPr="00616395" w:rsidRDefault="00717D31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1715C9" w:rsidRPr="00616395" w14:paraId="1780F258" w14:textId="7D753CBA" w:rsidTr="008E7CAD">
        <w:trPr>
          <w:trHeight w:val="85"/>
        </w:trPr>
        <w:tc>
          <w:tcPr>
            <w:tcW w:w="2977" w:type="dxa"/>
            <w:noWrap/>
            <w:hideMark/>
          </w:tcPr>
          <w:p w14:paraId="56676987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584855C1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03 (-0.108, 0.114)</w:t>
            </w:r>
          </w:p>
        </w:tc>
        <w:tc>
          <w:tcPr>
            <w:tcW w:w="680" w:type="dxa"/>
            <w:noWrap/>
          </w:tcPr>
          <w:p w14:paraId="6A0EB4A9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2296" w:type="dxa"/>
          </w:tcPr>
          <w:p w14:paraId="5135B8A5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02 (-0.114, 0.109)</w:t>
            </w:r>
          </w:p>
        </w:tc>
        <w:tc>
          <w:tcPr>
            <w:tcW w:w="681" w:type="dxa"/>
            <w:noWrap/>
          </w:tcPr>
          <w:p w14:paraId="14F9787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2218" w:type="dxa"/>
          </w:tcPr>
          <w:p w14:paraId="418E7379" w14:textId="12DEDC92" w:rsidR="001715C9" w:rsidRPr="00616395" w:rsidRDefault="00092C13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 (-0.129, 0.091)</w:t>
            </w:r>
          </w:p>
        </w:tc>
        <w:tc>
          <w:tcPr>
            <w:tcW w:w="666" w:type="dxa"/>
            <w:noWrap/>
          </w:tcPr>
          <w:p w14:paraId="10F0BC6E" w14:textId="4BDAB82D" w:rsidR="001715C9" w:rsidRPr="00616395" w:rsidRDefault="00092C13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2219" w:type="dxa"/>
          </w:tcPr>
          <w:p w14:paraId="7E7988C5" w14:textId="6FD30404" w:rsidR="001715C9" w:rsidRPr="00616395" w:rsidRDefault="00D74FD6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 (-0.164, 0.071)</w:t>
            </w:r>
          </w:p>
        </w:tc>
        <w:tc>
          <w:tcPr>
            <w:tcW w:w="567" w:type="dxa"/>
          </w:tcPr>
          <w:p w14:paraId="15A79D2A" w14:textId="6D985D93" w:rsidR="001715C9" w:rsidRPr="00616395" w:rsidRDefault="00D74FD6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</w:tr>
      <w:tr w:rsidR="001715C9" w:rsidRPr="00616395" w14:paraId="71422183" w14:textId="6C6A6C8D" w:rsidTr="008E7CAD">
        <w:trPr>
          <w:trHeight w:val="103"/>
        </w:trPr>
        <w:tc>
          <w:tcPr>
            <w:tcW w:w="2977" w:type="dxa"/>
            <w:noWrap/>
            <w:hideMark/>
          </w:tcPr>
          <w:p w14:paraId="48DDC859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7F5BE8E0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1.546 (-3.931, 27.023)</w:t>
            </w:r>
          </w:p>
        </w:tc>
        <w:tc>
          <w:tcPr>
            <w:tcW w:w="680" w:type="dxa"/>
            <w:noWrap/>
          </w:tcPr>
          <w:p w14:paraId="0401E4D2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296" w:type="dxa"/>
          </w:tcPr>
          <w:p w14:paraId="57B4011D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4.736 (-0.689, 30.161)</w:t>
            </w:r>
          </w:p>
        </w:tc>
        <w:tc>
          <w:tcPr>
            <w:tcW w:w="681" w:type="dxa"/>
            <w:noWrap/>
          </w:tcPr>
          <w:p w14:paraId="2F9B918C" w14:textId="77777777" w:rsidR="001715C9" w:rsidRPr="00616395" w:rsidRDefault="001715C9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218" w:type="dxa"/>
          </w:tcPr>
          <w:p w14:paraId="7E2B83CB" w14:textId="0B8ECE63" w:rsidR="001715C9" w:rsidRPr="00616395" w:rsidRDefault="00092C13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63 (-2.025, 28.551)</w:t>
            </w:r>
          </w:p>
        </w:tc>
        <w:tc>
          <w:tcPr>
            <w:tcW w:w="666" w:type="dxa"/>
            <w:noWrap/>
          </w:tcPr>
          <w:p w14:paraId="666BFE13" w14:textId="75308D1E" w:rsidR="001715C9" w:rsidRPr="00616395" w:rsidRDefault="00092C13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219" w:type="dxa"/>
          </w:tcPr>
          <w:p w14:paraId="57FF1E81" w14:textId="61D24F5D" w:rsidR="001715C9" w:rsidRPr="00616395" w:rsidRDefault="00E426E7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03 (-5.163, 26.659)</w:t>
            </w:r>
          </w:p>
        </w:tc>
        <w:tc>
          <w:tcPr>
            <w:tcW w:w="567" w:type="dxa"/>
          </w:tcPr>
          <w:p w14:paraId="49D35076" w14:textId="524F9AB6" w:rsidR="001715C9" w:rsidRPr="00616395" w:rsidRDefault="00E426E7" w:rsidP="001715C9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</w:tr>
      <w:tr w:rsidR="00E426E7" w:rsidRPr="00616395" w14:paraId="754A92C8" w14:textId="3BE1F6D7" w:rsidTr="008E7CAD">
        <w:trPr>
          <w:trHeight w:val="45"/>
        </w:trPr>
        <w:tc>
          <w:tcPr>
            <w:tcW w:w="2977" w:type="dxa"/>
            <w:noWrap/>
            <w:hideMark/>
          </w:tcPr>
          <w:p w14:paraId="110C98F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2B546D9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8 (-0.021, 0.116)</w:t>
            </w:r>
          </w:p>
        </w:tc>
        <w:tc>
          <w:tcPr>
            <w:tcW w:w="680" w:type="dxa"/>
            <w:noWrap/>
          </w:tcPr>
          <w:p w14:paraId="60FCB5A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296" w:type="dxa"/>
          </w:tcPr>
          <w:p w14:paraId="59D1E7A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0 (-0.019, 0.118)</w:t>
            </w:r>
          </w:p>
        </w:tc>
        <w:tc>
          <w:tcPr>
            <w:tcW w:w="681" w:type="dxa"/>
            <w:noWrap/>
          </w:tcPr>
          <w:p w14:paraId="64B050D9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2218" w:type="dxa"/>
          </w:tcPr>
          <w:p w14:paraId="5B1A7F9B" w14:textId="23603113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 (-0.030, 0.105)</w:t>
            </w:r>
          </w:p>
        </w:tc>
        <w:tc>
          <w:tcPr>
            <w:tcW w:w="666" w:type="dxa"/>
            <w:noWrap/>
          </w:tcPr>
          <w:p w14:paraId="229E30EE" w14:textId="7C2E3AED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2219" w:type="dxa"/>
          </w:tcPr>
          <w:p w14:paraId="29C7E936" w14:textId="2194188A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67, 0.070)</w:t>
            </w:r>
          </w:p>
        </w:tc>
        <w:tc>
          <w:tcPr>
            <w:tcW w:w="567" w:type="dxa"/>
          </w:tcPr>
          <w:p w14:paraId="66C762FB" w14:textId="497E3076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9</w:t>
            </w:r>
          </w:p>
        </w:tc>
      </w:tr>
      <w:tr w:rsidR="00E426E7" w:rsidRPr="00616395" w14:paraId="06A3CD70" w14:textId="159526E3" w:rsidTr="008E7CAD">
        <w:trPr>
          <w:trHeight w:val="50"/>
        </w:trPr>
        <w:tc>
          <w:tcPr>
            <w:tcW w:w="2977" w:type="dxa"/>
            <w:noWrap/>
            <w:hideMark/>
          </w:tcPr>
          <w:p w14:paraId="48EDFE8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6D49CB2B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1 (-0.008, 0.150)</w:t>
            </w:r>
          </w:p>
        </w:tc>
        <w:tc>
          <w:tcPr>
            <w:tcW w:w="680" w:type="dxa"/>
            <w:noWrap/>
          </w:tcPr>
          <w:p w14:paraId="430419D2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296" w:type="dxa"/>
          </w:tcPr>
          <w:p w14:paraId="0F5F680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1 (0.002, 0.160)</w:t>
            </w:r>
          </w:p>
        </w:tc>
        <w:tc>
          <w:tcPr>
            <w:tcW w:w="681" w:type="dxa"/>
            <w:noWrap/>
          </w:tcPr>
          <w:p w14:paraId="5A26AD1B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218" w:type="dxa"/>
          </w:tcPr>
          <w:p w14:paraId="18CBD97A" w14:textId="5FA188B5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 (-0.008, 0.150)</w:t>
            </w:r>
          </w:p>
        </w:tc>
        <w:tc>
          <w:tcPr>
            <w:tcW w:w="666" w:type="dxa"/>
            <w:noWrap/>
          </w:tcPr>
          <w:p w14:paraId="5F62C9AD" w14:textId="047BA518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19" w:type="dxa"/>
          </w:tcPr>
          <w:p w14:paraId="6BDFE011" w14:textId="0915FFE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 (-0.015, 0.151)</w:t>
            </w:r>
          </w:p>
        </w:tc>
        <w:tc>
          <w:tcPr>
            <w:tcW w:w="567" w:type="dxa"/>
          </w:tcPr>
          <w:p w14:paraId="16019CB9" w14:textId="2C06FD03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</w:tr>
      <w:tr w:rsidR="00E426E7" w:rsidRPr="00616395" w14:paraId="70955D90" w14:textId="0F5F64AE" w:rsidTr="008E7CAD">
        <w:trPr>
          <w:trHeight w:val="116"/>
        </w:trPr>
        <w:tc>
          <w:tcPr>
            <w:tcW w:w="2977" w:type="dxa"/>
            <w:noWrap/>
            <w:hideMark/>
          </w:tcPr>
          <w:p w14:paraId="550CEC7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6BD8ACEE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2 (-0.077, 0.201)</w:t>
            </w:r>
          </w:p>
        </w:tc>
        <w:tc>
          <w:tcPr>
            <w:tcW w:w="680" w:type="dxa"/>
            <w:noWrap/>
          </w:tcPr>
          <w:p w14:paraId="726F118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2296" w:type="dxa"/>
          </w:tcPr>
          <w:p w14:paraId="2A007DFA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7 (-0.083, 0.197)</w:t>
            </w:r>
          </w:p>
        </w:tc>
        <w:tc>
          <w:tcPr>
            <w:tcW w:w="681" w:type="dxa"/>
            <w:noWrap/>
          </w:tcPr>
          <w:p w14:paraId="6FEDA52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2218" w:type="dxa"/>
          </w:tcPr>
          <w:p w14:paraId="0AE4BD81" w14:textId="37005C35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 (-0.089, 0.192)</w:t>
            </w:r>
          </w:p>
        </w:tc>
        <w:tc>
          <w:tcPr>
            <w:tcW w:w="666" w:type="dxa"/>
            <w:noWrap/>
          </w:tcPr>
          <w:p w14:paraId="0446C187" w14:textId="0D2BA02F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2219" w:type="dxa"/>
          </w:tcPr>
          <w:p w14:paraId="297B0C58" w14:textId="2325297E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-0.102, 0.198)</w:t>
            </w:r>
          </w:p>
        </w:tc>
        <w:tc>
          <w:tcPr>
            <w:tcW w:w="567" w:type="dxa"/>
          </w:tcPr>
          <w:p w14:paraId="59A61BBC" w14:textId="63B59299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E426E7" w:rsidRPr="00616395" w14:paraId="4BD804E7" w14:textId="20F392A2" w:rsidTr="008E7CAD">
        <w:trPr>
          <w:trHeight w:val="133"/>
        </w:trPr>
        <w:tc>
          <w:tcPr>
            <w:tcW w:w="2977" w:type="dxa"/>
            <w:noWrap/>
            <w:hideMark/>
          </w:tcPr>
          <w:p w14:paraId="2D335619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257ACF6E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83 (0.031, 0.336)</w:t>
            </w:r>
          </w:p>
        </w:tc>
        <w:tc>
          <w:tcPr>
            <w:tcW w:w="680" w:type="dxa"/>
            <w:noWrap/>
          </w:tcPr>
          <w:p w14:paraId="73747A56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296" w:type="dxa"/>
          </w:tcPr>
          <w:p w14:paraId="56862B1A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81 (0.028, 0.334)</w:t>
            </w:r>
          </w:p>
        </w:tc>
        <w:tc>
          <w:tcPr>
            <w:tcW w:w="681" w:type="dxa"/>
            <w:noWrap/>
          </w:tcPr>
          <w:p w14:paraId="74307A01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218" w:type="dxa"/>
          </w:tcPr>
          <w:p w14:paraId="02C57858" w14:textId="027AE1A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 (0.018, 0.323)</w:t>
            </w:r>
          </w:p>
        </w:tc>
        <w:tc>
          <w:tcPr>
            <w:tcW w:w="666" w:type="dxa"/>
            <w:noWrap/>
          </w:tcPr>
          <w:p w14:paraId="6CA684BC" w14:textId="3A4D09A6" w:rsidR="00E426E7" w:rsidRPr="006A3DFC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A3DFC">
              <w:rPr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219" w:type="dxa"/>
          </w:tcPr>
          <w:p w14:paraId="4B3F060D" w14:textId="47C5F0E4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 (-0.062, 0.260)</w:t>
            </w:r>
          </w:p>
        </w:tc>
        <w:tc>
          <w:tcPr>
            <w:tcW w:w="567" w:type="dxa"/>
          </w:tcPr>
          <w:p w14:paraId="3B4D2599" w14:textId="0FB73798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</w:tr>
      <w:tr w:rsidR="00E426E7" w:rsidRPr="00616395" w14:paraId="08056699" w14:textId="294AB13B" w:rsidTr="008E7CAD">
        <w:trPr>
          <w:trHeight w:val="50"/>
        </w:trPr>
        <w:tc>
          <w:tcPr>
            <w:tcW w:w="2977" w:type="dxa"/>
            <w:noWrap/>
            <w:hideMark/>
          </w:tcPr>
          <w:p w14:paraId="3940E62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09C9ACDA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5 (-0.043, 0.132)</w:t>
            </w:r>
          </w:p>
        </w:tc>
        <w:tc>
          <w:tcPr>
            <w:tcW w:w="680" w:type="dxa"/>
            <w:noWrap/>
          </w:tcPr>
          <w:p w14:paraId="18F8DC66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2296" w:type="dxa"/>
          </w:tcPr>
          <w:p w14:paraId="1E2BE72F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9 (-0.039, 0.137)</w:t>
            </w:r>
          </w:p>
        </w:tc>
        <w:tc>
          <w:tcPr>
            <w:tcW w:w="681" w:type="dxa"/>
            <w:noWrap/>
          </w:tcPr>
          <w:p w14:paraId="1550BD69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2218" w:type="dxa"/>
          </w:tcPr>
          <w:p w14:paraId="557F159F" w14:textId="3C027B14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 (-0.054, 0.118)</w:t>
            </w:r>
          </w:p>
        </w:tc>
        <w:tc>
          <w:tcPr>
            <w:tcW w:w="666" w:type="dxa"/>
            <w:noWrap/>
          </w:tcPr>
          <w:p w14:paraId="076D629C" w14:textId="18B40F80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2219" w:type="dxa"/>
          </w:tcPr>
          <w:p w14:paraId="0A6CB917" w14:textId="02DC70C1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9 (-0.098, 0.080)</w:t>
            </w:r>
          </w:p>
        </w:tc>
        <w:tc>
          <w:tcPr>
            <w:tcW w:w="567" w:type="dxa"/>
          </w:tcPr>
          <w:p w14:paraId="317DF907" w14:textId="5DDE47DF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E426E7" w:rsidRPr="00616395" w14:paraId="14EA611A" w14:textId="0359785D" w:rsidTr="008E7CAD">
        <w:trPr>
          <w:trHeight w:val="155"/>
        </w:trPr>
        <w:tc>
          <w:tcPr>
            <w:tcW w:w="2977" w:type="dxa"/>
            <w:noWrap/>
            <w:hideMark/>
          </w:tcPr>
          <w:p w14:paraId="523DBABF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25320FF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35 (-0.045, 0.115)</w:t>
            </w:r>
          </w:p>
        </w:tc>
        <w:tc>
          <w:tcPr>
            <w:tcW w:w="680" w:type="dxa"/>
            <w:noWrap/>
          </w:tcPr>
          <w:p w14:paraId="0C9A9999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2296" w:type="dxa"/>
          </w:tcPr>
          <w:p w14:paraId="22033E8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30 (-0.051, 0.110)</w:t>
            </w:r>
          </w:p>
        </w:tc>
        <w:tc>
          <w:tcPr>
            <w:tcW w:w="681" w:type="dxa"/>
            <w:noWrap/>
          </w:tcPr>
          <w:p w14:paraId="7182808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218" w:type="dxa"/>
          </w:tcPr>
          <w:p w14:paraId="3688CF4C" w14:textId="2F98D268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 (-0.055, 0.107)</w:t>
            </w:r>
          </w:p>
        </w:tc>
        <w:tc>
          <w:tcPr>
            <w:tcW w:w="666" w:type="dxa"/>
            <w:noWrap/>
          </w:tcPr>
          <w:p w14:paraId="398568F5" w14:textId="3BB1C24E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2219" w:type="dxa"/>
          </w:tcPr>
          <w:p w14:paraId="4E184A62" w14:textId="337812DA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 (-0.097, 0.069)</w:t>
            </w:r>
          </w:p>
        </w:tc>
        <w:tc>
          <w:tcPr>
            <w:tcW w:w="567" w:type="dxa"/>
          </w:tcPr>
          <w:p w14:paraId="1A6B3246" w14:textId="207801B3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</w:tr>
      <w:tr w:rsidR="00E426E7" w:rsidRPr="00616395" w14:paraId="25FCFF4F" w14:textId="6CC1A942" w:rsidTr="008E7CAD">
        <w:trPr>
          <w:trHeight w:val="160"/>
        </w:trPr>
        <w:tc>
          <w:tcPr>
            <w:tcW w:w="2977" w:type="dxa"/>
            <w:hideMark/>
          </w:tcPr>
          <w:p w14:paraId="7E9BF19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3F8F40AF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10 (-0.089, 0.109)</w:t>
            </w:r>
          </w:p>
        </w:tc>
        <w:tc>
          <w:tcPr>
            <w:tcW w:w="680" w:type="dxa"/>
            <w:noWrap/>
          </w:tcPr>
          <w:p w14:paraId="75B160E6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296" w:type="dxa"/>
          </w:tcPr>
          <w:p w14:paraId="30DF43E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20 (-0.079, 0.119)</w:t>
            </w:r>
          </w:p>
        </w:tc>
        <w:tc>
          <w:tcPr>
            <w:tcW w:w="681" w:type="dxa"/>
            <w:noWrap/>
          </w:tcPr>
          <w:p w14:paraId="003CC19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218" w:type="dxa"/>
          </w:tcPr>
          <w:p w14:paraId="35DAD0E9" w14:textId="1CDDC089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092, 0.105)</w:t>
            </w:r>
          </w:p>
        </w:tc>
        <w:tc>
          <w:tcPr>
            <w:tcW w:w="666" w:type="dxa"/>
            <w:noWrap/>
          </w:tcPr>
          <w:p w14:paraId="268D5071" w14:textId="5D12C2FF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2219" w:type="dxa"/>
          </w:tcPr>
          <w:p w14:paraId="1653C017" w14:textId="7E0575C6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 (-0.100, 0.110)</w:t>
            </w:r>
          </w:p>
        </w:tc>
        <w:tc>
          <w:tcPr>
            <w:tcW w:w="567" w:type="dxa"/>
          </w:tcPr>
          <w:p w14:paraId="5C872F41" w14:textId="71F2ABD6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3</w:t>
            </w:r>
          </w:p>
        </w:tc>
      </w:tr>
      <w:tr w:rsidR="00E426E7" w:rsidRPr="00616395" w14:paraId="79FF71BF" w14:textId="7806E654" w:rsidTr="008E7CAD">
        <w:trPr>
          <w:trHeight w:val="163"/>
        </w:trPr>
        <w:tc>
          <w:tcPr>
            <w:tcW w:w="2977" w:type="dxa"/>
            <w:noWrap/>
            <w:hideMark/>
          </w:tcPr>
          <w:p w14:paraId="75DB4214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7782E4EF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457 (-3.468, 2.554)</w:t>
            </w:r>
          </w:p>
        </w:tc>
        <w:tc>
          <w:tcPr>
            <w:tcW w:w="680" w:type="dxa"/>
            <w:noWrap/>
          </w:tcPr>
          <w:p w14:paraId="7395A5C6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2296" w:type="dxa"/>
          </w:tcPr>
          <w:p w14:paraId="4F058DFF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247 (-3.274, 2.779)</w:t>
            </w:r>
          </w:p>
        </w:tc>
        <w:tc>
          <w:tcPr>
            <w:tcW w:w="681" w:type="dxa"/>
            <w:noWrap/>
          </w:tcPr>
          <w:p w14:paraId="23254D39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218" w:type="dxa"/>
          </w:tcPr>
          <w:p w14:paraId="69105886" w14:textId="5439D05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1 (-3.470, 2.588)</w:t>
            </w:r>
          </w:p>
        </w:tc>
        <w:tc>
          <w:tcPr>
            <w:tcW w:w="666" w:type="dxa"/>
            <w:noWrap/>
          </w:tcPr>
          <w:p w14:paraId="3320FE32" w14:textId="6C552C72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2219" w:type="dxa"/>
          </w:tcPr>
          <w:p w14:paraId="13C4A520" w14:textId="086F9404" w:rsidR="00E426E7" w:rsidRPr="00616395" w:rsidRDefault="00132E5F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43 (-4.379, 2.093)</w:t>
            </w:r>
          </w:p>
        </w:tc>
        <w:tc>
          <w:tcPr>
            <w:tcW w:w="567" w:type="dxa"/>
          </w:tcPr>
          <w:p w14:paraId="3BBF1B34" w14:textId="593FFAF0" w:rsidR="00E426E7" w:rsidRPr="00616395" w:rsidRDefault="00132E5F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</w:tr>
      <w:tr w:rsidR="00E426E7" w:rsidRPr="00616395" w14:paraId="2DE913D5" w14:textId="4E9CE23B" w:rsidTr="008E7CAD">
        <w:trPr>
          <w:trHeight w:val="154"/>
        </w:trPr>
        <w:tc>
          <w:tcPr>
            <w:tcW w:w="2977" w:type="dxa"/>
            <w:noWrap/>
          </w:tcPr>
          <w:p w14:paraId="57BBA445" w14:textId="77777777" w:rsidR="00E426E7" w:rsidRPr="00616395" w:rsidRDefault="00E426E7" w:rsidP="00E426E7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dysfunction exposure</w:t>
            </w:r>
          </w:p>
        </w:tc>
        <w:tc>
          <w:tcPr>
            <w:tcW w:w="2439" w:type="dxa"/>
          </w:tcPr>
          <w:p w14:paraId="5499DCE2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0" w:type="dxa"/>
            <w:noWrap/>
          </w:tcPr>
          <w:p w14:paraId="2DBBA092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96" w:type="dxa"/>
          </w:tcPr>
          <w:p w14:paraId="120BCC0C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81" w:type="dxa"/>
            <w:noWrap/>
          </w:tcPr>
          <w:p w14:paraId="699F9504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8" w:type="dxa"/>
          </w:tcPr>
          <w:p w14:paraId="2A249E2F" w14:textId="5C4E3FDD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666" w:type="dxa"/>
            <w:noWrap/>
          </w:tcPr>
          <w:p w14:paraId="59D541D8" w14:textId="40F4EE02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9" w:type="dxa"/>
          </w:tcPr>
          <w:p w14:paraId="654BF453" w14:textId="25602E0E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567" w:type="dxa"/>
          </w:tcPr>
          <w:p w14:paraId="739FCA98" w14:textId="75D3954A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E426E7" w:rsidRPr="00616395" w14:paraId="5ABC6FE0" w14:textId="28DA82DB" w:rsidTr="008E7CAD">
        <w:trPr>
          <w:trHeight w:val="158"/>
        </w:trPr>
        <w:tc>
          <w:tcPr>
            <w:tcW w:w="2977" w:type="dxa"/>
            <w:noWrap/>
            <w:hideMark/>
          </w:tcPr>
          <w:p w14:paraId="61AA99A2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439" w:type="dxa"/>
          </w:tcPr>
          <w:p w14:paraId="68D4D216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0 (-0.088, 0.188)</w:t>
            </w:r>
          </w:p>
        </w:tc>
        <w:tc>
          <w:tcPr>
            <w:tcW w:w="680" w:type="dxa"/>
            <w:noWrap/>
          </w:tcPr>
          <w:p w14:paraId="478C87F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2296" w:type="dxa"/>
          </w:tcPr>
          <w:p w14:paraId="7548A66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0 (-0.069, 0.210)</w:t>
            </w:r>
          </w:p>
        </w:tc>
        <w:tc>
          <w:tcPr>
            <w:tcW w:w="681" w:type="dxa"/>
            <w:noWrap/>
          </w:tcPr>
          <w:p w14:paraId="7F24CCE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218" w:type="dxa"/>
          </w:tcPr>
          <w:p w14:paraId="41D5B420" w14:textId="247C3D89" w:rsidR="00E426E7" w:rsidRPr="00616395" w:rsidRDefault="00F02E8A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 (-0.065, 0.214)</w:t>
            </w:r>
          </w:p>
        </w:tc>
        <w:tc>
          <w:tcPr>
            <w:tcW w:w="666" w:type="dxa"/>
            <w:noWrap/>
          </w:tcPr>
          <w:p w14:paraId="3E6C135B" w14:textId="0F7E0B0E" w:rsidR="00E426E7" w:rsidRPr="00616395" w:rsidRDefault="00F02E8A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2219" w:type="dxa"/>
          </w:tcPr>
          <w:p w14:paraId="532F5AD5" w14:textId="1A62EAB1" w:rsidR="00E426E7" w:rsidRPr="00616395" w:rsidRDefault="006D1A6D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 (-0.086, 0.177)</w:t>
            </w:r>
          </w:p>
        </w:tc>
        <w:tc>
          <w:tcPr>
            <w:tcW w:w="567" w:type="dxa"/>
          </w:tcPr>
          <w:p w14:paraId="61DAD80F" w14:textId="6F31CC45" w:rsidR="00E426E7" w:rsidRPr="00616395" w:rsidRDefault="006D1A6D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</w:tr>
      <w:tr w:rsidR="00E426E7" w:rsidRPr="00616395" w14:paraId="30D25BCD" w14:textId="2FB2B717" w:rsidTr="008E7CAD">
        <w:trPr>
          <w:trHeight w:val="234"/>
        </w:trPr>
        <w:tc>
          <w:tcPr>
            <w:tcW w:w="2977" w:type="dxa"/>
            <w:noWrap/>
            <w:hideMark/>
          </w:tcPr>
          <w:p w14:paraId="0A1CBDB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439" w:type="dxa"/>
          </w:tcPr>
          <w:p w14:paraId="0BA5F69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91 (-4.513, 5.495)</w:t>
            </w:r>
          </w:p>
        </w:tc>
        <w:tc>
          <w:tcPr>
            <w:tcW w:w="680" w:type="dxa"/>
            <w:noWrap/>
          </w:tcPr>
          <w:p w14:paraId="78F09BD2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2296" w:type="dxa"/>
          </w:tcPr>
          <w:p w14:paraId="4196B94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1.486 (-3.571, 6.543)</w:t>
            </w:r>
          </w:p>
        </w:tc>
        <w:tc>
          <w:tcPr>
            <w:tcW w:w="681" w:type="dxa"/>
            <w:noWrap/>
          </w:tcPr>
          <w:p w14:paraId="4E4DD71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2218" w:type="dxa"/>
          </w:tcPr>
          <w:p w14:paraId="1B417D73" w14:textId="4E2712C6" w:rsidR="00E426E7" w:rsidRPr="00616395" w:rsidRDefault="00F02E8A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5 (-3.344, 6.733)</w:t>
            </w:r>
          </w:p>
        </w:tc>
        <w:tc>
          <w:tcPr>
            <w:tcW w:w="666" w:type="dxa"/>
            <w:noWrap/>
          </w:tcPr>
          <w:p w14:paraId="3A76746D" w14:textId="4C54AB2E" w:rsidR="00E426E7" w:rsidRPr="00616395" w:rsidRDefault="00F02E8A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2219" w:type="dxa"/>
          </w:tcPr>
          <w:p w14:paraId="6D5D56A8" w14:textId="27B67171" w:rsidR="00E426E7" w:rsidRPr="00616395" w:rsidRDefault="006D1A6D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5 (-4.898, 4.508)</w:t>
            </w:r>
          </w:p>
        </w:tc>
        <w:tc>
          <w:tcPr>
            <w:tcW w:w="567" w:type="dxa"/>
          </w:tcPr>
          <w:p w14:paraId="7626B3B6" w14:textId="0ADC6D56" w:rsidR="00E426E7" w:rsidRPr="00616395" w:rsidRDefault="006D1A6D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</w:tr>
      <w:tr w:rsidR="00E426E7" w:rsidRPr="00616395" w14:paraId="53DFFA0A" w14:textId="4E43C306" w:rsidTr="008E7CAD">
        <w:trPr>
          <w:trHeight w:val="180"/>
        </w:trPr>
        <w:tc>
          <w:tcPr>
            <w:tcW w:w="2977" w:type="dxa"/>
            <w:noWrap/>
            <w:hideMark/>
          </w:tcPr>
          <w:p w14:paraId="1118893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439" w:type="dxa"/>
          </w:tcPr>
          <w:p w14:paraId="7553B56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8 (-0.071, 0.206)</w:t>
            </w:r>
          </w:p>
        </w:tc>
        <w:tc>
          <w:tcPr>
            <w:tcW w:w="680" w:type="dxa"/>
            <w:noWrap/>
          </w:tcPr>
          <w:p w14:paraId="276213E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2296" w:type="dxa"/>
          </w:tcPr>
          <w:p w14:paraId="78A200F2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38 (0.001, 0.276)</w:t>
            </w:r>
          </w:p>
        </w:tc>
        <w:tc>
          <w:tcPr>
            <w:tcW w:w="681" w:type="dxa"/>
            <w:noWrap/>
          </w:tcPr>
          <w:p w14:paraId="7A0B2C10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218" w:type="dxa"/>
          </w:tcPr>
          <w:p w14:paraId="19A64E3D" w14:textId="799BD2F0" w:rsidR="00E426E7" w:rsidRPr="00616395" w:rsidRDefault="00B70328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 (0.003, 0.274)</w:t>
            </w:r>
          </w:p>
        </w:tc>
        <w:tc>
          <w:tcPr>
            <w:tcW w:w="666" w:type="dxa"/>
            <w:noWrap/>
          </w:tcPr>
          <w:p w14:paraId="1C142758" w14:textId="2A4B18A4" w:rsidR="00E426E7" w:rsidRPr="00B70328" w:rsidRDefault="00B70328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B70328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219" w:type="dxa"/>
          </w:tcPr>
          <w:p w14:paraId="4C3622C0" w14:textId="0B43542D" w:rsidR="00E426E7" w:rsidRPr="00616395" w:rsidRDefault="00E379F0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 (0.004, 0.274)</w:t>
            </w:r>
          </w:p>
        </w:tc>
        <w:tc>
          <w:tcPr>
            <w:tcW w:w="567" w:type="dxa"/>
          </w:tcPr>
          <w:p w14:paraId="189DA2B6" w14:textId="52B24AE8" w:rsidR="00E426E7" w:rsidRPr="00E379F0" w:rsidRDefault="00E379F0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379F0">
              <w:rPr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E426E7" w:rsidRPr="00616395" w14:paraId="7F90A641" w14:textId="3D8FA126" w:rsidTr="008E7CAD">
        <w:trPr>
          <w:trHeight w:val="56"/>
        </w:trPr>
        <w:tc>
          <w:tcPr>
            <w:tcW w:w="2977" w:type="dxa"/>
            <w:noWrap/>
            <w:hideMark/>
          </w:tcPr>
          <w:p w14:paraId="528826C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439" w:type="dxa"/>
          </w:tcPr>
          <w:p w14:paraId="4C437AC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32 (-0.097, 0.033)</w:t>
            </w:r>
          </w:p>
        </w:tc>
        <w:tc>
          <w:tcPr>
            <w:tcW w:w="680" w:type="dxa"/>
            <w:noWrap/>
          </w:tcPr>
          <w:p w14:paraId="53C9F4C4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2296" w:type="dxa"/>
          </w:tcPr>
          <w:p w14:paraId="05BFE03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03 (-0.068, 0.062)</w:t>
            </w:r>
          </w:p>
        </w:tc>
        <w:tc>
          <w:tcPr>
            <w:tcW w:w="681" w:type="dxa"/>
            <w:noWrap/>
          </w:tcPr>
          <w:p w14:paraId="2D087B3D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2218" w:type="dxa"/>
          </w:tcPr>
          <w:p w14:paraId="396C98EB" w14:textId="26DD321E" w:rsidR="00E426E7" w:rsidRPr="00616395" w:rsidRDefault="00E42A0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67, 0.063)</w:t>
            </w:r>
          </w:p>
        </w:tc>
        <w:tc>
          <w:tcPr>
            <w:tcW w:w="666" w:type="dxa"/>
            <w:noWrap/>
          </w:tcPr>
          <w:p w14:paraId="16334D56" w14:textId="2C5C1DBB" w:rsidR="00E426E7" w:rsidRPr="00616395" w:rsidRDefault="00E42A0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2219" w:type="dxa"/>
          </w:tcPr>
          <w:p w14:paraId="492A872D" w14:textId="72C9DB95" w:rsidR="00E426E7" w:rsidRPr="00616395" w:rsidRDefault="00E379F0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72, 0.064)</w:t>
            </w:r>
          </w:p>
        </w:tc>
        <w:tc>
          <w:tcPr>
            <w:tcW w:w="567" w:type="dxa"/>
          </w:tcPr>
          <w:p w14:paraId="4A25F6F6" w14:textId="7FFAE084" w:rsidR="00E426E7" w:rsidRPr="00616395" w:rsidRDefault="00E379F0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</w:tr>
      <w:tr w:rsidR="00E426E7" w:rsidRPr="00616395" w14:paraId="7756FFE2" w14:textId="77CB73D6" w:rsidTr="008E7CAD">
        <w:trPr>
          <w:trHeight w:val="59"/>
        </w:trPr>
        <w:tc>
          <w:tcPr>
            <w:tcW w:w="2977" w:type="dxa"/>
            <w:noWrap/>
            <w:hideMark/>
          </w:tcPr>
          <w:p w14:paraId="6B4714CE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lastRenderedPageBreak/>
              <w:t xml:space="preserve">Log leptin </w:t>
            </w:r>
          </w:p>
        </w:tc>
        <w:tc>
          <w:tcPr>
            <w:tcW w:w="2439" w:type="dxa"/>
          </w:tcPr>
          <w:p w14:paraId="20F6132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87 (-0.261, 0.087)</w:t>
            </w:r>
          </w:p>
        </w:tc>
        <w:tc>
          <w:tcPr>
            <w:tcW w:w="680" w:type="dxa"/>
            <w:noWrap/>
          </w:tcPr>
          <w:p w14:paraId="1B49A3CD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2296" w:type="dxa"/>
          </w:tcPr>
          <w:p w14:paraId="731DA0C6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59 (-0.235, 0.117)</w:t>
            </w:r>
          </w:p>
        </w:tc>
        <w:tc>
          <w:tcPr>
            <w:tcW w:w="681" w:type="dxa"/>
            <w:noWrap/>
          </w:tcPr>
          <w:p w14:paraId="52ADB9B3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2218" w:type="dxa"/>
          </w:tcPr>
          <w:p w14:paraId="6DB9E5E9" w14:textId="65B169AD" w:rsidR="00E426E7" w:rsidRPr="00616395" w:rsidRDefault="00E42A0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 (-0.236, 0.116)</w:t>
            </w:r>
          </w:p>
        </w:tc>
        <w:tc>
          <w:tcPr>
            <w:tcW w:w="666" w:type="dxa"/>
            <w:noWrap/>
          </w:tcPr>
          <w:p w14:paraId="0FB60C57" w14:textId="3D65B2C2" w:rsidR="00E426E7" w:rsidRPr="00E42A03" w:rsidRDefault="00E42A0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42A03"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2219" w:type="dxa"/>
          </w:tcPr>
          <w:p w14:paraId="56042046" w14:textId="4DD857E1" w:rsidR="00E426E7" w:rsidRPr="00616395" w:rsidRDefault="009538B9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0 (-0.279, -0.001)</w:t>
            </w:r>
          </w:p>
        </w:tc>
        <w:tc>
          <w:tcPr>
            <w:tcW w:w="567" w:type="dxa"/>
          </w:tcPr>
          <w:p w14:paraId="5327CBE8" w14:textId="10B21AD7" w:rsidR="00E426E7" w:rsidRPr="009538B9" w:rsidRDefault="009538B9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8B9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E426E7" w:rsidRPr="00616395" w14:paraId="7482315D" w14:textId="542CE2D7" w:rsidTr="008E7CAD">
        <w:trPr>
          <w:trHeight w:val="170"/>
        </w:trPr>
        <w:tc>
          <w:tcPr>
            <w:tcW w:w="2977" w:type="dxa"/>
            <w:noWrap/>
            <w:hideMark/>
          </w:tcPr>
          <w:p w14:paraId="5FA374DD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439" w:type="dxa"/>
          </w:tcPr>
          <w:p w14:paraId="1CC7348E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49 (-0.259, -0.039)</w:t>
            </w:r>
          </w:p>
        </w:tc>
        <w:tc>
          <w:tcPr>
            <w:tcW w:w="680" w:type="dxa"/>
            <w:noWrap/>
          </w:tcPr>
          <w:p w14:paraId="2137DF24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96" w:type="dxa"/>
          </w:tcPr>
          <w:p w14:paraId="77781A5A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128 (-0.239, -0.017)</w:t>
            </w:r>
          </w:p>
        </w:tc>
        <w:tc>
          <w:tcPr>
            <w:tcW w:w="681" w:type="dxa"/>
            <w:noWrap/>
          </w:tcPr>
          <w:p w14:paraId="5597EA53" w14:textId="77777777" w:rsidR="00E426E7" w:rsidRPr="00616395" w:rsidRDefault="00E426E7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18" w:type="dxa"/>
          </w:tcPr>
          <w:p w14:paraId="40056744" w14:textId="4811B13B" w:rsidR="00E426E7" w:rsidRPr="00616395" w:rsidRDefault="00807E56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0 (-0.239, -0.021)</w:t>
            </w:r>
          </w:p>
        </w:tc>
        <w:tc>
          <w:tcPr>
            <w:tcW w:w="666" w:type="dxa"/>
            <w:noWrap/>
          </w:tcPr>
          <w:p w14:paraId="2A5771DF" w14:textId="3D0D12BA" w:rsidR="00E426E7" w:rsidRPr="00807E56" w:rsidRDefault="00807E56" w:rsidP="00E426E7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07E5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219" w:type="dxa"/>
          </w:tcPr>
          <w:p w14:paraId="77B84D80" w14:textId="0688BB6F" w:rsidR="00E426E7" w:rsidRPr="00616395" w:rsidRDefault="009B118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 (-0.180, 0.038)</w:t>
            </w:r>
          </w:p>
        </w:tc>
        <w:tc>
          <w:tcPr>
            <w:tcW w:w="567" w:type="dxa"/>
          </w:tcPr>
          <w:p w14:paraId="59073FA6" w14:textId="77A787DF" w:rsidR="00E426E7" w:rsidRPr="00616395" w:rsidRDefault="009B118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</w:tr>
      <w:tr w:rsidR="00E426E7" w:rsidRPr="00616395" w14:paraId="3412B7B6" w14:textId="3ED01870" w:rsidTr="008E7CAD">
        <w:trPr>
          <w:trHeight w:val="67"/>
        </w:trPr>
        <w:tc>
          <w:tcPr>
            <w:tcW w:w="2977" w:type="dxa"/>
            <w:hideMark/>
          </w:tcPr>
          <w:p w14:paraId="41ACC561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439" w:type="dxa"/>
          </w:tcPr>
          <w:p w14:paraId="1C1CF92D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3 (-0.163, 0.289)</w:t>
            </w:r>
          </w:p>
        </w:tc>
        <w:tc>
          <w:tcPr>
            <w:tcW w:w="680" w:type="dxa"/>
            <w:noWrap/>
          </w:tcPr>
          <w:p w14:paraId="1E8FEC2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2296" w:type="dxa"/>
          </w:tcPr>
          <w:p w14:paraId="1263152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9 (-0.160, 0.298)</w:t>
            </w:r>
          </w:p>
        </w:tc>
        <w:tc>
          <w:tcPr>
            <w:tcW w:w="681" w:type="dxa"/>
            <w:noWrap/>
          </w:tcPr>
          <w:p w14:paraId="7E2EEDC7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218" w:type="dxa"/>
          </w:tcPr>
          <w:p w14:paraId="6964D41E" w14:textId="1604A42B" w:rsidR="00E426E7" w:rsidRPr="00616395" w:rsidRDefault="003E34F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 (-0.157, 0.296)</w:t>
            </w:r>
          </w:p>
        </w:tc>
        <w:tc>
          <w:tcPr>
            <w:tcW w:w="666" w:type="dxa"/>
            <w:noWrap/>
          </w:tcPr>
          <w:p w14:paraId="5C2A613B" w14:textId="33326429" w:rsidR="00E426E7" w:rsidRPr="00616395" w:rsidRDefault="003E34F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2219" w:type="dxa"/>
          </w:tcPr>
          <w:p w14:paraId="60E10892" w14:textId="47B3C5DC" w:rsidR="00E426E7" w:rsidRPr="00616395" w:rsidRDefault="005E5B84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0 (-0.248, 0.109)</w:t>
            </w:r>
          </w:p>
        </w:tc>
        <w:tc>
          <w:tcPr>
            <w:tcW w:w="567" w:type="dxa"/>
          </w:tcPr>
          <w:p w14:paraId="50465B80" w14:textId="3121705F" w:rsidR="00E426E7" w:rsidRPr="00616395" w:rsidRDefault="005E5B84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</w:tr>
      <w:tr w:rsidR="00E426E7" w:rsidRPr="00616395" w14:paraId="5E0E4071" w14:textId="54EC4DC5" w:rsidTr="008E7CAD">
        <w:trPr>
          <w:trHeight w:val="85"/>
        </w:trPr>
        <w:tc>
          <w:tcPr>
            <w:tcW w:w="2977" w:type="dxa"/>
            <w:noWrap/>
            <w:hideMark/>
          </w:tcPr>
          <w:p w14:paraId="4D1E7F75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260C8A24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4 (-0.040, 0.127)</w:t>
            </w:r>
          </w:p>
        </w:tc>
        <w:tc>
          <w:tcPr>
            <w:tcW w:w="680" w:type="dxa"/>
            <w:noWrap/>
          </w:tcPr>
          <w:p w14:paraId="4A1C4A5D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296" w:type="dxa"/>
          </w:tcPr>
          <w:p w14:paraId="3A5DAFF8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39 (-0.046, 0.123)</w:t>
            </w:r>
          </w:p>
        </w:tc>
        <w:tc>
          <w:tcPr>
            <w:tcW w:w="681" w:type="dxa"/>
            <w:noWrap/>
          </w:tcPr>
          <w:p w14:paraId="3734A34C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2218" w:type="dxa"/>
          </w:tcPr>
          <w:p w14:paraId="79696B27" w14:textId="11EC9D4B" w:rsidR="00E426E7" w:rsidRPr="00616395" w:rsidRDefault="001F728C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 (-0.042, 0.126)</w:t>
            </w:r>
          </w:p>
        </w:tc>
        <w:tc>
          <w:tcPr>
            <w:tcW w:w="666" w:type="dxa"/>
            <w:noWrap/>
          </w:tcPr>
          <w:p w14:paraId="5C40C17C" w14:textId="2F5842AF" w:rsidR="00E426E7" w:rsidRPr="00616395" w:rsidRDefault="001F728C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219" w:type="dxa"/>
          </w:tcPr>
          <w:p w14:paraId="3B4B97E0" w14:textId="71BD0DF3" w:rsidR="00E426E7" w:rsidRPr="00616395" w:rsidRDefault="0036298C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 (-0.033, 0.142)</w:t>
            </w:r>
          </w:p>
        </w:tc>
        <w:tc>
          <w:tcPr>
            <w:tcW w:w="567" w:type="dxa"/>
          </w:tcPr>
          <w:p w14:paraId="08705171" w14:textId="0813346C" w:rsidR="00E426E7" w:rsidRPr="00616395" w:rsidRDefault="0036298C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</w:tr>
      <w:tr w:rsidR="00E426E7" w:rsidRPr="00616395" w14:paraId="3847C4ED" w14:textId="5FD3DEFC" w:rsidTr="008E7CAD">
        <w:trPr>
          <w:trHeight w:val="103"/>
        </w:trPr>
        <w:tc>
          <w:tcPr>
            <w:tcW w:w="2977" w:type="dxa"/>
            <w:noWrap/>
            <w:hideMark/>
          </w:tcPr>
          <w:p w14:paraId="63CB279C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9" w:type="dxa"/>
          </w:tcPr>
          <w:p w14:paraId="03BB6F7B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3.136 (-8.496, 14.769)</w:t>
            </w:r>
          </w:p>
        </w:tc>
        <w:tc>
          <w:tcPr>
            <w:tcW w:w="680" w:type="dxa"/>
            <w:noWrap/>
          </w:tcPr>
          <w:p w14:paraId="48B0731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296" w:type="dxa"/>
          </w:tcPr>
          <w:p w14:paraId="343AFB3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6.896 (-4.787, 18.579)</w:t>
            </w:r>
          </w:p>
        </w:tc>
        <w:tc>
          <w:tcPr>
            <w:tcW w:w="681" w:type="dxa"/>
            <w:noWrap/>
          </w:tcPr>
          <w:p w14:paraId="55C33A20" w14:textId="77777777" w:rsidR="00E426E7" w:rsidRPr="00616395" w:rsidRDefault="00E426E7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218" w:type="dxa"/>
          </w:tcPr>
          <w:p w14:paraId="3D99C7B9" w14:textId="16625319" w:rsidR="00E426E7" w:rsidRPr="00616395" w:rsidRDefault="00622032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9 (-3.834, 19.401)</w:t>
            </w:r>
          </w:p>
        </w:tc>
        <w:tc>
          <w:tcPr>
            <w:tcW w:w="666" w:type="dxa"/>
            <w:noWrap/>
          </w:tcPr>
          <w:p w14:paraId="4F8FE5D7" w14:textId="3B1BE9AF" w:rsidR="00E426E7" w:rsidRPr="00616395" w:rsidRDefault="00622032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219" w:type="dxa"/>
          </w:tcPr>
          <w:p w14:paraId="5E713694" w14:textId="698689A7" w:rsidR="00E426E7" w:rsidRPr="00616395" w:rsidRDefault="006A596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49 (-4.602, 18.901)</w:t>
            </w:r>
          </w:p>
        </w:tc>
        <w:tc>
          <w:tcPr>
            <w:tcW w:w="567" w:type="dxa"/>
          </w:tcPr>
          <w:p w14:paraId="5E1E5C09" w14:textId="5C3B4FA9" w:rsidR="00E426E7" w:rsidRPr="00616395" w:rsidRDefault="006A5963" w:rsidP="00E426E7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</w:tr>
      <w:tr w:rsidR="006A5963" w:rsidRPr="00616395" w14:paraId="153B1815" w14:textId="34931EE1" w:rsidTr="008E7CAD">
        <w:trPr>
          <w:trHeight w:val="45"/>
        </w:trPr>
        <w:tc>
          <w:tcPr>
            <w:tcW w:w="2977" w:type="dxa"/>
            <w:noWrap/>
            <w:hideMark/>
          </w:tcPr>
          <w:p w14:paraId="345A86EC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439" w:type="dxa"/>
          </w:tcPr>
          <w:p w14:paraId="0FF6E8E0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6 (-0.006, 0.097)</w:t>
            </w:r>
          </w:p>
        </w:tc>
        <w:tc>
          <w:tcPr>
            <w:tcW w:w="680" w:type="dxa"/>
            <w:noWrap/>
          </w:tcPr>
          <w:p w14:paraId="0E508463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296" w:type="dxa"/>
          </w:tcPr>
          <w:p w14:paraId="41F3877B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49 (-0.003, 0.101)</w:t>
            </w:r>
          </w:p>
        </w:tc>
        <w:tc>
          <w:tcPr>
            <w:tcW w:w="681" w:type="dxa"/>
            <w:noWrap/>
          </w:tcPr>
          <w:p w14:paraId="36A15865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218" w:type="dxa"/>
          </w:tcPr>
          <w:p w14:paraId="66C8E4F1" w14:textId="62ABD814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 (-0.001, 0.101)</w:t>
            </w:r>
          </w:p>
        </w:tc>
        <w:tc>
          <w:tcPr>
            <w:tcW w:w="666" w:type="dxa"/>
            <w:noWrap/>
          </w:tcPr>
          <w:p w14:paraId="4403F1FA" w14:textId="5880CA51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219" w:type="dxa"/>
          </w:tcPr>
          <w:p w14:paraId="6666EA65" w14:textId="37B17529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 (-0.010, 0.092)</w:t>
            </w:r>
          </w:p>
        </w:tc>
        <w:tc>
          <w:tcPr>
            <w:tcW w:w="567" w:type="dxa"/>
          </w:tcPr>
          <w:p w14:paraId="0B147808" w14:textId="2DE86B0E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</w:tr>
      <w:tr w:rsidR="006A5963" w:rsidRPr="00616395" w14:paraId="678F017A" w14:textId="341CEA76" w:rsidTr="008E7CAD">
        <w:trPr>
          <w:trHeight w:val="50"/>
        </w:trPr>
        <w:tc>
          <w:tcPr>
            <w:tcW w:w="2977" w:type="dxa"/>
            <w:noWrap/>
            <w:hideMark/>
          </w:tcPr>
          <w:p w14:paraId="1717ACFB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439" w:type="dxa"/>
          </w:tcPr>
          <w:p w14:paraId="0253DA60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9 (0.000, 0.119)</w:t>
            </w:r>
          </w:p>
        </w:tc>
        <w:tc>
          <w:tcPr>
            <w:tcW w:w="680" w:type="dxa"/>
            <w:noWrap/>
          </w:tcPr>
          <w:p w14:paraId="65ED4966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2296" w:type="dxa"/>
          </w:tcPr>
          <w:p w14:paraId="5B25B48F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2 (0.012, 0.132)</w:t>
            </w:r>
          </w:p>
        </w:tc>
        <w:tc>
          <w:tcPr>
            <w:tcW w:w="681" w:type="dxa"/>
            <w:noWrap/>
          </w:tcPr>
          <w:p w14:paraId="508CAF02" w14:textId="77777777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218" w:type="dxa"/>
          </w:tcPr>
          <w:p w14:paraId="4022D07E" w14:textId="2C1CBE8E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 (0.011, 0.131)</w:t>
            </w:r>
          </w:p>
        </w:tc>
        <w:tc>
          <w:tcPr>
            <w:tcW w:w="666" w:type="dxa"/>
            <w:noWrap/>
          </w:tcPr>
          <w:p w14:paraId="12A559C7" w14:textId="7256EFFD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219" w:type="dxa"/>
          </w:tcPr>
          <w:p w14:paraId="6C71DF43" w14:textId="5BC717FE" w:rsidR="006A5963" w:rsidRPr="00616395" w:rsidRDefault="00EE719E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 (0.006, 0.129)</w:t>
            </w:r>
          </w:p>
        </w:tc>
        <w:tc>
          <w:tcPr>
            <w:tcW w:w="567" w:type="dxa"/>
          </w:tcPr>
          <w:p w14:paraId="545B76A0" w14:textId="2E391AC9" w:rsidR="006A5963" w:rsidRPr="00195528" w:rsidRDefault="00EE719E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95528">
              <w:rPr>
                <w:b/>
                <w:bCs/>
                <w:color w:val="000000"/>
                <w:sz w:val="18"/>
                <w:szCs w:val="18"/>
              </w:rPr>
              <w:t>0.032</w:t>
            </w:r>
          </w:p>
        </w:tc>
      </w:tr>
      <w:tr w:rsidR="006A5963" w:rsidRPr="00616395" w14:paraId="78E33B4B" w14:textId="20F03FA6" w:rsidTr="008E7CAD">
        <w:trPr>
          <w:trHeight w:val="116"/>
        </w:trPr>
        <w:tc>
          <w:tcPr>
            <w:tcW w:w="2977" w:type="dxa"/>
            <w:noWrap/>
            <w:hideMark/>
          </w:tcPr>
          <w:p w14:paraId="74389423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439" w:type="dxa"/>
          </w:tcPr>
          <w:p w14:paraId="3997F55B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8 (0.003, 0.212)</w:t>
            </w:r>
          </w:p>
        </w:tc>
        <w:tc>
          <w:tcPr>
            <w:tcW w:w="680" w:type="dxa"/>
            <w:noWrap/>
          </w:tcPr>
          <w:p w14:paraId="15AC7A9B" w14:textId="77777777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296" w:type="dxa"/>
          </w:tcPr>
          <w:p w14:paraId="14E837EB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04 (-0.002, 0.210)</w:t>
            </w:r>
          </w:p>
        </w:tc>
        <w:tc>
          <w:tcPr>
            <w:tcW w:w="681" w:type="dxa"/>
            <w:noWrap/>
          </w:tcPr>
          <w:p w14:paraId="2BB60146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218" w:type="dxa"/>
          </w:tcPr>
          <w:p w14:paraId="005B982D" w14:textId="0093F951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 (-0.003, 0.211)</w:t>
            </w:r>
          </w:p>
        </w:tc>
        <w:tc>
          <w:tcPr>
            <w:tcW w:w="666" w:type="dxa"/>
            <w:noWrap/>
          </w:tcPr>
          <w:p w14:paraId="54E99D3C" w14:textId="6D0952B4" w:rsidR="006A5963" w:rsidRPr="00BC014D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BC014D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219" w:type="dxa"/>
          </w:tcPr>
          <w:p w14:paraId="2141EB0E" w14:textId="6906CA28" w:rsidR="006A5963" w:rsidRPr="00616395" w:rsidRDefault="00195528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 (0.006, 0.228)</w:t>
            </w:r>
          </w:p>
        </w:tc>
        <w:tc>
          <w:tcPr>
            <w:tcW w:w="567" w:type="dxa"/>
          </w:tcPr>
          <w:p w14:paraId="3BC67A87" w14:textId="5E79AAA9" w:rsidR="006A5963" w:rsidRPr="00195528" w:rsidRDefault="00195528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95528">
              <w:rPr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6A5963" w:rsidRPr="00616395" w14:paraId="1C65D5D4" w14:textId="1B3BDD8F" w:rsidTr="008E7CAD">
        <w:trPr>
          <w:trHeight w:val="133"/>
        </w:trPr>
        <w:tc>
          <w:tcPr>
            <w:tcW w:w="2977" w:type="dxa"/>
            <w:noWrap/>
            <w:hideMark/>
          </w:tcPr>
          <w:p w14:paraId="4066A9D4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439" w:type="dxa"/>
          </w:tcPr>
          <w:p w14:paraId="3D8DEDFA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52 (0.038, 0.266)</w:t>
            </w:r>
          </w:p>
        </w:tc>
        <w:tc>
          <w:tcPr>
            <w:tcW w:w="680" w:type="dxa"/>
            <w:noWrap/>
          </w:tcPr>
          <w:p w14:paraId="08EF5FFF" w14:textId="77777777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296" w:type="dxa"/>
          </w:tcPr>
          <w:p w14:paraId="62427ABF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151 (0.035, 0.266)</w:t>
            </w:r>
          </w:p>
        </w:tc>
        <w:tc>
          <w:tcPr>
            <w:tcW w:w="681" w:type="dxa"/>
            <w:noWrap/>
          </w:tcPr>
          <w:p w14:paraId="2B6BEBAC" w14:textId="77777777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18" w:type="dxa"/>
          </w:tcPr>
          <w:p w14:paraId="663CE9BE" w14:textId="62689838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 (0.037, 0.268)</w:t>
            </w:r>
          </w:p>
        </w:tc>
        <w:tc>
          <w:tcPr>
            <w:tcW w:w="666" w:type="dxa"/>
            <w:noWrap/>
          </w:tcPr>
          <w:p w14:paraId="49E00A12" w14:textId="72ECFB4B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19" w:type="dxa"/>
          </w:tcPr>
          <w:p w14:paraId="32EF2B88" w14:textId="58CF70D3" w:rsidR="006A5963" w:rsidRPr="00616395" w:rsidRDefault="00173816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 (0.050, 0.287)</w:t>
            </w:r>
          </w:p>
        </w:tc>
        <w:tc>
          <w:tcPr>
            <w:tcW w:w="567" w:type="dxa"/>
          </w:tcPr>
          <w:p w14:paraId="62AF895E" w14:textId="7C4A65E0" w:rsidR="006A5963" w:rsidRPr="00173816" w:rsidRDefault="00173816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73816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6A5963" w:rsidRPr="00616395" w14:paraId="2122704C" w14:textId="5F6BF0A5" w:rsidTr="008E7CAD">
        <w:trPr>
          <w:trHeight w:val="50"/>
        </w:trPr>
        <w:tc>
          <w:tcPr>
            <w:tcW w:w="2977" w:type="dxa"/>
            <w:noWrap/>
            <w:hideMark/>
          </w:tcPr>
          <w:p w14:paraId="09C8DC31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439" w:type="dxa"/>
          </w:tcPr>
          <w:p w14:paraId="79B403C9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8 (-0.008, 0.124)</w:t>
            </w:r>
          </w:p>
        </w:tc>
        <w:tc>
          <w:tcPr>
            <w:tcW w:w="680" w:type="dxa"/>
            <w:noWrap/>
          </w:tcPr>
          <w:p w14:paraId="0A023ADF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296" w:type="dxa"/>
          </w:tcPr>
          <w:p w14:paraId="12993270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5 (-0.002, 0.131)</w:t>
            </w:r>
          </w:p>
        </w:tc>
        <w:tc>
          <w:tcPr>
            <w:tcW w:w="681" w:type="dxa"/>
            <w:noWrap/>
          </w:tcPr>
          <w:p w14:paraId="1A30B9B9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218" w:type="dxa"/>
          </w:tcPr>
          <w:p w14:paraId="5A51A92D" w14:textId="0D8E3C9F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 (0.000, 0.131)</w:t>
            </w:r>
          </w:p>
        </w:tc>
        <w:tc>
          <w:tcPr>
            <w:tcW w:w="666" w:type="dxa"/>
            <w:noWrap/>
          </w:tcPr>
          <w:p w14:paraId="09D3FB51" w14:textId="73D9BD8D" w:rsidR="006A5963" w:rsidRPr="00BE2140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BE2140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219" w:type="dxa"/>
          </w:tcPr>
          <w:p w14:paraId="245D0F58" w14:textId="44CF0762" w:rsidR="006A5963" w:rsidRPr="00616395" w:rsidRDefault="00173816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 (-0.012, 0.120)</w:t>
            </w:r>
          </w:p>
        </w:tc>
        <w:tc>
          <w:tcPr>
            <w:tcW w:w="567" w:type="dxa"/>
          </w:tcPr>
          <w:p w14:paraId="4AFBD8FC" w14:textId="147F7D70" w:rsidR="006A5963" w:rsidRPr="00616395" w:rsidRDefault="00173816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</w:tr>
      <w:tr w:rsidR="006A5963" w:rsidRPr="00616395" w14:paraId="00D5AA3B" w14:textId="0F35EB8F" w:rsidTr="008E7CAD">
        <w:trPr>
          <w:trHeight w:val="155"/>
        </w:trPr>
        <w:tc>
          <w:tcPr>
            <w:tcW w:w="2977" w:type="dxa"/>
            <w:noWrap/>
            <w:hideMark/>
          </w:tcPr>
          <w:p w14:paraId="413AD878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439" w:type="dxa"/>
          </w:tcPr>
          <w:p w14:paraId="098F4AAA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08 (-0.068, 0.053)</w:t>
            </w:r>
          </w:p>
        </w:tc>
        <w:tc>
          <w:tcPr>
            <w:tcW w:w="680" w:type="dxa"/>
            <w:noWrap/>
          </w:tcPr>
          <w:p w14:paraId="593011C8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2296" w:type="dxa"/>
          </w:tcPr>
          <w:p w14:paraId="2426FE13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014 (-0.075, 0.047)</w:t>
            </w:r>
          </w:p>
        </w:tc>
        <w:tc>
          <w:tcPr>
            <w:tcW w:w="681" w:type="dxa"/>
            <w:noWrap/>
          </w:tcPr>
          <w:p w14:paraId="06EDDF45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218" w:type="dxa"/>
          </w:tcPr>
          <w:p w14:paraId="6E9B0EAA" w14:textId="0F490EB5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077, 0.046)</w:t>
            </w:r>
          </w:p>
        </w:tc>
        <w:tc>
          <w:tcPr>
            <w:tcW w:w="666" w:type="dxa"/>
            <w:noWrap/>
          </w:tcPr>
          <w:p w14:paraId="4D8E7D3A" w14:textId="79BA62B5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2219" w:type="dxa"/>
          </w:tcPr>
          <w:p w14:paraId="6E670271" w14:textId="2D74193A" w:rsidR="006A5963" w:rsidRPr="00616395" w:rsidRDefault="00334F01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 (-0.089, 0.035)</w:t>
            </w:r>
          </w:p>
        </w:tc>
        <w:tc>
          <w:tcPr>
            <w:tcW w:w="567" w:type="dxa"/>
          </w:tcPr>
          <w:p w14:paraId="229A7C62" w14:textId="77835C9D" w:rsidR="006A5963" w:rsidRPr="00616395" w:rsidRDefault="00334F01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8</w:t>
            </w:r>
          </w:p>
        </w:tc>
      </w:tr>
      <w:tr w:rsidR="006A5963" w:rsidRPr="00616395" w14:paraId="69159D08" w14:textId="0E38C90C" w:rsidTr="008E7CAD">
        <w:trPr>
          <w:trHeight w:val="160"/>
        </w:trPr>
        <w:tc>
          <w:tcPr>
            <w:tcW w:w="2977" w:type="dxa"/>
            <w:hideMark/>
          </w:tcPr>
          <w:p w14:paraId="1FF0529B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439" w:type="dxa"/>
          </w:tcPr>
          <w:p w14:paraId="619DCE7D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66 (-0.008, 0.140)</w:t>
            </w:r>
          </w:p>
        </w:tc>
        <w:tc>
          <w:tcPr>
            <w:tcW w:w="680" w:type="dxa"/>
            <w:noWrap/>
          </w:tcPr>
          <w:p w14:paraId="7E077001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296" w:type="dxa"/>
          </w:tcPr>
          <w:p w14:paraId="7E60CFBE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078 (0.003, 0.153)</w:t>
            </w:r>
          </w:p>
        </w:tc>
        <w:tc>
          <w:tcPr>
            <w:tcW w:w="681" w:type="dxa"/>
            <w:noWrap/>
          </w:tcPr>
          <w:p w14:paraId="630EB61D" w14:textId="77777777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218" w:type="dxa"/>
          </w:tcPr>
          <w:p w14:paraId="466D6DBF" w14:textId="75470B74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 (0.006, 0.156)</w:t>
            </w:r>
          </w:p>
        </w:tc>
        <w:tc>
          <w:tcPr>
            <w:tcW w:w="666" w:type="dxa"/>
            <w:noWrap/>
          </w:tcPr>
          <w:p w14:paraId="6F1811D9" w14:textId="1D19496D" w:rsidR="006A5963" w:rsidRPr="00616395" w:rsidRDefault="006A5963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219" w:type="dxa"/>
          </w:tcPr>
          <w:p w14:paraId="0971AD64" w14:textId="28C7B7D3" w:rsidR="006A5963" w:rsidRPr="00616395" w:rsidRDefault="001C0E34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 (0.003, 0.159)</w:t>
            </w:r>
          </w:p>
        </w:tc>
        <w:tc>
          <w:tcPr>
            <w:tcW w:w="567" w:type="dxa"/>
          </w:tcPr>
          <w:p w14:paraId="33857A6C" w14:textId="60AB06A5" w:rsidR="006A5963" w:rsidRPr="001C0E34" w:rsidRDefault="001C0E34" w:rsidP="006A5963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0E34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6A5963" w:rsidRPr="00616395" w14:paraId="6D1FB9A5" w14:textId="6D72C320" w:rsidTr="008E7CAD">
        <w:trPr>
          <w:trHeight w:val="163"/>
        </w:trPr>
        <w:tc>
          <w:tcPr>
            <w:tcW w:w="2977" w:type="dxa"/>
            <w:noWrap/>
            <w:hideMark/>
          </w:tcPr>
          <w:p w14:paraId="7D363596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439" w:type="dxa"/>
          </w:tcPr>
          <w:p w14:paraId="23B2BB19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843 (-3.110, 1.425)</w:t>
            </w:r>
          </w:p>
        </w:tc>
        <w:tc>
          <w:tcPr>
            <w:tcW w:w="680" w:type="dxa"/>
            <w:noWrap/>
          </w:tcPr>
          <w:p w14:paraId="1AC06E73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2296" w:type="dxa"/>
          </w:tcPr>
          <w:p w14:paraId="6359E660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-0.614 (-2.912, 1.683)</w:t>
            </w:r>
          </w:p>
        </w:tc>
        <w:tc>
          <w:tcPr>
            <w:tcW w:w="681" w:type="dxa"/>
            <w:noWrap/>
          </w:tcPr>
          <w:p w14:paraId="0AE7DE59" w14:textId="77777777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2218" w:type="dxa"/>
          </w:tcPr>
          <w:p w14:paraId="7C49BE44" w14:textId="69FCEBF5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0 (-2.927, 1.687)</w:t>
            </w:r>
          </w:p>
        </w:tc>
        <w:tc>
          <w:tcPr>
            <w:tcW w:w="666" w:type="dxa"/>
            <w:noWrap/>
          </w:tcPr>
          <w:p w14:paraId="341530EA" w14:textId="12EB1EB8" w:rsidR="006A5963" w:rsidRPr="00616395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2219" w:type="dxa"/>
          </w:tcPr>
          <w:p w14:paraId="2C023E60" w14:textId="5DEDEB5F" w:rsidR="006A5963" w:rsidRPr="00616395" w:rsidRDefault="001F3C77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16 (-3.622, 1.190)</w:t>
            </w:r>
          </w:p>
        </w:tc>
        <w:tc>
          <w:tcPr>
            <w:tcW w:w="567" w:type="dxa"/>
          </w:tcPr>
          <w:p w14:paraId="66B48BAC" w14:textId="24BDC993" w:rsidR="006A5963" w:rsidRPr="00616395" w:rsidRDefault="001F3C77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</w:tr>
      <w:tr w:rsidR="006A5963" w:rsidRPr="00616395" w14:paraId="49B0F896" w14:textId="77777777" w:rsidTr="008C0B5B">
        <w:trPr>
          <w:trHeight w:val="504"/>
        </w:trPr>
        <w:tc>
          <w:tcPr>
            <w:tcW w:w="14743" w:type="dxa"/>
            <w:gridSpan w:val="9"/>
            <w:hideMark/>
          </w:tcPr>
          <w:p w14:paraId="767BD936" w14:textId="6D08F032" w:rsidR="006A5963" w:rsidRDefault="006A5963" w:rsidP="006A5963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1: unadjusted; Model 2: adjusted for age; </w:t>
            </w:r>
            <w:r w:rsidRPr="00534845">
              <w:rPr>
                <w:color w:val="000000"/>
                <w:sz w:val="18"/>
                <w:szCs w:val="18"/>
              </w:rPr>
              <w:t>Model 3: additionally adjusted for 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 xml:space="preserve">anti-inflammatory medication use, type 2 diabetes, cardiovascular disease and cancer; Model 4: additionally adjusted for smoking status, alcohol use, diet quality and 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14:paraId="30C67CDD" w14:textId="0848D466" w:rsidR="006A5963" w:rsidRPr="00616395" w:rsidRDefault="006A5963" w:rsidP="006A5963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C3: complement component 3; CRP: c-reactive protein;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: glycoprotein acetyl; IL-6: interleukin 6; LAR: leptin-adiponectin ratio; NLR: neutrophil-lymphocyte ratio; PAI-1: plasminogen activator inhibitor-1; TNF-a: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tumour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necrosis factor alpha; WBC: white blood cell count. </w:t>
            </w:r>
          </w:p>
        </w:tc>
      </w:tr>
    </w:tbl>
    <w:p w14:paraId="253D6537" w14:textId="77777777" w:rsidR="00B7485A" w:rsidRDefault="00B7485A" w:rsidP="00B7485A">
      <w:pPr>
        <w:rPr>
          <w:b/>
          <w:bCs/>
          <w:sz w:val="22"/>
          <w:szCs w:val="22"/>
        </w:rPr>
      </w:pPr>
    </w:p>
    <w:p w14:paraId="3F60B6D6" w14:textId="77777777" w:rsidR="00B7485A" w:rsidRDefault="00B7485A" w:rsidP="00B7485A">
      <w:pPr>
        <w:rPr>
          <w:b/>
          <w:bCs/>
          <w:sz w:val="22"/>
          <w:szCs w:val="22"/>
        </w:rPr>
      </w:pPr>
    </w:p>
    <w:p w14:paraId="7C5310FF" w14:textId="77777777" w:rsidR="00B7485A" w:rsidRDefault="00B7485A" w:rsidP="00B7485A">
      <w:pPr>
        <w:rPr>
          <w:b/>
          <w:bCs/>
          <w:sz w:val="22"/>
          <w:szCs w:val="22"/>
        </w:rPr>
      </w:pPr>
    </w:p>
    <w:p w14:paraId="19BFFE00" w14:textId="77777777" w:rsidR="00B7485A" w:rsidRDefault="00B7485A" w:rsidP="00B7485A">
      <w:pPr>
        <w:rPr>
          <w:b/>
          <w:bCs/>
          <w:sz w:val="22"/>
          <w:szCs w:val="22"/>
        </w:rPr>
      </w:pPr>
    </w:p>
    <w:p w14:paraId="7580071C" w14:textId="77777777" w:rsidR="00B7485A" w:rsidRDefault="00B7485A" w:rsidP="00B7485A">
      <w:pPr>
        <w:rPr>
          <w:b/>
          <w:bCs/>
          <w:sz w:val="22"/>
          <w:szCs w:val="22"/>
        </w:rPr>
      </w:pPr>
    </w:p>
    <w:p w14:paraId="243438A2" w14:textId="77777777" w:rsidR="00D469C6" w:rsidRDefault="00D469C6"/>
    <w:p w14:paraId="12A07DE9" w14:textId="77777777" w:rsidR="00AB6C2F" w:rsidRDefault="00AB6C2F"/>
    <w:p w14:paraId="6EA6A4B4" w14:textId="77777777" w:rsidR="00AB6C2F" w:rsidRDefault="00AB6C2F"/>
    <w:p w14:paraId="29E0651B" w14:textId="77777777" w:rsidR="00AB6C2F" w:rsidRDefault="00AB6C2F"/>
    <w:p w14:paraId="596BCB73" w14:textId="77777777" w:rsidR="00AB6C2F" w:rsidRDefault="00AB6C2F"/>
    <w:p w14:paraId="2D01D3F1" w14:textId="77777777" w:rsidR="00AB6C2F" w:rsidRDefault="00AB6C2F"/>
    <w:p w14:paraId="596F7A69" w14:textId="77777777" w:rsidR="00AB6C2F" w:rsidRDefault="00AB6C2F"/>
    <w:p w14:paraId="3DAD6755" w14:textId="77777777" w:rsidR="00AB6C2F" w:rsidRDefault="00AB6C2F"/>
    <w:p w14:paraId="0A506860" w14:textId="77777777" w:rsidR="00AB6C2F" w:rsidRDefault="00AB6C2F"/>
    <w:p w14:paraId="054A6974" w14:textId="77777777" w:rsidR="00AB6C2F" w:rsidRDefault="00AB6C2F"/>
    <w:p w14:paraId="573ED24E" w14:textId="77777777" w:rsidR="00AB6C2F" w:rsidRDefault="00AB6C2F"/>
    <w:p w14:paraId="2A434C94" w14:textId="77777777" w:rsidR="00AB6C2F" w:rsidRDefault="00AB6C2F"/>
    <w:p w14:paraId="37651653" w14:textId="77777777" w:rsidR="00AB6C2F" w:rsidRDefault="00AB6C2F"/>
    <w:p w14:paraId="3BBE0500" w14:textId="77777777" w:rsidR="00AB6C2F" w:rsidRDefault="00AB6C2F"/>
    <w:p w14:paraId="43C2CDD9" w14:textId="77777777" w:rsidR="00AB6C2F" w:rsidRDefault="00AB6C2F"/>
    <w:p w14:paraId="2D32868E" w14:textId="77777777" w:rsidR="00AB6C2F" w:rsidRDefault="00AB6C2F"/>
    <w:p w14:paraId="4B97D38B" w14:textId="77777777" w:rsidR="00AB6C2F" w:rsidRDefault="00AB6C2F"/>
    <w:p w14:paraId="5675BB46" w14:textId="77777777" w:rsidR="00AB6C2F" w:rsidRDefault="00AB6C2F"/>
    <w:p w14:paraId="3B2BA00D" w14:textId="77777777" w:rsidR="00AB6C2F" w:rsidRDefault="00AB6C2F"/>
    <w:p w14:paraId="6421A548" w14:textId="77777777" w:rsidR="001C2459" w:rsidRDefault="001C2459" w:rsidP="00C25D41">
      <w:pPr>
        <w:ind w:left="993"/>
        <w:sectPr w:rsidR="001C2459" w:rsidSect="00FD6EE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A98B417" w14:textId="1B091377" w:rsidR="00AB6C2F" w:rsidRPr="002116E1" w:rsidRDefault="007C020B" w:rsidP="00C25D41">
      <w:pPr>
        <w:ind w:left="993"/>
        <w:rPr>
          <w:b/>
          <w:bCs/>
        </w:rPr>
      </w:pPr>
      <w:r w:rsidRPr="002116E1">
        <w:rPr>
          <w:b/>
          <w:bCs/>
        </w:rPr>
        <w:lastRenderedPageBreak/>
        <w:t xml:space="preserve">Supplementary information: </w:t>
      </w:r>
      <w:r w:rsidR="005C01E6" w:rsidRPr="002116E1">
        <w:rPr>
          <w:b/>
          <w:bCs/>
        </w:rPr>
        <w:t xml:space="preserve">false discovery rate (FDR) adjusted </w:t>
      </w:r>
      <w:r w:rsidR="005C01E6" w:rsidRPr="002116E1">
        <w:rPr>
          <w:b/>
          <w:bCs/>
          <w:i/>
          <w:iCs/>
        </w:rPr>
        <w:t>p</w:t>
      </w:r>
      <w:r w:rsidR="005C01E6" w:rsidRPr="002116E1">
        <w:rPr>
          <w:b/>
          <w:bCs/>
        </w:rPr>
        <w:t xml:space="preserve"> values</w:t>
      </w:r>
    </w:p>
    <w:p w14:paraId="3BFE2146" w14:textId="77777777" w:rsidR="00581ADA" w:rsidRPr="002116E1" w:rsidRDefault="00581ADA">
      <w:pPr>
        <w:rPr>
          <w:b/>
          <w:bCs/>
        </w:rPr>
      </w:pPr>
    </w:p>
    <w:tbl>
      <w:tblPr>
        <w:tblStyle w:val="TableGrid"/>
        <w:tblW w:w="6805" w:type="dxa"/>
        <w:tblInd w:w="988" w:type="dxa"/>
        <w:tblLook w:val="04A0" w:firstRow="1" w:lastRow="0" w:firstColumn="1" w:lastColumn="0" w:noHBand="0" w:noVBand="1"/>
      </w:tblPr>
      <w:tblGrid>
        <w:gridCol w:w="2977"/>
        <w:gridCol w:w="2112"/>
        <w:gridCol w:w="798"/>
        <w:gridCol w:w="918"/>
      </w:tblGrid>
      <w:tr w:rsidR="00C25D41" w:rsidRPr="004A5D23" w14:paraId="4CBACC0F" w14:textId="77777777" w:rsidTr="00A174BF">
        <w:trPr>
          <w:trHeight w:val="120"/>
        </w:trPr>
        <w:tc>
          <w:tcPr>
            <w:tcW w:w="6805" w:type="dxa"/>
            <w:gridSpan w:val="4"/>
            <w:noWrap/>
          </w:tcPr>
          <w:p w14:paraId="28BF44B0" w14:textId="21DF23C3" w:rsidR="00C25D41" w:rsidRPr="004A5D23" w:rsidRDefault="00C25D41" w:rsidP="003B6B34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inear regression analysis of </w:t>
            </w:r>
            <w:r>
              <w:rPr>
                <w:color w:val="000000"/>
                <w:sz w:val="18"/>
                <w:szCs w:val="18"/>
              </w:rPr>
              <w:t xml:space="preserve">any </w:t>
            </w:r>
            <w:r w:rsidRPr="004A5D23">
              <w:rPr>
                <w:color w:val="000000"/>
                <w:sz w:val="18"/>
                <w:szCs w:val="18"/>
              </w:rPr>
              <w:t>ACE history and inflammatory biomarkers</w:t>
            </w:r>
            <w:r w:rsidR="003D1B07">
              <w:rPr>
                <w:color w:val="000000"/>
                <w:sz w:val="18"/>
                <w:szCs w:val="18"/>
              </w:rPr>
              <w:t xml:space="preserve"> </w:t>
            </w:r>
            <w:r w:rsidR="00F1714A" w:rsidRPr="00F1714A">
              <w:rPr>
                <w:color w:val="000000"/>
                <w:sz w:val="18"/>
                <w:szCs w:val="18"/>
              </w:rPr>
              <w:t>–</w:t>
            </w:r>
            <w:r w:rsidR="00F1714A">
              <w:rPr>
                <w:color w:val="000000"/>
                <w:sz w:val="18"/>
                <w:szCs w:val="18"/>
              </w:rPr>
              <w:t xml:space="preserve"> </w:t>
            </w:r>
            <w:r w:rsidR="005C01E6">
              <w:rPr>
                <w:color w:val="000000"/>
                <w:sz w:val="18"/>
                <w:szCs w:val="18"/>
              </w:rPr>
              <w:t>f</w:t>
            </w:r>
            <w:r w:rsidR="00F1714A">
              <w:rPr>
                <w:color w:val="000000"/>
                <w:sz w:val="18"/>
                <w:szCs w:val="18"/>
              </w:rPr>
              <w:t>ull sample</w:t>
            </w:r>
          </w:p>
        </w:tc>
      </w:tr>
      <w:tr w:rsidR="00C25D41" w:rsidRPr="004A5D23" w14:paraId="1FF411F2" w14:textId="77777777" w:rsidTr="002567FC">
        <w:trPr>
          <w:trHeight w:val="110"/>
        </w:trPr>
        <w:tc>
          <w:tcPr>
            <w:tcW w:w="2977" w:type="dxa"/>
            <w:noWrap/>
          </w:tcPr>
          <w:p w14:paraId="5B97A8C7" w14:textId="37A80CF2" w:rsidR="00C25D41" w:rsidRPr="004A5D23" w:rsidRDefault="00C25D41" w:rsidP="003B6B34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3828" w:type="dxa"/>
            <w:gridSpan w:val="3"/>
          </w:tcPr>
          <w:p w14:paraId="09626CC9" w14:textId="6D2C10E2" w:rsidR="00C25D41" w:rsidRPr="004A5D23" w:rsidRDefault="00C25D41" w:rsidP="003B6B34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C25D41" w:rsidRPr="004A5D23" w14:paraId="7B34233F" w14:textId="77777777" w:rsidTr="00C25D41">
        <w:trPr>
          <w:trHeight w:val="170"/>
        </w:trPr>
        <w:tc>
          <w:tcPr>
            <w:tcW w:w="2977" w:type="dxa"/>
            <w:noWrap/>
          </w:tcPr>
          <w:p w14:paraId="46656C00" w14:textId="77777777" w:rsidR="00C25D41" w:rsidRPr="004A5D23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</w:tcPr>
          <w:p w14:paraId="3BED1CA8" w14:textId="47FA7F15" w:rsidR="00C25D41" w:rsidRPr="004A5D23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8" w:type="dxa"/>
            <w:noWrap/>
          </w:tcPr>
          <w:p w14:paraId="12713F03" w14:textId="6FEA28D6" w:rsidR="00C25D41" w:rsidRPr="004A5D23" w:rsidRDefault="00C25D41" w:rsidP="00C25D41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18" w:type="dxa"/>
          </w:tcPr>
          <w:p w14:paraId="1D8B11BC" w14:textId="563CD7B6" w:rsidR="00C25D41" w:rsidRPr="004A5D23" w:rsidRDefault="00C25D41" w:rsidP="00C25D41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</w:t>
            </w:r>
            <w:r w:rsidR="0084015E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25D41" w:rsidRPr="004A5D23" w14:paraId="4BE841B2" w14:textId="77777777" w:rsidTr="00C25D41">
        <w:trPr>
          <w:trHeight w:val="158"/>
        </w:trPr>
        <w:tc>
          <w:tcPr>
            <w:tcW w:w="2977" w:type="dxa"/>
            <w:noWrap/>
            <w:hideMark/>
          </w:tcPr>
          <w:p w14:paraId="3533372A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12" w:type="dxa"/>
          </w:tcPr>
          <w:p w14:paraId="4D2F2B2C" w14:textId="3EC3152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 (-0.030, 0.124)</w:t>
            </w:r>
          </w:p>
        </w:tc>
        <w:tc>
          <w:tcPr>
            <w:tcW w:w="798" w:type="dxa"/>
            <w:noWrap/>
          </w:tcPr>
          <w:p w14:paraId="25982056" w14:textId="5D0E78BD" w:rsidR="00C25D41" w:rsidRPr="00E850ED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918" w:type="dxa"/>
          </w:tcPr>
          <w:p w14:paraId="760228E8" w14:textId="14DB673B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</w:p>
        </w:tc>
      </w:tr>
      <w:tr w:rsidR="00C25D41" w:rsidRPr="004A5D23" w14:paraId="68C03656" w14:textId="77777777" w:rsidTr="00C25D41">
        <w:trPr>
          <w:trHeight w:val="234"/>
        </w:trPr>
        <w:tc>
          <w:tcPr>
            <w:tcW w:w="2977" w:type="dxa"/>
            <w:noWrap/>
            <w:hideMark/>
          </w:tcPr>
          <w:p w14:paraId="282D156B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12" w:type="dxa"/>
          </w:tcPr>
          <w:p w14:paraId="6CCD6D04" w14:textId="0F3ADE2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7 (-2.640, 2.546)</w:t>
            </w:r>
          </w:p>
        </w:tc>
        <w:tc>
          <w:tcPr>
            <w:tcW w:w="798" w:type="dxa"/>
            <w:noWrap/>
          </w:tcPr>
          <w:p w14:paraId="1FDC32CF" w14:textId="606847F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18" w:type="dxa"/>
          </w:tcPr>
          <w:p w14:paraId="5CC0BA84" w14:textId="35985349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3</w:t>
            </w:r>
          </w:p>
        </w:tc>
      </w:tr>
      <w:tr w:rsidR="00C25D41" w:rsidRPr="004A5D23" w14:paraId="56FC0C4E" w14:textId="77777777" w:rsidTr="00C25D41">
        <w:trPr>
          <w:trHeight w:val="180"/>
        </w:trPr>
        <w:tc>
          <w:tcPr>
            <w:tcW w:w="2977" w:type="dxa"/>
            <w:noWrap/>
            <w:hideMark/>
          </w:tcPr>
          <w:p w14:paraId="30F18006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12" w:type="dxa"/>
          </w:tcPr>
          <w:p w14:paraId="15E58C53" w14:textId="1B9CCBFC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 (-0.062, 0.101)</w:t>
            </w:r>
          </w:p>
        </w:tc>
        <w:tc>
          <w:tcPr>
            <w:tcW w:w="798" w:type="dxa"/>
            <w:noWrap/>
          </w:tcPr>
          <w:p w14:paraId="22450972" w14:textId="694A3772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918" w:type="dxa"/>
          </w:tcPr>
          <w:p w14:paraId="7AE24EF5" w14:textId="5DEE50D9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C25D41" w:rsidRPr="004A5D23" w14:paraId="2A1B3910" w14:textId="77777777" w:rsidTr="00C25D41">
        <w:trPr>
          <w:trHeight w:val="56"/>
        </w:trPr>
        <w:tc>
          <w:tcPr>
            <w:tcW w:w="2977" w:type="dxa"/>
            <w:noWrap/>
            <w:hideMark/>
          </w:tcPr>
          <w:p w14:paraId="1E70FD8E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12" w:type="dxa"/>
          </w:tcPr>
          <w:p w14:paraId="7F680D5D" w14:textId="5F3DF365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 (-0.023, 0.058)</w:t>
            </w:r>
          </w:p>
        </w:tc>
        <w:tc>
          <w:tcPr>
            <w:tcW w:w="798" w:type="dxa"/>
            <w:noWrap/>
          </w:tcPr>
          <w:p w14:paraId="55D59308" w14:textId="66AF418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918" w:type="dxa"/>
          </w:tcPr>
          <w:p w14:paraId="478A924C" w14:textId="02831B2E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8</w:t>
            </w:r>
          </w:p>
        </w:tc>
      </w:tr>
      <w:tr w:rsidR="00C25D41" w:rsidRPr="004A5D23" w14:paraId="131B851F" w14:textId="77777777" w:rsidTr="00C25D41">
        <w:trPr>
          <w:trHeight w:val="59"/>
        </w:trPr>
        <w:tc>
          <w:tcPr>
            <w:tcW w:w="2977" w:type="dxa"/>
            <w:noWrap/>
            <w:hideMark/>
          </w:tcPr>
          <w:p w14:paraId="7168F147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12" w:type="dxa"/>
          </w:tcPr>
          <w:p w14:paraId="6905A519" w14:textId="6C70ED9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7 (-0.182, -0.013)</w:t>
            </w:r>
          </w:p>
        </w:tc>
        <w:tc>
          <w:tcPr>
            <w:tcW w:w="798" w:type="dxa"/>
            <w:noWrap/>
          </w:tcPr>
          <w:p w14:paraId="189B8CD9" w14:textId="4356CF9B" w:rsidR="00C25D41" w:rsidRPr="00CA186E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362A4C">
              <w:rPr>
                <w:b/>
                <w:bCs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918" w:type="dxa"/>
          </w:tcPr>
          <w:p w14:paraId="4C9534E8" w14:textId="1C84E8D6" w:rsidR="00C25D41" w:rsidRPr="007640E8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7640E8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C25D41" w:rsidRPr="004A5D23" w14:paraId="1189AB99" w14:textId="77777777" w:rsidTr="00C25D41">
        <w:trPr>
          <w:trHeight w:val="170"/>
        </w:trPr>
        <w:tc>
          <w:tcPr>
            <w:tcW w:w="2977" w:type="dxa"/>
            <w:noWrap/>
            <w:hideMark/>
          </w:tcPr>
          <w:p w14:paraId="21CEABC3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12" w:type="dxa"/>
          </w:tcPr>
          <w:p w14:paraId="6C97D352" w14:textId="746757EE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5 (-0.112, 0.022)</w:t>
            </w:r>
          </w:p>
        </w:tc>
        <w:tc>
          <w:tcPr>
            <w:tcW w:w="798" w:type="dxa"/>
            <w:noWrap/>
          </w:tcPr>
          <w:p w14:paraId="1792D9C4" w14:textId="3BA53182" w:rsidR="00C25D41" w:rsidRPr="00CA186E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18" w:type="dxa"/>
          </w:tcPr>
          <w:p w14:paraId="0E5FF012" w14:textId="67D3CEC6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6</w:t>
            </w:r>
          </w:p>
        </w:tc>
      </w:tr>
      <w:tr w:rsidR="00C25D41" w:rsidRPr="004A5D23" w14:paraId="2F9BC03F" w14:textId="77777777" w:rsidTr="00C25D41">
        <w:trPr>
          <w:trHeight w:val="67"/>
        </w:trPr>
        <w:tc>
          <w:tcPr>
            <w:tcW w:w="2977" w:type="dxa"/>
            <w:hideMark/>
          </w:tcPr>
          <w:p w14:paraId="6988C3E0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>LAR</w:t>
            </w:r>
          </w:p>
        </w:tc>
        <w:tc>
          <w:tcPr>
            <w:tcW w:w="2112" w:type="dxa"/>
          </w:tcPr>
          <w:p w14:paraId="43921B1F" w14:textId="4B691F5E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3 (-0.161, 0.054)</w:t>
            </w:r>
          </w:p>
        </w:tc>
        <w:tc>
          <w:tcPr>
            <w:tcW w:w="798" w:type="dxa"/>
            <w:noWrap/>
          </w:tcPr>
          <w:p w14:paraId="57274196" w14:textId="1AE53C82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18" w:type="dxa"/>
          </w:tcPr>
          <w:p w14:paraId="1FD0FD8D" w14:textId="2A51055E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2</w:t>
            </w:r>
          </w:p>
        </w:tc>
      </w:tr>
      <w:tr w:rsidR="00C25D41" w:rsidRPr="004A5D23" w14:paraId="04AED478" w14:textId="77777777" w:rsidTr="00C25D41">
        <w:trPr>
          <w:trHeight w:val="85"/>
        </w:trPr>
        <w:tc>
          <w:tcPr>
            <w:tcW w:w="2977" w:type="dxa"/>
            <w:noWrap/>
            <w:hideMark/>
          </w:tcPr>
          <w:p w14:paraId="052B094E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4A5D23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4A5D2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2" w:type="dxa"/>
          </w:tcPr>
          <w:p w14:paraId="66EA83FA" w14:textId="674EF528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 (-0.001, 0.100)</w:t>
            </w:r>
          </w:p>
        </w:tc>
        <w:tc>
          <w:tcPr>
            <w:tcW w:w="798" w:type="dxa"/>
            <w:noWrap/>
          </w:tcPr>
          <w:p w14:paraId="4DD5F179" w14:textId="5B1FE6A2" w:rsidR="00C25D41" w:rsidRPr="00D5713A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18" w:type="dxa"/>
          </w:tcPr>
          <w:p w14:paraId="70EE653D" w14:textId="46DEFB36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</w:tr>
      <w:tr w:rsidR="00C25D41" w:rsidRPr="004A5D23" w14:paraId="2282BBD2" w14:textId="77777777" w:rsidTr="00C25D41">
        <w:trPr>
          <w:trHeight w:val="103"/>
        </w:trPr>
        <w:tc>
          <w:tcPr>
            <w:tcW w:w="2977" w:type="dxa"/>
            <w:noWrap/>
            <w:hideMark/>
          </w:tcPr>
          <w:p w14:paraId="4219A416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4A5D23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4A5D2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2" w:type="dxa"/>
          </w:tcPr>
          <w:p w14:paraId="15463047" w14:textId="71DFAC4A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8 (-4.092, 10.148)</w:t>
            </w:r>
          </w:p>
        </w:tc>
        <w:tc>
          <w:tcPr>
            <w:tcW w:w="798" w:type="dxa"/>
            <w:noWrap/>
          </w:tcPr>
          <w:p w14:paraId="40B6CE9D" w14:textId="2CE1921D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918" w:type="dxa"/>
          </w:tcPr>
          <w:p w14:paraId="52E47C55" w14:textId="56D82638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8</w:t>
            </w:r>
          </w:p>
        </w:tc>
      </w:tr>
      <w:tr w:rsidR="00C25D41" w:rsidRPr="004A5D23" w14:paraId="7CBF00BA" w14:textId="77777777" w:rsidTr="00C25D41">
        <w:trPr>
          <w:trHeight w:val="249"/>
        </w:trPr>
        <w:tc>
          <w:tcPr>
            <w:tcW w:w="2977" w:type="dxa"/>
            <w:noWrap/>
            <w:hideMark/>
          </w:tcPr>
          <w:p w14:paraId="0C6C3332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12" w:type="dxa"/>
          </w:tcPr>
          <w:p w14:paraId="6889E008" w14:textId="64AF267E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16, 0.043)</w:t>
            </w:r>
          </w:p>
        </w:tc>
        <w:tc>
          <w:tcPr>
            <w:tcW w:w="798" w:type="dxa"/>
            <w:noWrap/>
          </w:tcPr>
          <w:p w14:paraId="0C64779D" w14:textId="2E64A650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18" w:type="dxa"/>
          </w:tcPr>
          <w:p w14:paraId="0859EBFD" w14:textId="0FB6A03A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6</w:t>
            </w:r>
          </w:p>
        </w:tc>
      </w:tr>
      <w:tr w:rsidR="00C25D41" w:rsidRPr="004A5D23" w14:paraId="055C3940" w14:textId="77777777" w:rsidTr="00C25D41">
        <w:trPr>
          <w:trHeight w:val="50"/>
        </w:trPr>
        <w:tc>
          <w:tcPr>
            <w:tcW w:w="2977" w:type="dxa"/>
            <w:noWrap/>
            <w:hideMark/>
          </w:tcPr>
          <w:p w14:paraId="468BEC23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12" w:type="dxa"/>
          </w:tcPr>
          <w:p w14:paraId="6F647315" w14:textId="664D0C2C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 (-0.016, 0.055)</w:t>
            </w:r>
          </w:p>
        </w:tc>
        <w:tc>
          <w:tcPr>
            <w:tcW w:w="798" w:type="dxa"/>
            <w:noWrap/>
          </w:tcPr>
          <w:p w14:paraId="7B9FE556" w14:textId="34D8EE45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18" w:type="dxa"/>
          </w:tcPr>
          <w:p w14:paraId="40AB43FE" w14:textId="4FD73383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6</w:t>
            </w:r>
          </w:p>
        </w:tc>
      </w:tr>
      <w:tr w:rsidR="00C25D41" w:rsidRPr="004A5D23" w14:paraId="26407018" w14:textId="77777777" w:rsidTr="00C25D41">
        <w:trPr>
          <w:trHeight w:val="116"/>
        </w:trPr>
        <w:tc>
          <w:tcPr>
            <w:tcW w:w="2977" w:type="dxa"/>
            <w:noWrap/>
            <w:hideMark/>
          </w:tcPr>
          <w:p w14:paraId="3E0CF4C9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12" w:type="dxa"/>
          </w:tcPr>
          <w:p w14:paraId="1B4B23DD" w14:textId="01399155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 (-0.009, 0.122)</w:t>
            </w:r>
          </w:p>
        </w:tc>
        <w:tc>
          <w:tcPr>
            <w:tcW w:w="798" w:type="dxa"/>
            <w:noWrap/>
          </w:tcPr>
          <w:p w14:paraId="2CAB8ADD" w14:textId="18890934" w:rsidR="00C25D41" w:rsidRPr="00F5009C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8" w:type="dxa"/>
          </w:tcPr>
          <w:p w14:paraId="76D36116" w14:textId="0427139A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7</w:t>
            </w:r>
          </w:p>
        </w:tc>
      </w:tr>
      <w:tr w:rsidR="00C25D41" w:rsidRPr="004A5D23" w14:paraId="36D48D4A" w14:textId="77777777" w:rsidTr="00C25D41">
        <w:trPr>
          <w:trHeight w:val="133"/>
        </w:trPr>
        <w:tc>
          <w:tcPr>
            <w:tcW w:w="2977" w:type="dxa"/>
            <w:noWrap/>
            <w:hideMark/>
          </w:tcPr>
          <w:p w14:paraId="1119202A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12" w:type="dxa"/>
          </w:tcPr>
          <w:p w14:paraId="666B9A62" w14:textId="5C32C085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 (-0.014, 0.129)</w:t>
            </w:r>
          </w:p>
        </w:tc>
        <w:tc>
          <w:tcPr>
            <w:tcW w:w="798" w:type="dxa"/>
            <w:noWrap/>
          </w:tcPr>
          <w:p w14:paraId="490E9344" w14:textId="22108F3D" w:rsidR="00C25D41" w:rsidRPr="004A5D23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18" w:type="dxa"/>
          </w:tcPr>
          <w:p w14:paraId="2D1C6ED4" w14:textId="6A4EA21D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3</w:t>
            </w:r>
          </w:p>
        </w:tc>
      </w:tr>
      <w:tr w:rsidR="00C25D41" w:rsidRPr="004A5D23" w14:paraId="1AE61C1E" w14:textId="77777777" w:rsidTr="00C25D41">
        <w:trPr>
          <w:trHeight w:val="50"/>
        </w:trPr>
        <w:tc>
          <w:tcPr>
            <w:tcW w:w="2977" w:type="dxa"/>
            <w:noWrap/>
            <w:hideMark/>
          </w:tcPr>
          <w:p w14:paraId="133D144C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12" w:type="dxa"/>
          </w:tcPr>
          <w:p w14:paraId="0A1EB209" w14:textId="7053DBF1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 (-0.033, 0.041)</w:t>
            </w:r>
          </w:p>
        </w:tc>
        <w:tc>
          <w:tcPr>
            <w:tcW w:w="798" w:type="dxa"/>
            <w:noWrap/>
          </w:tcPr>
          <w:p w14:paraId="56A0BF23" w14:textId="5C29A303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18" w:type="dxa"/>
          </w:tcPr>
          <w:p w14:paraId="533E5F98" w14:textId="72097F39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1</w:t>
            </w:r>
          </w:p>
        </w:tc>
      </w:tr>
      <w:tr w:rsidR="00C25D41" w:rsidRPr="004A5D23" w14:paraId="4359EFA3" w14:textId="77777777" w:rsidTr="00C25D41">
        <w:trPr>
          <w:trHeight w:val="155"/>
        </w:trPr>
        <w:tc>
          <w:tcPr>
            <w:tcW w:w="2977" w:type="dxa"/>
            <w:noWrap/>
            <w:hideMark/>
          </w:tcPr>
          <w:p w14:paraId="08D172D5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12" w:type="dxa"/>
          </w:tcPr>
          <w:p w14:paraId="02CC2D58" w14:textId="445F8AAC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13, 0.061)</w:t>
            </w:r>
          </w:p>
        </w:tc>
        <w:tc>
          <w:tcPr>
            <w:tcW w:w="798" w:type="dxa"/>
            <w:noWrap/>
          </w:tcPr>
          <w:p w14:paraId="6DF429C9" w14:textId="2057C77F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18" w:type="dxa"/>
          </w:tcPr>
          <w:p w14:paraId="0BC9449D" w14:textId="5DFD1312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7</w:t>
            </w:r>
          </w:p>
        </w:tc>
      </w:tr>
      <w:tr w:rsidR="00C25D41" w:rsidRPr="004A5D23" w14:paraId="68B6AEA8" w14:textId="77777777" w:rsidTr="00C25D41">
        <w:trPr>
          <w:trHeight w:val="160"/>
        </w:trPr>
        <w:tc>
          <w:tcPr>
            <w:tcW w:w="2977" w:type="dxa"/>
            <w:hideMark/>
          </w:tcPr>
          <w:p w14:paraId="6C4B0752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12" w:type="dxa"/>
          </w:tcPr>
          <w:p w14:paraId="55AC055B" w14:textId="628D12E6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0 (-0.066, 0.026)</w:t>
            </w:r>
          </w:p>
        </w:tc>
        <w:tc>
          <w:tcPr>
            <w:tcW w:w="798" w:type="dxa"/>
            <w:noWrap/>
          </w:tcPr>
          <w:p w14:paraId="43564D00" w14:textId="591AF17F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18" w:type="dxa"/>
          </w:tcPr>
          <w:p w14:paraId="5D678DC5" w14:textId="6B3DA14D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8</w:t>
            </w:r>
          </w:p>
        </w:tc>
      </w:tr>
      <w:tr w:rsidR="00C25D41" w:rsidRPr="004A5D23" w14:paraId="7284C850" w14:textId="77777777" w:rsidTr="00364E00">
        <w:trPr>
          <w:trHeight w:val="150"/>
        </w:trPr>
        <w:tc>
          <w:tcPr>
            <w:tcW w:w="2977" w:type="dxa"/>
            <w:noWrap/>
            <w:hideMark/>
          </w:tcPr>
          <w:p w14:paraId="4357590B" w14:textId="77777777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A5D23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12" w:type="dxa"/>
          </w:tcPr>
          <w:p w14:paraId="1A975847" w14:textId="79AF7D35" w:rsidR="00C25D41" w:rsidRPr="004A5D23" w:rsidRDefault="00C25D41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3 (-0.191, 2.637)</w:t>
            </w:r>
          </w:p>
        </w:tc>
        <w:tc>
          <w:tcPr>
            <w:tcW w:w="798" w:type="dxa"/>
            <w:noWrap/>
          </w:tcPr>
          <w:p w14:paraId="3B226419" w14:textId="5C6365EB" w:rsidR="00C25D41" w:rsidRPr="00691D1C" w:rsidRDefault="00C25D41" w:rsidP="00C25D41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18" w:type="dxa"/>
          </w:tcPr>
          <w:p w14:paraId="563CB8A7" w14:textId="1913C0F5" w:rsidR="00C25D41" w:rsidRPr="004A5D23" w:rsidRDefault="007640E8" w:rsidP="00C25D41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7</w:t>
            </w:r>
          </w:p>
        </w:tc>
      </w:tr>
      <w:tr w:rsidR="00364E00" w:rsidRPr="004A5D23" w14:paraId="315A9C33" w14:textId="77777777" w:rsidTr="002226A1">
        <w:trPr>
          <w:trHeight w:val="80"/>
        </w:trPr>
        <w:tc>
          <w:tcPr>
            <w:tcW w:w="6805" w:type="dxa"/>
            <w:gridSpan w:val="4"/>
            <w:noWrap/>
          </w:tcPr>
          <w:p w14:paraId="13928EB1" w14:textId="52CF468C" w:rsidR="00CB334B" w:rsidRDefault="00364E00" w:rsidP="00CB33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4: </w:t>
            </w:r>
            <w:r w:rsidRPr="00616395">
              <w:rPr>
                <w:color w:val="000000"/>
                <w:sz w:val="18"/>
                <w:szCs w:val="18"/>
              </w:rPr>
              <w:t>adjusted for age</w:t>
            </w:r>
            <w:r w:rsidR="008651BB">
              <w:rPr>
                <w:color w:val="000000"/>
                <w:sz w:val="18"/>
                <w:szCs w:val="18"/>
              </w:rPr>
              <w:t>, sex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534845">
              <w:rPr>
                <w:color w:val="000000"/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anti-inflammatory medication use, type 2 diabetes, cardiovascular diseas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cance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smoking status, alcohol use, diet quality</w:t>
            </w:r>
            <w:r w:rsidR="00CB334B">
              <w:rPr>
                <w:color w:val="000000"/>
                <w:sz w:val="18"/>
                <w:szCs w:val="18"/>
              </w:rPr>
              <w:t xml:space="preserve"> and </w:t>
            </w:r>
            <w:r w:rsidRPr="00534845">
              <w:rPr>
                <w:color w:val="000000"/>
                <w:sz w:val="18"/>
                <w:szCs w:val="18"/>
              </w:rPr>
              <w:t xml:space="preserve">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</w:p>
          <w:p w14:paraId="4A18B813" w14:textId="7878E906" w:rsidR="00364E00" w:rsidRPr="004A5D23" w:rsidRDefault="00364E00" w:rsidP="00CB334B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E7B0E1B" w14:textId="77777777" w:rsidR="00581ADA" w:rsidRDefault="00581ADA"/>
    <w:p w14:paraId="5CA50A21" w14:textId="77777777" w:rsidR="0084015E" w:rsidRDefault="0084015E"/>
    <w:tbl>
      <w:tblPr>
        <w:tblStyle w:val="TableGrid"/>
        <w:tblW w:w="6804" w:type="dxa"/>
        <w:tblInd w:w="988" w:type="dxa"/>
        <w:tblLook w:val="04A0" w:firstRow="1" w:lastRow="0" w:firstColumn="1" w:lastColumn="0" w:noHBand="0" w:noVBand="1"/>
      </w:tblPr>
      <w:tblGrid>
        <w:gridCol w:w="2977"/>
        <w:gridCol w:w="2126"/>
        <w:gridCol w:w="792"/>
        <w:gridCol w:w="909"/>
      </w:tblGrid>
      <w:tr w:rsidR="0084015E" w14:paraId="07CC6889" w14:textId="751D5060" w:rsidTr="00B272DD">
        <w:trPr>
          <w:trHeight w:val="60"/>
        </w:trPr>
        <w:tc>
          <w:tcPr>
            <w:tcW w:w="6804" w:type="dxa"/>
            <w:gridSpan w:val="4"/>
            <w:noWrap/>
          </w:tcPr>
          <w:p w14:paraId="00A16CDD" w14:textId="14A306B2" w:rsidR="0084015E" w:rsidRPr="00534845" w:rsidRDefault="0084015E" w:rsidP="003B6B34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inear regression analysis of ACE abuse, neglect and household dysfunction exposures and inflammatory biomarker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1714A">
              <w:rPr>
                <w:color w:val="00000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 xml:space="preserve"> full sample</w:t>
            </w:r>
          </w:p>
        </w:tc>
      </w:tr>
      <w:tr w:rsidR="0084015E" w14:paraId="39FE6392" w14:textId="77777777" w:rsidTr="0084015E">
        <w:trPr>
          <w:trHeight w:val="170"/>
        </w:trPr>
        <w:tc>
          <w:tcPr>
            <w:tcW w:w="2977" w:type="dxa"/>
            <w:noWrap/>
          </w:tcPr>
          <w:p w14:paraId="49AFDC06" w14:textId="297791C8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2126" w:type="dxa"/>
          </w:tcPr>
          <w:p w14:paraId="7A989BC2" w14:textId="6B205CBA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792" w:type="dxa"/>
          </w:tcPr>
          <w:p w14:paraId="4B9C498D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</w:tcPr>
          <w:p w14:paraId="45BE8B9A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84015E" w14:paraId="6682DAFB" w14:textId="3DDBC68F" w:rsidTr="0084015E">
        <w:trPr>
          <w:trHeight w:val="154"/>
        </w:trPr>
        <w:tc>
          <w:tcPr>
            <w:tcW w:w="2977" w:type="dxa"/>
            <w:noWrap/>
          </w:tcPr>
          <w:p w14:paraId="47D2FCF3" w14:textId="77777777" w:rsidR="0084015E" w:rsidRPr="00534845" w:rsidRDefault="0084015E" w:rsidP="0084015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Abuse exposure</w:t>
            </w:r>
          </w:p>
        </w:tc>
        <w:tc>
          <w:tcPr>
            <w:tcW w:w="2126" w:type="dxa"/>
          </w:tcPr>
          <w:p w14:paraId="71A0E4C6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2" w:type="dxa"/>
          </w:tcPr>
          <w:p w14:paraId="447563CF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9" w:type="dxa"/>
          </w:tcPr>
          <w:p w14:paraId="335D2767" w14:textId="039E1FD0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84015E" w14:paraId="70A58557" w14:textId="6AC0EB0C" w:rsidTr="0084015E">
        <w:trPr>
          <w:trHeight w:val="158"/>
        </w:trPr>
        <w:tc>
          <w:tcPr>
            <w:tcW w:w="2977" w:type="dxa"/>
            <w:noWrap/>
            <w:hideMark/>
          </w:tcPr>
          <w:p w14:paraId="4517C6C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6" w:type="dxa"/>
          </w:tcPr>
          <w:p w14:paraId="32590F5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 (-0.125, 0.071)</w:t>
            </w:r>
          </w:p>
        </w:tc>
        <w:tc>
          <w:tcPr>
            <w:tcW w:w="792" w:type="dxa"/>
          </w:tcPr>
          <w:p w14:paraId="1DAF7EF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909" w:type="dxa"/>
          </w:tcPr>
          <w:p w14:paraId="06062B31" w14:textId="485A6FDC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7CC1F00E" w14:textId="3AF0BAC9" w:rsidTr="0084015E">
        <w:trPr>
          <w:trHeight w:val="234"/>
        </w:trPr>
        <w:tc>
          <w:tcPr>
            <w:tcW w:w="2977" w:type="dxa"/>
            <w:noWrap/>
            <w:hideMark/>
          </w:tcPr>
          <w:p w14:paraId="18F957B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6" w:type="dxa"/>
          </w:tcPr>
          <w:p w14:paraId="58942FB8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7 (-3.454, 3.120)</w:t>
            </w:r>
          </w:p>
        </w:tc>
        <w:tc>
          <w:tcPr>
            <w:tcW w:w="792" w:type="dxa"/>
          </w:tcPr>
          <w:p w14:paraId="47F77EA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09" w:type="dxa"/>
          </w:tcPr>
          <w:p w14:paraId="403A8889" w14:textId="2E4FE16A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2F391BC9" w14:textId="4AADF894" w:rsidTr="0084015E">
        <w:trPr>
          <w:trHeight w:val="180"/>
        </w:trPr>
        <w:tc>
          <w:tcPr>
            <w:tcW w:w="2977" w:type="dxa"/>
            <w:noWrap/>
            <w:hideMark/>
          </w:tcPr>
          <w:p w14:paraId="372335C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6" w:type="dxa"/>
          </w:tcPr>
          <w:p w14:paraId="019C26C7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91, 0.116)</w:t>
            </w:r>
          </w:p>
        </w:tc>
        <w:tc>
          <w:tcPr>
            <w:tcW w:w="792" w:type="dxa"/>
          </w:tcPr>
          <w:p w14:paraId="5E88553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09" w:type="dxa"/>
          </w:tcPr>
          <w:p w14:paraId="0F2612F2" w14:textId="70F2F20A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4039A57B" w14:textId="6DB4E04F" w:rsidTr="0084015E">
        <w:trPr>
          <w:trHeight w:val="56"/>
        </w:trPr>
        <w:tc>
          <w:tcPr>
            <w:tcW w:w="2977" w:type="dxa"/>
            <w:noWrap/>
            <w:hideMark/>
          </w:tcPr>
          <w:p w14:paraId="3CEBAAF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6" w:type="dxa"/>
          </w:tcPr>
          <w:p w14:paraId="1851BA3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27, 0.075)</w:t>
            </w:r>
          </w:p>
        </w:tc>
        <w:tc>
          <w:tcPr>
            <w:tcW w:w="792" w:type="dxa"/>
          </w:tcPr>
          <w:p w14:paraId="126177B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909" w:type="dxa"/>
          </w:tcPr>
          <w:p w14:paraId="4F0E3447" w14:textId="5950A6BA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84015E" w14:paraId="39714630" w14:textId="6C6A1AEA" w:rsidTr="0084015E">
        <w:trPr>
          <w:trHeight w:val="59"/>
        </w:trPr>
        <w:tc>
          <w:tcPr>
            <w:tcW w:w="2977" w:type="dxa"/>
            <w:noWrap/>
            <w:hideMark/>
          </w:tcPr>
          <w:p w14:paraId="7E8E33E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6" w:type="dxa"/>
          </w:tcPr>
          <w:p w14:paraId="29C2797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3 (-0.210, 0.004)</w:t>
            </w:r>
          </w:p>
        </w:tc>
        <w:tc>
          <w:tcPr>
            <w:tcW w:w="792" w:type="dxa"/>
          </w:tcPr>
          <w:p w14:paraId="24BB1DC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9" w:type="dxa"/>
          </w:tcPr>
          <w:p w14:paraId="3D976FE1" w14:textId="1845E09E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84015E" w14:paraId="6D432102" w14:textId="1B417F82" w:rsidTr="0084015E">
        <w:trPr>
          <w:trHeight w:val="170"/>
        </w:trPr>
        <w:tc>
          <w:tcPr>
            <w:tcW w:w="2977" w:type="dxa"/>
            <w:noWrap/>
            <w:hideMark/>
          </w:tcPr>
          <w:p w14:paraId="499E677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6" w:type="dxa"/>
          </w:tcPr>
          <w:p w14:paraId="0BE2E5F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 (-0.112, 0.058)</w:t>
            </w:r>
          </w:p>
        </w:tc>
        <w:tc>
          <w:tcPr>
            <w:tcW w:w="792" w:type="dxa"/>
          </w:tcPr>
          <w:p w14:paraId="1A9BFCE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09" w:type="dxa"/>
          </w:tcPr>
          <w:p w14:paraId="3AC55393" w14:textId="70B1C5A8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5CFB7E86" w14:textId="7C5D514E" w:rsidTr="0084015E">
        <w:trPr>
          <w:trHeight w:val="67"/>
        </w:trPr>
        <w:tc>
          <w:tcPr>
            <w:tcW w:w="2977" w:type="dxa"/>
            <w:hideMark/>
          </w:tcPr>
          <w:p w14:paraId="43562EC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6" w:type="dxa"/>
          </w:tcPr>
          <w:p w14:paraId="494E9D9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215, 0.058)</w:t>
            </w:r>
          </w:p>
        </w:tc>
        <w:tc>
          <w:tcPr>
            <w:tcW w:w="792" w:type="dxa"/>
          </w:tcPr>
          <w:p w14:paraId="67FFD78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909" w:type="dxa"/>
          </w:tcPr>
          <w:p w14:paraId="230506B0" w14:textId="41AFF49C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</w:t>
            </w:r>
          </w:p>
        </w:tc>
      </w:tr>
      <w:tr w:rsidR="0084015E" w14:paraId="69F27F11" w14:textId="74047DE7" w:rsidTr="0084015E">
        <w:trPr>
          <w:trHeight w:val="85"/>
        </w:trPr>
        <w:tc>
          <w:tcPr>
            <w:tcW w:w="2977" w:type="dxa"/>
            <w:noWrap/>
            <w:hideMark/>
          </w:tcPr>
          <w:p w14:paraId="3731D4E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71ACD618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0.012, 0.139)</w:t>
            </w:r>
          </w:p>
        </w:tc>
        <w:tc>
          <w:tcPr>
            <w:tcW w:w="792" w:type="dxa"/>
          </w:tcPr>
          <w:p w14:paraId="0E9E4CBC" w14:textId="77777777" w:rsidR="0084015E" w:rsidRPr="00891B96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891B96">
              <w:rPr>
                <w:b/>
                <w:bCs/>
                <w:color w:val="000000"/>
                <w:sz w:val="18"/>
                <w:szCs w:val="18"/>
              </w:rPr>
              <w:t>.02</w:t>
            </w:r>
          </w:p>
        </w:tc>
        <w:tc>
          <w:tcPr>
            <w:tcW w:w="909" w:type="dxa"/>
          </w:tcPr>
          <w:p w14:paraId="6B5F0B50" w14:textId="1C088405" w:rsidR="0084015E" w:rsidRPr="00A82B0E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A82B0E">
              <w:rPr>
                <w:color w:val="000000"/>
                <w:sz w:val="18"/>
                <w:szCs w:val="18"/>
              </w:rPr>
              <w:t>0.265</w:t>
            </w:r>
          </w:p>
        </w:tc>
      </w:tr>
      <w:tr w:rsidR="0084015E" w14:paraId="40F84D51" w14:textId="23EE1B0A" w:rsidTr="0084015E">
        <w:trPr>
          <w:trHeight w:val="103"/>
        </w:trPr>
        <w:tc>
          <w:tcPr>
            <w:tcW w:w="2977" w:type="dxa"/>
            <w:noWrap/>
            <w:hideMark/>
          </w:tcPr>
          <w:p w14:paraId="1701A6E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484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59C72B0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1 (-7.205, 10.687</w:t>
            </w:r>
          </w:p>
        </w:tc>
        <w:tc>
          <w:tcPr>
            <w:tcW w:w="792" w:type="dxa"/>
          </w:tcPr>
          <w:p w14:paraId="48CB794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09" w:type="dxa"/>
          </w:tcPr>
          <w:p w14:paraId="00900D34" w14:textId="7C108F1D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69D07088" w14:textId="299B153C" w:rsidTr="0084015E">
        <w:trPr>
          <w:trHeight w:val="249"/>
        </w:trPr>
        <w:tc>
          <w:tcPr>
            <w:tcW w:w="2977" w:type="dxa"/>
            <w:noWrap/>
            <w:hideMark/>
          </w:tcPr>
          <w:p w14:paraId="10BB02E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6" w:type="dxa"/>
          </w:tcPr>
          <w:p w14:paraId="0BE033B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25, 0.051)</w:t>
            </w:r>
          </w:p>
        </w:tc>
        <w:tc>
          <w:tcPr>
            <w:tcW w:w="792" w:type="dxa"/>
          </w:tcPr>
          <w:p w14:paraId="332D3ED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909" w:type="dxa"/>
          </w:tcPr>
          <w:p w14:paraId="3D8A5FE9" w14:textId="550EAB4D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41046D8D" w14:textId="16D7C4DE" w:rsidTr="0084015E">
        <w:trPr>
          <w:trHeight w:val="50"/>
        </w:trPr>
        <w:tc>
          <w:tcPr>
            <w:tcW w:w="2977" w:type="dxa"/>
            <w:noWrap/>
            <w:hideMark/>
          </w:tcPr>
          <w:p w14:paraId="7C79F49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6" w:type="dxa"/>
          </w:tcPr>
          <w:p w14:paraId="3844480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-0.029, 0.061)</w:t>
            </w:r>
          </w:p>
        </w:tc>
        <w:tc>
          <w:tcPr>
            <w:tcW w:w="792" w:type="dxa"/>
          </w:tcPr>
          <w:p w14:paraId="2E8BB75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909" w:type="dxa"/>
          </w:tcPr>
          <w:p w14:paraId="6EA8405A" w14:textId="2ECE83DD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645272D9" w14:textId="490EDF5E" w:rsidTr="0084015E">
        <w:trPr>
          <w:trHeight w:val="116"/>
        </w:trPr>
        <w:tc>
          <w:tcPr>
            <w:tcW w:w="2977" w:type="dxa"/>
            <w:noWrap/>
            <w:hideMark/>
          </w:tcPr>
          <w:p w14:paraId="61EB8CD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6" w:type="dxa"/>
          </w:tcPr>
          <w:p w14:paraId="07136A1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 (-0.045, 0.122)</w:t>
            </w:r>
          </w:p>
        </w:tc>
        <w:tc>
          <w:tcPr>
            <w:tcW w:w="792" w:type="dxa"/>
          </w:tcPr>
          <w:p w14:paraId="0EDA35E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909" w:type="dxa"/>
          </w:tcPr>
          <w:p w14:paraId="5A9C0113" w14:textId="5604AC80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84015E" w14:paraId="0B03956C" w14:textId="200CEE72" w:rsidTr="0084015E">
        <w:trPr>
          <w:trHeight w:val="133"/>
        </w:trPr>
        <w:tc>
          <w:tcPr>
            <w:tcW w:w="2977" w:type="dxa"/>
            <w:noWrap/>
            <w:hideMark/>
          </w:tcPr>
          <w:p w14:paraId="4A0CD4C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6" w:type="dxa"/>
          </w:tcPr>
          <w:p w14:paraId="40D5250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 (-0.052, 0.130)</w:t>
            </w:r>
          </w:p>
        </w:tc>
        <w:tc>
          <w:tcPr>
            <w:tcW w:w="792" w:type="dxa"/>
          </w:tcPr>
          <w:p w14:paraId="4BFB83F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09" w:type="dxa"/>
          </w:tcPr>
          <w:p w14:paraId="2B243D18" w14:textId="797950B8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84015E" w14:paraId="1ED8B6B6" w14:textId="457B63CB" w:rsidTr="0084015E">
        <w:trPr>
          <w:trHeight w:val="50"/>
        </w:trPr>
        <w:tc>
          <w:tcPr>
            <w:tcW w:w="2977" w:type="dxa"/>
            <w:noWrap/>
            <w:hideMark/>
          </w:tcPr>
          <w:p w14:paraId="2388042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6" w:type="dxa"/>
          </w:tcPr>
          <w:p w14:paraId="6EE21CC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 (-0.056, 0.039)</w:t>
            </w:r>
          </w:p>
        </w:tc>
        <w:tc>
          <w:tcPr>
            <w:tcW w:w="792" w:type="dxa"/>
          </w:tcPr>
          <w:p w14:paraId="73765CF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09" w:type="dxa"/>
          </w:tcPr>
          <w:p w14:paraId="29B03518" w14:textId="279AA2A3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84015E" w14:paraId="65396007" w14:textId="5E04113A" w:rsidTr="0084015E">
        <w:trPr>
          <w:trHeight w:val="155"/>
        </w:trPr>
        <w:tc>
          <w:tcPr>
            <w:tcW w:w="2977" w:type="dxa"/>
            <w:noWrap/>
            <w:hideMark/>
          </w:tcPr>
          <w:p w14:paraId="7AE6354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6" w:type="dxa"/>
          </w:tcPr>
          <w:p w14:paraId="47C4DF9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 (0.007, 0.101)</w:t>
            </w:r>
          </w:p>
        </w:tc>
        <w:tc>
          <w:tcPr>
            <w:tcW w:w="792" w:type="dxa"/>
          </w:tcPr>
          <w:p w14:paraId="66C3163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700B81">
              <w:rPr>
                <w:b/>
                <w:bCs/>
                <w:color w:val="000000"/>
                <w:sz w:val="18"/>
                <w:szCs w:val="18"/>
              </w:rPr>
              <w:t>0.0</w:t>
            </w:r>
            <w:r w:rsidRPr="003A66C0">
              <w:rPr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9" w:type="dxa"/>
          </w:tcPr>
          <w:p w14:paraId="5D15C372" w14:textId="55E78AEC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</w:tr>
      <w:tr w:rsidR="0084015E" w14:paraId="00108E32" w14:textId="3468934E" w:rsidTr="0084015E">
        <w:trPr>
          <w:trHeight w:val="160"/>
        </w:trPr>
        <w:tc>
          <w:tcPr>
            <w:tcW w:w="2977" w:type="dxa"/>
            <w:hideMark/>
          </w:tcPr>
          <w:p w14:paraId="6525D10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6" w:type="dxa"/>
          </w:tcPr>
          <w:p w14:paraId="5A9473E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2 (-0.121, -0.004)</w:t>
            </w:r>
          </w:p>
        </w:tc>
        <w:tc>
          <w:tcPr>
            <w:tcW w:w="792" w:type="dxa"/>
          </w:tcPr>
          <w:p w14:paraId="0C2EF242" w14:textId="77777777" w:rsidR="0084015E" w:rsidRPr="003A66C0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3A66C0">
              <w:rPr>
                <w:b/>
                <w:bCs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909" w:type="dxa"/>
          </w:tcPr>
          <w:p w14:paraId="2AE7E5CA" w14:textId="67DB2D8E" w:rsidR="0084015E" w:rsidRPr="00A82B0E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A82B0E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84015E" w14:paraId="04ED53C8" w14:textId="48118DE3" w:rsidTr="0084015E">
        <w:trPr>
          <w:trHeight w:val="163"/>
        </w:trPr>
        <w:tc>
          <w:tcPr>
            <w:tcW w:w="2977" w:type="dxa"/>
            <w:noWrap/>
            <w:hideMark/>
          </w:tcPr>
          <w:p w14:paraId="162BBAD4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6" w:type="dxa"/>
          </w:tcPr>
          <w:p w14:paraId="2D420C2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 (-1.022, 2.565)</w:t>
            </w:r>
          </w:p>
        </w:tc>
        <w:tc>
          <w:tcPr>
            <w:tcW w:w="792" w:type="dxa"/>
          </w:tcPr>
          <w:p w14:paraId="59D96B1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909" w:type="dxa"/>
          </w:tcPr>
          <w:p w14:paraId="647D0E50" w14:textId="69EFA3C7" w:rsidR="0084015E" w:rsidRPr="00534845" w:rsidRDefault="00A82B0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84015E" w14:paraId="1B5AE3C4" w14:textId="775C7371" w:rsidTr="0084015E">
        <w:trPr>
          <w:trHeight w:val="154"/>
        </w:trPr>
        <w:tc>
          <w:tcPr>
            <w:tcW w:w="2977" w:type="dxa"/>
            <w:noWrap/>
          </w:tcPr>
          <w:p w14:paraId="1FB3C2A6" w14:textId="77777777" w:rsidR="0084015E" w:rsidRPr="00534845" w:rsidRDefault="0084015E" w:rsidP="0084015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Neglect exposure</w:t>
            </w:r>
          </w:p>
        </w:tc>
        <w:tc>
          <w:tcPr>
            <w:tcW w:w="2126" w:type="dxa"/>
          </w:tcPr>
          <w:p w14:paraId="735F621C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2" w:type="dxa"/>
          </w:tcPr>
          <w:p w14:paraId="2D43C149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9" w:type="dxa"/>
          </w:tcPr>
          <w:p w14:paraId="30C59C54" w14:textId="643712E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84015E" w14:paraId="2AD4237B" w14:textId="43D5D512" w:rsidTr="0084015E">
        <w:trPr>
          <w:trHeight w:val="158"/>
        </w:trPr>
        <w:tc>
          <w:tcPr>
            <w:tcW w:w="2977" w:type="dxa"/>
            <w:noWrap/>
            <w:hideMark/>
          </w:tcPr>
          <w:p w14:paraId="08E08C4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6" w:type="dxa"/>
          </w:tcPr>
          <w:p w14:paraId="56FFAED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1 (-0.155, 0.113)</w:t>
            </w:r>
          </w:p>
        </w:tc>
        <w:tc>
          <w:tcPr>
            <w:tcW w:w="792" w:type="dxa"/>
          </w:tcPr>
          <w:p w14:paraId="29E3FFA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909" w:type="dxa"/>
          </w:tcPr>
          <w:p w14:paraId="7D5BF1CC" w14:textId="0C7866F1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1EB8AD93" w14:textId="1995AF7E" w:rsidTr="0084015E">
        <w:trPr>
          <w:trHeight w:val="234"/>
        </w:trPr>
        <w:tc>
          <w:tcPr>
            <w:tcW w:w="2977" w:type="dxa"/>
            <w:noWrap/>
            <w:hideMark/>
          </w:tcPr>
          <w:p w14:paraId="2761EFC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6" w:type="dxa"/>
          </w:tcPr>
          <w:p w14:paraId="7F997AE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44 (-5.354, 3.666)</w:t>
            </w:r>
          </w:p>
        </w:tc>
        <w:tc>
          <w:tcPr>
            <w:tcW w:w="792" w:type="dxa"/>
          </w:tcPr>
          <w:p w14:paraId="3E0D491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909" w:type="dxa"/>
          </w:tcPr>
          <w:p w14:paraId="1E7A2734" w14:textId="2B28454A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450A1C89" w14:textId="6FEA8F90" w:rsidTr="0084015E">
        <w:trPr>
          <w:trHeight w:val="180"/>
        </w:trPr>
        <w:tc>
          <w:tcPr>
            <w:tcW w:w="2977" w:type="dxa"/>
            <w:noWrap/>
            <w:hideMark/>
          </w:tcPr>
          <w:p w14:paraId="2DE7B42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6" w:type="dxa"/>
          </w:tcPr>
          <w:p w14:paraId="6D78BFA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 (-0.054, 0.229)</w:t>
            </w:r>
          </w:p>
        </w:tc>
        <w:tc>
          <w:tcPr>
            <w:tcW w:w="792" w:type="dxa"/>
          </w:tcPr>
          <w:p w14:paraId="4C5DC98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09" w:type="dxa"/>
          </w:tcPr>
          <w:p w14:paraId="14927456" w14:textId="0A976400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</w:tr>
      <w:tr w:rsidR="0084015E" w14:paraId="55849FBB" w14:textId="449E4987" w:rsidTr="0084015E">
        <w:trPr>
          <w:trHeight w:val="56"/>
        </w:trPr>
        <w:tc>
          <w:tcPr>
            <w:tcW w:w="2977" w:type="dxa"/>
            <w:noWrap/>
            <w:hideMark/>
          </w:tcPr>
          <w:p w14:paraId="2FF58658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6" w:type="dxa"/>
          </w:tcPr>
          <w:p w14:paraId="68D769A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 (-0.049, 0.090)</w:t>
            </w:r>
          </w:p>
        </w:tc>
        <w:tc>
          <w:tcPr>
            <w:tcW w:w="792" w:type="dxa"/>
          </w:tcPr>
          <w:p w14:paraId="2AFD612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909" w:type="dxa"/>
          </w:tcPr>
          <w:p w14:paraId="07779F81" w14:textId="7E758765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74054007" w14:textId="4BA8FD37" w:rsidTr="0084015E">
        <w:trPr>
          <w:trHeight w:val="59"/>
        </w:trPr>
        <w:tc>
          <w:tcPr>
            <w:tcW w:w="2977" w:type="dxa"/>
            <w:noWrap/>
            <w:hideMark/>
          </w:tcPr>
          <w:p w14:paraId="5BF0BA3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6" w:type="dxa"/>
          </w:tcPr>
          <w:p w14:paraId="06130E9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224, 0.069)</w:t>
            </w:r>
          </w:p>
        </w:tc>
        <w:tc>
          <w:tcPr>
            <w:tcW w:w="792" w:type="dxa"/>
          </w:tcPr>
          <w:p w14:paraId="242329B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09" w:type="dxa"/>
          </w:tcPr>
          <w:p w14:paraId="2D06FAE7" w14:textId="75425020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84015E" w14:paraId="1EABC999" w14:textId="172C1D98" w:rsidTr="0084015E">
        <w:trPr>
          <w:trHeight w:val="170"/>
        </w:trPr>
        <w:tc>
          <w:tcPr>
            <w:tcW w:w="2977" w:type="dxa"/>
            <w:noWrap/>
            <w:hideMark/>
          </w:tcPr>
          <w:p w14:paraId="08763CD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6" w:type="dxa"/>
          </w:tcPr>
          <w:p w14:paraId="593946B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131, 0.102)</w:t>
            </w:r>
          </w:p>
        </w:tc>
        <w:tc>
          <w:tcPr>
            <w:tcW w:w="792" w:type="dxa"/>
          </w:tcPr>
          <w:p w14:paraId="055B67D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909" w:type="dxa"/>
          </w:tcPr>
          <w:p w14:paraId="127810F6" w14:textId="537F0A47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1317A4B2" w14:textId="5CE13B1A" w:rsidTr="0084015E">
        <w:trPr>
          <w:trHeight w:val="67"/>
        </w:trPr>
        <w:tc>
          <w:tcPr>
            <w:tcW w:w="2977" w:type="dxa"/>
            <w:hideMark/>
          </w:tcPr>
          <w:p w14:paraId="3F61BD4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6" w:type="dxa"/>
          </w:tcPr>
          <w:p w14:paraId="70F33DB0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1439FD">
              <w:rPr>
                <w:color w:val="000000"/>
                <w:sz w:val="18"/>
                <w:szCs w:val="18"/>
              </w:rPr>
              <w:t>0.063 (</w:t>
            </w:r>
            <w:r>
              <w:rPr>
                <w:color w:val="000000"/>
                <w:sz w:val="18"/>
                <w:szCs w:val="18"/>
              </w:rPr>
              <w:t>-0.249, 0.124)</w:t>
            </w:r>
          </w:p>
        </w:tc>
        <w:tc>
          <w:tcPr>
            <w:tcW w:w="792" w:type="dxa"/>
          </w:tcPr>
          <w:p w14:paraId="3E927176" w14:textId="77777777" w:rsidR="0084015E" w:rsidRPr="00085453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085453">
              <w:rPr>
                <w:color w:val="000000"/>
                <w:sz w:val="18"/>
                <w:szCs w:val="18"/>
              </w:rPr>
              <w:t>.509</w:t>
            </w:r>
          </w:p>
        </w:tc>
        <w:tc>
          <w:tcPr>
            <w:tcW w:w="909" w:type="dxa"/>
          </w:tcPr>
          <w:p w14:paraId="47A549DC" w14:textId="73E5C083" w:rsidR="0084015E" w:rsidRPr="00085453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7B000A4D" w14:textId="10E39829" w:rsidTr="0084015E">
        <w:trPr>
          <w:trHeight w:val="85"/>
        </w:trPr>
        <w:tc>
          <w:tcPr>
            <w:tcW w:w="2977" w:type="dxa"/>
            <w:noWrap/>
            <w:hideMark/>
          </w:tcPr>
          <w:p w14:paraId="0D15F89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lastRenderedPageBreak/>
              <w:t xml:space="preserve">Log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55B12AD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 (-0.084, 0.091)</w:t>
            </w:r>
          </w:p>
        </w:tc>
        <w:tc>
          <w:tcPr>
            <w:tcW w:w="792" w:type="dxa"/>
          </w:tcPr>
          <w:p w14:paraId="08C4A524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909" w:type="dxa"/>
          </w:tcPr>
          <w:p w14:paraId="06511638" w14:textId="751B5864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5770BD0C" w14:textId="7B6EAD8B" w:rsidTr="0084015E">
        <w:trPr>
          <w:trHeight w:val="103"/>
        </w:trPr>
        <w:tc>
          <w:tcPr>
            <w:tcW w:w="2977" w:type="dxa"/>
            <w:noWrap/>
            <w:hideMark/>
          </w:tcPr>
          <w:p w14:paraId="4B981CF7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484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4C6BE0E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76 (-15.209, 9.657)</w:t>
            </w:r>
          </w:p>
        </w:tc>
        <w:tc>
          <w:tcPr>
            <w:tcW w:w="792" w:type="dxa"/>
          </w:tcPr>
          <w:p w14:paraId="61A0232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909" w:type="dxa"/>
          </w:tcPr>
          <w:p w14:paraId="6004ADC6" w14:textId="1A56FB2C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031BA287" w14:textId="7C507A9F" w:rsidTr="0084015E">
        <w:trPr>
          <w:trHeight w:val="249"/>
        </w:trPr>
        <w:tc>
          <w:tcPr>
            <w:tcW w:w="2977" w:type="dxa"/>
            <w:noWrap/>
            <w:hideMark/>
          </w:tcPr>
          <w:p w14:paraId="1B114C34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6" w:type="dxa"/>
          </w:tcPr>
          <w:p w14:paraId="6C78338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2 (-0.073, 0.030)</w:t>
            </w:r>
          </w:p>
        </w:tc>
        <w:tc>
          <w:tcPr>
            <w:tcW w:w="792" w:type="dxa"/>
          </w:tcPr>
          <w:p w14:paraId="5A5ED4E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09" w:type="dxa"/>
          </w:tcPr>
          <w:p w14:paraId="367D2EE2" w14:textId="77BD9FA7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84015E" w14:paraId="5A075909" w14:textId="4D55FB01" w:rsidTr="0084015E">
        <w:trPr>
          <w:trHeight w:val="50"/>
        </w:trPr>
        <w:tc>
          <w:tcPr>
            <w:tcW w:w="2977" w:type="dxa"/>
            <w:noWrap/>
            <w:hideMark/>
          </w:tcPr>
          <w:p w14:paraId="5636D66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6" w:type="dxa"/>
          </w:tcPr>
          <w:p w14:paraId="74C5DE5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 (-0.046, 0.076)</w:t>
            </w:r>
          </w:p>
        </w:tc>
        <w:tc>
          <w:tcPr>
            <w:tcW w:w="792" w:type="dxa"/>
          </w:tcPr>
          <w:p w14:paraId="65F0981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909" w:type="dxa"/>
          </w:tcPr>
          <w:p w14:paraId="768B2FCC" w14:textId="62AADA54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745BB5CE" w14:textId="66038FCD" w:rsidTr="0084015E">
        <w:trPr>
          <w:trHeight w:val="116"/>
        </w:trPr>
        <w:tc>
          <w:tcPr>
            <w:tcW w:w="2977" w:type="dxa"/>
            <w:noWrap/>
            <w:hideMark/>
          </w:tcPr>
          <w:p w14:paraId="66EF8E5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6" w:type="dxa"/>
          </w:tcPr>
          <w:p w14:paraId="16AC0C5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-0.073, 0.153)</w:t>
            </w:r>
          </w:p>
        </w:tc>
        <w:tc>
          <w:tcPr>
            <w:tcW w:w="792" w:type="dxa"/>
          </w:tcPr>
          <w:p w14:paraId="61617F4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09" w:type="dxa"/>
          </w:tcPr>
          <w:p w14:paraId="31B0944C" w14:textId="752A5CCD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15BEFEF6" w14:textId="7BF2656D" w:rsidTr="0084015E">
        <w:trPr>
          <w:trHeight w:val="133"/>
        </w:trPr>
        <w:tc>
          <w:tcPr>
            <w:tcW w:w="2977" w:type="dxa"/>
            <w:noWrap/>
            <w:hideMark/>
          </w:tcPr>
          <w:p w14:paraId="7D5A8DD4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6" w:type="dxa"/>
          </w:tcPr>
          <w:p w14:paraId="414782D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 (-0.095, 0.152)</w:t>
            </w:r>
          </w:p>
        </w:tc>
        <w:tc>
          <w:tcPr>
            <w:tcW w:w="792" w:type="dxa"/>
          </w:tcPr>
          <w:p w14:paraId="6F7279F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09" w:type="dxa"/>
          </w:tcPr>
          <w:p w14:paraId="1D2A0BD3" w14:textId="34C9ABD7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3940D87F" w14:textId="432AD20A" w:rsidTr="0084015E">
        <w:trPr>
          <w:trHeight w:val="50"/>
        </w:trPr>
        <w:tc>
          <w:tcPr>
            <w:tcW w:w="2977" w:type="dxa"/>
            <w:noWrap/>
            <w:hideMark/>
          </w:tcPr>
          <w:p w14:paraId="5B47D63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6" w:type="dxa"/>
          </w:tcPr>
          <w:p w14:paraId="3444E51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 (-0.095, 0.035)</w:t>
            </w:r>
          </w:p>
        </w:tc>
        <w:tc>
          <w:tcPr>
            <w:tcW w:w="792" w:type="dxa"/>
          </w:tcPr>
          <w:p w14:paraId="521636C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09" w:type="dxa"/>
          </w:tcPr>
          <w:p w14:paraId="5CC8B2D5" w14:textId="6D891332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</w:t>
            </w:r>
          </w:p>
        </w:tc>
      </w:tr>
      <w:tr w:rsidR="0084015E" w14:paraId="323C4F22" w14:textId="6A4C9BCA" w:rsidTr="0084015E">
        <w:trPr>
          <w:trHeight w:val="155"/>
        </w:trPr>
        <w:tc>
          <w:tcPr>
            <w:tcW w:w="2977" w:type="dxa"/>
            <w:noWrap/>
            <w:hideMark/>
          </w:tcPr>
          <w:p w14:paraId="07BE564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6" w:type="dxa"/>
          </w:tcPr>
          <w:p w14:paraId="3FE14F5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 (-0.092, 0.036)</w:t>
            </w:r>
          </w:p>
        </w:tc>
        <w:tc>
          <w:tcPr>
            <w:tcW w:w="792" w:type="dxa"/>
          </w:tcPr>
          <w:p w14:paraId="41AD590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909" w:type="dxa"/>
          </w:tcPr>
          <w:p w14:paraId="18017891" w14:textId="0CB1E7E2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84015E" w14:paraId="1E84470A" w14:textId="0E7EECDE" w:rsidTr="0084015E">
        <w:trPr>
          <w:trHeight w:val="160"/>
        </w:trPr>
        <w:tc>
          <w:tcPr>
            <w:tcW w:w="2977" w:type="dxa"/>
            <w:hideMark/>
          </w:tcPr>
          <w:p w14:paraId="4EB4A80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6" w:type="dxa"/>
          </w:tcPr>
          <w:p w14:paraId="11D5EE6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82, 0.087)</w:t>
            </w:r>
          </w:p>
        </w:tc>
        <w:tc>
          <w:tcPr>
            <w:tcW w:w="792" w:type="dxa"/>
          </w:tcPr>
          <w:p w14:paraId="57276CC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9" w:type="dxa"/>
          </w:tcPr>
          <w:p w14:paraId="3651B121" w14:textId="3D226DE3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14:paraId="3AD7868F" w14:textId="53532C43" w:rsidTr="0084015E">
        <w:trPr>
          <w:trHeight w:val="163"/>
        </w:trPr>
        <w:tc>
          <w:tcPr>
            <w:tcW w:w="2977" w:type="dxa"/>
            <w:noWrap/>
            <w:hideMark/>
          </w:tcPr>
          <w:p w14:paraId="53A6081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6" w:type="dxa"/>
          </w:tcPr>
          <w:p w14:paraId="7C69D0A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 (-2.338, 2.475)</w:t>
            </w:r>
          </w:p>
        </w:tc>
        <w:tc>
          <w:tcPr>
            <w:tcW w:w="792" w:type="dxa"/>
          </w:tcPr>
          <w:p w14:paraId="02776E8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909" w:type="dxa"/>
          </w:tcPr>
          <w:p w14:paraId="38D5E965" w14:textId="1B757A37" w:rsidR="0084015E" w:rsidRPr="00534845" w:rsidRDefault="00505128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84015E" w:rsidRPr="00731DEB" w14:paraId="7713348A" w14:textId="641D923C" w:rsidTr="0084015E">
        <w:trPr>
          <w:trHeight w:val="154"/>
        </w:trPr>
        <w:tc>
          <w:tcPr>
            <w:tcW w:w="2977" w:type="dxa"/>
            <w:noWrap/>
          </w:tcPr>
          <w:p w14:paraId="7951F629" w14:textId="77777777" w:rsidR="0084015E" w:rsidRPr="00534845" w:rsidRDefault="0084015E" w:rsidP="0084015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dysfunction exposure</w:t>
            </w:r>
          </w:p>
        </w:tc>
        <w:tc>
          <w:tcPr>
            <w:tcW w:w="2126" w:type="dxa"/>
          </w:tcPr>
          <w:p w14:paraId="798002D2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2" w:type="dxa"/>
          </w:tcPr>
          <w:p w14:paraId="3EF92528" w14:textId="77777777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09" w:type="dxa"/>
          </w:tcPr>
          <w:p w14:paraId="5D8001A1" w14:textId="2FDD056E" w:rsidR="0084015E" w:rsidRPr="00534845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84015E" w14:paraId="69D9C7F6" w14:textId="58CF25F5" w:rsidTr="0084015E">
        <w:trPr>
          <w:trHeight w:val="158"/>
        </w:trPr>
        <w:tc>
          <w:tcPr>
            <w:tcW w:w="2977" w:type="dxa"/>
            <w:noWrap/>
            <w:hideMark/>
          </w:tcPr>
          <w:p w14:paraId="36D3772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6" w:type="dxa"/>
          </w:tcPr>
          <w:p w14:paraId="2539856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 (-0.013, 0.169)</w:t>
            </w:r>
          </w:p>
        </w:tc>
        <w:tc>
          <w:tcPr>
            <w:tcW w:w="792" w:type="dxa"/>
          </w:tcPr>
          <w:p w14:paraId="2ABE83F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092</w:t>
            </w:r>
          </w:p>
        </w:tc>
        <w:tc>
          <w:tcPr>
            <w:tcW w:w="909" w:type="dxa"/>
          </w:tcPr>
          <w:p w14:paraId="1DF0031E" w14:textId="7E72B006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5</w:t>
            </w:r>
          </w:p>
        </w:tc>
      </w:tr>
      <w:tr w:rsidR="0084015E" w14:paraId="3368A88E" w14:textId="3D859B41" w:rsidTr="0084015E">
        <w:trPr>
          <w:trHeight w:val="234"/>
        </w:trPr>
        <w:tc>
          <w:tcPr>
            <w:tcW w:w="2977" w:type="dxa"/>
            <w:noWrap/>
            <w:hideMark/>
          </w:tcPr>
          <w:p w14:paraId="62D926C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6" w:type="dxa"/>
          </w:tcPr>
          <w:p w14:paraId="1ACD593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4 (-2.473, 3.622)</w:t>
            </w:r>
          </w:p>
        </w:tc>
        <w:tc>
          <w:tcPr>
            <w:tcW w:w="792" w:type="dxa"/>
          </w:tcPr>
          <w:p w14:paraId="52E4ED1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909" w:type="dxa"/>
          </w:tcPr>
          <w:p w14:paraId="49A1E2DB" w14:textId="3F9B59FA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</w:t>
            </w:r>
          </w:p>
        </w:tc>
      </w:tr>
      <w:tr w:rsidR="0084015E" w14:paraId="4CA2CF8D" w14:textId="7126F2E2" w:rsidTr="0084015E">
        <w:trPr>
          <w:trHeight w:val="180"/>
        </w:trPr>
        <w:tc>
          <w:tcPr>
            <w:tcW w:w="2977" w:type="dxa"/>
            <w:noWrap/>
            <w:hideMark/>
          </w:tcPr>
          <w:p w14:paraId="51172C9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6" w:type="dxa"/>
          </w:tcPr>
          <w:p w14:paraId="1B4D842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 (-0.006, 0.186)</w:t>
            </w:r>
          </w:p>
        </w:tc>
        <w:tc>
          <w:tcPr>
            <w:tcW w:w="792" w:type="dxa"/>
          </w:tcPr>
          <w:p w14:paraId="07D334F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09" w:type="dxa"/>
          </w:tcPr>
          <w:p w14:paraId="7E40C228" w14:textId="0CD3C129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</w:t>
            </w:r>
          </w:p>
        </w:tc>
      </w:tr>
      <w:tr w:rsidR="0084015E" w14:paraId="6F5E43E1" w14:textId="1E9E6676" w:rsidTr="0084015E">
        <w:trPr>
          <w:trHeight w:val="56"/>
        </w:trPr>
        <w:tc>
          <w:tcPr>
            <w:tcW w:w="2977" w:type="dxa"/>
            <w:noWrap/>
            <w:hideMark/>
          </w:tcPr>
          <w:p w14:paraId="1D01317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6" w:type="dxa"/>
          </w:tcPr>
          <w:p w14:paraId="62014A4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 (-0.016, 0.079)</w:t>
            </w:r>
          </w:p>
        </w:tc>
        <w:tc>
          <w:tcPr>
            <w:tcW w:w="792" w:type="dxa"/>
          </w:tcPr>
          <w:p w14:paraId="668AA16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09" w:type="dxa"/>
          </w:tcPr>
          <w:p w14:paraId="3DCD8579" w14:textId="2DA18157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3</w:t>
            </w:r>
          </w:p>
        </w:tc>
      </w:tr>
      <w:tr w:rsidR="0084015E" w14:paraId="1BC59721" w14:textId="67834A16" w:rsidTr="0084015E">
        <w:trPr>
          <w:trHeight w:val="59"/>
        </w:trPr>
        <w:tc>
          <w:tcPr>
            <w:tcW w:w="2977" w:type="dxa"/>
            <w:noWrap/>
            <w:hideMark/>
          </w:tcPr>
          <w:p w14:paraId="0E5F04A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6" w:type="dxa"/>
          </w:tcPr>
          <w:p w14:paraId="46E06AC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2 (-0.182, 0.017)</w:t>
            </w:r>
          </w:p>
        </w:tc>
        <w:tc>
          <w:tcPr>
            <w:tcW w:w="792" w:type="dxa"/>
          </w:tcPr>
          <w:p w14:paraId="2A6C675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09" w:type="dxa"/>
          </w:tcPr>
          <w:p w14:paraId="32BE2C66" w14:textId="40781F19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6</w:t>
            </w:r>
          </w:p>
        </w:tc>
      </w:tr>
      <w:tr w:rsidR="0084015E" w14:paraId="2445ED8E" w14:textId="45DFE2FF" w:rsidTr="0084015E">
        <w:trPr>
          <w:trHeight w:val="170"/>
        </w:trPr>
        <w:tc>
          <w:tcPr>
            <w:tcW w:w="2977" w:type="dxa"/>
            <w:noWrap/>
            <w:hideMark/>
          </w:tcPr>
          <w:p w14:paraId="06437FA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6" w:type="dxa"/>
          </w:tcPr>
          <w:p w14:paraId="42F2020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9 (-0.128, 0.030)</w:t>
            </w:r>
          </w:p>
        </w:tc>
        <w:tc>
          <w:tcPr>
            <w:tcW w:w="792" w:type="dxa"/>
          </w:tcPr>
          <w:p w14:paraId="5944177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09" w:type="dxa"/>
          </w:tcPr>
          <w:p w14:paraId="3914242F" w14:textId="75BE384E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</w:t>
            </w:r>
          </w:p>
        </w:tc>
      </w:tr>
      <w:tr w:rsidR="0084015E" w14:paraId="032710DF" w14:textId="1B96EBD0" w:rsidTr="0084015E">
        <w:trPr>
          <w:trHeight w:val="67"/>
        </w:trPr>
        <w:tc>
          <w:tcPr>
            <w:tcW w:w="2977" w:type="dxa"/>
            <w:hideMark/>
          </w:tcPr>
          <w:p w14:paraId="29B71D94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6" w:type="dxa"/>
          </w:tcPr>
          <w:p w14:paraId="19EC8BF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 (-0.159, 0.094)</w:t>
            </w:r>
          </w:p>
        </w:tc>
        <w:tc>
          <w:tcPr>
            <w:tcW w:w="792" w:type="dxa"/>
          </w:tcPr>
          <w:p w14:paraId="22C1E2D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09" w:type="dxa"/>
          </w:tcPr>
          <w:p w14:paraId="07E14130" w14:textId="2AD475D2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</w:t>
            </w:r>
          </w:p>
        </w:tc>
      </w:tr>
      <w:tr w:rsidR="0084015E" w14:paraId="32391401" w14:textId="2804B656" w:rsidTr="0084015E">
        <w:trPr>
          <w:trHeight w:val="85"/>
        </w:trPr>
        <w:tc>
          <w:tcPr>
            <w:tcW w:w="2977" w:type="dxa"/>
            <w:noWrap/>
            <w:hideMark/>
          </w:tcPr>
          <w:p w14:paraId="0CBEDD2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2CD3A15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22, 0.096)</w:t>
            </w:r>
          </w:p>
        </w:tc>
        <w:tc>
          <w:tcPr>
            <w:tcW w:w="792" w:type="dxa"/>
          </w:tcPr>
          <w:p w14:paraId="4DE05566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09" w:type="dxa"/>
          </w:tcPr>
          <w:p w14:paraId="57D3BDB5" w14:textId="15411B0A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</w:t>
            </w:r>
          </w:p>
        </w:tc>
      </w:tr>
      <w:tr w:rsidR="0084015E" w14:paraId="03D00316" w14:textId="10572A04" w:rsidTr="0084015E">
        <w:trPr>
          <w:trHeight w:val="103"/>
        </w:trPr>
        <w:tc>
          <w:tcPr>
            <w:tcW w:w="2977" w:type="dxa"/>
            <w:noWrap/>
            <w:hideMark/>
          </w:tcPr>
          <w:p w14:paraId="52C13E0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53484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14:paraId="2AD16DFB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4 (-2.149, 14.617)</w:t>
            </w:r>
          </w:p>
        </w:tc>
        <w:tc>
          <w:tcPr>
            <w:tcW w:w="792" w:type="dxa"/>
          </w:tcPr>
          <w:p w14:paraId="3F74EDB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09" w:type="dxa"/>
          </w:tcPr>
          <w:p w14:paraId="7AF390F3" w14:textId="1BDCE753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1</w:t>
            </w:r>
          </w:p>
        </w:tc>
      </w:tr>
      <w:tr w:rsidR="0084015E" w14:paraId="74FD1246" w14:textId="35EDD7E9" w:rsidTr="0084015E">
        <w:trPr>
          <w:trHeight w:val="249"/>
        </w:trPr>
        <w:tc>
          <w:tcPr>
            <w:tcW w:w="2977" w:type="dxa"/>
            <w:noWrap/>
            <w:hideMark/>
          </w:tcPr>
          <w:p w14:paraId="5E131DA9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6" w:type="dxa"/>
          </w:tcPr>
          <w:p w14:paraId="7D974FC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 (-0.009, 0.061)</w:t>
            </w:r>
          </w:p>
        </w:tc>
        <w:tc>
          <w:tcPr>
            <w:tcW w:w="792" w:type="dxa"/>
          </w:tcPr>
          <w:p w14:paraId="30DBA2B0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09" w:type="dxa"/>
          </w:tcPr>
          <w:p w14:paraId="0080C93C" w14:textId="19A4A633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</w:tr>
      <w:tr w:rsidR="0084015E" w14:paraId="35876E3E" w14:textId="448394DC" w:rsidTr="0084015E">
        <w:trPr>
          <w:trHeight w:val="50"/>
        </w:trPr>
        <w:tc>
          <w:tcPr>
            <w:tcW w:w="2977" w:type="dxa"/>
            <w:noWrap/>
            <w:hideMark/>
          </w:tcPr>
          <w:p w14:paraId="2BB30D8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6" w:type="dxa"/>
          </w:tcPr>
          <w:p w14:paraId="11FAA8E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-0.012, 0.071)</w:t>
            </w:r>
          </w:p>
        </w:tc>
        <w:tc>
          <w:tcPr>
            <w:tcW w:w="792" w:type="dxa"/>
          </w:tcPr>
          <w:p w14:paraId="582F9C2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9" w:type="dxa"/>
          </w:tcPr>
          <w:p w14:paraId="06F29C83" w14:textId="78D15A29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1</w:t>
            </w:r>
          </w:p>
        </w:tc>
      </w:tr>
      <w:tr w:rsidR="0084015E" w14:paraId="786B2893" w14:textId="264B9A65" w:rsidTr="0084015E">
        <w:trPr>
          <w:trHeight w:val="116"/>
        </w:trPr>
        <w:tc>
          <w:tcPr>
            <w:tcW w:w="2977" w:type="dxa"/>
            <w:noWrap/>
            <w:hideMark/>
          </w:tcPr>
          <w:p w14:paraId="279D068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6" w:type="dxa"/>
          </w:tcPr>
          <w:p w14:paraId="753C207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 (0.011, 0.164)</w:t>
            </w:r>
          </w:p>
        </w:tc>
        <w:tc>
          <w:tcPr>
            <w:tcW w:w="792" w:type="dxa"/>
          </w:tcPr>
          <w:p w14:paraId="1EB748A8" w14:textId="77777777" w:rsidR="0084015E" w:rsidRPr="008D7E66" w:rsidRDefault="0084015E" w:rsidP="0084015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  <w:r w:rsidRPr="008D7E66">
              <w:rPr>
                <w:b/>
                <w:bCs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09" w:type="dxa"/>
          </w:tcPr>
          <w:p w14:paraId="3D6EE278" w14:textId="063D9E00" w:rsidR="0084015E" w:rsidRPr="009017D0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9017D0">
              <w:rPr>
                <w:color w:val="000000"/>
                <w:sz w:val="18"/>
                <w:szCs w:val="18"/>
              </w:rPr>
              <w:t>0.345</w:t>
            </w:r>
          </w:p>
        </w:tc>
      </w:tr>
      <w:tr w:rsidR="0084015E" w14:paraId="5E66E2A8" w14:textId="545A94F9" w:rsidTr="0084015E">
        <w:trPr>
          <w:trHeight w:val="133"/>
        </w:trPr>
        <w:tc>
          <w:tcPr>
            <w:tcW w:w="2977" w:type="dxa"/>
            <w:noWrap/>
            <w:hideMark/>
          </w:tcPr>
          <w:p w14:paraId="42007D8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6" w:type="dxa"/>
          </w:tcPr>
          <w:p w14:paraId="4EC73A0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0.000, 0.167)</w:t>
            </w:r>
          </w:p>
        </w:tc>
        <w:tc>
          <w:tcPr>
            <w:tcW w:w="792" w:type="dxa"/>
          </w:tcPr>
          <w:p w14:paraId="4C0B090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09" w:type="dxa"/>
          </w:tcPr>
          <w:p w14:paraId="3211FAA9" w14:textId="24357659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</w:tr>
      <w:tr w:rsidR="0084015E" w14:paraId="6C85890D" w14:textId="2D1354DC" w:rsidTr="0084015E">
        <w:trPr>
          <w:trHeight w:val="50"/>
        </w:trPr>
        <w:tc>
          <w:tcPr>
            <w:tcW w:w="2977" w:type="dxa"/>
            <w:noWrap/>
            <w:hideMark/>
          </w:tcPr>
          <w:p w14:paraId="2C1223F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6" w:type="dxa"/>
          </w:tcPr>
          <w:p w14:paraId="3B94628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-0.014, 0.074)</w:t>
            </w:r>
          </w:p>
        </w:tc>
        <w:tc>
          <w:tcPr>
            <w:tcW w:w="792" w:type="dxa"/>
          </w:tcPr>
          <w:p w14:paraId="46956662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09" w:type="dxa"/>
          </w:tcPr>
          <w:p w14:paraId="59AB474C" w14:textId="449633FC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9</w:t>
            </w:r>
          </w:p>
        </w:tc>
      </w:tr>
      <w:tr w:rsidR="0084015E" w14:paraId="72E9B852" w14:textId="6C671D96" w:rsidTr="0084015E">
        <w:trPr>
          <w:trHeight w:val="155"/>
        </w:trPr>
        <w:tc>
          <w:tcPr>
            <w:tcW w:w="2977" w:type="dxa"/>
            <w:noWrap/>
            <w:hideMark/>
          </w:tcPr>
          <w:p w14:paraId="59E7B48D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6" w:type="dxa"/>
          </w:tcPr>
          <w:p w14:paraId="6EE8D1D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033, 0.054)</w:t>
            </w:r>
          </w:p>
        </w:tc>
        <w:tc>
          <w:tcPr>
            <w:tcW w:w="792" w:type="dxa"/>
          </w:tcPr>
          <w:p w14:paraId="74C634EF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09" w:type="dxa"/>
          </w:tcPr>
          <w:p w14:paraId="4AE6FA7A" w14:textId="6CB16797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</w:t>
            </w:r>
          </w:p>
        </w:tc>
      </w:tr>
      <w:tr w:rsidR="0084015E" w14:paraId="4B882E40" w14:textId="47CDD32C" w:rsidTr="0084015E">
        <w:trPr>
          <w:trHeight w:val="160"/>
        </w:trPr>
        <w:tc>
          <w:tcPr>
            <w:tcW w:w="2977" w:type="dxa"/>
            <w:hideMark/>
          </w:tcPr>
          <w:p w14:paraId="0B51199A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6" w:type="dxa"/>
          </w:tcPr>
          <w:p w14:paraId="224E7203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 (-0.035, 0.073)</w:t>
            </w:r>
          </w:p>
        </w:tc>
        <w:tc>
          <w:tcPr>
            <w:tcW w:w="792" w:type="dxa"/>
          </w:tcPr>
          <w:p w14:paraId="367898BC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909" w:type="dxa"/>
          </w:tcPr>
          <w:p w14:paraId="3E2B1B85" w14:textId="2EAFEE6D" w:rsidR="0084015E" w:rsidRPr="00534845" w:rsidRDefault="009017D0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84015E" w14:paraId="4A79B137" w14:textId="32484CFA" w:rsidTr="005A6367">
        <w:trPr>
          <w:trHeight w:val="140"/>
        </w:trPr>
        <w:tc>
          <w:tcPr>
            <w:tcW w:w="2977" w:type="dxa"/>
            <w:noWrap/>
            <w:hideMark/>
          </w:tcPr>
          <w:p w14:paraId="426331CE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6" w:type="dxa"/>
          </w:tcPr>
          <w:p w14:paraId="0D642A61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 (-0.872, 2.461)</w:t>
            </w:r>
          </w:p>
        </w:tc>
        <w:tc>
          <w:tcPr>
            <w:tcW w:w="792" w:type="dxa"/>
          </w:tcPr>
          <w:p w14:paraId="56BA7725" w14:textId="77777777" w:rsidR="0084015E" w:rsidRPr="00534845" w:rsidRDefault="0084015E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9" w:type="dxa"/>
          </w:tcPr>
          <w:p w14:paraId="1ABDEA90" w14:textId="012992AE" w:rsidR="0084015E" w:rsidRPr="00534845" w:rsidRDefault="00910117" w:rsidP="0084015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1</w:t>
            </w:r>
          </w:p>
        </w:tc>
      </w:tr>
      <w:tr w:rsidR="005A6367" w14:paraId="33B4F6BB" w14:textId="77777777" w:rsidTr="00F1620C">
        <w:trPr>
          <w:trHeight w:val="90"/>
        </w:trPr>
        <w:tc>
          <w:tcPr>
            <w:tcW w:w="6804" w:type="dxa"/>
            <w:gridSpan w:val="4"/>
            <w:noWrap/>
          </w:tcPr>
          <w:p w14:paraId="36ED5165" w14:textId="77777777" w:rsidR="001C2459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4: </w:t>
            </w:r>
            <w:r w:rsidRPr="00616395">
              <w:rPr>
                <w:color w:val="000000"/>
                <w:sz w:val="18"/>
                <w:szCs w:val="18"/>
              </w:rPr>
              <w:t>adjusted for age</w:t>
            </w:r>
            <w:r>
              <w:rPr>
                <w:color w:val="000000"/>
                <w:sz w:val="18"/>
                <w:szCs w:val="18"/>
              </w:rPr>
              <w:t xml:space="preserve">, sex, </w:t>
            </w:r>
            <w:r w:rsidRPr="00534845">
              <w:rPr>
                <w:color w:val="000000"/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anti-inflammatory medication use, type 2 diabetes, cardiovascular diseas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cance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smoking status, alcohol use, diet quality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534845">
              <w:rPr>
                <w:color w:val="000000"/>
                <w:sz w:val="18"/>
                <w:szCs w:val="18"/>
              </w:rPr>
              <w:t xml:space="preserve">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</w:p>
          <w:p w14:paraId="521611C8" w14:textId="495855C0" w:rsidR="005A6367" w:rsidRPr="00534845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41E54D20" w14:textId="77777777" w:rsidR="00C25D41" w:rsidRDefault="00C25D41"/>
    <w:p w14:paraId="21C2AD61" w14:textId="77777777" w:rsidR="00B60FCE" w:rsidRDefault="00B60FCE"/>
    <w:tbl>
      <w:tblPr>
        <w:tblStyle w:val="TableGrid"/>
        <w:tblW w:w="6804" w:type="dxa"/>
        <w:tblInd w:w="988" w:type="dxa"/>
        <w:tblLook w:val="04A0" w:firstRow="1" w:lastRow="0" w:firstColumn="1" w:lastColumn="0" w:noHBand="0" w:noVBand="1"/>
      </w:tblPr>
      <w:tblGrid>
        <w:gridCol w:w="2977"/>
        <w:gridCol w:w="2102"/>
        <w:gridCol w:w="798"/>
        <w:gridCol w:w="927"/>
      </w:tblGrid>
      <w:tr w:rsidR="00B60FCE" w:rsidRPr="00EF1427" w14:paraId="4617C196" w14:textId="31FD5E31" w:rsidTr="00D767A9">
        <w:trPr>
          <w:trHeight w:val="60"/>
        </w:trPr>
        <w:tc>
          <w:tcPr>
            <w:tcW w:w="6804" w:type="dxa"/>
            <w:gridSpan w:val="4"/>
            <w:noWrap/>
          </w:tcPr>
          <w:p w14:paraId="60133BC4" w14:textId="6415F4E2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Sex-stratified linear regression analysis of </w:t>
            </w:r>
            <w:r>
              <w:rPr>
                <w:color w:val="000000"/>
                <w:sz w:val="18"/>
                <w:szCs w:val="18"/>
              </w:rPr>
              <w:t xml:space="preserve">any </w:t>
            </w:r>
            <w:r w:rsidRPr="00EF1427">
              <w:rPr>
                <w:color w:val="000000"/>
                <w:sz w:val="18"/>
                <w:szCs w:val="18"/>
              </w:rPr>
              <w:t>ACE history and inflammatory biomarkers</w:t>
            </w:r>
          </w:p>
        </w:tc>
      </w:tr>
      <w:tr w:rsidR="00B60FCE" w:rsidRPr="00EF1427" w14:paraId="67E73E34" w14:textId="77777777" w:rsidTr="00B60FCE">
        <w:trPr>
          <w:trHeight w:val="170"/>
        </w:trPr>
        <w:tc>
          <w:tcPr>
            <w:tcW w:w="2977" w:type="dxa"/>
            <w:noWrap/>
          </w:tcPr>
          <w:p w14:paraId="4E495C9E" w14:textId="7B30E6C3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2900" w:type="dxa"/>
            <w:gridSpan w:val="2"/>
          </w:tcPr>
          <w:p w14:paraId="6F72F927" w14:textId="1E11CE76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27" w:type="dxa"/>
          </w:tcPr>
          <w:p w14:paraId="28CD529E" w14:textId="77777777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60FCE" w:rsidRPr="00EF1427" w14:paraId="2CDE0403" w14:textId="047F4EB7" w:rsidTr="00B60FCE">
        <w:trPr>
          <w:trHeight w:val="154"/>
        </w:trPr>
        <w:tc>
          <w:tcPr>
            <w:tcW w:w="2977" w:type="dxa"/>
            <w:noWrap/>
          </w:tcPr>
          <w:p w14:paraId="186A845E" w14:textId="77777777" w:rsidR="00B60FCE" w:rsidRPr="00EF1427" w:rsidRDefault="00B60FCE" w:rsidP="00B60FC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102" w:type="dxa"/>
          </w:tcPr>
          <w:p w14:paraId="74B246D8" w14:textId="77777777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8" w:type="dxa"/>
          </w:tcPr>
          <w:p w14:paraId="7654C387" w14:textId="77777777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7" w:type="dxa"/>
          </w:tcPr>
          <w:p w14:paraId="22FB7DAD" w14:textId="3B194003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B60FCE" w:rsidRPr="00EF1427" w14:paraId="6DB67F3B" w14:textId="6D73002F" w:rsidTr="00B60FCE">
        <w:trPr>
          <w:trHeight w:val="158"/>
        </w:trPr>
        <w:tc>
          <w:tcPr>
            <w:tcW w:w="2977" w:type="dxa"/>
            <w:noWrap/>
            <w:hideMark/>
          </w:tcPr>
          <w:p w14:paraId="5C4CA534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02" w:type="dxa"/>
          </w:tcPr>
          <w:p w14:paraId="378FFDA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 (-0.061, 0.143)</w:t>
            </w:r>
          </w:p>
        </w:tc>
        <w:tc>
          <w:tcPr>
            <w:tcW w:w="798" w:type="dxa"/>
          </w:tcPr>
          <w:p w14:paraId="2A03C558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27" w:type="dxa"/>
          </w:tcPr>
          <w:p w14:paraId="6FDB0415" w14:textId="44F3B2DB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6C4FFFF1" w14:textId="5C439A5D" w:rsidTr="00B60FCE">
        <w:trPr>
          <w:trHeight w:val="234"/>
        </w:trPr>
        <w:tc>
          <w:tcPr>
            <w:tcW w:w="2977" w:type="dxa"/>
            <w:noWrap/>
            <w:hideMark/>
          </w:tcPr>
          <w:p w14:paraId="0D3BF87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02" w:type="dxa"/>
          </w:tcPr>
          <w:p w14:paraId="5416F351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53 (-4.890, 1.785)</w:t>
            </w:r>
          </w:p>
        </w:tc>
        <w:tc>
          <w:tcPr>
            <w:tcW w:w="798" w:type="dxa"/>
          </w:tcPr>
          <w:p w14:paraId="0F813EB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927" w:type="dxa"/>
          </w:tcPr>
          <w:p w14:paraId="2885BD80" w14:textId="5F6A3156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58F5A467" w14:textId="4FB0B0CA" w:rsidTr="00B60FCE">
        <w:trPr>
          <w:trHeight w:val="180"/>
        </w:trPr>
        <w:tc>
          <w:tcPr>
            <w:tcW w:w="2977" w:type="dxa"/>
            <w:noWrap/>
            <w:hideMark/>
          </w:tcPr>
          <w:p w14:paraId="541ABE5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02" w:type="dxa"/>
          </w:tcPr>
          <w:p w14:paraId="6788FF0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106, 0.128)</w:t>
            </w:r>
          </w:p>
        </w:tc>
        <w:tc>
          <w:tcPr>
            <w:tcW w:w="798" w:type="dxa"/>
          </w:tcPr>
          <w:p w14:paraId="0DADA091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27" w:type="dxa"/>
          </w:tcPr>
          <w:p w14:paraId="487B1ECF" w14:textId="0CC11CDC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B60FCE" w:rsidRPr="00EF1427" w14:paraId="3203E0BC" w14:textId="7B4B454F" w:rsidTr="00B60FCE">
        <w:trPr>
          <w:trHeight w:val="56"/>
        </w:trPr>
        <w:tc>
          <w:tcPr>
            <w:tcW w:w="2977" w:type="dxa"/>
            <w:noWrap/>
            <w:hideMark/>
          </w:tcPr>
          <w:p w14:paraId="62B0F96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02" w:type="dxa"/>
          </w:tcPr>
          <w:p w14:paraId="78BFACE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 (0.012, 0.125)</w:t>
            </w:r>
          </w:p>
        </w:tc>
        <w:tc>
          <w:tcPr>
            <w:tcW w:w="798" w:type="dxa"/>
          </w:tcPr>
          <w:p w14:paraId="6C591EEA" w14:textId="77777777" w:rsidR="00B60FCE" w:rsidRPr="00134D05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4D05">
              <w:rPr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27" w:type="dxa"/>
          </w:tcPr>
          <w:p w14:paraId="11AEF4F1" w14:textId="62191FC4" w:rsidR="00B60FCE" w:rsidRPr="00D22E40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22E40">
              <w:rPr>
                <w:color w:val="000000"/>
                <w:sz w:val="18"/>
                <w:szCs w:val="18"/>
              </w:rPr>
              <w:t>0.274</w:t>
            </w:r>
          </w:p>
        </w:tc>
      </w:tr>
      <w:tr w:rsidR="00B60FCE" w:rsidRPr="00EF1427" w14:paraId="1FC0788A" w14:textId="30BA9B1A" w:rsidTr="00B60FCE">
        <w:trPr>
          <w:trHeight w:val="59"/>
        </w:trPr>
        <w:tc>
          <w:tcPr>
            <w:tcW w:w="2977" w:type="dxa"/>
            <w:noWrap/>
            <w:hideMark/>
          </w:tcPr>
          <w:p w14:paraId="59D14B2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02" w:type="dxa"/>
          </w:tcPr>
          <w:p w14:paraId="75173C98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4 (-0.224, 0.017)</w:t>
            </w:r>
          </w:p>
        </w:tc>
        <w:tc>
          <w:tcPr>
            <w:tcW w:w="798" w:type="dxa"/>
          </w:tcPr>
          <w:p w14:paraId="177C89D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27" w:type="dxa"/>
          </w:tcPr>
          <w:p w14:paraId="01DCFB55" w14:textId="0FFA3243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</w:t>
            </w:r>
          </w:p>
        </w:tc>
      </w:tr>
      <w:tr w:rsidR="00B60FCE" w:rsidRPr="00EF1427" w14:paraId="1BB9165C" w14:textId="5D7EA7B1" w:rsidTr="00B60FCE">
        <w:trPr>
          <w:trHeight w:val="170"/>
        </w:trPr>
        <w:tc>
          <w:tcPr>
            <w:tcW w:w="2977" w:type="dxa"/>
            <w:noWrap/>
            <w:hideMark/>
          </w:tcPr>
          <w:p w14:paraId="35DCF68A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02" w:type="dxa"/>
          </w:tcPr>
          <w:p w14:paraId="3A95195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 (-0.110, 0.085)</w:t>
            </w:r>
          </w:p>
        </w:tc>
        <w:tc>
          <w:tcPr>
            <w:tcW w:w="798" w:type="dxa"/>
          </w:tcPr>
          <w:p w14:paraId="04FA91D4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927" w:type="dxa"/>
          </w:tcPr>
          <w:p w14:paraId="5EF41B8C" w14:textId="19FC975F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B60FCE" w:rsidRPr="00EF1427" w14:paraId="6078EA25" w14:textId="236BF1D8" w:rsidTr="00B60FCE">
        <w:trPr>
          <w:trHeight w:val="67"/>
        </w:trPr>
        <w:tc>
          <w:tcPr>
            <w:tcW w:w="2977" w:type="dxa"/>
            <w:hideMark/>
          </w:tcPr>
          <w:p w14:paraId="269B7E9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02" w:type="dxa"/>
          </w:tcPr>
          <w:p w14:paraId="269E558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3 (-0.245, 0.059)</w:t>
            </w:r>
          </w:p>
        </w:tc>
        <w:tc>
          <w:tcPr>
            <w:tcW w:w="798" w:type="dxa"/>
          </w:tcPr>
          <w:p w14:paraId="23431B3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27" w:type="dxa"/>
          </w:tcPr>
          <w:p w14:paraId="7F29C095" w14:textId="56FD51DB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</w:t>
            </w:r>
          </w:p>
        </w:tc>
      </w:tr>
      <w:tr w:rsidR="00B60FCE" w:rsidRPr="00EF1427" w14:paraId="61CC9F39" w14:textId="0F07E648" w:rsidTr="00B60FCE">
        <w:trPr>
          <w:trHeight w:val="85"/>
        </w:trPr>
        <w:tc>
          <w:tcPr>
            <w:tcW w:w="2977" w:type="dxa"/>
            <w:noWrap/>
            <w:hideMark/>
          </w:tcPr>
          <w:p w14:paraId="19BB785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</w:tcPr>
          <w:p w14:paraId="5124E0C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-0.009, 0.128)</w:t>
            </w:r>
          </w:p>
        </w:tc>
        <w:tc>
          <w:tcPr>
            <w:tcW w:w="798" w:type="dxa"/>
          </w:tcPr>
          <w:p w14:paraId="0ED0229D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27" w:type="dxa"/>
          </w:tcPr>
          <w:p w14:paraId="3D1A1A8B" w14:textId="50115568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</w:t>
            </w:r>
          </w:p>
        </w:tc>
      </w:tr>
      <w:tr w:rsidR="00B60FCE" w:rsidRPr="00EF1427" w14:paraId="338A61A9" w14:textId="609DB45C" w:rsidTr="00B60FCE">
        <w:trPr>
          <w:trHeight w:val="103"/>
        </w:trPr>
        <w:tc>
          <w:tcPr>
            <w:tcW w:w="2977" w:type="dxa"/>
            <w:noWrap/>
            <w:hideMark/>
          </w:tcPr>
          <w:p w14:paraId="020544C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</w:tcPr>
          <w:p w14:paraId="1DA0A67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48 (-12.494, 7.797)</w:t>
            </w:r>
          </w:p>
        </w:tc>
        <w:tc>
          <w:tcPr>
            <w:tcW w:w="798" w:type="dxa"/>
          </w:tcPr>
          <w:p w14:paraId="371ECC24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927" w:type="dxa"/>
          </w:tcPr>
          <w:p w14:paraId="1D1D29CE" w14:textId="59374384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1544F0C7" w14:textId="78B3D632" w:rsidTr="00B60FCE">
        <w:trPr>
          <w:trHeight w:val="111"/>
        </w:trPr>
        <w:tc>
          <w:tcPr>
            <w:tcW w:w="2977" w:type="dxa"/>
            <w:noWrap/>
            <w:hideMark/>
          </w:tcPr>
          <w:p w14:paraId="5ED16F6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02" w:type="dxa"/>
          </w:tcPr>
          <w:p w14:paraId="3620040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056, 0.027)</w:t>
            </w:r>
          </w:p>
        </w:tc>
        <w:tc>
          <w:tcPr>
            <w:tcW w:w="798" w:type="dxa"/>
          </w:tcPr>
          <w:p w14:paraId="0547243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27" w:type="dxa"/>
          </w:tcPr>
          <w:p w14:paraId="262D316E" w14:textId="25C31E87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44812FBD" w14:textId="0FC48F0F" w:rsidTr="00B60FCE">
        <w:trPr>
          <w:trHeight w:val="50"/>
        </w:trPr>
        <w:tc>
          <w:tcPr>
            <w:tcW w:w="2977" w:type="dxa"/>
            <w:noWrap/>
            <w:hideMark/>
          </w:tcPr>
          <w:p w14:paraId="10D5CEDF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02" w:type="dxa"/>
          </w:tcPr>
          <w:p w14:paraId="341FFE9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 (-0.076, 0.020)</w:t>
            </w:r>
          </w:p>
        </w:tc>
        <w:tc>
          <w:tcPr>
            <w:tcW w:w="798" w:type="dxa"/>
          </w:tcPr>
          <w:p w14:paraId="4A76A41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27" w:type="dxa"/>
          </w:tcPr>
          <w:p w14:paraId="02B0F9C9" w14:textId="207D1F69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3</w:t>
            </w:r>
          </w:p>
        </w:tc>
      </w:tr>
      <w:tr w:rsidR="00B60FCE" w:rsidRPr="00EF1427" w14:paraId="6A5255C5" w14:textId="685D1C0E" w:rsidTr="00B60FCE">
        <w:trPr>
          <w:trHeight w:val="116"/>
        </w:trPr>
        <w:tc>
          <w:tcPr>
            <w:tcW w:w="2977" w:type="dxa"/>
            <w:noWrap/>
            <w:hideMark/>
          </w:tcPr>
          <w:p w14:paraId="2B11406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02" w:type="dxa"/>
          </w:tcPr>
          <w:p w14:paraId="79AEFE0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 (-0.057, 0.125)</w:t>
            </w:r>
          </w:p>
        </w:tc>
        <w:tc>
          <w:tcPr>
            <w:tcW w:w="798" w:type="dxa"/>
          </w:tcPr>
          <w:p w14:paraId="4955595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927" w:type="dxa"/>
          </w:tcPr>
          <w:p w14:paraId="570A2392" w14:textId="47DF8BE0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50B4DFFD" w14:textId="1B4AD69E" w:rsidTr="00B60FCE">
        <w:trPr>
          <w:trHeight w:val="133"/>
        </w:trPr>
        <w:tc>
          <w:tcPr>
            <w:tcW w:w="2977" w:type="dxa"/>
            <w:noWrap/>
            <w:hideMark/>
          </w:tcPr>
          <w:p w14:paraId="73B1529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02" w:type="dxa"/>
          </w:tcPr>
          <w:p w14:paraId="7542CCA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105, 0.097)</w:t>
            </w:r>
          </w:p>
        </w:tc>
        <w:tc>
          <w:tcPr>
            <w:tcW w:w="798" w:type="dxa"/>
          </w:tcPr>
          <w:p w14:paraId="1EB2E98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27" w:type="dxa"/>
          </w:tcPr>
          <w:p w14:paraId="211826F8" w14:textId="4C7492A8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B60FCE" w:rsidRPr="00EF1427" w14:paraId="178700AD" w14:textId="1EC14447" w:rsidTr="00B60FCE">
        <w:trPr>
          <w:trHeight w:val="50"/>
        </w:trPr>
        <w:tc>
          <w:tcPr>
            <w:tcW w:w="2977" w:type="dxa"/>
            <w:noWrap/>
            <w:hideMark/>
          </w:tcPr>
          <w:p w14:paraId="4601DCDA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02" w:type="dxa"/>
          </w:tcPr>
          <w:p w14:paraId="437AFF7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-0.075, 0.024)</w:t>
            </w:r>
          </w:p>
        </w:tc>
        <w:tc>
          <w:tcPr>
            <w:tcW w:w="798" w:type="dxa"/>
          </w:tcPr>
          <w:p w14:paraId="60A79188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27" w:type="dxa"/>
          </w:tcPr>
          <w:p w14:paraId="77651CF3" w14:textId="49403AB2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4</w:t>
            </w:r>
          </w:p>
        </w:tc>
      </w:tr>
      <w:tr w:rsidR="00B60FCE" w:rsidRPr="00EF1427" w14:paraId="6B37B1AD" w14:textId="7B38C819" w:rsidTr="00B60FCE">
        <w:trPr>
          <w:trHeight w:val="155"/>
        </w:trPr>
        <w:tc>
          <w:tcPr>
            <w:tcW w:w="2977" w:type="dxa"/>
            <w:noWrap/>
            <w:hideMark/>
          </w:tcPr>
          <w:p w14:paraId="3131A06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02" w:type="dxa"/>
          </w:tcPr>
          <w:p w14:paraId="730B9E2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29, 0.076)</w:t>
            </w:r>
          </w:p>
        </w:tc>
        <w:tc>
          <w:tcPr>
            <w:tcW w:w="798" w:type="dxa"/>
          </w:tcPr>
          <w:p w14:paraId="1FBE866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927" w:type="dxa"/>
          </w:tcPr>
          <w:p w14:paraId="4C615560" w14:textId="7509CCB3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B60FCE" w:rsidRPr="00EF1427" w14:paraId="2F217E10" w14:textId="4087B8F3" w:rsidTr="00B60FCE">
        <w:trPr>
          <w:trHeight w:val="160"/>
        </w:trPr>
        <w:tc>
          <w:tcPr>
            <w:tcW w:w="2977" w:type="dxa"/>
            <w:hideMark/>
          </w:tcPr>
          <w:p w14:paraId="52A82EE3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02" w:type="dxa"/>
          </w:tcPr>
          <w:p w14:paraId="6D33AE1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0 (-0.113, 0.014)</w:t>
            </w:r>
          </w:p>
        </w:tc>
        <w:tc>
          <w:tcPr>
            <w:tcW w:w="798" w:type="dxa"/>
          </w:tcPr>
          <w:p w14:paraId="72AB427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27" w:type="dxa"/>
          </w:tcPr>
          <w:p w14:paraId="31CF0976" w14:textId="30ACDBC8" w:rsidR="00B60FCE" w:rsidRPr="00EF1427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6</w:t>
            </w:r>
          </w:p>
        </w:tc>
      </w:tr>
      <w:tr w:rsidR="00B60FCE" w:rsidRPr="00EF1427" w14:paraId="1F6CB454" w14:textId="61ABF139" w:rsidTr="00B60FCE">
        <w:trPr>
          <w:trHeight w:val="163"/>
        </w:trPr>
        <w:tc>
          <w:tcPr>
            <w:tcW w:w="2977" w:type="dxa"/>
            <w:noWrap/>
            <w:hideMark/>
          </w:tcPr>
          <w:p w14:paraId="32EDF38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02" w:type="dxa"/>
          </w:tcPr>
          <w:p w14:paraId="1F848D1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1 (0.213, 4.169)</w:t>
            </w:r>
          </w:p>
        </w:tc>
        <w:tc>
          <w:tcPr>
            <w:tcW w:w="798" w:type="dxa"/>
          </w:tcPr>
          <w:p w14:paraId="3B254249" w14:textId="77777777" w:rsidR="00B60FCE" w:rsidRPr="006B24DA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B24D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7" w:type="dxa"/>
          </w:tcPr>
          <w:p w14:paraId="1C520076" w14:textId="5ABA2BF8" w:rsidR="00B60FCE" w:rsidRPr="00D22E40" w:rsidRDefault="00D22E40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22E40">
              <w:rPr>
                <w:color w:val="000000"/>
                <w:sz w:val="18"/>
                <w:szCs w:val="18"/>
              </w:rPr>
              <w:t>0.396</w:t>
            </w:r>
          </w:p>
        </w:tc>
      </w:tr>
      <w:tr w:rsidR="00B60FCE" w:rsidRPr="00EF1427" w14:paraId="0A804192" w14:textId="434165FF" w:rsidTr="00B60FCE">
        <w:trPr>
          <w:trHeight w:val="154"/>
        </w:trPr>
        <w:tc>
          <w:tcPr>
            <w:tcW w:w="2977" w:type="dxa"/>
            <w:noWrap/>
          </w:tcPr>
          <w:p w14:paraId="284EAAC5" w14:textId="77777777" w:rsidR="00B60FCE" w:rsidRPr="00EF1427" w:rsidRDefault="00B60FCE" w:rsidP="00B60FC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2102" w:type="dxa"/>
          </w:tcPr>
          <w:p w14:paraId="0EB5784A" w14:textId="77777777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98" w:type="dxa"/>
          </w:tcPr>
          <w:p w14:paraId="62D46DAC" w14:textId="77777777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27" w:type="dxa"/>
          </w:tcPr>
          <w:p w14:paraId="3EF2BDBB" w14:textId="52B97913" w:rsidR="00B60FCE" w:rsidRPr="00EF142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B60FCE" w:rsidRPr="00EF1427" w14:paraId="630C828D" w14:textId="42DAD5D0" w:rsidTr="00B60FCE">
        <w:trPr>
          <w:trHeight w:val="158"/>
        </w:trPr>
        <w:tc>
          <w:tcPr>
            <w:tcW w:w="2977" w:type="dxa"/>
            <w:noWrap/>
            <w:hideMark/>
          </w:tcPr>
          <w:p w14:paraId="75602898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02" w:type="dxa"/>
          </w:tcPr>
          <w:p w14:paraId="7438DA4A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 (-0.067, 0.155)</w:t>
            </w:r>
          </w:p>
        </w:tc>
        <w:tc>
          <w:tcPr>
            <w:tcW w:w="798" w:type="dxa"/>
          </w:tcPr>
          <w:p w14:paraId="441B36A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27" w:type="dxa"/>
          </w:tcPr>
          <w:p w14:paraId="60497396" w14:textId="2E198751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</w:tr>
      <w:tr w:rsidR="00B60FCE" w:rsidRPr="00EF1427" w14:paraId="73ED0769" w14:textId="5E19CFC8" w:rsidTr="00B60FCE">
        <w:trPr>
          <w:trHeight w:val="234"/>
        </w:trPr>
        <w:tc>
          <w:tcPr>
            <w:tcW w:w="2977" w:type="dxa"/>
            <w:noWrap/>
            <w:hideMark/>
          </w:tcPr>
          <w:p w14:paraId="71F94BE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02" w:type="dxa"/>
          </w:tcPr>
          <w:p w14:paraId="68D4C02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1 (-2.340, 5.602)</w:t>
            </w:r>
          </w:p>
        </w:tc>
        <w:tc>
          <w:tcPr>
            <w:tcW w:w="798" w:type="dxa"/>
          </w:tcPr>
          <w:p w14:paraId="44DD2BF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27" w:type="dxa"/>
          </w:tcPr>
          <w:p w14:paraId="1F4523C5" w14:textId="5A03779F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</w:tr>
      <w:tr w:rsidR="00B60FCE" w:rsidRPr="00EF1427" w14:paraId="04C29F36" w14:textId="3CFEE5C8" w:rsidTr="00B60FCE">
        <w:trPr>
          <w:trHeight w:val="180"/>
        </w:trPr>
        <w:tc>
          <w:tcPr>
            <w:tcW w:w="2977" w:type="dxa"/>
            <w:noWrap/>
            <w:hideMark/>
          </w:tcPr>
          <w:p w14:paraId="67422F11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lastRenderedPageBreak/>
              <w:t xml:space="preserve">Log IL-6 </w:t>
            </w:r>
          </w:p>
        </w:tc>
        <w:tc>
          <w:tcPr>
            <w:tcW w:w="2102" w:type="dxa"/>
          </w:tcPr>
          <w:p w14:paraId="3C641284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-0.085, 0.144)</w:t>
            </w:r>
          </w:p>
        </w:tc>
        <w:tc>
          <w:tcPr>
            <w:tcW w:w="798" w:type="dxa"/>
          </w:tcPr>
          <w:p w14:paraId="662717A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927" w:type="dxa"/>
          </w:tcPr>
          <w:p w14:paraId="19C2000D" w14:textId="7E86E481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B60FCE" w:rsidRPr="00EF1427" w14:paraId="78FEB636" w14:textId="4D7C6FE2" w:rsidTr="00B60FCE">
        <w:trPr>
          <w:trHeight w:val="56"/>
        </w:trPr>
        <w:tc>
          <w:tcPr>
            <w:tcW w:w="2977" w:type="dxa"/>
            <w:noWrap/>
            <w:hideMark/>
          </w:tcPr>
          <w:p w14:paraId="396289A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02" w:type="dxa"/>
          </w:tcPr>
          <w:p w14:paraId="104262EA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 (-0.095, 0.019)</w:t>
            </w:r>
          </w:p>
        </w:tc>
        <w:tc>
          <w:tcPr>
            <w:tcW w:w="798" w:type="dxa"/>
          </w:tcPr>
          <w:p w14:paraId="5DD96B8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27" w:type="dxa"/>
          </w:tcPr>
          <w:p w14:paraId="39DD088B" w14:textId="6B1F1BCF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B60FCE" w:rsidRPr="00EF1427" w14:paraId="63581A95" w14:textId="45541F01" w:rsidTr="00B60FCE">
        <w:trPr>
          <w:trHeight w:val="59"/>
        </w:trPr>
        <w:tc>
          <w:tcPr>
            <w:tcW w:w="2977" w:type="dxa"/>
            <w:noWrap/>
            <w:hideMark/>
          </w:tcPr>
          <w:p w14:paraId="5EA1413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02" w:type="dxa"/>
          </w:tcPr>
          <w:p w14:paraId="016A80D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4 (-0.212, 0.023)</w:t>
            </w:r>
          </w:p>
        </w:tc>
        <w:tc>
          <w:tcPr>
            <w:tcW w:w="798" w:type="dxa"/>
          </w:tcPr>
          <w:p w14:paraId="6DDD7180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27" w:type="dxa"/>
          </w:tcPr>
          <w:p w14:paraId="4736350A" w14:textId="7D1FB4E2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5</w:t>
            </w:r>
          </w:p>
        </w:tc>
      </w:tr>
      <w:tr w:rsidR="00B60FCE" w:rsidRPr="00EF1427" w14:paraId="0CB9EC37" w14:textId="11CAF6D5" w:rsidTr="00B60FCE">
        <w:trPr>
          <w:trHeight w:val="170"/>
        </w:trPr>
        <w:tc>
          <w:tcPr>
            <w:tcW w:w="2977" w:type="dxa"/>
            <w:noWrap/>
            <w:hideMark/>
          </w:tcPr>
          <w:p w14:paraId="4600BED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02" w:type="dxa"/>
          </w:tcPr>
          <w:p w14:paraId="38DE6AD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170, 0.014)</w:t>
            </w:r>
          </w:p>
        </w:tc>
        <w:tc>
          <w:tcPr>
            <w:tcW w:w="798" w:type="dxa"/>
          </w:tcPr>
          <w:p w14:paraId="47B52E31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27" w:type="dxa"/>
          </w:tcPr>
          <w:p w14:paraId="326C1223" w14:textId="76571416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</w:tr>
      <w:tr w:rsidR="00B60FCE" w:rsidRPr="00EF1427" w14:paraId="107577C0" w14:textId="109B62F2" w:rsidTr="00B60FCE">
        <w:trPr>
          <w:trHeight w:val="67"/>
        </w:trPr>
        <w:tc>
          <w:tcPr>
            <w:tcW w:w="2977" w:type="dxa"/>
            <w:hideMark/>
          </w:tcPr>
          <w:p w14:paraId="53A7A85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02" w:type="dxa"/>
          </w:tcPr>
          <w:p w14:paraId="7C8E9FB1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7 (-0.168, 0.134)</w:t>
            </w:r>
          </w:p>
        </w:tc>
        <w:tc>
          <w:tcPr>
            <w:tcW w:w="798" w:type="dxa"/>
          </w:tcPr>
          <w:p w14:paraId="069154F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927" w:type="dxa"/>
          </w:tcPr>
          <w:p w14:paraId="342F8F98" w14:textId="5004AD91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B60FCE" w:rsidRPr="00EF1427" w14:paraId="5F217C55" w14:textId="088CB8D5" w:rsidTr="00B60FCE">
        <w:trPr>
          <w:trHeight w:val="85"/>
        </w:trPr>
        <w:tc>
          <w:tcPr>
            <w:tcW w:w="2977" w:type="dxa"/>
            <w:noWrap/>
            <w:hideMark/>
          </w:tcPr>
          <w:p w14:paraId="057FC96F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</w:tcPr>
          <w:p w14:paraId="1AA855AF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37, 0.110)</w:t>
            </w:r>
          </w:p>
        </w:tc>
        <w:tc>
          <w:tcPr>
            <w:tcW w:w="798" w:type="dxa"/>
          </w:tcPr>
          <w:p w14:paraId="46EBCCED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27" w:type="dxa"/>
          </w:tcPr>
          <w:p w14:paraId="199B7775" w14:textId="07A7BC4E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5</w:t>
            </w:r>
          </w:p>
        </w:tc>
      </w:tr>
      <w:tr w:rsidR="00B60FCE" w:rsidRPr="00EF1427" w14:paraId="05083E7A" w14:textId="52E452E4" w:rsidTr="00B60FCE">
        <w:trPr>
          <w:trHeight w:val="103"/>
        </w:trPr>
        <w:tc>
          <w:tcPr>
            <w:tcW w:w="2977" w:type="dxa"/>
            <w:noWrap/>
            <w:hideMark/>
          </w:tcPr>
          <w:p w14:paraId="22ABB9B9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02" w:type="dxa"/>
          </w:tcPr>
          <w:p w14:paraId="0107ADE5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9 (-0.530, 19.309)</w:t>
            </w:r>
          </w:p>
        </w:tc>
        <w:tc>
          <w:tcPr>
            <w:tcW w:w="798" w:type="dxa"/>
          </w:tcPr>
          <w:p w14:paraId="1EA6EE14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27" w:type="dxa"/>
          </w:tcPr>
          <w:p w14:paraId="1C4CE513" w14:textId="0DCEDC06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4</w:t>
            </w:r>
          </w:p>
        </w:tc>
      </w:tr>
      <w:tr w:rsidR="00B60FCE" w:rsidRPr="00EF1427" w14:paraId="0E42F3E5" w14:textId="6AE70256" w:rsidTr="00B60FCE">
        <w:trPr>
          <w:trHeight w:val="45"/>
        </w:trPr>
        <w:tc>
          <w:tcPr>
            <w:tcW w:w="2977" w:type="dxa"/>
            <w:noWrap/>
            <w:hideMark/>
          </w:tcPr>
          <w:p w14:paraId="285178B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02" w:type="dxa"/>
          </w:tcPr>
          <w:p w14:paraId="7E72891D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 (0.001, 0.086)</w:t>
            </w:r>
          </w:p>
        </w:tc>
        <w:tc>
          <w:tcPr>
            <w:tcW w:w="798" w:type="dxa"/>
          </w:tcPr>
          <w:p w14:paraId="0B03077D" w14:textId="77777777" w:rsidR="00B60FCE" w:rsidRPr="00902A0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02A07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27" w:type="dxa"/>
          </w:tcPr>
          <w:p w14:paraId="3B519521" w14:textId="5F87A4E5" w:rsidR="00B60FCE" w:rsidRPr="000A0105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A0105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B60FCE" w:rsidRPr="00EF1427" w14:paraId="1FECB7BC" w14:textId="48AF6CEE" w:rsidTr="00B60FCE">
        <w:trPr>
          <w:trHeight w:val="50"/>
        </w:trPr>
        <w:tc>
          <w:tcPr>
            <w:tcW w:w="2977" w:type="dxa"/>
            <w:noWrap/>
            <w:hideMark/>
          </w:tcPr>
          <w:p w14:paraId="3993557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02" w:type="dxa"/>
          </w:tcPr>
          <w:p w14:paraId="6755A0C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 (0.016, 0.120)</w:t>
            </w:r>
          </w:p>
        </w:tc>
        <w:tc>
          <w:tcPr>
            <w:tcW w:w="798" w:type="dxa"/>
          </w:tcPr>
          <w:p w14:paraId="5B0668BB" w14:textId="77777777" w:rsidR="00B60FCE" w:rsidRPr="000821B6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821B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7" w:type="dxa"/>
          </w:tcPr>
          <w:p w14:paraId="0CF2B73D" w14:textId="53D9BA11" w:rsidR="00B60FCE" w:rsidRPr="000A0105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A0105">
              <w:rPr>
                <w:color w:val="000000"/>
                <w:sz w:val="18"/>
                <w:szCs w:val="18"/>
              </w:rPr>
              <w:t>0.136</w:t>
            </w:r>
          </w:p>
        </w:tc>
      </w:tr>
      <w:tr w:rsidR="00B60FCE" w:rsidRPr="00EF1427" w14:paraId="4B84853F" w14:textId="2850E89D" w:rsidTr="00B60FCE">
        <w:trPr>
          <w:trHeight w:val="116"/>
        </w:trPr>
        <w:tc>
          <w:tcPr>
            <w:tcW w:w="2977" w:type="dxa"/>
            <w:noWrap/>
            <w:hideMark/>
          </w:tcPr>
          <w:p w14:paraId="57516D0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02" w:type="dxa"/>
          </w:tcPr>
          <w:p w14:paraId="42908AF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 (-0.010, 0.178)</w:t>
            </w:r>
          </w:p>
        </w:tc>
        <w:tc>
          <w:tcPr>
            <w:tcW w:w="798" w:type="dxa"/>
          </w:tcPr>
          <w:p w14:paraId="3E2FD17D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27" w:type="dxa"/>
          </w:tcPr>
          <w:p w14:paraId="42F88D13" w14:textId="746EA9E8" w:rsidR="00B60FCE" w:rsidRPr="00EF1427" w:rsidRDefault="000A0105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8</w:t>
            </w:r>
          </w:p>
        </w:tc>
      </w:tr>
      <w:tr w:rsidR="00B60FCE" w:rsidRPr="00EF1427" w14:paraId="53A55F55" w14:textId="35A1D617" w:rsidTr="00B60FCE">
        <w:trPr>
          <w:trHeight w:val="133"/>
        </w:trPr>
        <w:tc>
          <w:tcPr>
            <w:tcW w:w="2977" w:type="dxa"/>
            <w:noWrap/>
            <w:hideMark/>
          </w:tcPr>
          <w:p w14:paraId="35F89DC0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02" w:type="dxa"/>
          </w:tcPr>
          <w:p w14:paraId="110A969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 (0.020, 0.221)</w:t>
            </w:r>
          </w:p>
        </w:tc>
        <w:tc>
          <w:tcPr>
            <w:tcW w:w="798" w:type="dxa"/>
          </w:tcPr>
          <w:p w14:paraId="5E3FE0F1" w14:textId="77777777" w:rsidR="00B60FCE" w:rsidRPr="00CE3F97" w:rsidRDefault="00B60FCE" w:rsidP="00B60FC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E3F97">
              <w:rPr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27" w:type="dxa"/>
          </w:tcPr>
          <w:p w14:paraId="1C9F0CD2" w14:textId="120DF20C" w:rsidR="00B60FCE" w:rsidRPr="009315EE" w:rsidRDefault="009315E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9315EE">
              <w:rPr>
                <w:color w:val="000000"/>
                <w:sz w:val="18"/>
                <w:szCs w:val="18"/>
              </w:rPr>
              <w:t>0.223</w:t>
            </w:r>
          </w:p>
        </w:tc>
      </w:tr>
      <w:tr w:rsidR="00B60FCE" w:rsidRPr="00EF1427" w14:paraId="3B5739B5" w14:textId="2E0C4305" w:rsidTr="00B60FCE">
        <w:trPr>
          <w:trHeight w:val="50"/>
        </w:trPr>
        <w:tc>
          <w:tcPr>
            <w:tcW w:w="2977" w:type="dxa"/>
            <w:noWrap/>
            <w:hideMark/>
          </w:tcPr>
          <w:p w14:paraId="0A471B4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02" w:type="dxa"/>
          </w:tcPr>
          <w:p w14:paraId="1F0120C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19, 0.093)</w:t>
            </w:r>
          </w:p>
        </w:tc>
        <w:tc>
          <w:tcPr>
            <w:tcW w:w="798" w:type="dxa"/>
          </w:tcPr>
          <w:p w14:paraId="095274C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27" w:type="dxa"/>
          </w:tcPr>
          <w:p w14:paraId="2773EC9C" w14:textId="573FCEA4" w:rsidR="00B60FCE" w:rsidRPr="00EF1427" w:rsidRDefault="009315E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B60FCE" w:rsidRPr="00EF1427" w14:paraId="3E9BD070" w14:textId="7D10C353" w:rsidTr="00B60FCE">
        <w:trPr>
          <w:trHeight w:val="155"/>
        </w:trPr>
        <w:tc>
          <w:tcPr>
            <w:tcW w:w="2977" w:type="dxa"/>
            <w:noWrap/>
            <w:hideMark/>
          </w:tcPr>
          <w:p w14:paraId="1C4DA3CE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02" w:type="dxa"/>
          </w:tcPr>
          <w:p w14:paraId="105F22F3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 (-0.028, 0.076)</w:t>
            </w:r>
          </w:p>
        </w:tc>
        <w:tc>
          <w:tcPr>
            <w:tcW w:w="798" w:type="dxa"/>
          </w:tcPr>
          <w:p w14:paraId="2CCC8F22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27" w:type="dxa"/>
          </w:tcPr>
          <w:p w14:paraId="07225419" w14:textId="4A18559C" w:rsidR="00B60FCE" w:rsidRPr="00EF1427" w:rsidRDefault="009315E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6</w:t>
            </w:r>
          </w:p>
        </w:tc>
      </w:tr>
      <w:tr w:rsidR="00B60FCE" w:rsidRPr="00EF1427" w14:paraId="4777060C" w14:textId="59E4FDA9" w:rsidTr="00B60FCE">
        <w:trPr>
          <w:trHeight w:val="160"/>
        </w:trPr>
        <w:tc>
          <w:tcPr>
            <w:tcW w:w="2977" w:type="dxa"/>
            <w:hideMark/>
          </w:tcPr>
          <w:p w14:paraId="7A981E4B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02" w:type="dxa"/>
          </w:tcPr>
          <w:p w14:paraId="1E943AA6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53, 0.079)</w:t>
            </w:r>
          </w:p>
        </w:tc>
        <w:tc>
          <w:tcPr>
            <w:tcW w:w="798" w:type="dxa"/>
          </w:tcPr>
          <w:p w14:paraId="379AC4A7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927" w:type="dxa"/>
          </w:tcPr>
          <w:p w14:paraId="40E4170F" w14:textId="4D439B30" w:rsidR="00B60FCE" w:rsidRPr="00EF1427" w:rsidRDefault="009315E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B60FCE" w:rsidRPr="00EF1427" w14:paraId="4271BFB7" w14:textId="66057A85" w:rsidTr="005A6367">
        <w:trPr>
          <w:trHeight w:val="130"/>
        </w:trPr>
        <w:tc>
          <w:tcPr>
            <w:tcW w:w="2977" w:type="dxa"/>
            <w:noWrap/>
            <w:hideMark/>
          </w:tcPr>
          <w:p w14:paraId="3C2FC9D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02" w:type="dxa"/>
          </w:tcPr>
          <w:p w14:paraId="5A651B33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 (-1.764, 2.302)</w:t>
            </w:r>
          </w:p>
        </w:tc>
        <w:tc>
          <w:tcPr>
            <w:tcW w:w="798" w:type="dxa"/>
          </w:tcPr>
          <w:p w14:paraId="73D1608C" w14:textId="77777777" w:rsidR="00B60FCE" w:rsidRPr="00EF1427" w:rsidRDefault="00B60FC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927" w:type="dxa"/>
          </w:tcPr>
          <w:p w14:paraId="7B3A35CD" w14:textId="76EC252D" w:rsidR="00B60FCE" w:rsidRPr="00EF1427" w:rsidRDefault="009315EE" w:rsidP="00B60FC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5A6367" w:rsidRPr="00EF1427" w14:paraId="6275E9EF" w14:textId="77777777" w:rsidTr="004A2ED5">
        <w:trPr>
          <w:trHeight w:val="98"/>
        </w:trPr>
        <w:tc>
          <w:tcPr>
            <w:tcW w:w="6804" w:type="dxa"/>
            <w:gridSpan w:val="4"/>
            <w:noWrap/>
          </w:tcPr>
          <w:p w14:paraId="5CDE7A38" w14:textId="429E8B2B" w:rsidR="001C2459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4: </w:t>
            </w:r>
            <w:r w:rsidRPr="00616395">
              <w:rPr>
                <w:color w:val="000000"/>
                <w:sz w:val="18"/>
                <w:szCs w:val="18"/>
              </w:rPr>
              <w:t>adjusted for ag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anti-inflammatory medication use, type 2 diabetes, cardiovascular diseas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cance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smoking status, alcohol use, diet quality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534845">
              <w:rPr>
                <w:color w:val="000000"/>
                <w:sz w:val="18"/>
                <w:szCs w:val="18"/>
              </w:rPr>
              <w:t xml:space="preserve">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</w:p>
          <w:p w14:paraId="3C249506" w14:textId="5E039D85" w:rsidR="005A6367" w:rsidRPr="00EF1427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64E11F30" w14:textId="77777777" w:rsidR="0084015E" w:rsidRDefault="0084015E"/>
    <w:p w14:paraId="47E6D6B6" w14:textId="77777777" w:rsidR="0084015E" w:rsidRDefault="0084015E"/>
    <w:tbl>
      <w:tblPr>
        <w:tblStyle w:val="TableGrid"/>
        <w:tblW w:w="6804" w:type="dxa"/>
        <w:tblInd w:w="988" w:type="dxa"/>
        <w:tblLook w:val="04A0" w:firstRow="1" w:lastRow="0" w:firstColumn="1" w:lastColumn="0" w:noHBand="0" w:noVBand="1"/>
      </w:tblPr>
      <w:tblGrid>
        <w:gridCol w:w="2977"/>
        <w:gridCol w:w="2075"/>
        <w:gridCol w:w="759"/>
        <w:gridCol w:w="993"/>
      </w:tblGrid>
      <w:tr w:rsidR="005827CD" w14:paraId="683B9F8C" w14:textId="0FD2F6F4" w:rsidTr="003F2E61">
        <w:trPr>
          <w:trHeight w:val="80"/>
        </w:trPr>
        <w:tc>
          <w:tcPr>
            <w:tcW w:w="6804" w:type="dxa"/>
            <w:gridSpan w:val="4"/>
            <w:noWrap/>
          </w:tcPr>
          <w:p w14:paraId="2B58A471" w14:textId="6F4A8BEC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inear regression analysis of ACE abuse, neglect and household dysfunction exposures and inflammatory biomarkers among male participants</w:t>
            </w:r>
          </w:p>
        </w:tc>
      </w:tr>
      <w:tr w:rsidR="005827CD" w14:paraId="209E2A99" w14:textId="77777777" w:rsidTr="005A6367">
        <w:trPr>
          <w:trHeight w:val="150"/>
        </w:trPr>
        <w:tc>
          <w:tcPr>
            <w:tcW w:w="2977" w:type="dxa"/>
            <w:noWrap/>
          </w:tcPr>
          <w:p w14:paraId="041FED54" w14:textId="680C3E44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2834" w:type="dxa"/>
            <w:gridSpan w:val="2"/>
          </w:tcPr>
          <w:p w14:paraId="57E057D3" w14:textId="38BDB39C" w:rsidR="005827CD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93" w:type="dxa"/>
          </w:tcPr>
          <w:p w14:paraId="54962F37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5827CD" w14:paraId="0CADC738" w14:textId="2BB0A52D" w:rsidTr="005A6367">
        <w:trPr>
          <w:trHeight w:val="154"/>
        </w:trPr>
        <w:tc>
          <w:tcPr>
            <w:tcW w:w="2977" w:type="dxa"/>
            <w:noWrap/>
          </w:tcPr>
          <w:p w14:paraId="5264A1BD" w14:textId="77777777" w:rsidR="005827CD" w:rsidRPr="00EF1427" w:rsidRDefault="005827CD" w:rsidP="005827CD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Abuse exposure</w:t>
            </w:r>
          </w:p>
        </w:tc>
        <w:tc>
          <w:tcPr>
            <w:tcW w:w="2075" w:type="dxa"/>
          </w:tcPr>
          <w:p w14:paraId="7C591706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59" w:type="dxa"/>
          </w:tcPr>
          <w:p w14:paraId="00D529B5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3" w:type="dxa"/>
          </w:tcPr>
          <w:p w14:paraId="32BD7E66" w14:textId="52D2C24F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5827CD" w14:paraId="54A1EB5E" w14:textId="3CAD93EA" w:rsidTr="005A6367">
        <w:trPr>
          <w:trHeight w:val="158"/>
        </w:trPr>
        <w:tc>
          <w:tcPr>
            <w:tcW w:w="2977" w:type="dxa"/>
            <w:noWrap/>
            <w:hideMark/>
          </w:tcPr>
          <w:p w14:paraId="01C0673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075" w:type="dxa"/>
          </w:tcPr>
          <w:p w14:paraId="74A353A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-0.214, 0.057)</w:t>
            </w:r>
          </w:p>
        </w:tc>
        <w:tc>
          <w:tcPr>
            <w:tcW w:w="759" w:type="dxa"/>
          </w:tcPr>
          <w:p w14:paraId="38CE125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93" w:type="dxa"/>
          </w:tcPr>
          <w:p w14:paraId="6A1057B0" w14:textId="6E4F0782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876</w:t>
            </w:r>
          </w:p>
        </w:tc>
      </w:tr>
      <w:tr w:rsidR="005827CD" w14:paraId="66A1D1EE" w14:textId="5439799A" w:rsidTr="005A6367">
        <w:trPr>
          <w:trHeight w:val="234"/>
        </w:trPr>
        <w:tc>
          <w:tcPr>
            <w:tcW w:w="2977" w:type="dxa"/>
            <w:noWrap/>
            <w:hideMark/>
          </w:tcPr>
          <w:p w14:paraId="62CF609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075" w:type="dxa"/>
          </w:tcPr>
          <w:p w14:paraId="5935781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00 (-6.934, 1.534)</w:t>
            </w:r>
          </w:p>
        </w:tc>
        <w:tc>
          <w:tcPr>
            <w:tcW w:w="759" w:type="dxa"/>
          </w:tcPr>
          <w:p w14:paraId="734CDC0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93" w:type="dxa"/>
          </w:tcPr>
          <w:p w14:paraId="3BFAE27C" w14:textId="59209F14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848</w:t>
            </w:r>
          </w:p>
        </w:tc>
      </w:tr>
      <w:tr w:rsidR="005827CD" w14:paraId="2ED3BB5D" w14:textId="2F307976" w:rsidTr="005A6367">
        <w:trPr>
          <w:trHeight w:val="180"/>
        </w:trPr>
        <w:tc>
          <w:tcPr>
            <w:tcW w:w="2977" w:type="dxa"/>
            <w:noWrap/>
            <w:hideMark/>
          </w:tcPr>
          <w:p w14:paraId="68FF8C1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075" w:type="dxa"/>
          </w:tcPr>
          <w:p w14:paraId="3E470E4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 (-0.182, 0.166)</w:t>
            </w:r>
          </w:p>
        </w:tc>
        <w:tc>
          <w:tcPr>
            <w:tcW w:w="759" w:type="dxa"/>
          </w:tcPr>
          <w:p w14:paraId="46FB395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993" w:type="dxa"/>
          </w:tcPr>
          <w:p w14:paraId="71B07D41" w14:textId="1CC76DF0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4B955CA9" w14:textId="6DB1B034" w:rsidTr="005A6367">
        <w:trPr>
          <w:trHeight w:val="56"/>
        </w:trPr>
        <w:tc>
          <w:tcPr>
            <w:tcW w:w="2977" w:type="dxa"/>
            <w:noWrap/>
            <w:hideMark/>
          </w:tcPr>
          <w:p w14:paraId="0BC7A2D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075" w:type="dxa"/>
          </w:tcPr>
          <w:p w14:paraId="107D01C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 (-0.016, 0.128)</w:t>
            </w:r>
          </w:p>
        </w:tc>
        <w:tc>
          <w:tcPr>
            <w:tcW w:w="759" w:type="dxa"/>
          </w:tcPr>
          <w:p w14:paraId="26BA13C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93" w:type="dxa"/>
          </w:tcPr>
          <w:p w14:paraId="54C1BDDD" w14:textId="7DB0FFBE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753</w:t>
            </w:r>
          </w:p>
        </w:tc>
      </w:tr>
      <w:tr w:rsidR="005827CD" w14:paraId="2F042651" w14:textId="533375C3" w:rsidTr="005A6367">
        <w:trPr>
          <w:trHeight w:val="59"/>
        </w:trPr>
        <w:tc>
          <w:tcPr>
            <w:tcW w:w="2977" w:type="dxa"/>
            <w:noWrap/>
            <w:hideMark/>
          </w:tcPr>
          <w:p w14:paraId="3C108F0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075" w:type="dxa"/>
          </w:tcPr>
          <w:p w14:paraId="404265C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9 (-0.322, -0.106)</w:t>
            </w:r>
          </w:p>
        </w:tc>
        <w:tc>
          <w:tcPr>
            <w:tcW w:w="759" w:type="dxa"/>
          </w:tcPr>
          <w:p w14:paraId="4E47AEA7" w14:textId="77777777" w:rsidR="005827CD" w:rsidRPr="00C1159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11597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3" w:type="dxa"/>
          </w:tcPr>
          <w:p w14:paraId="7839934D" w14:textId="7E86DC52" w:rsidR="005827CD" w:rsidRPr="00FD74DE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3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827CD" w14:paraId="1C47E87B" w14:textId="1AAE76D7" w:rsidTr="005A6367">
        <w:trPr>
          <w:trHeight w:val="170"/>
        </w:trPr>
        <w:tc>
          <w:tcPr>
            <w:tcW w:w="2977" w:type="dxa"/>
            <w:noWrap/>
            <w:hideMark/>
          </w:tcPr>
          <w:p w14:paraId="4D3ECF9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075" w:type="dxa"/>
          </w:tcPr>
          <w:p w14:paraId="1EFEDAE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 (-0.095, 0.152)</w:t>
            </w:r>
          </w:p>
        </w:tc>
        <w:tc>
          <w:tcPr>
            <w:tcW w:w="759" w:type="dxa"/>
          </w:tcPr>
          <w:p w14:paraId="32204D7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993" w:type="dxa"/>
          </w:tcPr>
          <w:p w14:paraId="3211CAB5" w14:textId="6C406C47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131FBA69" w14:textId="5E20EB8B" w:rsidTr="005A6367">
        <w:trPr>
          <w:trHeight w:val="67"/>
        </w:trPr>
        <w:tc>
          <w:tcPr>
            <w:tcW w:w="2977" w:type="dxa"/>
            <w:hideMark/>
          </w:tcPr>
          <w:p w14:paraId="0DAE76E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075" w:type="dxa"/>
          </w:tcPr>
          <w:p w14:paraId="2D1809D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 (-0.395, -0.008)</w:t>
            </w:r>
          </w:p>
        </w:tc>
        <w:tc>
          <w:tcPr>
            <w:tcW w:w="759" w:type="dxa"/>
          </w:tcPr>
          <w:p w14:paraId="0E3E9D28" w14:textId="77777777" w:rsidR="005827CD" w:rsidRPr="00A56291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A56291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93" w:type="dxa"/>
          </w:tcPr>
          <w:p w14:paraId="2FF90A1E" w14:textId="38F08DA2" w:rsidR="005827CD" w:rsidRPr="00FD74DE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4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5827CD" w14:paraId="10BF1C9C" w14:textId="6236980B" w:rsidTr="005A6367">
        <w:trPr>
          <w:trHeight w:val="85"/>
        </w:trPr>
        <w:tc>
          <w:tcPr>
            <w:tcW w:w="2977" w:type="dxa"/>
            <w:noWrap/>
            <w:hideMark/>
          </w:tcPr>
          <w:p w14:paraId="433F0E6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3993E24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 (-0.018, 0.156)</w:t>
            </w:r>
          </w:p>
        </w:tc>
        <w:tc>
          <w:tcPr>
            <w:tcW w:w="759" w:type="dxa"/>
          </w:tcPr>
          <w:p w14:paraId="795D70D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93" w:type="dxa"/>
          </w:tcPr>
          <w:p w14:paraId="6373DB59" w14:textId="5C05E185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753</w:t>
            </w:r>
          </w:p>
        </w:tc>
      </w:tr>
      <w:tr w:rsidR="005827CD" w14:paraId="5D991B5B" w14:textId="2F9099AB" w:rsidTr="005A6367">
        <w:trPr>
          <w:trHeight w:val="185"/>
        </w:trPr>
        <w:tc>
          <w:tcPr>
            <w:tcW w:w="2977" w:type="dxa"/>
            <w:noWrap/>
            <w:hideMark/>
          </w:tcPr>
          <w:p w14:paraId="0EB9562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1D92792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13 (-16.815, 8.989)</w:t>
            </w:r>
          </w:p>
        </w:tc>
        <w:tc>
          <w:tcPr>
            <w:tcW w:w="759" w:type="dxa"/>
          </w:tcPr>
          <w:p w14:paraId="173EC1A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993" w:type="dxa"/>
          </w:tcPr>
          <w:p w14:paraId="5963F58F" w14:textId="47DC7290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270011AA" w14:textId="3850B13F" w:rsidTr="005A6367">
        <w:trPr>
          <w:trHeight w:val="111"/>
        </w:trPr>
        <w:tc>
          <w:tcPr>
            <w:tcW w:w="2977" w:type="dxa"/>
            <w:noWrap/>
            <w:hideMark/>
          </w:tcPr>
          <w:p w14:paraId="55BB688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075" w:type="dxa"/>
          </w:tcPr>
          <w:p w14:paraId="791D69E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 (-0.091, 0.015)</w:t>
            </w:r>
          </w:p>
        </w:tc>
        <w:tc>
          <w:tcPr>
            <w:tcW w:w="759" w:type="dxa"/>
          </w:tcPr>
          <w:p w14:paraId="787476D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93" w:type="dxa"/>
          </w:tcPr>
          <w:p w14:paraId="0AAC8A64" w14:textId="4AED398F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775</w:t>
            </w:r>
          </w:p>
        </w:tc>
      </w:tr>
      <w:tr w:rsidR="005827CD" w14:paraId="1ADFDA5F" w14:textId="01E27EDC" w:rsidTr="005A6367">
        <w:trPr>
          <w:trHeight w:val="50"/>
        </w:trPr>
        <w:tc>
          <w:tcPr>
            <w:tcW w:w="2977" w:type="dxa"/>
            <w:noWrap/>
            <w:hideMark/>
          </w:tcPr>
          <w:p w14:paraId="48B26E7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075" w:type="dxa"/>
          </w:tcPr>
          <w:p w14:paraId="382EA07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1 (-0.123, 0.000)</w:t>
            </w:r>
          </w:p>
        </w:tc>
        <w:tc>
          <w:tcPr>
            <w:tcW w:w="759" w:type="dxa"/>
          </w:tcPr>
          <w:p w14:paraId="6FD0086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93" w:type="dxa"/>
          </w:tcPr>
          <w:p w14:paraId="69295DEA" w14:textId="38EDA529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48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5827CD" w14:paraId="3A8D02A4" w14:textId="0DFD1303" w:rsidTr="005A6367">
        <w:trPr>
          <w:trHeight w:val="116"/>
        </w:trPr>
        <w:tc>
          <w:tcPr>
            <w:tcW w:w="2977" w:type="dxa"/>
            <w:noWrap/>
            <w:hideMark/>
          </w:tcPr>
          <w:p w14:paraId="18C93EC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075" w:type="dxa"/>
          </w:tcPr>
          <w:p w14:paraId="4A60AF0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 (-0.141, 0.091)</w:t>
            </w:r>
          </w:p>
        </w:tc>
        <w:tc>
          <w:tcPr>
            <w:tcW w:w="759" w:type="dxa"/>
          </w:tcPr>
          <w:p w14:paraId="7A26B8D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3" w:type="dxa"/>
          </w:tcPr>
          <w:p w14:paraId="40CF1954" w14:textId="2FA95A76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40069A29" w14:textId="5B47088E" w:rsidTr="005A6367">
        <w:trPr>
          <w:trHeight w:val="133"/>
        </w:trPr>
        <w:tc>
          <w:tcPr>
            <w:tcW w:w="2977" w:type="dxa"/>
            <w:noWrap/>
            <w:hideMark/>
          </w:tcPr>
          <w:p w14:paraId="4EAB29D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075" w:type="dxa"/>
          </w:tcPr>
          <w:p w14:paraId="5B51D7E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 (-0.169, 0.090)</w:t>
            </w:r>
          </w:p>
        </w:tc>
        <w:tc>
          <w:tcPr>
            <w:tcW w:w="759" w:type="dxa"/>
          </w:tcPr>
          <w:p w14:paraId="6DD5D98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93" w:type="dxa"/>
          </w:tcPr>
          <w:p w14:paraId="4F2003BB" w14:textId="6DB5661A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46A0CAB9" w14:textId="3BAADE07" w:rsidTr="005A6367">
        <w:trPr>
          <w:trHeight w:val="50"/>
        </w:trPr>
        <w:tc>
          <w:tcPr>
            <w:tcW w:w="2977" w:type="dxa"/>
            <w:noWrap/>
            <w:hideMark/>
          </w:tcPr>
          <w:p w14:paraId="5854DE7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075" w:type="dxa"/>
          </w:tcPr>
          <w:p w14:paraId="41B397E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6 (-0.120, 0.007)</w:t>
            </w:r>
          </w:p>
        </w:tc>
        <w:tc>
          <w:tcPr>
            <w:tcW w:w="759" w:type="dxa"/>
          </w:tcPr>
          <w:p w14:paraId="21D6C06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93" w:type="dxa"/>
          </w:tcPr>
          <w:p w14:paraId="25147827" w14:textId="7FC8E755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657</w:t>
            </w:r>
          </w:p>
        </w:tc>
      </w:tr>
      <w:tr w:rsidR="005827CD" w14:paraId="499CA7F6" w14:textId="394112CF" w:rsidTr="005A6367">
        <w:trPr>
          <w:trHeight w:val="155"/>
        </w:trPr>
        <w:tc>
          <w:tcPr>
            <w:tcW w:w="2977" w:type="dxa"/>
            <w:noWrap/>
            <w:hideMark/>
          </w:tcPr>
          <w:p w14:paraId="218DECB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075" w:type="dxa"/>
          </w:tcPr>
          <w:p w14:paraId="518F8C1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-0.056, 0.078)</w:t>
            </w:r>
          </w:p>
        </w:tc>
        <w:tc>
          <w:tcPr>
            <w:tcW w:w="759" w:type="dxa"/>
          </w:tcPr>
          <w:p w14:paraId="0AFDE73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993" w:type="dxa"/>
          </w:tcPr>
          <w:p w14:paraId="107B67C5" w14:textId="298A698F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5827CD" w14:paraId="619440C1" w14:textId="60C119DA" w:rsidTr="005A6367">
        <w:trPr>
          <w:trHeight w:val="160"/>
        </w:trPr>
        <w:tc>
          <w:tcPr>
            <w:tcW w:w="2977" w:type="dxa"/>
            <w:hideMark/>
          </w:tcPr>
          <w:p w14:paraId="19E466E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075" w:type="dxa"/>
          </w:tcPr>
          <w:p w14:paraId="07C89D3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7 (-0.148, 0.013)</w:t>
            </w:r>
          </w:p>
        </w:tc>
        <w:tc>
          <w:tcPr>
            <w:tcW w:w="759" w:type="dxa"/>
          </w:tcPr>
          <w:p w14:paraId="3643C97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93" w:type="dxa"/>
          </w:tcPr>
          <w:p w14:paraId="6B09A798" w14:textId="6C94FA20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718</w:t>
            </w:r>
          </w:p>
        </w:tc>
      </w:tr>
      <w:tr w:rsidR="005827CD" w14:paraId="150B13DE" w14:textId="1F5C3380" w:rsidTr="005A6367">
        <w:trPr>
          <w:trHeight w:val="163"/>
        </w:trPr>
        <w:tc>
          <w:tcPr>
            <w:tcW w:w="2977" w:type="dxa"/>
            <w:noWrap/>
            <w:hideMark/>
          </w:tcPr>
          <w:p w14:paraId="0F850F3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075" w:type="dxa"/>
          </w:tcPr>
          <w:p w14:paraId="1EA1CC7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4 (-1.453, 3.581)</w:t>
            </w:r>
          </w:p>
        </w:tc>
        <w:tc>
          <w:tcPr>
            <w:tcW w:w="759" w:type="dxa"/>
          </w:tcPr>
          <w:p w14:paraId="402CE2F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93" w:type="dxa"/>
          </w:tcPr>
          <w:p w14:paraId="2F3066A8" w14:textId="6FB67E73" w:rsidR="005827CD" w:rsidRPr="00EF1427" w:rsidRDefault="00FD74DE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D74DE">
              <w:rPr>
                <w:color w:val="000000"/>
                <w:sz w:val="18"/>
                <w:szCs w:val="18"/>
              </w:rPr>
              <w:t>0.97</w:t>
            </w:r>
          </w:p>
        </w:tc>
      </w:tr>
      <w:tr w:rsidR="005827CD" w14:paraId="5CADD20E" w14:textId="065E5615" w:rsidTr="005A6367">
        <w:trPr>
          <w:trHeight w:val="154"/>
        </w:trPr>
        <w:tc>
          <w:tcPr>
            <w:tcW w:w="2977" w:type="dxa"/>
            <w:noWrap/>
          </w:tcPr>
          <w:p w14:paraId="6505D6BB" w14:textId="77777777" w:rsidR="005827CD" w:rsidRPr="00EF1427" w:rsidRDefault="005827CD" w:rsidP="005827CD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Neglect exposure</w:t>
            </w:r>
          </w:p>
        </w:tc>
        <w:tc>
          <w:tcPr>
            <w:tcW w:w="2075" w:type="dxa"/>
          </w:tcPr>
          <w:p w14:paraId="4C6AB3A5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59" w:type="dxa"/>
          </w:tcPr>
          <w:p w14:paraId="347A8E32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3" w:type="dxa"/>
          </w:tcPr>
          <w:p w14:paraId="6C190E09" w14:textId="34EFBE24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5827CD" w14:paraId="30145797" w14:textId="37DEDD86" w:rsidTr="005A6367">
        <w:trPr>
          <w:trHeight w:val="158"/>
        </w:trPr>
        <w:tc>
          <w:tcPr>
            <w:tcW w:w="2977" w:type="dxa"/>
            <w:noWrap/>
            <w:hideMark/>
          </w:tcPr>
          <w:p w14:paraId="13603E4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075" w:type="dxa"/>
          </w:tcPr>
          <w:p w14:paraId="4E72E9C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8 (-0.274, 0.138)</w:t>
            </w:r>
          </w:p>
        </w:tc>
        <w:tc>
          <w:tcPr>
            <w:tcW w:w="759" w:type="dxa"/>
          </w:tcPr>
          <w:p w14:paraId="29800A3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93" w:type="dxa"/>
          </w:tcPr>
          <w:p w14:paraId="7BE53E8F" w14:textId="10B8430D" w:rsidR="005827CD" w:rsidRPr="00EF1427" w:rsidRDefault="00213ABA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213ABA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7AD9A965" w14:textId="7C489856" w:rsidTr="005A6367">
        <w:trPr>
          <w:trHeight w:val="234"/>
        </w:trPr>
        <w:tc>
          <w:tcPr>
            <w:tcW w:w="2977" w:type="dxa"/>
            <w:noWrap/>
            <w:hideMark/>
          </w:tcPr>
          <w:p w14:paraId="1771088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075" w:type="dxa"/>
          </w:tcPr>
          <w:p w14:paraId="6C27C04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494 (-15.963, -3.025)</w:t>
            </w:r>
          </w:p>
        </w:tc>
        <w:tc>
          <w:tcPr>
            <w:tcW w:w="759" w:type="dxa"/>
          </w:tcPr>
          <w:p w14:paraId="4C0870BC" w14:textId="77777777" w:rsidR="005827CD" w:rsidRPr="00796820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796820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3" w:type="dxa"/>
          </w:tcPr>
          <w:p w14:paraId="080912C2" w14:textId="7CB3DFEC" w:rsidR="005827CD" w:rsidRPr="00213ABA" w:rsidRDefault="00213ABA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213ABA">
              <w:rPr>
                <w:color w:val="000000"/>
                <w:sz w:val="18"/>
                <w:szCs w:val="18"/>
              </w:rPr>
              <w:t>0.0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827CD" w14:paraId="0983FD06" w14:textId="4FB89BC4" w:rsidTr="005A6367">
        <w:trPr>
          <w:trHeight w:val="180"/>
        </w:trPr>
        <w:tc>
          <w:tcPr>
            <w:tcW w:w="2977" w:type="dxa"/>
            <w:noWrap/>
            <w:hideMark/>
          </w:tcPr>
          <w:p w14:paraId="0B44846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075" w:type="dxa"/>
          </w:tcPr>
          <w:p w14:paraId="441E3EC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 (-0.174, 0.279)</w:t>
            </w:r>
          </w:p>
        </w:tc>
        <w:tc>
          <w:tcPr>
            <w:tcW w:w="759" w:type="dxa"/>
          </w:tcPr>
          <w:p w14:paraId="575C430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93" w:type="dxa"/>
          </w:tcPr>
          <w:p w14:paraId="783C9E5E" w14:textId="3C318594" w:rsidR="005827CD" w:rsidRPr="00EF1427" w:rsidRDefault="00213ABA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213ABA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47A735FA" w14:textId="2AD1F450" w:rsidTr="005A6367">
        <w:trPr>
          <w:trHeight w:val="56"/>
        </w:trPr>
        <w:tc>
          <w:tcPr>
            <w:tcW w:w="2977" w:type="dxa"/>
            <w:noWrap/>
            <w:hideMark/>
          </w:tcPr>
          <w:p w14:paraId="278E795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075" w:type="dxa"/>
          </w:tcPr>
          <w:p w14:paraId="7360BA7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 (-0.044, 0.176)</w:t>
            </w:r>
          </w:p>
        </w:tc>
        <w:tc>
          <w:tcPr>
            <w:tcW w:w="759" w:type="dxa"/>
          </w:tcPr>
          <w:p w14:paraId="60DE351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93" w:type="dxa"/>
          </w:tcPr>
          <w:p w14:paraId="539667A5" w14:textId="6B9A1E04" w:rsidR="005827CD" w:rsidRPr="00EF1427" w:rsidRDefault="00213ABA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213ABA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5827CD" w14:paraId="6CA9A41E" w14:textId="434635E8" w:rsidTr="005A6367">
        <w:trPr>
          <w:trHeight w:val="59"/>
        </w:trPr>
        <w:tc>
          <w:tcPr>
            <w:tcW w:w="2977" w:type="dxa"/>
            <w:noWrap/>
            <w:hideMark/>
          </w:tcPr>
          <w:p w14:paraId="74CE9F5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075" w:type="dxa"/>
          </w:tcPr>
          <w:p w14:paraId="03F0271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5 (-0.408, 0.057)</w:t>
            </w:r>
          </w:p>
        </w:tc>
        <w:tc>
          <w:tcPr>
            <w:tcW w:w="759" w:type="dxa"/>
          </w:tcPr>
          <w:p w14:paraId="2F18FCD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3" w:type="dxa"/>
          </w:tcPr>
          <w:p w14:paraId="778ED11B" w14:textId="706F9482" w:rsidR="005827CD" w:rsidRPr="00EF1427" w:rsidRDefault="00213ABA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213ABA"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5827CD" w14:paraId="24973762" w14:textId="1F26B968" w:rsidTr="005A6367">
        <w:trPr>
          <w:trHeight w:val="170"/>
        </w:trPr>
        <w:tc>
          <w:tcPr>
            <w:tcW w:w="2977" w:type="dxa"/>
            <w:noWrap/>
            <w:hideMark/>
          </w:tcPr>
          <w:p w14:paraId="4309FA1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075" w:type="dxa"/>
          </w:tcPr>
          <w:p w14:paraId="3949E86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 (-0.160, 0.216)</w:t>
            </w:r>
          </w:p>
        </w:tc>
        <w:tc>
          <w:tcPr>
            <w:tcW w:w="759" w:type="dxa"/>
          </w:tcPr>
          <w:p w14:paraId="6364943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3" w:type="dxa"/>
          </w:tcPr>
          <w:p w14:paraId="2BA37CC3" w14:textId="4BA144CC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492027EF" w14:textId="3F4F15FA" w:rsidTr="005A6367">
        <w:trPr>
          <w:trHeight w:val="67"/>
        </w:trPr>
        <w:tc>
          <w:tcPr>
            <w:tcW w:w="2977" w:type="dxa"/>
            <w:hideMark/>
          </w:tcPr>
          <w:p w14:paraId="58347AE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075" w:type="dxa"/>
          </w:tcPr>
          <w:p w14:paraId="6D18CF2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2 (-0.494, 0.092)</w:t>
            </w:r>
          </w:p>
        </w:tc>
        <w:tc>
          <w:tcPr>
            <w:tcW w:w="759" w:type="dxa"/>
          </w:tcPr>
          <w:p w14:paraId="6BD0ECFA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93" w:type="dxa"/>
          </w:tcPr>
          <w:p w14:paraId="580AF99A" w14:textId="7D99EF40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897</w:t>
            </w:r>
          </w:p>
        </w:tc>
      </w:tr>
      <w:tr w:rsidR="005827CD" w14:paraId="0F83AC12" w14:textId="0D2B7E8C" w:rsidTr="005A6367">
        <w:trPr>
          <w:trHeight w:val="85"/>
        </w:trPr>
        <w:tc>
          <w:tcPr>
            <w:tcW w:w="2977" w:type="dxa"/>
            <w:noWrap/>
            <w:hideMark/>
          </w:tcPr>
          <w:p w14:paraId="71A8D21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5A38FB1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-0.057, 0.208)</w:t>
            </w:r>
          </w:p>
        </w:tc>
        <w:tc>
          <w:tcPr>
            <w:tcW w:w="759" w:type="dxa"/>
          </w:tcPr>
          <w:p w14:paraId="5705AB2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93" w:type="dxa"/>
          </w:tcPr>
          <w:p w14:paraId="58A2821F" w14:textId="7F98E112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5827CD" w14:paraId="5D7B42EF" w14:textId="196B514D" w:rsidTr="005A6367">
        <w:trPr>
          <w:trHeight w:val="103"/>
        </w:trPr>
        <w:tc>
          <w:tcPr>
            <w:tcW w:w="2977" w:type="dxa"/>
            <w:noWrap/>
            <w:hideMark/>
          </w:tcPr>
          <w:p w14:paraId="496CEB2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6BB733B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547 (-40.293, -0.802)</w:t>
            </w:r>
          </w:p>
        </w:tc>
        <w:tc>
          <w:tcPr>
            <w:tcW w:w="759" w:type="dxa"/>
          </w:tcPr>
          <w:p w14:paraId="6E480F2E" w14:textId="77777777" w:rsidR="005827CD" w:rsidRPr="001C3FF0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3FF0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93" w:type="dxa"/>
          </w:tcPr>
          <w:p w14:paraId="451AB144" w14:textId="5F75D8A0" w:rsidR="005827CD" w:rsidRPr="000F29E6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454</w:t>
            </w:r>
          </w:p>
        </w:tc>
      </w:tr>
      <w:tr w:rsidR="005827CD" w14:paraId="0BE88AFA" w14:textId="35BBFDF5" w:rsidTr="005A6367">
        <w:trPr>
          <w:trHeight w:val="174"/>
        </w:trPr>
        <w:tc>
          <w:tcPr>
            <w:tcW w:w="2977" w:type="dxa"/>
            <w:noWrap/>
            <w:hideMark/>
          </w:tcPr>
          <w:p w14:paraId="5CC3A1F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075" w:type="dxa"/>
          </w:tcPr>
          <w:p w14:paraId="569E93D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0057 (-0.137, 0.024)</w:t>
            </w:r>
          </w:p>
        </w:tc>
        <w:tc>
          <w:tcPr>
            <w:tcW w:w="759" w:type="dxa"/>
          </w:tcPr>
          <w:p w14:paraId="1C9B466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93" w:type="dxa"/>
          </w:tcPr>
          <w:p w14:paraId="080A6B9C" w14:textId="7291A1B0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882</w:t>
            </w:r>
          </w:p>
        </w:tc>
      </w:tr>
      <w:tr w:rsidR="005827CD" w14:paraId="33E3BA47" w14:textId="6D73B9BF" w:rsidTr="005A6367">
        <w:trPr>
          <w:trHeight w:val="50"/>
        </w:trPr>
        <w:tc>
          <w:tcPr>
            <w:tcW w:w="2977" w:type="dxa"/>
            <w:noWrap/>
            <w:hideMark/>
          </w:tcPr>
          <w:p w14:paraId="73285D1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075" w:type="dxa"/>
          </w:tcPr>
          <w:p w14:paraId="52EE8F9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7 (-0.150, 0.036)</w:t>
            </w:r>
          </w:p>
        </w:tc>
        <w:tc>
          <w:tcPr>
            <w:tcW w:w="759" w:type="dxa"/>
          </w:tcPr>
          <w:p w14:paraId="2507B62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93" w:type="dxa"/>
          </w:tcPr>
          <w:p w14:paraId="0BA9D0FF" w14:textId="1894C9AD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5827CD" w14:paraId="6A8AADE0" w14:textId="2ACAF4A9" w:rsidTr="005A6367">
        <w:trPr>
          <w:trHeight w:val="116"/>
        </w:trPr>
        <w:tc>
          <w:tcPr>
            <w:tcW w:w="2977" w:type="dxa"/>
            <w:noWrap/>
            <w:hideMark/>
          </w:tcPr>
          <w:p w14:paraId="426E13E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075" w:type="dxa"/>
          </w:tcPr>
          <w:p w14:paraId="3D47F45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-0.115, 0.235)</w:t>
            </w:r>
          </w:p>
        </w:tc>
        <w:tc>
          <w:tcPr>
            <w:tcW w:w="759" w:type="dxa"/>
          </w:tcPr>
          <w:p w14:paraId="0C7473C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993" w:type="dxa"/>
          </w:tcPr>
          <w:p w14:paraId="4718B67C" w14:textId="5A00A1AB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32265E99" w14:textId="652D4BD2" w:rsidTr="005A6367">
        <w:trPr>
          <w:trHeight w:val="133"/>
        </w:trPr>
        <w:tc>
          <w:tcPr>
            <w:tcW w:w="2977" w:type="dxa"/>
            <w:noWrap/>
            <w:hideMark/>
          </w:tcPr>
          <w:p w14:paraId="653D4BA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075" w:type="dxa"/>
          </w:tcPr>
          <w:p w14:paraId="01939E4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0 (-0.275, 0.115)</w:t>
            </w:r>
          </w:p>
        </w:tc>
        <w:tc>
          <w:tcPr>
            <w:tcW w:w="759" w:type="dxa"/>
          </w:tcPr>
          <w:p w14:paraId="172CF10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993" w:type="dxa"/>
          </w:tcPr>
          <w:p w14:paraId="15C2A9DB" w14:textId="3E975FFA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2F1A6BA5" w14:textId="3E50CBAE" w:rsidTr="005A6367">
        <w:trPr>
          <w:trHeight w:val="50"/>
        </w:trPr>
        <w:tc>
          <w:tcPr>
            <w:tcW w:w="2977" w:type="dxa"/>
            <w:noWrap/>
            <w:hideMark/>
          </w:tcPr>
          <w:p w14:paraId="0507F18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075" w:type="dxa"/>
          </w:tcPr>
          <w:p w14:paraId="345773A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 (-0.154, 0.038)</w:t>
            </w:r>
          </w:p>
        </w:tc>
        <w:tc>
          <w:tcPr>
            <w:tcW w:w="759" w:type="dxa"/>
          </w:tcPr>
          <w:p w14:paraId="19FD8D1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93" w:type="dxa"/>
          </w:tcPr>
          <w:p w14:paraId="3CA2B771" w14:textId="5ECF6C63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5827CD" w14:paraId="773CD33F" w14:textId="30DC82E5" w:rsidTr="005A6367">
        <w:trPr>
          <w:trHeight w:val="155"/>
        </w:trPr>
        <w:tc>
          <w:tcPr>
            <w:tcW w:w="2977" w:type="dxa"/>
            <w:noWrap/>
            <w:hideMark/>
          </w:tcPr>
          <w:p w14:paraId="23A06CF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lastRenderedPageBreak/>
              <w:t xml:space="preserve">Log lymphocytes </w:t>
            </w:r>
          </w:p>
        </w:tc>
        <w:tc>
          <w:tcPr>
            <w:tcW w:w="2075" w:type="dxa"/>
          </w:tcPr>
          <w:p w14:paraId="56BE9FC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36, 0.066)</w:t>
            </w:r>
          </w:p>
        </w:tc>
        <w:tc>
          <w:tcPr>
            <w:tcW w:w="759" w:type="dxa"/>
          </w:tcPr>
          <w:p w14:paraId="6A05AFF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993" w:type="dxa"/>
          </w:tcPr>
          <w:p w14:paraId="16965CDE" w14:textId="046708B2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65A0743B" w14:textId="18AEE09D" w:rsidTr="005A6367">
        <w:trPr>
          <w:trHeight w:val="160"/>
        </w:trPr>
        <w:tc>
          <w:tcPr>
            <w:tcW w:w="2977" w:type="dxa"/>
            <w:hideMark/>
          </w:tcPr>
          <w:p w14:paraId="7381186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075" w:type="dxa"/>
          </w:tcPr>
          <w:p w14:paraId="5AC8978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146, 0.099)</w:t>
            </w:r>
          </w:p>
        </w:tc>
        <w:tc>
          <w:tcPr>
            <w:tcW w:w="759" w:type="dxa"/>
          </w:tcPr>
          <w:p w14:paraId="5C69E5C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993" w:type="dxa"/>
          </w:tcPr>
          <w:p w14:paraId="07EB9532" w14:textId="7FC54ECE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5827CD" w14:paraId="042831ED" w14:textId="482C79B5" w:rsidTr="005A6367">
        <w:trPr>
          <w:trHeight w:val="163"/>
        </w:trPr>
        <w:tc>
          <w:tcPr>
            <w:tcW w:w="2977" w:type="dxa"/>
            <w:noWrap/>
            <w:hideMark/>
          </w:tcPr>
          <w:p w14:paraId="5797E81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075" w:type="dxa"/>
          </w:tcPr>
          <w:p w14:paraId="3220A5A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3 (-1.653, 6.018)</w:t>
            </w:r>
          </w:p>
        </w:tc>
        <w:tc>
          <w:tcPr>
            <w:tcW w:w="759" w:type="dxa"/>
          </w:tcPr>
          <w:p w14:paraId="297EE51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93" w:type="dxa"/>
          </w:tcPr>
          <w:p w14:paraId="6D45E47A" w14:textId="409A8638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5827CD" w:rsidRPr="00731DEB" w14:paraId="7826B54E" w14:textId="7B007F8E" w:rsidTr="005A6367">
        <w:trPr>
          <w:trHeight w:val="154"/>
        </w:trPr>
        <w:tc>
          <w:tcPr>
            <w:tcW w:w="2977" w:type="dxa"/>
            <w:noWrap/>
          </w:tcPr>
          <w:p w14:paraId="151000E8" w14:textId="77777777" w:rsidR="005827CD" w:rsidRPr="00EF1427" w:rsidRDefault="005827CD" w:rsidP="005827CD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F1427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dysfunction exposure</w:t>
            </w:r>
          </w:p>
        </w:tc>
        <w:tc>
          <w:tcPr>
            <w:tcW w:w="2075" w:type="dxa"/>
          </w:tcPr>
          <w:p w14:paraId="7C29D13B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59" w:type="dxa"/>
          </w:tcPr>
          <w:p w14:paraId="6B4CB0C7" w14:textId="77777777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3" w:type="dxa"/>
          </w:tcPr>
          <w:p w14:paraId="5D2A579B" w14:textId="451C3855" w:rsidR="005827CD" w:rsidRPr="00EF1427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5827CD" w14:paraId="49E75A8B" w14:textId="43B71955" w:rsidTr="005A6367">
        <w:trPr>
          <w:trHeight w:val="158"/>
        </w:trPr>
        <w:tc>
          <w:tcPr>
            <w:tcW w:w="2977" w:type="dxa"/>
            <w:noWrap/>
            <w:hideMark/>
          </w:tcPr>
          <w:p w14:paraId="00066AA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075" w:type="dxa"/>
          </w:tcPr>
          <w:p w14:paraId="0F21EDE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 (-0.018, 0.231)</w:t>
            </w:r>
          </w:p>
        </w:tc>
        <w:tc>
          <w:tcPr>
            <w:tcW w:w="759" w:type="dxa"/>
          </w:tcPr>
          <w:p w14:paraId="23B09F9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93" w:type="dxa"/>
          </w:tcPr>
          <w:p w14:paraId="6253B156" w14:textId="55CAB928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728</w:t>
            </w:r>
          </w:p>
        </w:tc>
      </w:tr>
      <w:tr w:rsidR="005827CD" w14:paraId="7B092A5C" w14:textId="7BF2A854" w:rsidTr="005A6367">
        <w:trPr>
          <w:trHeight w:val="234"/>
        </w:trPr>
        <w:tc>
          <w:tcPr>
            <w:tcW w:w="2977" w:type="dxa"/>
            <w:noWrap/>
            <w:hideMark/>
          </w:tcPr>
          <w:p w14:paraId="4B89558C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075" w:type="dxa"/>
          </w:tcPr>
          <w:p w14:paraId="2FBF30E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1 (-2.523, 5.264)</w:t>
            </w:r>
          </w:p>
        </w:tc>
        <w:tc>
          <w:tcPr>
            <w:tcW w:w="759" w:type="dxa"/>
          </w:tcPr>
          <w:p w14:paraId="54C3EA8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3" w:type="dxa"/>
          </w:tcPr>
          <w:p w14:paraId="273098CD" w14:textId="2A6F9FBF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5827CD" w14:paraId="1C72B4EE" w14:textId="1B723F9D" w:rsidTr="005A6367">
        <w:trPr>
          <w:trHeight w:val="180"/>
        </w:trPr>
        <w:tc>
          <w:tcPr>
            <w:tcW w:w="2977" w:type="dxa"/>
            <w:noWrap/>
            <w:hideMark/>
          </w:tcPr>
          <w:p w14:paraId="29AB0C2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075" w:type="dxa"/>
          </w:tcPr>
          <w:p w14:paraId="01289C2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 (-0.091, 0.183)</w:t>
            </w:r>
          </w:p>
        </w:tc>
        <w:tc>
          <w:tcPr>
            <w:tcW w:w="759" w:type="dxa"/>
          </w:tcPr>
          <w:p w14:paraId="0DFC206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93" w:type="dxa"/>
          </w:tcPr>
          <w:p w14:paraId="08FF3CE9" w14:textId="447BEFE3" w:rsidR="005827CD" w:rsidRPr="00EF1427" w:rsidRDefault="000F29E6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F29E6"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5827CD" w14:paraId="3E527A19" w14:textId="5C9FFD14" w:rsidTr="005A6367">
        <w:trPr>
          <w:trHeight w:val="56"/>
        </w:trPr>
        <w:tc>
          <w:tcPr>
            <w:tcW w:w="2977" w:type="dxa"/>
            <w:noWrap/>
            <w:hideMark/>
          </w:tcPr>
          <w:p w14:paraId="7793DA5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075" w:type="dxa"/>
          </w:tcPr>
          <w:p w14:paraId="052A7D6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 (-0.003, 0.130)</w:t>
            </w:r>
          </w:p>
        </w:tc>
        <w:tc>
          <w:tcPr>
            <w:tcW w:w="759" w:type="dxa"/>
          </w:tcPr>
          <w:p w14:paraId="4A190E9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00BCDAC3" w14:textId="6C8523E2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5827CD" w14:paraId="741B3688" w14:textId="6782C17D" w:rsidTr="005A6367">
        <w:trPr>
          <w:trHeight w:val="59"/>
        </w:trPr>
        <w:tc>
          <w:tcPr>
            <w:tcW w:w="2977" w:type="dxa"/>
            <w:noWrap/>
            <w:hideMark/>
          </w:tcPr>
          <w:p w14:paraId="7D22DB7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075" w:type="dxa"/>
          </w:tcPr>
          <w:p w14:paraId="7E22FCE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 (-0.171, 0.111)</w:t>
            </w:r>
          </w:p>
        </w:tc>
        <w:tc>
          <w:tcPr>
            <w:tcW w:w="759" w:type="dxa"/>
          </w:tcPr>
          <w:p w14:paraId="1F4D50A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993" w:type="dxa"/>
          </w:tcPr>
          <w:p w14:paraId="1E45CEB9" w14:textId="5AC17972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5827CD" w14:paraId="2635356D" w14:textId="605D9476" w:rsidTr="005A6367">
        <w:trPr>
          <w:trHeight w:val="170"/>
        </w:trPr>
        <w:tc>
          <w:tcPr>
            <w:tcW w:w="2977" w:type="dxa"/>
            <w:noWrap/>
            <w:hideMark/>
          </w:tcPr>
          <w:p w14:paraId="5307FDE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075" w:type="dxa"/>
          </w:tcPr>
          <w:p w14:paraId="3A554E9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1 (-0.144, 0.083)</w:t>
            </w:r>
          </w:p>
        </w:tc>
        <w:tc>
          <w:tcPr>
            <w:tcW w:w="759" w:type="dxa"/>
          </w:tcPr>
          <w:p w14:paraId="75B46FE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993" w:type="dxa"/>
          </w:tcPr>
          <w:p w14:paraId="01156549" w14:textId="270EE171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5</w:t>
            </w:r>
          </w:p>
        </w:tc>
      </w:tr>
      <w:tr w:rsidR="005827CD" w14:paraId="3871FD93" w14:textId="7CAE8C1B" w:rsidTr="005A6367">
        <w:trPr>
          <w:trHeight w:val="67"/>
        </w:trPr>
        <w:tc>
          <w:tcPr>
            <w:tcW w:w="2977" w:type="dxa"/>
            <w:hideMark/>
          </w:tcPr>
          <w:p w14:paraId="624F680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075" w:type="dxa"/>
          </w:tcPr>
          <w:p w14:paraId="2760987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176, 0.180)</w:t>
            </w:r>
          </w:p>
        </w:tc>
        <w:tc>
          <w:tcPr>
            <w:tcW w:w="759" w:type="dxa"/>
          </w:tcPr>
          <w:p w14:paraId="3FC6608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93" w:type="dxa"/>
          </w:tcPr>
          <w:p w14:paraId="4F41F499" w14:textId="41666A76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8A79C4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5827CD" w14:paraId="6993E672" w14:textId="2288B36F" w:rsidTr="005A6367">
        <w:trPr>
          <w:trHeight w:val="85"/>
        </w:trPr>
        <w:tc>
          <w:tcPr>
            <w:tcW w:w="2977" w:type="dxa"/>
            <w:noWrap/>
            <w:hideMark/>
          </w:tcPr>
          <w:p w14:paraId="0819C4C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F1427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1F0176FA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 (-0.062, 0.099)</w:t>
            </w:r>
          </w:p>
        </w:tc>
        <w:tc>
          <w:tcPr>
            <w:tcW w:w="759" w:type="dxa"/>
          </w:tcPr>
          <w:p w14:paraId="163E2812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993" w:type="dxa"/>
          </w:tcPr>
          <w:p w14:paraId="71587D64" w14:textId="61897C64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Pr="008A79C4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5827CD" w14:paraId="3AA202C0" w14:textId="409E5C08" w:rsidTr="005A6367">
        <w:trPr>
          <w:trHeight w:val="103"/>
        </w:trPr>
        <w:tc>
          <w:tcPr>
            <w:tcW w:w="2977" w:type="dxa"/>
            <w:noWrap/>
            <w:hideMark/>
          </w:tcPr>
          <w:p w14:paraId="69FC8E2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EF1427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EF142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5" w:type="dxa"/>
          </w:tcPr>
          <w:p w14:paraId="43A42B6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8 (-6.126, 17.642)</w:t>
            </w:r>
          </w:p>
        </w:tc>
        <w:tc>
          <w:tcPr>
            <w:tcW w:w="759" w:type="dxa"/>
          </w:tcPr>
          <w:p w14:paraId="0C23207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93" w:type="dxa"/>
          </w:tcPr>
          <w:p w14:paraId="163D8111" w14:textId="47418065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5827CD" w14:paraId="559BF89C" w14:textId="0E1A0472" w:rsidTr="005A6367">
        <w:trPr>
          <w:trHeight w:val="170"/>
        </w:trPr>
        <w:tc>
          <w:tcPr>
            <w:tcW w:w="2977" w:type="dxa"/>
            <w:noWrap/>
            <w:hideMark/>
          </w:tcPr>
          <w:p w14:paraId="74504116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075" w:type="dxa"/>
          </w:tcPr>
          <w:p w14:paraId="120D80D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37, 0.061)</w:t>
            </w:r>
          </w:p>
        </w:tc>
        <w:tc>
          <w:tcPr>
            <w:tcW w:w="759" w:type="dxa"/>
          </w:tcPr>
          <w:p w14:paraId="2B14BCC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93" w:type="dxa"/>
          </w:tcPr>
          <w:p w14:paraId="1729540C" w14:textId="51AE2EF3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5827CD" w14:paraId="5C7E72CE" w14:textId="41AA660B" w:rsidTr="005A6367">
        <w:trPr>
          <w:trHeight w:val="50"/>
        </w:trPr>
        <w:tc>
          <w:tcPr>
            <w:tcW w:w="2977" w:type="dxa"/>
            <w:noWrap/>
            <w:hideMark/>
          </w:tcPr>
          <w:p w14:paraId="5B9D675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075" w:type="dxa"/>
          </w:tcPr>
          <w:p w14:paraId="29D427C7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62, 0.050)</w:t>
            </w:r>
          </w:p>
        </w:tc>
        <w:tc>
          <w:tcPr>
            <w:tcW w:w="759" w:type="dxa"/>
          </w:tcPr>
          <w:p w14:paraId="4B06BC9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993" w:type="dxa"/>
          </w:tcPr>
          <w:p w14:paraId="41199421" w14:textId="2D959994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5827CD" w14:paraId="347278F4" w14:textId="652F6EA1" w:rsidTr="005A6367">
        <w:trPr>
          <w:trHeight w:val="116"/>
        </w:trPr>
        <w:tc>
          <w:tcPr>
            <w:tcW w:w="2977" w:type="dxa"/>
            <w:noWrap/>
            <w:hideMark/>
          </w:tcPr>
          <w:p w14:paraId="7A07234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075" w:type="dxa"/>
          </w:tcPr>
          <w:p w14:paraId="0BA42D2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 (-0.048, 0.164)</w:t>
            </w:r>
          </w:p>
        </w:tc>
        <w:tc>
          <w:tcPr>
            <w:tcW w:w="759" w:type="dxa"/>
          </w:tcPr>
          <w:p w14:paraId="34657CD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93" w:type="dxa"/>
          </w:tcPr>
          <w:p w14:paraId="67B3FE69" w14:textId="38758169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73</w:t>
            </w:r>
          </w:p>
        </w:tc>
      </w:tr>
      <w:tr w:rsidR="005827CD" w14:paraId="345A7FB2" w14:textId="49E6AF12" w:rsidTr="005A6367">
        <w:trPr>
          <w:trHeight w:val="133"/>
        </w:trPr>
        <w:tc>
          <w:tcPr>
            <w:tcW w:w="2977" w:type="dxa"/>
            <w:noWrap/>
            <w:hideMark/>
          </w:tcPr>
          <w:p w14:paraId="2696FB5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075" w:type="dxa"/>
          </w:tcPr>
          <w:p w14:paraId="37129200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 (-0.113, 0.123)</w:t>
            </w:r>
          </w:p>
        </w:tc>
        <w:tc>
          <w:tcPr>
            <w:tcW w:w="759" w:type="dxa"/>
          </w:tcPr>
          <w:p w14:paraId="5E77C8AD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3" w:type="dxa"/>
          </w:tcPr>
          <w:p w14:paraId="31D72DB1" w14:textId="5D106DFC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5827CD" w14:paraId="4A75E9B3" w14:textId="75C928EF" w:rsidTr="005A6367">
        <w:trPr>
          <w:trHeight w:val="50"/>
        </w:trPr>
        <w:tc>
          <w:tcPr>
            <w:tcW w:w="2977" w:type="dxa"/>
            <w:noWrap/>
            <w:hideMark/>
          </w:tcPr>
          <w:p w14:paraId="0EE1AA4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075" w:type="dxa"/>
          </w:tcPr>
          <w:p w14:paraId="0262D379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-0.050, 0.066)</w:t>
            </w:r>
          </w:p>
        </w:tc>
        <w:tc>
          <w:tcPr>
            <w:tcW w:w="759" w:type="dxa"/>
          </w:tcPr>
          <w:p w14:paraId="245776D1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993" w:type="dxa"/>
          </w:tcPr>
          <w:p w14:paraId="41344638" w14:textId="53A111AF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5827CD" w14:paraId="623C455C" w14:textId="79B1EAF7" w:rsidTr="005A6367">
        <w:trPr>
          <w:trHeight w:val="155"/>
        </w:trPr>
        <w:tc>
          <w:tcPr>
            <w:tcW w:w="2977" w:type="dxa"/>
            <w:noWrap/>
            <w:hideMark/>
          </w:tcPr>
          <w:p w14:paraId="2893443B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075" w:type="dxa"/>
          </w:tcPr>
          <w:p w14:paraId="4ABD170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 (-0.018, 0.104)</w:t>
            </w:r>
          </w:p>
        </w:tc>
        <w:tc>
          <w:tcPr>
            <w:tcW w:w="759" w:type="dxa"/>
          </w:tcPr>
          <w:p w14:paraId="5328E093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93" w:type="dxa"/>
          </w:tcPr>
          <w:p w14:paraId="39900329" w14:textId="3E1B08C9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876</w:t>
            </w:r>
          </w:p>
        </w:tc>
      </w:tr>
      <w:tr w:rsidR="005827CD" w14:paraId="426670A5" w14:textId="39F8FA77" w:rsidTr="005A6367">
        <w:trPr>
          <w:trHeight w:val="160"/>
        </w:trPr>
        <w:tc>
          <w:tcPr>
            <w:tcW w:w="2977" w:type="dxa"/>
            <w:hideMark/>
          </w:tcPr>
          <w:p w14:paraId="3D3DD215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075" w:type="dxa"/>
          </w:tcPr>
          <w:p w14:paraId="797F7B5E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09, 0.039)</w:t>
            </w:r>
          </w:p>
        </w:tc>
        <w:tc>
          <w:tcPr>
            <w:tcW w:w="759" w:type="dxa"/>
          </w:tcPr>
          <w:p w14:paraId="2AACCDF8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993" w:type="dxa"/>
          </w:tcPr>
          <w:p w14:paraId="1FAD8CB0" w14:textId="06779906" w:rsidR="005827CD" w:rsidRPr="00EF1427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5827CD" w14:paraId="049C77AD" w14:textId="3DEC2D2B" w:rsidTr="005A6367">
        <w:trPr>
          <w:trHeight w:val="140"/>
        </w:trPr>
        <w:tc>
          <w:tcPr>
            <w:tcW w:w="2977" w:type="dxa"/>
            <w:noWrap/>
            <w:hideMark/>
          </w:tcPr>
          <w:p w14:paraId="6EFC43B4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EF1427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075" w:type="dxa"/>
          </w:tcPr>
          <w:p w14:paraId="36E30ADF" w14:textId="77777777" w:rsidR="005827CD" w:rsidRPr="00EF1427" w:rsidRDefault="005827CD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0 (0.314, 4.945)</w:t>
            </w:r>
          </w:p>
        </w:tc>
        <w:tc>
          <w:tcPr>
            <w:tcW w:w="759" w:type="dxa"/>
          </w:tcPr>
          <w:p w14:paraId="3F24DF6F" w14:textId="77777777" w:rsidR="005827CD" w:rsidRPr="00417181" w:rsidRDefault="005827CD" w:rsidP="005827C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17181">
              <w:rPr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3" w:type="dxa"/>
          </w:tcPr>
          <w:p w14:paraId="288D9AF2" w14:textId="542E8546" w:rsidR="005827CD" w:rsidRPr="008A79C4" w:rsidRDefault="008A79C4" w:rsidP="005827C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382</w:t>
            </w:r>
          </w:p>
        </w:tc>
      </w:tr>
      <w:tr w:rsidR="005A6367" w14:paraId="766B38B1" w14:textId="77777777" w:rsidTr="00706C71">
        <w:trPr>
          <w:trHeight w:val="90"/>
        </w:trPr>
        <w:tc>
          <w:tcPr>
            <w:tcW w:w="6804" w:type="dxa"/>
            <w:gridSpan w:val="4"/>
            <w:noWrap/>
          </w:tcPr>
          <w:p w14:paraId="5DD37A9D" w14:textId="77777777" w:rsidR="001C2459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4: </w:t>
            </w:r>
            <w:r w:rsidRPr="00616395">
              <w:rPr>
                <w:color w:val="000000"/>
                <w:sz w:val="18"/>
                <w:szCs w:val="18"/>
              </w:rPr>
              <w:t>adjusted for ag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anti-inflammatory medication use, type 2 diabetes, cardiovascular diseas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cance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smoking status, alcohol use, diet quality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534845">
              <w:rPr>
                <w:color w:val="000000"/>
                <w:sz w:val="18"/>
                <w:szCs w:val="18"/>
              </w:rPr>
              <w:t xml:space="preserve">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</w:p>
          <w:p w14:paraId="78F55282" w14:textId="1513BD5E" w:rsidR="005A6367" w:rsidRPr="00417181" w:rsidRDefault="001C2459" w:rsidP="001C2459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79751C55" w14:textId="77777777" w:rsidR="0084015E" w:rsidRDefault="0084015E"/>
    <w:p w14:paraId="0B3CF158" w14:textId="77777777" w:rsidR="00A70385" w:rsidRDefault="00A70385"/>
    <w:tbl>
      <w:tblPr>
        <w:tblStyle w:val="TableGrid"/>
        <w:tblW w:w="6804" w:type="dxa"/>
        <w:tblInd w:w="988" w:type="dxa"/>
        <w:tblLook w:val="04A0" w:firstRow="1" w:lastRow="0" w:firstColumn="1" w:lastColumn="0" w:noHBand="0" w:noVBand="1"/>
      </w:tblPr>
      <w:tblGrid>
        <w:gridCol w:w="2978"/>
        <w:gridCol w:w="2125"/>
        <w:gridCol w:w="738"/>
        <w:gridCol w:w="963"/>
      </w:tblGrid>
      <w:tr w:rsidR="00C8788E" w:rsidRPr="00616395" w14:paraId="76CEDDAD" w14:textId="287EAB64" w:rsidTr="007F72DA">
        <w:trPr>
          <w:trHeight w:val="50"/>
        </w:trPr>
        <w:tc>
          <w:tcPr>
            <w:tcW w:w="6804" w:type="dxa"/>
            <w:gridSpan w:val="4"/>
            <w:noWrap/>
          </w:tcPr>
          <w:p w14:paraId="1E81F6E5" w14:textId="0AD19C4C" w:rsidR="00C8788E" w:rsidRPr="00616395" w:rsidRDefault="00A70385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inear regression analysis of ACE abuse, neglect and household dysfunction exposures and inflammatory biomarkers among female participants</w:t>
            </w:r>
          </w:p>
        </w:tc>
      </w:tr>
      <w:tr w:rsidR="00C8788E" w:rsidRPr="00616395" w14:paraId="07AE7588" w14:textId="77777777" w:rsidTr="00C8788E">
        <w:trPr>
          <w:trHeight w:val="180"/>
        </w:trPr>
        <w:tc>
          <w:tcPr>
            <w:tcW w:w="2978" w:type="dxa"/>
            <w:noWrap/>
          </w:tcPr>
          <w:p w14:paraId="06AA77D1" w14:textId="72DD77E8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2863" w:type="dxa"/>
            <w:gridSpan w:val="2"/>
          </w:tcPr>
          <w:p w14:paraId="54C34559" w14:textId="354DFA3D" w:rsidR="00C8788E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963" w:type="dxa"/>
          </w:tcPr>
          <w:p w14:paraId="6248388D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C8788E" w:rsidRPr="00616395" w14:paraId="09DB869F" w14:textId="1B2184AA" w:rsidTr="00C8788E">
        <w:trPr>
          <w:trHeight w:val="154"/>
        </w:trPr>
        <w:tc>
          <w:tcPr>
            <w:tcW w:w="2978" w:type="dxa"/>
            <w:noWrap/>
          </w:tcPr>
          <w:p w14:paraId="791B3586" w14:textId="77777777" w:rsidR="00C8788E" w:rsidRPr="00616395" w:rsidRDefault="00C8788E" w:rsidP="00C8788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Abuse exposure</w:t>
            </w:r>
          </w:p>
        </w:tc>
        <w:tc>
          <w:tcPr>
            <w:tcW w:w="2125" w:type="dxa"/>
          </w:tcPr>
          <w:p w14:paraId="055227EC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38" w:type="dxa"/>
          </w:tcPr>
          <w:p w14:paraId="3BD2322C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3" w:type="dxa"/>
          </w:tcPr>
          <w:p w14:paraId="6FEB2CFF" w14:textId="5A6E91B9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C8788E" w:rsidRPr="00616395" w14:paraId="612418A4" w14:textId="633D2223" w:rsidTr="00C8788E">
        <w:trPr>
          <w:trHeight w:val="158"/>
        </w:trPr>
        <w:tc>
          <w:tcPr>
            <w:tcW w:w="2978" w:type="dxa"/>
            <w:noWrap/>
            <w:hideMark/>
          </w:tcPr>
          <w:p w14:paraId="45C843E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5" w:type="dxa"/>
          </w:tcPr>
          <w:p w14:paraId="374AC35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-0.125, 0.157)</w:t>
            </w:r>
          </w:p>
        </w:tc>
        <w:tc>
          <w:tcPr>
            <w:tcW w:w="738" w:type="dxa"/>
          </w:tcPr>
          <w:p w14:paraId="4A34A829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963" w:type="dxa"/>
          </w:tcPr>
          <w:p w14:paraId="3B5396AB" w14:textId="26338BFB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C8788E" w:rsidRPr="00616395" w14:paraId="6A0251A7" w14:textId="4CCB4372" w:rsidTr="00C8788E">
        <w:trPr>
          <w:trHeight w:val="234"/>
        </w:trPr>
        <w:tc>
          <w:tcPr>
            <w:tcW w:w="2978" w:type="dxa"/>
            <w:noWrap/>
            <w:hideMark/>
          </w:tcPr>
          <w:p w14:paraId="40D22D0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5" w:type="dxa"/>
          </w:tcPr>
          <w:p w14:paraId="33BE943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4 (-2.545, 7.533)</w:t>
            </w:r>
          </w:p>
        </w:tc>
        <w:tc>
          <w:tcPr>
            <w:tcW w:w="738" w:type="dxa"/>
          </w:tcPr>
          <w:p w14:paraId="3149746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963" w:type="dxa"/>
          </w:tcPr>
          <w:p w14:paraId="2CE7426F" w14:textId="6D13B191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16</w:t>
            </w:r>
          </w:p>
        </w:tc>
      </w:tr>
      <w:tr w:rsidR="00C8788E" w:rsidRPr="00616395" w14:paraId="533CCBB9" w14:textId="1BDE66F4" w:rsidTr="00C8788E">
        <w:trPr>
          <w:trHeight w:val="180"/>
        </w:trPr>
        <w:tc>
          <w:tcPr>
            <w:tcW w:w="2978" w:type="dxa"/>
            <w:noWrap/>
            <w:hideMark/>
          </w:tcPr>
          <w:p w14:paraId="7603582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5" w:type="dxa"/>
          </w:tcPr>
          <w:p w14:paraId="4CBFB9B9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 (-0.089, 0.201)</w:t>
            </w:r>
          </w:p>
        </w:tc>
        <w:tc>
          <w:tcPr>
            <w:tcW w:w="738" w:type="dxa"/>
          </w:tcPr>
          <w:p w14:paraId="7244C4B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63" w:type="dxa"/>
          </w:tcPr>
          <w:p w14:paraId="3E206CB7" w14:textId="57A7E103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63</w:t>
            </w:r>
          </w:p>
        </w:tc>
      </w:tr>
      <w:tr w:rsidR="00C8788E" w:rsidRPr="00616395" w14:paraId="03BE8015" w14:textId="71C8CAB6" w:rsidTr="00C8788E">
        <w:trPr>
          <w:trHeight w:val="56"/>
        </w:trPr>
        <w:tc>
          <w:tcPr>
            <w:tcW w:w="2978" w:type="dxa"/>
            <w:noWrap/>
            <w:hideMark/>
          </w:tcPr>
          <w:p w14:paraId="5E60474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5" w:type="dxa"/>
          </w:tcPr>
          <w:p w14:paraId="0A57577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 (-0.084, 0.062)</w:t>
            </w:r>
          </w:p>
        </w:tc>
        <w:tc>
          <w:tcPr>
            <w:tcW w:w="738" w:type="dxa"/>
          </w:tcPr>
          <w:p w14:paraId="53C33B1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963" w:type="dxa"/>
          </w:tcPr>
          <w:p w14:paraId="3F15A3C0" w14:textId="43C3CF8E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C8788E" w:rsidRPr="00616395" w14:paraId="03FD3681" w14:textId="32A4BE5D" w:rsidTr="00C8788E">
        <w:trPr>
          <w:trHeight w:val="59"/>
        </w:trPr>
        <w:tc>
          <w:tcPr>
            <w:tcW w:w="2978" w:type="dxa"/>
            <w:noWrap/>
            <w:hideMark/>
          </w:tcPr>
          <w:p w14:paraId="3E4444E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5" w:type="dxa"/>
          </w:tcPr>
          <w:p w14:paraId="4302706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9 (-0.178, 0.120)</w:t>
            </w:r>
          </w:p>
        </w:tc>
        <w:tc>
          <w:tcPr>
            <w:tcW w:w="738" w:type="dxa"/>
          </w:tcPr>
          <w:p w14:paraId="4F9E38F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963" w:type="dxa"/>
          </w:tcPr>
          <w:p w14:paraId="7527D4A4" w14:textId="223751C9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C8788E" w:rsidRPr="00616395" w14:paraId="63D70836" w14:textId="44807F10" w:rsidTr="00C8788E">
        <w:trPr>
          <w:trHeight w:val="170"/>
        </w:trPr>
        <w:tc>
          <w:tcPr>
            <w:tcW w:w="2978" w:type="dxa"/>
            <w:noWrap/>
            <w:hideMark/>
          </w:tcPr>
          <w:p w14:paraId="2420984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5" w:type="dxa"/>
          </w:tcPr>
          <w:p w14:paraId="5EEFC50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 (-0.203, 0.030)</w:t>
            </w:r>
          </w:p>
        </w:tc>
        <w:tc>
          <w:tcPr>
            <w:tcW w:w="738" w:type="dxa"/>
          </w:tcPr>
          <w:p w14:paraId="2F657F7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63" w:type="dxa"/>
          </w:tcPr>
          <w:p w14:paraId="10977097" w14:textId="6245B61E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C8788E" w:rsidRPr="00616395" w14:paraId="3EE4E3AD" w14:textId="74C38A48" w:rsidTr="00C8788E">
        <w:trPr>
          <w:trHeight w:val="67"/>
        </w:trPr>
        <w:tc>
          <w:tcPr>
            <w:tcW w:w="2978" w:type="dxa"/>
            <w:hideMark/>
          </w:tcPr>
          <w:p w14:paraId="4B62EA9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5" w:type="dxa"/>
          </w:tcPr>
          <w:p w14:paraId="26ACCE6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 (-0.134, 0.249)</w:t>
            </w:r>
          </w:p>
        </w:tc>
        <w:tc>
          <w:tcPr>
            <w:tcW w:w="738" w:type="dxa"/>
          </w:tcPr>
          <w:p w14:paraId="4E76CEB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963" w:type="dxa"/>
          </w:tcPr>
          <w:p w14:paraId="0C9CD728" w14:textId="51674B52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76</w:t>
            </w:r>
          </w:p>
        </w:tc>
      </w:tr>
      <w:tr w:rsidR="00C8788E" w:rsidRPr="00616395" w14:paraId="1070E1BB" w14:textId="1E3F3370" w:rsidTr="00C8788E">
        <w:trPr>
          <w:trHeight w:val="85"/>
        </w:trPr>
        <w:tc>
          <w:tcPr>
            <w:tcW w:w="2978" w:type="dxa"/>
            <w:noWrap/>
            <w:hideMark/>
          </w:tcPr>
          <w:p w14:paraId="6DFF293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4594F24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 (-0.017, 0.170)</w:t>
            </w:r>
          </w:p>
        </w:tc>
        <w:tc>
          <w:tcPr>
            <w:tcW w:w="738" w:type="dxa"/>
          </w:tcPr>
          <w:p w14:paraId="7E1F439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3" w:type="dxa"/>
          </w:tcPr>
          <w:p w14:paraId="79A511EC" w14:textId="03AE9A6D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673</w:t>
            </w:r>
          </w:p>
        </w:tc>
      </w:tr>
      <w:tr w:rsidR="00C8788E" w:rsidRPr="00616395" w14:paraId="5A6D76A2" w14:textId="33FC87A9" w:rsidTr="00C8788E">
        <w:trPr>
          <w:trHeight w:val="103"/>
        </w:trPr>
        <w:tc>
          <w:tcPr>
            <w:tcW w:w="2978" w:type="dxa"/>
            <w:noWrap/>
            <w:hideMark/>
          </w:tcPr>
          <w:p w14:paraId="55908FB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13869B0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75 (-3.938, 21.287)</w:t>
            </w:r>
          </w:p>
        </w:tc>
        <w:tc>
          <w:tcPr>
            <w:tcW w:w="738" w:type="dxa"/>
          </w:tcPr>
          <w:p w14:paraId="2DF63C2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963" w:type="dxa"/>
          </w:tcPr>
          <w:p w14:paraId="79ED2D24" w14:textId="7117BBD1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784</w:t>
            </w:r>
          </w:p>
        </w:tc>
      </w:tr>
      <w:tr w:rsidR="00C8788E" w:rsidRPr="00616395" w14:paraId="56B9C711" w14:textId="138706CF" w:rsidTr="00C8788E">
        <w:trPr>
          <w:trHeight w:val="111"/>
        </w:trPr>
        <w:tc>
          <w:tcPr>
            <w:tcW w:w="2978" w:type="dxa"/>
            <w:noWrap/>
            <w:hideMark/>
          </w:tcPr>
          <w:p w14:paraId="346D0AF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5" w:type="dxa"/>
          </w:tcPr>
          <w:p w14:paraId="1104785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 (0.012, 0.122)</w:t>
            </w:r>
          </w:p>
        </w:tc>
        <w:tc>
          <w:tcPr>
            <w:tcW w:w="738" w:type="dxa"/>
          </w:tcPr>
          <w:p w14:paraId="73888095" w14:textId="77777777" w:rsidR="00C8788E" w:rsidRPr="00862A2E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2A2E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63" w:type="dxa"/>
          </w:tcPr>
          <w:p w14:paraId="3E1CDDFC" w14:textId="3AAB8281" w:rsidR="00C8788E" w:rsidRPr="000957C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C8788E" w:rsidRPr="00616395" w14:paraId="512BDFB8" w14:textId="6E0D87C7" w:rsidTr="00C8788E">
        <w:trPr>
          <w:trHeight w:val="50"/>
        </w:trPr>
        <w:tc>
          <w:tcPr>
            <w:tcW w:w="2978" w:type="dxa"/>
            <w:noWrap/>
            <w:hideMark/>
          </w:tcPr>
          <w:p w14:paraId="3016C99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5" w:type="dxa"/>
          </w:tcPr>
          <w:p w14:paraId="252354E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 (0.030, 0.162)</w:t>
            </w:r>
          </w:p>
        </w:tc>
        <w:tc>
          <w:tcPr>
            <w:tcW w:w="738" w:type="dxa"/>
          </w:tcPr>
          <w:p w14:paraId="577C2888" w14:textId="77777777" w:rsidR="00C8788E" w:rsidRPr="00862A2E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62A2E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3" w:type="dxa"/>
          </w:tcPr>
          <w:p w14:paraId="181EC752" w14:textId="006DCE21" w:rsidR="00C8788E" w:rsidRPr="000957C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C8788E" w:rsidRPr="00616395" w14:paraId="588B4B02" w14:textId="54DA966C" w:rsidTr="00C8788E">
        <w:trPr>
          <w:trHeight w:val="116"/>
        </w:trPr>
        <w:tc>
          <w:tcPr>
            <w:tcW w:w="2978" w:type="dxa"/>
            <w:noWrap/>
            <w:hideMark/>
          </w:tcPr>
          <w:p w14:paraId="1B32686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5" w:type="dxa"/>
          </w:tcPr>
          <w:p w14:paraId="1319D239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 (-0.011, 0.229)</w:t>
            </w:r>
          </w:p>
        </w:tc>
        <w:tc>
          <w:tcPr>
            <w:tcW w:w="738" w:type="dxa"/>
          </w:tcPr>
          <w:p w14:paraId="60A2971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63" w:type="dxa"/>
          </w:tcPr>
          <w:p w14:paraId="60C98F50" w14:textId="37B46700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558</w:t>
            </w:r>
          </w:p>
        </w:tc>
      </w:tr>
      <w:tr w:rsidR="00C8788E" w:rsidRPr="00616395" w14:paraId="4E77D9C6" w14:textId="34FAB54E" w:rsidTr="00C8788E">
        <w:trPr>
          <w:trHeight w:val="133"/>
        </w:trPr>
        <w:tc>
          <w:tcPr>
            <w:tcW w:w="2978" w:type="dxa"/>
            <w:noWrap/>
            <w:hideMark/>
          </w:tcPr>
          <w:p w14:paraId="72C97D0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5" w:type="dxa"/>
          </w:tcPr>
          <w:p w14:paraId="69273AE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 (-0.008, 0.249)</w:t>
            </w:r>
          </w:p>
        </w:tc>
        <w:tc>
          <w:tcPr>
            <w:tcW w:w="738" w:type="dxa"/>
          </w:tcPr>
          <w:p w14:paraId="210B6D9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63" w:type="dxa"/>
          </w:tcPr>
          <w:p w14:paraId="110A3A18" w14:textId="58027498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5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C8788E" w:rsidRPr="00616395" w14:paraId="1EDA6A78" w14:textId="3D9B02FF" w:rsidTr="00C8788E">
        <w:trPr>
          <w:trHeight w:val="50"/>
        </w:trPr>
        <w:tc>
          <w:tcPr>
            <w:tcW w:w="2978" w:type="dxa"/>
            <w:noWrap/>
            <w:hideMark/>
          </w:tcPr>
          <w:p w14:paraId="66EA694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5" w:type="dxa"/>
          </w:tcPr>
          <w:p w14:paraId="5CD3DF8A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-0.032, 0.111)</w:t>
            </w:r>
          </w:p>
        </w:tc>
        <w:tc>
          <w:tcPr>
            <w:tcW w:w="738" w:type="dxa"/>
          </w:tcPr>
          <w:p w14:paraId="4733874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63" w:type="dxa"/>
          </w:tcPr>
          <w:p w14:paraId="7ECECC92" w14:textId="22A241AC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08</w:t>
            </w:r>
          </w:p>
        </w:tc>
      </w:tr>
      <w:tr w:rsidR="00C8788E" w:rsidRPr="00616395" w14:paraId="4451FDF0" w14:textId="2A32F1BD" w:rsidTr="00C8788E">
        <w:trPr>
          <w:trHeight w:val="155"/>
        </w:trPr>
        <w:tc>
          <w:tcPr>
            <w:tcW w:w="2978" w:type="dxa"/>
            <w:noWrap/>
            <w:hideMark/>
          </w:tcPr>
          <w:p w14:paraId="3C333AB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5" w:type="dxa"/>
          </w:tcPr>
          <w:p w14:paraId="45C09F0E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8A79C4">
              <w:rPr>
                <w:color w:val="000000"/>
                <w:sz w:val="18"/>
                <w:szCs w:val="18"/>
              </w:rPr>
              <w:t>0.099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43D78">
              <w:rPr>
                <w:color w:val="000000"/>
                <w:sz w:val="18"/>
                <w:szCs w:val="18"/>
              </w:rPr>
              <w:t>(0.033, 0.166)</w:t>
            </w:r>
          </w:p>
        </w:tc>
        <w:tc>
          <w:tcPr>
            <w:tcW w:w="738" w:type="dxa"/>
          </w:tcPr>
          <w:p w14:paraId="09A2C451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3" w:type="dxa"/>
          </w:tcPr>
          <w:p w14:paraId="7F70A138" w14:textId="40F5D668" w:rsidR="00C8788E" w:rsidRPr="00616395" w:rsidRDefault="000957C5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957C5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C8788E" w:rsidRPr="00616395" w14:paraId="78594AF7" w14:textId="1B2362F8" w:rsidTr="00C8788E">
        <w:trPr>
          <w:trHeight w:val="160"/>
        </w:trPr>
        <w:tc>
          <w:tcPr>
            <w:tcW w:w="2978" w:type="dxa"/>
            <w:hideMark/>
          </w:tcPr>
          <w:p w14:paraId="1887C7F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5" w:type="dxa"/>
          </w:tcPr>
          <w:p w14:paraId="6B5E4B0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 (-0.144, 0.025)</w:t>
            </w:r>
          </w:p>
        </w:tc>
        <w:tc>
          <w:tcPr>
            <w:tcW w:w="738" w:type="dxa"/>
          </w:tcPr>
          <w:p w14:paraId="1B71D08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63" w:type="dxa"/>
          </w:tcPr>
          <w:p w14:paraId="3798765F" w14:textId="5D312236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784</w:t>
            </w:r>
          </w:p>
        </w:tc>
      </w:tr>
      <w:tr w:rsidR="00C8788E" w:rsidRPr="00616395" w14:paraId="352305C2" w14:textId="0C701A8F" w:rsidTr="00C8788E">
        <w:trPr>
          <w:trHeight w:val="163"/>
        </w:trPr>
        <w:tc>
          <w:tcPr>
            <w:tcW w:w="2978" w:type="dxa"/>
            <w:noWrap/>
            <w:hideMark/>
          </w:tcPr>
          <w:p w14:paraId="149DDEF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5" w:type="dxa"/>
          </w:tcPr>
          <w:p w14:paraId="34D07979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1 (-2.020, 3.142)</w:t>
            </w:r>
          </w:p>
        </w:tc>
        <w:tc>
          <w:tcPr>
            <w:tcW w:w="738" w:type="dxa"/>
          </w:tcPr>
          <w:p w14:paraId="3CD0E66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3" w:type="dxa"/>
          </w:tcPr>
          <w:p w14:paraId="43B7A33C" w14:textId="530476DA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C8788E" w:rsidRPr="00616395" w14:paraId="7EBDAEB4" w14:textId="6BF2A22C" w:rsidTr="00C8788E">
        <w:trPr>
          <w:trHeight w:val="154"/>
        </w:trPr>
        <w:tc>
          <w:tcPr>
            <w:tcW w:w="2978" w:type="dxa"/>
            <w:noWrap/>
          </w:tcPr>
          <w:p w14:paraId="1BA0BA3F" w14:textId="77777777" w:rsidR="00C8788E" w:rsidRPr="00616395" w:rsidRDefault="00C8788E" w:rsidP="00C8788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Neglect exposure</w:t>
            </w:r>
          </w:p>
        </w:tc>
        <w:tc>
          <w:tcPr>
            <w:tcW w:w="2125" w:type="dxa"/>
          </w:tcPr>
          <w:p w14:paraId="2CCA071C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38" w:type="dxa"/>
          </w:tcPr>
          <w:p w14:paraId="5D7F7BCF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3" w:type="dxa"/>
          </w:tcPr>
          <w:p w14:paraId="56445E7B" w14:textId="5ED95D1E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C8788E" w:rsidRPr="00616395" w14:paraId="12E040FF" w14:textId="6A290EFE" w:rsidTr="00C8788E">
        <w:trPr>
          <w:trHeight w:val="158"/>
        </w:trPr>
        <w:tc>
          <w:tcPr>
            <w:tcW w:w="2978" w:type="dxa"/>
            <w:noWrap/>
            <w:hideMark/>
          </w:tcPr>
          <w:p w14:paraId="4DE42EE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5" w:type="dxa"/>
          </w:tcPr>
          <w:p w14:paraId="1EF4690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171, 0.182)</w:t>
            </w:r>
          </w:p>
        </w:tc>
        <w:tc>
          <w:tcPr>
            <w:tcW w:w="738" w:type="dxa"/>
          </w:tcPr>
          <w:p w14:paraId="216DF86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3" w:type="dxa"/>
          </w:tcPr>
          <w:p w14:paraId="44311012" w14:textId="63E29F45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161C03E6" w14:textId="289CE6CC" w:rsidTr="00C8788E">
        <w:trPr>
          <w:trHeight w:val="234"/>
        </w:trPr>
        <w:tc>
          <w:tcPr>
            <w:tcW w:w="2978" w:type="dxa"/>
            <w:noWrap/>
            <w:hideMark/>
          </w:tcPr>
          <w:p w14:paraId="402A307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5" w:type="dxa"/>
          </w:tcPr>
          <w:p w14:paraId="43654F7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6 (-0.695, 11.927)</w:t>
            </w:r>
          </w:p>
        </w:tc>
        <w:tc>
          <w:tcPr>
            <w:tcW w:w="738" w:type="dxa"/>
          </w:tcPr>
          <w:p w14:paraId="20A5DD0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63" w:type="dxa"/>
          </w:tcPr>
          <w:p w14:paraId="264EE5DF" w14:textId="4F52C6D6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679</w:t>
            </w:r>
          </w:p>
        </w:tc>
      </w:tr>
      <w:tr w:rsidR="00C8788E" w:rsidRPr="00616395" w14:paraId="4611128F" w14:textId="1F23DB0C" w:rsidTr="00C8788E">
        <w:trPr>
          <w:trHeight w:val="180"/>
        </w:trPr>
        <w:tc>
          <w:tcPr>
            <w:tcW w:w="2978" w:type="dxa"/>
            <w:noWrap/>
            <w:hideMark/>
          </w:tcPr>
          <w:p w14:paraId="4BCE393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5" w:type="dxa"/>
          </w:tcPr>
          <w:p w14:paraId="6B025B2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 (-0.064, 0.300)</w:t>
            </w:r>
          </w:p>
        </w:tc>
        <w:tc>
          <w:tcPr>
            <w:tcW w:w="738" w:type="dxa"/>
          </w:tcPr>
          <w:p w14:paraId="546F1F5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63" w:type="dxa"/>
          </w:tcPr>
          <w:p w14:paraId="3D972FE1" w14:textId="70A7C324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C8788E" w:rsidRPr="00616395" w14:paraId="1E235FE4" w14:textId="5146CE97" w:rsidTr="00C8788E">
        <w:trPr>
          <w:trHeight w:val="56"/>
        </w:trPr>
        <w:tc>
          <w:tcPr>
            <w:tcW w:w="2978" w:type="dxa"/>
            <w:noWrap/>
            <w:hideMark/>
          </w:tcPr>
          <w:p w14:paraId="1801D14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5" w:type="dxa"/>
          </w:tcPr>
          <w:p w14:paraId="16B24EB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 (-0.104, 0.079)</w:t>
            </w:r>
          </w:p>
        </w:tc>
        <w:tc>
          <w:tcPr>
            <w:tcW w:w="738" w:type="dxa"/>
          </w:tcPr>
          <w:p w14:paraId="5182B33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963" w:type="dxa"/>
          </w:tcPr>
          <w:p w14:paraId="24704981" w14:textId="00944FD7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33A4B4B1" w14:textId="7CAEC312" w:rsidTr="00C8788E">
        <w:trPr>
          <w:trHeight w:val="59"/>
        </w:trPr>
        <w:tc>
          <w:tcPr>
            <w:tcW w:w="2978" w:type="dxa"/>
            <w:noWrap/>
            <w:hideMark/>
          </w:tcPr>
          <w:p w14:paraId="4E2265C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5" w:type="dxa"/>
          </w:tcPr>
          <w:p w14:paraId="1B7B81E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7 (-0.224, 0.151)</w:t>
            </w:r>
          </w:p>
        </w:tc>
        <w:tc>
          <w:tcPr>
            <w:tcW w:w="738" w:type="dxa"/>
          </w:tcPr>
          <w:p w14:paraId="6C34762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963" w:type="dxa"/>
          </w:tcPr>
          <w:p w14:paraId="577E773C" w14:textId="54C7AB78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6E5698AD" w14:textId="4D227403" w:rsidTr="00C8788E">
        <w:trPr>
          <w:trHeight w:val="170"/>
        </w:trPr>
        <w:tc>
          <w:tcPr>
            <w:tcW w:w="2978" w:type="dxa"/>
            <w:noWrap/>
            <w:hideMark/>
          </w:tcPr>
          <w:p w14:paraId="50B4C8E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5" w:type="dxa"/>
          </w:tcPr>
          <w:p w14:paraId="5B369B7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-0.162, 0.132)</w:t>
            </w:r>
          </w:p>
        </w:tc>
        <w:tc>
          <w:tcPr>
            <w:tcW w:w="738" w:type="dxa"/>
          </w:tcPr>
          <w:p w14:paraId="58F5F22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963" w:type="dxa"/>
          </w:tcPr>
          <w:p w14:paraId="3DC975BA" w14:textId="0B09F590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03446FF1" w14:textId="37636D3F" w:rsidTr="00C8788E">
        <w:trPr>
          <w:trHeight w:val="67"/>
        </w:trPr>
        <w:tc>
          <w:tcPr>
            <w:tcW w:w="2978" w:type="dxa"/>
            <w:hideMark/>
          </w:tcPr>
          <w:p w14:paraId="0B2C2A0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5" w:type="dxa"/>
          </w:tcPr>
          <w:p w14:paraId="312A635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2 (-0.262, 0.219)</w:t>
            </w:r>
          </w:p>
        </w:tc>
        <w:tc>
          <w:tcPr>
            <w:tcW w:w="738" w:type="dxa"/>
          </w:tcPr>
          <w:p w14:paraId="4231959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63" w:type="dxa"/>
          </w:tcPr>
          <w:p w14:paraId="7C62C993" w14:textId="181E4186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19EA70A7" w14:textId="64BAE3F2" w:rsidTr="00C8788E">
        <w:trPr>
          <w:trHeight w:val="85"/>
        </w:trPr>
        <w:tc>
          <w:tcPr>
            <w:tcW w:w="2978" w:type="dxa"/>
            <w:noWrap/>
            <w:hideMark/>
          </w:tcPr>
          <w:p w14:paraId="738718D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4D26E1B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 (-0.164, 0.071)</w:t>
            </w:r>
          </w:p>
        </w:tc>
        <w:tc>
          <w:tcPr>
            <w:tcW w:w="738" w:type="dxa"/>
          </w:tcPr>
          <w:p w14:paraId="67AE045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963" w:type="dxa"/>
          </w:tcPr>
          <w:p w14:paraId="70C79713" w14:textId="43665616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C8788E" w:rsidRPr="00616395" w14:paraId="09AC4118" w14:textId="3B3AD1FC" w:rsidTr="00C8788E">
        <w:trPr>
          <w:trHeight w:val="103"/>
        </w:trPr>
        <w:tc>
          <w:tcPr>
            <w:tcW w:w="2978" w:type="dxa"/>
            <w:noWrap/>
            <w:hideMark/>
          </w:tcPr>
          <w:p w14:paraId="51F07CBA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lastRenderedPageBreak/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7A1F922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03 (-5.163, 26.659)</w:t>
            </w:r>
          </w:p>
        </w:tc>
        <w:tc>
          <w:tcPr>
            <w:tcW w:w="738" w:type="dxa"/>
          </w:tcPr>
          <w:p w14:paraId="28380F3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63" w:type="dxa"/>
          </w:tcPr>
          <w:p w14:paraId="5A967B40" w14:textId="0F51A57A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05</w:t>
            </w:r>
          </w:p>
        </w:tc>
      </w:tr>
      <w:tr w:rsidR="00C8788E" w:rsidRPr="00616395" w14:paraId="0A0D71DF" w14:textId="59F3FB8E" w:rsidTr="00C8788E">
        <w:trPr>
          <w:trHeight w:val="45"/>
        </w:trPr>
        <w:tc>
          <w:tcPr>
            <w:tcW w:w="2978" w:type="dxa"/>
            <w:noWrap/>
            <w:hideMark/>
          </w:tcPr>
          <w:p w14:paraId="3049EB3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5" w:type="dxa"/>
          </w:tcPr>
          <w:p w14:paraId="012DAD1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67, 0.070)</w:t>
            </w:r>
          </w:p>
        </w:tc>
        <w:tc>
          <w:tcPr>
            <w:tcW w:w="738" w:type="dxa"/>
          </w:tcPr>
          <w:p w14:paraId="5055E3B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963" w:type="dxa"/>
          </w:tcPr>
          <w:p w14:paraId="00065CB8" w14:textId="06ACCBC7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30C9196D" w14:textId="407D7D2D" w:rsidTr="00C8788E">
        <w:trPr>
          <w:trHeight w:val="50"/>
        </w:trPr>
        <w:tc>
          <w:tcPr>
            <w:tcW w:w="2978" w:type="dxa"/>
            <w:noWrap/>
            <w:hideMark/>
          </w:tcPr>
          <w:p w14:paraId="40D6322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5" w:type="dxa"/>
          </w:tcPr>
          <w:p w14:paraId="2C24FE8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 (-0.015, 0.151)</w:t>
            </w:r>
          </w:p>
        </w:tc>
        <w:tc>
          <w:tcPr>
            <w:tcW w:w="738" w:type="dxa"/>
          </w:tcPr>
          <w:p w14:paraId="2244499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63" w:type="dxa"/>
          </w:tcPr>
          <w:p w14:paraId="29380AC7" w14:textId="43A21089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749</w:t>
            </w:r>
          </w:p>
        </w:tc>
      </w:tr>
      <w:tr w:rsidR="00C8788E" w:rsidRPr="00616395" w14:paraId="083C67F1" w14:textId="58D5D978" w:rsidTr="00C8788E">
        <w:trPr>
          <w:trHeight w:val="116"/>
        </w:trPr>
        <w:tc>
          <w:tcPr>
            <w:tcW w:w="2978" w:type="dxa"/>
            <w:noWrap/>
            <w:hideMark/>
          </w:tcPr>
          <w:p w14:paraId="2DE13B1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5" w:type="dxa"/>
          </w:tcPr>
          <w:p w14:paraId="22E1EB35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-0.102, 0.198)</w:t>
            </w:r>
          </w:p>
        </w:tc>
        <w:tc>
          <w:tcPr>
            <w:tcW w:w="738" w:type="dxa"/>
          </w:tcPr>
          <w:p w14:paraId="50091A2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3" w:type="dxa"/>
          </w:tcPr>
          <w:p w14:paraId="1F04B201" w14:textId="3286DC92" w:rsidR="00C8788E" w:rsidRPr="00616395" w:rsidRDefault="000957C5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957C5"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C8788E" w:rsidRPr="00616395" w14:paraId="3CA2483E" w14:textId="18A48731" w:rsidTr="00C8788E">
        <w:trPr>
          <w:trHeight w:val="133"/>
        </w:trPr>
        <w:tc>
          <w:tcPr>
            <w:tcW w:w="2978" w:type="dxa"/>
            <w:noWrap/>
            <w:hideMark/>
          </w:tcPr>
          <w:p w14:paraId="106C370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5" w:type="dxa"/>
          </w:tcPr>
          <w:p w14:paraId="16BD012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 (-0.062, 0.260)</w:t>
            </w:r>
          </w:p>
        </w:tc>
        <w:tc>
          <w:tcPr>
            <w:tcW w:w="738" w:type="dxa"/>
          </w:tcPr>
          <w:p w14:paraId="6BE1485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63" w:type="dxa"/>
          </w:tcPr>
          <w:p w14:paraId="7AE31693" w14:textId="2482AFEF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C8788E" w:rsidRPr="00616395" w14:paraId="7223FD09" w14:textId="27ADCEA9" w:rsidTr="00C8788E">
        <w:trPr>
          <w:trHeight w:val="50"/>
        </w:trPr>
        <w:tc>
          <w:tcPr>
            <w:tcW w:w="2978" w:type="dxa"/>
            <w:noWrap/>
            <w:hideMark/>
          </w:tcPr>
          <w:p w14:paraId="38BA435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5" w:type="dxa"/>
          </w:tcPr>
          <w:p w14:paraId="62F0154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9 (-0.098, 0.080)</w:t>
            </w:r>
          </w:p>
        </w:tc>
        <w:tc>
          <w:tcPr>
            <w:tcW w:w="738" w:type="dxa"/>
          </w:tcPr>
          <w:p w14:paraId="2F6C8B2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3" w:type="dxa"/>
          </w:tcPr>
          <w:p w14:paraId="51DDE4BD" w14:textId="3ADC5554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78021A36" w14:textId="0678A4A2" w:rsidTr="00C8788E">
        <w:trPr>
          <w:trHeight w:val="155"/>
        </w:trPr>
        <w:tc>
          <w:tcPr>
            <w:tcW w:w="2978" w:type="dxa"/>
            <w:noWrap/>
            <w:hideMark/>
          </w:tcPr>
          <w:p w14:paraId="69AF2B3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5" w:type="dxa"/>
          </w:tcPr>
          <w:p w14:paraId="47A97941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 (-0.097, 0.069)</w:t>
            </w:r>
          </w:p>
        </w:tc>
        <w:tc>
          <w:tcPr>
            <w:tcW w:w="738" w:type="dxa"/>
          </w:tcPr>
          <w:p w14:paraId="4B9D98F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63" w:type="dxa"/>
          </w:tcPr>
          <w:p w14:paraId="5D509A3D" w14:textId="41F35B31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17A41BE2" w14:textId="7210F6E4" w:rsidTr="00C8788E">
        <w:trPr>
          <w:trHeight w:val="160"/>
        </w:trPr>
        <w:tc>
          <w:tcPr>
            <w:tcW w:w="2978" w:type="dxa"/>
            <w:hideMark/>
          </w:tcPr>
          <w:p w14:paraId="03B48BB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5" w:type="dxa"/>
          </w:tcPr>
          <w:p w14:paraId="3DCF2CD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 (-0.100, 0.110)</w:t>
            </w:r>
          </w:p>
        </w:tc>
        <w:tc>
          <w:tcPr>
            <w:tcW w:w="738" w:type="dxa"/>
          </w:tcPr>
          <w:p w14:paraId="4FF8D22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963" w:type="dxa"/>
          </w:tcPr>
          <w:p w14:paraId="0FDC8703" w14:textId="12868EFA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8788E" w:rsidRPr="00616395" w14:paraId="6BE69A28" w14:textId="09CFA2F1" w:rsidTr="00C8788E">
        <w:trPr>
          <w:trHeight w:val="163"/>
        </w:trPr>
        <w:tc>
          <w:tcPr>
            <w:tcW w:w="2978" w:type="dxa"/>
            <w:noWrap/>
            <w:hideMark/>
          </w:tcPr>
          <w:p w14:paraId="0DCE798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5" w:type="dxa"/>
          </w:tcPr>
          <w:p w14:paraId="505C052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43 (-4.379, 2.093)</w:t>
            </w:r>
          </w:p>
        </w:tc>
        <w:tc>
          <w:tcPr>
            <w:tcW w:w="738" w:type="dxa"/>
          </w:tcPr>
          <w:p w14:paraId="753E238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63" w:type="dxa"/>
          </w:tcPr>
          <w:p w14:paraId="7DAAA5DB" w14:textId="13B27575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C8788E" w:rsidRPr="00616395" w14:paraId="0228803E" w14:textId="4A8B0163" w:rsidTr="00C8788E">
        <w:trPr>
          <w:trHeight w:val="154"/>
        </w:trPr>
        <w:tc>
          <w:tcPr>
            <w:tcW w:w="2978" w:type="dxa"/>
            <w:noWrap/>
          </w:tcPr>
          <w:p w14:paraId="08B4EABE" w14:textId="77777777" w:rsidR="00C8788E" w:rsidRPr="00616395" w:rsidRDefault="00C8788E" w:rsidP="00C8788E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dysfunction exposure</w:t>
            </w:r>
          </w:p>
        </w:tc>
        <w:tc>
          <w:tcPr>
            <w:tcW w:w="2125" w:type="dxa"/>
          </w:tcPr>
          <w:p w14:paraId="6740A722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color w:val="000000"/>
                <w:sz w:val="18"/>
                <w:szCs w:val="18"/>
              </w:rPr>
              <w:t>β (95% CI)</w:t>
            </w:r>
          </w:p>
        </w:tc>
        <w:tc>
          <w:tcPr>
            <w:tcW w:w="738" w:type="dxa"/>
          </w:tcPr>
          <w:p w14:paraId="3658A7C2" w14:textId="77777777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61639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63" w:type="dxa"/>
          </w:tcPr>
          <w:p w14:paraId="51C10277" w14:textId="53D62BDA" w:rsidR="00C8788E" w:rsidRPr="00616395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A5D23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25D41"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</w:rPr>
              <w:t>FDR)</w:t>
            </w:r>
          </w:p>
        </w:tc>
      </w:tr>
      <w:tr w:rsidR="00C8788E" w:rsidRPr="00616395" w14:paraId="66A95EED" w14:textId="3BA67085" w:rsidTr="00C8788E">
        <w:trPr>
          <w:trHeight w:val="158"/>
        </w:trPr>
        <w:tc>
          <w:tcPr>
            <w:tcW w:w="2978" w:type="dxa"/>
            <w:noWrap/>
            <w:hideMark/>
          </w:tcPr>
          <w:p w14:paraId="66CC77E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CRP</w:t>
            </w:r>
          </w:p>
        </w:tc>
        <w:tc>
          <w:tcPr>
            <w:tcW w:w="2125" w:type="dxa"/>
          </w:tcPr>
          <w:p w14:paraId="648B72C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 (-0.086, 0.177)</w:t>
            </w:r>
          </w:p>
        </w:tc>
        <w:tc>
          <w:tcPr>
            <w:tcW w:w="738" w:type="dxa"/>
          </w:tcPr>
          <w:p w14:paraId="54C00C6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3" w:type="dxa"/>
          </w:tcPr>
          <w:p w14:paraId="7B37633F" w14:textId="40A96BF4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221</w:t>
            </w:r>
          </w:p>
        </w:tc>
      </w:tr>
      <w:tr w:rsidR="00C8788E" w:rsidRPr="00616395" w14:paraId="2CDC491B" w14:textId="1AFCF758" w:rsidTr="00C8788E">
        <w:trPr>
          <w:trHeight w:val="234"/>
        </w:trPr>
        <w:tc>
          <w:tcPr>
            <w:tcW w:w="2978" w:type="dxa"/>
            <w:noWrap/>
            <w:hideMark/>
          </w:tcPr>
          <w:p w14:paraId="0AABA62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2125" w:type="dxa"/>
          </w:tcPr>
          <w:p w14:paraId="7883449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5 (-4.898, 4.508)</w:t>
            </w:r>
          </w:p>
        </w:tc>
        <w:tc>
          <w:tcPr>
            <w:tcW w:w="738" w:type="dxa"/>
          </w:tcPr>
          <w:p w14:paraId="5EEC5DE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963" w:type="dxa"/>
          </w:tcPr>
          <w:p w14:paraId="75A9B06D" w14:textId="6B88BC96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C8788E" w:rsidRPr="00616395" w14:paraId="102F1F8F" w14:textId="65B2B67E" w:rsidTr="00C8788E">
        <w:trPr>
          <w:trHeight w:val="180"/>
        </w:trPr>
        <w:tc>
          <w:tcPr>
            <w:tcW w:w="2978" w:type="dxa"/>
            <w:noWrap/>
            <w:hideMark/>
          </w:tcPr>
          <w:p w14:paraId="19ED5BE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IL-6 </w:t>
            </w:r>
          </w:p>
        </w:tc>
        <w:tc>
          <w:tcPr>
            <w:tcW w:w="2125" w:type="dxa"/>
          </w:tcPr>
          <w:p w14:paraId="55D8AF2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 (0.004, 0.274)</w:t>
            </w:r>
          </w:p>
        </w:tc>
        <w:tc>
          <w:tcPr>
            <w:tcW w:w="738" w:type="dxa"/>
          </w:tcPr>
          <w:p w14:paraId="74C3A21D" w14:textId="77777777" w:rsidR="00C8788E" w:rsidRPr="00E379F0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379F0">
              <w:rPr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63" w:type="dxa"/>
          </w:tcPr>
          <w:p w14:paraId="140FF530" w14:textId="7FF6BEE0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434</w:t>
            </w:r>
          </w:p>
        </w:tc>
      </w:tr>
      <w:tr w:rsidR="00C8788E" w:rsidRPr="00616395" w14:paraId="0F02A62F" w14:textId="6C8DE4EC" w:rsidTr="00C8788E">
        <w:trPr>
          <w:trHeight w:val="56"/>
        </w:trPr>
        <w:tc>
          <w:tcPr>
            <w:tcW w:w="2978" w:type="dxa"/>
            <w:noWrap/>
            <w:hideMark/>
          </w:tcPr>
          <w:p w14:paraId="7ADA6F8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sz w:val="18"/>
                <w:szCs w:val="18"/>
              </w:rPr>
              <w:t xml:space="preserve">Log TNF-α </w:t>
            </w:r>
          </w:p>
        </w:tc>
        <w:tc>
          <w:tcPr>
            <w:tcW w:w="2125" w:type="dxa"/>
          </w:tcPr>
          <w:p w14:paraId="74348BC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72, 0.064)</w:t>
            </w:r>
          </w:p>
        </w:tc>
        <w:tc>
          <w:tcPr>
            <w:tcW w:w="738" w:type="dxa"/>
          </w:tcPr>
          <w:p w14:paraId="1EE33F5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963" w:type="dxa"/>
          </w:tcPr>
          <w:p w14:paraId="1A94116C" w14:textId="6145B006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C8788E" w:rsidRPr="00616395" w14:paraId="087C7F04" w14:textId="779DDA2A" w:rsidTr="00C8788E">
        <w:trPr>
          <w:trHeight w:val="59"/>
        </w:trPr>
        <w:tc>
          <w:tcPr>
            <w:tcW w:w="2978" w:type="dxa"/>
            <w:noWrap/>
            <w:hideMark/>
          </w:tcPr>
          <w:p w14:paraId="73AE12E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eptin </w:t>
            </w:r>
          </w:p>
        </w:tc>
        <w:tc>
          <w:tcPr>
            <w:tcW w:w="2125" w:type="dxa"/>
          </w:tcPr>
          <w:p w14:paraId="23D23CB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0 (-0.279, -0.001)</w:t>
            </w:r>
          </w:p>
        </w:tc>
        <w:tc>
          <w:tcPr>
            <w:tcW w:w="738" w:type="dxa"/>
          </w:tcPr>
          <w:p w14:paraId="536FF0FA" w14:textId="77777777" w:rsidR="00C8788E" w:rsidRPr="009538B9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538B9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63" w:type="dxa"/>
          </w:tcPr>
          <w:p w14:paraId="7DC768A0" w14:textId="417D631E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434</w:t>
            </w:r>
          </w:p>
        </w:tc>
      </w:tr>
      <w:tr w:rsidR="00C8788E" w:rsidRPr="00616395" w14:paraId="23291800" w14:textId="764242E6" w:rsidTr="00C8788E">
        <w:trPr>
          <w:trHeight w:val="170"/>
        </w:trPr>
        <w:tc>
          <w:tcPr>
            <w:tcW w:w="2978" w:type="dxa"/>
            <w:noWrap/>
            <w:hideMark/>
          </w:tcPr>
          <w:p w14:paraId="2B2167EA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adiponectin </w:t>
            </w:r>
          </w:p>
        </w:tc>
        <w:tc>
          <w:tcPr>
            <w:tcW w:w="2125" w:type="dxa"/>
          </w:tcPr>
          <w:p w14:paraId="6DF7D75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 (-0.180, 0.038)</w:t>
            </w:r>
          </w:p>
        </w:tc>
        <w:tc>
          <w:tcPr>
            <w:tcW w:w="738" w:type="dxa"/>
          </w:tcPr>
          <w:p w14:paraId="580DC41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63" w:type="dxa"/>
          </w:tcPr>
          <w:p w14:paraId="670D77F9" w14:textId="290BF0F7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863</w:t>
            </w:r>
          </w:p>
        </w:tc>
      </w:tr>
      <w:tr w:rsidR="00C8788E" w:rsidRPr="00616395" w14:paraId="1D0D68CA" w14:textId="3E9E1D94" w:rsidTr="00C8788E">
        <w:trPr>
          <w:trHeight w:val="67"/>
        </w:trPr>
        <w:tc>
          <w:tcPr>
            <w:tcW w:w="2978" w:type="dxa"/>
            <w:hideMark/>
          </w:tcPr>
          <w:p w14:paraId="7A8A89D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LAR</w:t>
            </w:r>
          </w:p>
        </w:tc>
        <w:tc>
          <w:tcPr>
            <w:tcW w:w="2125" w:type="dxa"/>
          </w:tcPr>
          <w:p w14:paraId="6DA8792D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0 (-0.248, 0.109)</w:t>
            </w:r>
          </w:p>
        </w:tc>
        <w:tc>
          <w:tcPr>
            <w:tcW w:w="738" w:type="dxa"/>
          </w:tcPr>
          <w:p w14:paraId="733D986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63" w:type="dxa"/>
          </w:tcPr>
          <w:p w14:paraId="52E196D3" w14:textId="3D7792B2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C8788E" w:rsidRPr="00616395" w14:paraId="604A165C" w14:textId="5BE259BC" w:rsidTr="00C8788E">
        <w:trPr>
          <w:trHeight w:val="85"/>
        </w:trPr>
        <w:tc>
          <w:tcPr>
            <w:tcW w:w="2978" w:type="dxa"/>
            <w:noWrap/>
            <w:hideMark/>
          </w:tcPr>
          <w:p w14:paraId="2679C31C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616395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0A472726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 (-0.033, 0.142)</w:t>
            </w:r>
          </w:p>
        </w:tc>
        <w:tc>
          <w:tcPr>
            <w:tcW w:w="738" w:type="dxa"/>
          </w:tcPr>
          <w:p w14:paraId="66B59CB7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963" w:type="dxa"/>
          </w:tcPr>
          <w:p w14:paraId="15996435" w14:textId="06AB8AD3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863</w:t>
            </w:r>
          </w:p>
        </w:tc>
      </w:tr>
      <w:tr w:rsidR="00C8788E" w:rsidRPr="00616395" w14:paraId="3225C06D" w14:textId="0862A817" w:rsidTr="00C8788E">
        <w:trPr>
          <w:trHeight w:val="103"/>
        </w:trPr>
        <w:tc>
          <w:tcPr>
            <w:tcW w:w="2978" w:type="dxa"/>
            <w:noWrap/>
            <w:hideMark/>
          </w:tcPr>
          <w:p w14:paraId="1548A74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616395">
              <w:rPr>
                <w:color w:val="000000"/>
                <w:sz w:val="18"/>
                <w:szCs w:val="18"/>
              </w:rPr>
              <w:t>GlycA</w:t>
            </w:r>
            <w:proofErr w:type="spellEnd"/>
            <w:r w:rsidRPr="0061639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</w:tcPr>
          <w:p w14:paraId="540F1EC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49 (-4.602, 18.901)</w:t>
            </w:r>
          </w:p>
        </w:tc>
        <w:tc>
          <w:tcPr>
            <w:tcW w:w="738" w:type="dxa"/>
          </w:tcPr>
          <w:p w14:paraId="631B876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63" w:type="dxa"/>
          </w:tcPr>
          <w:p w14:paraId="4BD7315A" w14:textId="0FAAF9F2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863</w:t>
            </w:r>
          </w:p>
        </w:tc>
      </w:tr>
      <w:tr w:rsidR="00C8788E" w:rsidRPr="00616395" w14:paraId="5512D08D" w14:textId="1FC617CD" w:rsidTr="00C8788E">
        <w:trPr>
          <w:trHeight w:val="45"/>
        </w:trPr>
        <w:tc>
          <w:tcPr>
            <w:tcW w:w="2978" w:type="dxa"/>
            <w:noWrap/>
            <w:hideMark/>
          </w:tcPr>
          <w:p w14:paraId="6D53D8C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WBC </w:t>
            </w:r>
          </w:p>
        </w:tc>
        <w:tc>
          <w:tcPr>
            <w:tcW w:w="2125" w:type="dxa"/>
          </w:tcPr>
          <w:p w14:paraId="543862E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 (-0.010, 0.092)</w:t>
            </w:r>
          </w:p>
        </w:tc>
        <w:tc>
          <w:tcPr>
            <w:tcW w:w="738" w:type="dxa"/>
          </w:tcPr>
          <w:p w14:paraId="1236A2D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63" w:type="dxa"/>
          </w:tcPr>
          <w:p w14:paraId="0D8BD962" w14:textId="6FB03A53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669</w:t>
            </w:r>
          </w:p>
        </w:tc>
      </w:tr>
      <w:tr w:rsidR="00C8788E" w:rsidRPr="00616395" w14:paraId="1486B468" w14:textId="0C4BE2F5" w:rsidTr="00C8788E">
        <w:trPr>
          <w:trHeight w:val="50"/>
        </w:trPr>
        <w:tc>
          <w:tcPr>
            <w:tcW w:w="2978" w:type="dxa"/>
            <w:noWrap/>
            <w:hideMark/>
          </w:tcPr>
          <w:p w14:paraId="4DD78A0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monocytes </w:t>
            </w:r>
          </w:p>
        </w:tc>
        <w:tc>
          <w:tcPr>
            <w:tcW w:w="2125" w:type="dxa"/>
          </w:tcPr>
          <w:p w14:paraId="2BF65A8F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 (0.006, 0.129)</w:t>
            </w:r>
          </w:p>
        </w:tc>
        <w:tc>
          <w:tcPr>
            <w:tcW w:w="738" w:type="dxa"/>
          </w:tcPr>
          <w:p w14:paraId="24FCE26A" w14:textId="77777777" w:rsidR="00C8788E" w:rsidRPr="00195528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95528">
              <w:rPr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3" w:type="dxa"/>
          </w:tcPr>
          <w:p w14:paraId="564E8BF9" w14:textId="7C1977A8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394</w:t>
            </w:r>
          </w:p>
        </w:tc>
      </w:tr>
      <w:tr w:rsidR="00C8788E" w:rsidRPr="00616395" w14:paraId="4B63308F" w14:textId="7BE31184" w:rsidTr="00C8788E">
        <w:trPr>
          <w:trHeight w:val="116"/>
        </w:trPr>
        <w:tc>
          <w:tcPr>
            <w:tcW w:w="2978" w:type="dxa"/>
            <w:noWrap/>
            <w:hideMark/>
          </w:tcPr>
          <w:p w14:paraId="0EC3C09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basophils </w:t>
            </w:r>
          </w:p>
        </w:tc>
        <w:tc>
          <w:tcPr>
            <w:tcW w:w="2125" w:type="dxa"/>
          </w:tcPr>
          <w:p w14:paraId="4B4107F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 (0.006, 0.228)</w:t>
            </w:r>
          </w:p>
        </w:tc>
        <w:tc>
          <w:tcPr>
            <w:tcW w:w="738" w:type="dxa"/>
          </w:tcPr>
          <w:p w14:paraId="18DC02C6" w14:textId="77777777" w:rsidR="00C8788E" w:rsidRPr="00195528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95528">
              <w:rPr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3" w:type="dxa"/>
          </w:tcPr>
          <w:p w14:paraId="5123F7B4" w14:textId="48A2838D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434</w:t>
            </w:r>
          </w:p>
        </w:tc>
      </w:tr>
      <w:tr w:rsidR="00C8788E" w:rsidRPr="00616395" w14:paraId="1EB97DCC" w14:textId="5117E518" w:rsidTr="00C8788E">
        <w:trPr>
          <w:trHeight w:val="133"/>
        </w:trPr>
        <w:tc>
          <w:tcPr>
            <w:tcW w:w="2978" w:type="dxa"/>
            <w:noWrap/>
            <w:hideMark/>
          </w:tcPr>
          <w:p w14:paraId="374AB47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eosinophils </w:t>
            </w:r>
          </w:p>
        </w:tc>
        <w:tc>
          <w:tcPr>
            <w:tcW w:w="2125" w:type="dxa"/>
          </w:tcPr>
          <w:p w14:paraId="4A1C9E1A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 (0.050, 0.287)</w:t>
            </w:r>
          </w:p>
        </w:tc>
        <w:tc>
          <w:tcPr>
            <w:tcW w:w="738" w:type="dxa"/>
          </w:tcPr>
          <w:p w14:paraId="46EA1F24" w14:textId="77777777" w:rsidR="00C8788E" w:rsidRPr="00173816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73816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63" w:type="dxa"/>
          </w:tcPr>
          <w:p w14:paraId="1CBCAB34" w14:textId="3E7356EA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118</w:t>
            </w:r>
          </w:p>
        </w:tc>
      </w:tr>
      <w:tr w:rsidR="00C8788E" w:rsidRPr="00616395" w14:paraId="4824264A" w14:textId="5312CC97" w:rsidTr="00C8788E">
        <w:trPr>
          <w:trHeight w:val="50"/>
        </w:trPr>
        <w:tc>
          <w:tcPr>
            <w:tcW w:w="2978" w:type="dxa"/>
            <w:noWrap/>
            <w:hideMark/>
          </w:tcPr>
          <w:p w14:paraId="4D1BCD28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neutrophils </w:t>
            </w:r>
          </w:p>
        </w:tc>
        <w:tc>
          <w:tcPr>
            <w:tcW w:w="2125" w:type="dxa"/>
          </w:tcPr>
          <w:p w14:paraId="2A17221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 (-0.012, 0.120)</w:t>
            </w:r>
          </w:p>
        </w:tc>
        <w:tc>
          <w:tcPr>
            <w:tcW w:w="738" w:type="dxa"/>
          </w:tcPr>
          <w:p w14:paraId="5483320E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63" w:type="dxa"/>
          </w:tcPr>
          <w:p w14:paraId="133F94C0" w14:textId="79445401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653</w:t>
            </w:r>
          </w:p>
        </w:tc>
      </w:tr>
      <w:tr w:rsidR="00C8788E" w:rsidRPr="00616395" w14:paraId="76B294E2" w14:textId="267E643A" w:rsidTr="00C8788E">
        <w:trPr>
          <w:trHeight w:val="155"/>
        </w:trPr>
        <w:tc>
          <w:tcPr>
            <w:tcW w:w="2978" w:type="dxa"/>
            <w:noWrap/>
            <w:hideMark/>
          </w:tcPr>
          <w:p w14:paraId="2DDDD19B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Log lymphocytes </w:t>
            </w:r>
          </w:p>
        </w:tc>
        <w:tc>
          <w:tcPr>
            <w:tcW w:w="2125" w:type="dxa"/>
          </w:tcPr>
          <w:p w14:paraId="6BEA223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7 (-0.089, 0.035)</w:t>
            </w:r>
          </w:p>
        </w:tc>
        <w:tc>
          <w:tcPr>
            <w:tcW w:w="738" w:type="dxa"/>
          </w:tcPr>
          <w:p w14:paraId="102F03D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963" w:type="dxa"/>
          </w:tcPr>
          <w:p w14:paraId="59D7DB9C" w14:textId="1D0465AC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C8788E" w:rsidRPr="00616395" w14:paraId="629C6755" w14:textId="4BB2EED4" w:rsidTr="00C8788E">
        <w:trPr>
          <w:trHeight w:val="160"/>
        </w:trPr>
        <w:tc>
          <w:tcPr>
            <w:tcW w:w="2978" w:type="dxa"/>
            <w:hideMark/>
          </w:tcPr>
          <w:p w14:paraId="3C069D2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>Log NLR</w:t>
            </w:r>
          </w:p>
        </w:tc>
        <w:tc>
          <w:tcPr>
            <w:tcW w:w="2125" w:type="dxa"/>
          </w:tcPr>
          <w:p w14:paraId="32817492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 (0.003, 0.159)</w:t>
            </w:r>
          </w:p>
        </w:tc>
        <w:tc>
          <w:tcPr>
            <w:tcW w:w="738" w:type="dxa"/>
          </w:tcPr>
          <w:p w14:paraId="2B61D105" w14:textId="77777777" w:rsidR="00C8788E" w:rsidRPr="001C0E34" w:rsidRDefault="00C8788E" w:rsidP="00C8788E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0E34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63" w:type="dxa"/>
          </w:tcPr>
          <w:p w14:paraId="2A811634" w14:textId="5457E818" w:rsidR="00C8788E" w:rsidRPr="00C81362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434</w:t>
            </w:r>
          </w:p>
        </w:tc>
      </w:tr>
      <w:tr w:rsidR="00C8788E" w:rsidRPr="00616395" w14:paraId="3FD70311" w14:textId="6137CC11" w:rsidTr="005A6367">
        <w:trPr>
          <w:trHeight w:val="150"/>
        </w:trPr>
        <w:tc>
          <w:tcPr>
            <w:tcW w:w="2978" w:type="dxa"/>
            <w:noWrap/>
            <w:hideMark/>
          </w:tcPr>
          <w:p w14:paraId="253522C3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PAI-1 </w:t>
            </w:r>
          </w:p>
        </w:tc>
        <w:tc>
          <w:tcPr>
            <w:tcW w:w="2125" w:type="dxa"/>
          </w:tcPr>
          <w:p w14:paraId="16B56E04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16 (-3.622, 1.190)</w:t>
            </w:r>
          </w:p>
        </w:tc>
        <w:tc>
          <w:tcPr>
            <w:tcW w:w="738" w:type="dxa"/>
          </w:tcPr>
          <w:p w14:paraId="494A3B70" w14:textId="77777777" w:rsidR="00C8788E" w:rsidRPr="00616395" w:rsidRDefault="00C8788E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963" w:type="dxa"/>
          </w:tcPr>
          <w:p w14:paraId="349C846A" w14:textId="61BEE309" w:rsidR="00C8788E" w:rsidRPr="00616395" w:rsidRDefault="00C81362" w:rsidP="00C8788E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C81362">
              <w:rPr>
                <w:color w:val="000000"/>
                <w:sz w:val="18"/>
                <w:szCs w:val="18"/>
              </w:rPr>
              <w:t>0.891</w:t>
            </w:r>
          </w:p>
        </w:tc>
      </w:tr>
      <w:tr w:rsidR="005A6367" w:rsidRPr="00616395" w14:paraId="7074036C" w14:textId="77777777" w:rsidTr="00AD7EF7">
        <w:trPr>
          <w:trHeight w:val="80"/>
        </w:trPr>
        <w:tc>
          <w:tcPr>
            <w:tcW w:w="6804" w:type="dxa"/>
            <w:gridSpan w:val="4"/>
            <w:noWrap/>
          </w:tcPr>
          <w:p w14:paraId="31547AF1" w14:textId="77777777" w:rsidR="001C2459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616395">
              <w:rPr>
                <w:color w:val="000000"/>
                <w:sz w:val="18"/>
                <w:szCs w:val="18"/>
              </w:rPr>
              <w:t xml:space="preserve">Model </w:t>
            </w:r>
            <w:r>
              <w:rPr>
                <w:color w:val="000000"/>
                <w:sz w:val="18"/>
                <w:szCs w:val="18"/>
              </w:rPr>
              <w:t xml:space="preserve">4: </w:t>
            </w:r>
            <w:r w:rsidRPr="00616395">
              <w:rPr>
                <w:color w:val="000000"/>
                <w:sz w:val="18"/>
                <w:szCs w:val="18"/>
              </w:rPr>
              <w:t>adjusted for ag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anti-inflammatory medication use, type 2 diabetes, cardiovascular diseas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cancer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534845">
              <w:rPr>
                <w:color w:val="000000"/>
                <w:sz w:val="18"/>
                <w:szCs w:val="18"/>
              </w:rPr>
              <w:t>smoking status, alcohol use, diet quality</w:t>
            </w:r>
            <w:r>
              <w:rPr>
                <w:color w:val="000000"/>
                <w:sz w:val="18"/>
                <w:szCs w:val="18"/>
              </w:rPr>
              <w:t xml:space="preserve"> and </w:t>
            </w:r>
            <w:r w:rsidRPr="00534845">
              <w:rPr>
                <w:color w:val="000000"/>
                <w:sz w:val="18"/>
                <w:szCs w:val="18"/>
              </w:rPr>
              <w:t xml:space="preserve">BMI. </w:t>
            </w:r>
            <w:proofErr w:type="spellStart"/>
            <w:r w:rsidRPr="00534845">
              <w:rPr>
                <w:color w:val="000000"/>
                <w:sz w:val="18"/>
                <w:szCs w:val="18"/>
              </w:rPr>
              <w:t>Unstandardised</w:t>
            </w:r>
            <w:proofErr w:type="spellEnd"/>
            <w:r w:rsidRPr="00534845">
              <w:rPr>
                <w:color w:val="000000"/>
                <w:sz w:val="18"/>
                <w:szCs w:val="18"/>
              </w:rPr>
              <w:t xml:space="preserve"> β coefficients and 95% confidence intervals (CI) are shown.</w:t>
            </w:r>
          </w:p>
          <w:p w14:paraId="3084C486" w14:textId="10FD4772" w:rsidR="005A6367" w:rsidRPr="00616395" w:rsidRDefault="001C2459" w:rsidP="001C2459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534845">
              <w:rPr>
                <w:color w:val="000000"/>
                <w:sz w:val="18"/>
                <w:szCs w:val="18"/>
              </w:rPr>
              <w:t xml:space="preserve">Significant </w:t>
            </w:r>
            <w:r w:rsidRPr="00534845">
              <w:rPr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B1EF8">
              <w:rPr>
                <w:color w:val="000000"/>
                <w:sz w:val="18"/>
                <w:szCs w:val="18"/>
              </w:rPr>
              <w:t>in</w:t>
            </w:r>
            <w:r w:rsidRPr="00CB1EF8">
              <w:rPr>
                <w:b/>
                <w:bCs/>
                <w:color w:val="000000"/>
                <w:sz w:val="18"/>
                <w:szCs w:val="18"/>
              </w:rPr>
              <w:t xml:space="preserve"> bold</w:t>
            </w:r>
            <w:r w:rsidRPr="00534845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42D71390" w14:textId="77777777" w:rsidR="0084015E" w:rsidRDefault="0084015E"/>
    <w:p w14:paraId="04858291" w14:textId="77777777" w:rsidR="0084015E" w:rsidRDefault="0084015E"/>
    <w:p w14:paraId="2F5C6A57" w14:textId="77777777" w:rsidR="0084015E" w:rsidRDefault="0084015E"/>
    <w:sectPr w:rsidR="0084015E" w:rsidSect="00A425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C54B7"/>
    <w:multiLevelType w:val="multilevel"/>
    <w:tmpl w:val="8D3C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44A37"/>
    <w:multiLevelType w:val="hybridMultilevel"/>
    <w:tmpl w:val="D3C0E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A0FF7"/>
    <w:multiLevelType w:val="hybridMultilevel"/>
    <w:tmpl w:val="2E5A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40371"/>
    <w:multiLevelType w:val="multilevel"/>
    <w:tmpl w:val="5B8E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182071">
    <w:abstractNumId w:val="1"/>
  </w:num>
  <w:num w:numId="2" w16cid:durableId="1521355080">
    <w:abstractNumId w:val="2"/>
  </w:num>
  <w:num w:numId="3" w16cid:durableId="1022901844">
    <w:abstractNumId w:val="0"/>
  </w:num>
  <w:num w:numId="4" w16cid:durableId="11658216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44"/>
    <w:rsid w:val="0000427A"/>
    <w:rsid w:val="00024449"/>
    <w:rsid w:val="000354A3"/>
    <w:rsid w:val="0005132A"/>
    <w:rsid w:val="0005361D"/>
    <w:rsid w:val="00062AF5"/>
    <w:rsid w:val="00064D5C"/>
    <w:rsid w:val="00065647"/>
    <w:rsid w:val="000821B6"/>
    <w:rsid w:val="000834A6"/>
    <w:rsid w:val="00083831"/>
    <w:rsid w:val="00092C13"/>
    <w:rsid w:val="000957C5"/>
    <w:rsid w:val="000958B9"/>
    <w:rsid w:val="000960F7"/>
    <w:rsid w:val="00097E34"/>
    <w:rsid w:val="000A0105"/>
    <w:rsid w:val="000A5F3D"/>
    <w:rsid w:val="000A7284"/>
    <w:rsid w:val="000C6332"/>
    <w:rsid w:val="000C7C38"/>
    <w:rsid w:val="000D6F79"/>
    <w:rsid w:val="000F29E6"/>
    <w:rsid w:val="000F36AE"/>
    <w:rsid w:val="00106D7E"/>
    <w:rsid w:val="00132E5F"/>
    <w:rsid w:val="00134D05"/>
    <w:rsid w:val="001510BF"/>
    <w:rsid w:val="00151527"/>
    <w:rsid w:val="00154588"/>
    <w:rsid w:val="00154DD7"/>
    <w:rsid w:val="001565B8"/>
    <w:rsid w:val="001715C9"/>
    <w:rsid w:val="00171DBD"/>
    <w:rsid w:val="00173816"/>
    <w:rsid w:val="00192F46"/>
    <w:rsid w:val="00195528"/>
    <w:rsid w:val="001A2201"/>
    <w:rsid w:val="001A3B01"/>
    <w:rsid w:val="001C0E34"/>
    <w:rsid w:val="001C1408"/>
    <w:rsid w:val="001C2459"/>
    <w:rsid w:val="001C3FF0"/>
    <w:rsid w:val="001C62CC"/>
    <w:rsid w:val="001D1F1A"/>
    <w:rsid w:val="001D31BE"/>
    <w:rsid w:val="001E053E"/>
    <w:rsid w:val="001E24B2"/>
    <w:rsid w:val="001E3E41"/>
    <w:rsid w:val="001E598C"/>
    <w:rsid w:val="001E7385"/>
    <w:rsid w:val="001F3C77"/>
    <w:rsid w:val="001F728C"/>
    <w:rsid w:val="001F7784"/>
    <w:rsid w:val="0021133B"/>
    <w:rsid w:val="0021147D"/>
    <w:rsid w:val="002116E1"/>
    <w:rsid w:val="00213ABA"/>
    <w:rsid w:val="00221BAE"/>
    <w:rsid w:val="00221EC0"/>
    <w:rsid w:val="00235332"/>
    <w:rsid w:val="00236ADD"/>
    <w:rsid w:val="00244CE5"/>
    <w:rsid w:val="00253A76"/>
    <w:rsid w:val="00261A9A"/>
    <w:rsid w:val="00263BED"/>
    <w:rsid w:val="002734AA"/>
    <w:rsid w:val="002872D6"/>
    <w:rsid w:val="002A09B4"/>
    <w:rsid w:val="002B33B6"/>
    <w:rsid w:val="002C48A0"/>
    <w:rsid w:val="002D2CE0"/>
    <w:rsid w:val="002E0408"/>
    <w:rsid w:val="00301149"/>
    <w:rsid w:val="00305F4C"/>
    <w:rsid w:val="00311934"/>
    <w:rsid w:val="0033456C"/>
    <w:rsid w:val="00334F01"/>
    <w:rsid w:val="00335D85"/>
    <w:rsid w:val="00340DDF"/>
    <w:rsid w:val="00345907"/>
    <w:rsid w:val="0036298C"/>
    <w:rsid w:val="00364E00"/>
    <w:rsid w:val="00366ADB"/>
    <w:rsid w:val="00366EF3"/>
    <w:rsid w:val="003748D2"/>
    <w:rsid w:val="00377287"/>
    <w:rsid w:val="00387A8B"/>
    <w:rsid w:val="00392588"/>
    <w:rsid w:val="003B3921"/>
    <w:rsid w:val="003C62B0"/>
    <w:rsid w:val="003D1B07"/>
    <w:rsid w:val="003E34F7"/>
    <w:rsid w:val="003E4069"/>
    <w:rsid w:val="003E4608"/>
    <w:rsid w:val="004022EB"/>
    <w:rsid w:val="00410DFD"/>
    <w:rsid w:val="00417181"/>
    <w:rsid w:val="00436B70"/>
    <w:rsid w:val="00437748"/>
    <w:rsid w:val="004475C6"/>
    <w:rsid w:val="004516CD"/>
    <w:rsid w:val="00461938"/>
    <w:rsid w:val="004757B2"/>
    <w:rsid w:val="004769FF"/>
    <w:rsid w:val="00482A08"/>
    <w:rsid w:val="00482DC4"/>
    <w:rsid w:val="004833DA"/>
    <w:rsid w:val="00483921"/>
    <w:rsid w:val="00492A9D"/>
    <w:rsid w:val="004A28D3"/>
    <w:rsid w:val="004C633A"/>
    <w:rsid w:val="004C7003"/>
    <w:rsid w:val="004E5DAF"/>
    <w:rsid w:val="004E76F2"/>
    <w:rsid w:val="00505128"/>
    <w:rsid w:val="00506297"/>
    <w:rsid w:val="00515C80"/>
    <w:rsid w:val="00517F16"/>
    <w:rsid w:val="005216FC"/>
    <w:rsid w:val="005222DE"/>
    <w:rsid w:val="00522FA8"/>
    <w:rsid w:val="00526D41"/>
    <w:rsid w:val="00533140"/>
    <w:rsid w:val="0057677C"/>
    <w:rsid w:val="00581ADA"/>
    <w:rsid w:val="005825CB"/>
    <w:rsid w:val="005827CD"/>
    <w:rsid w:val="00584D54"/>
    <w:rsid w:val="00590E62"/>
    <w:rsid w:val="00593EC8"/>
    <w:rsid w:val="005A509F"/>
    <w:rsid w:val="005A6367"/>
    <w:rsid w:val="005B6E18"/>
    <w:rsid w:val="005B6E74"/>
    <w:rsid w:val="005C01E6"/>
    <w:rsid w:val="005C3387"/>
    <w:rsid w:val="005C5EDC"/>
    <w:rsid w:val="005D63C4"/>
    <w:rsid w:val="005E1497"/>
    <w:rsid w:val="005E3DB1"/>
    <w:rsid w:val="005E5B84"/>
    <w:rsid w:val="005E5DF6"/>
    <w:rsid w:val="005E7E08"/>
    <w:rsid w:val="005F1244"/>
    <w:rsid w:val="00600B21"/>
    <w:rsid w:val="00605D91"/>
    <w:rsid w:val="00616395"/>
    <w:rsid w:val="00622032"/>
    <w:rsid w:val="00626CC9"/>
    <w:rsid w:val="00634A09"/>
    <w:rsid w:val="00644046"/>
    <w:rsid w:val="00645002"/>
    <w:rsid w:val="006455D3"/>
    <w:rsid w:val="006525E2"/>
    <w:rsid w:val="0066741E"/>
    <w:rsid w:val="006748CB"/>
    <w:rsid w:val="00676926"/>
    <w:rsid w:val="00677646"/>
    <w:rsid w:val="00693210"/>
    <w:rsid w:val="00697CFB"/>
    <w:rsid w:val="006A3DFC"/>
    <w:rsid w:val="006A5963"/>
    <w:rsid w:val="006B24DA"/>
    <w:rsid w:val="006B2F4E"/>
    <w:rsid w:val="006B3C2B"/>
    <w:rsid w:val="006B4B58"/>
    <w:rsid w:val="006D03F0"/>
    <w:rsid w:val="006D1A6D"/>
    <w:rsid w:val="006D5EB4"/>
    <w:rsid w:val="006D6C52"/>
    <w:rsid w:val="006E0046"/>
    <w:rsid w:val="006E037E"/>
    <w:rsid w:val="006E2954"/>
    <w:rsid w:val="006E7419"/>
    <w:rsid w:val="0070791E"/>
    <w:rsid w:val="0071206D"/>
    <w:rsid w:val="0071610E"/>
    <w:rsid w:val="00717D31"/>
    <w:rsid w:val="0072353A"/>
    <w:rsid w:val="00732321"/>
    <w:rsid w:val="00751D8A"/>
    <w:rsid w:val="00760925"/>
    <w:rsid w:val="007640E8"/>
    <w:rsid w:val="00777FF1"/>
    <w:rsid w:val="00782CDA"/>
    <w:rsid w:val="007846D6"/>
    <w:rsid w:val="007849BF"/>
    <w:rsid w:val="007921B3"/>
    <w:rsid w:val="00796820"/>
    <w:rsid w:val="00797AD4"/>
    <w:rsid w:val="007B5AE7"/>
    <w:rsid w:val="007B7C4E"/>
    <w:rsid w:val="007C020B"/>
    <w:rsid w:val="007E2158"/>
    <w:rsid w:val="007E38B0"/>
    <w:rsid w:val="007E597A"/>
    <w:rsid w:val="007F1B25"/>
    <w:rsid w:val="007F3BC5"/>
    <w:rsid w:val="008069DF"/>
    <w:rsid w:val="00807E56"/>
    <w:rsid w:val="008122CF"/>
    <w:rsid w:val="00822755"/>
    <w:rsid w:val="00824578"/>
    <w:rsid w:val="0084015E"/>
    <w:rsid w:val="00846EEE"/>
    <w:rsid w:val="008573D3"/>
    <w:rsid w:val="00861DB2"/>
    <w:rsid w:val="00862A2E"/>
    <w:rsid w:val="00862EA6"/>
    <w:rsid w:val="008651BB"/>
    <w:rsid w:val="008748E8"/>
    <w:rsid w:val="00883947"/>
    <w:rsid w:val="00884817"/>
    <w:rsid w:val="00890583"/>
    <w:rsid w:val="00893086"/>
    <w:rsid w:val="00895058"/>
    <w:rsid w:val="0089524D"/>
    <w:rsid w:val="008A6B9E"/>
    <w:rsid w:val="008A79C4"/>
    <w:rsid w:val="008B7B19"/>
    <w:rsid w:val="008C0B5B"/>
    <w:rsid w:val="008D0FA0"/>
    <w:rsid w:val="008E7CAD"/>
    <w:rsid w:val="008F1790"/>
    <w:rsid w:val="008F1DC7"/>
    <w:rsid w:val="008F2DCA"/>
    <w:rsid w:val="009017D0"/>
    <w:rsid w:val="00902A07"/>
    <w:rsid w:val="00906CD9"/>
    <w:rsid w:val="00910117"/>
    <w:rsid w:val="00911B35"/>
    <w:rsid w:val="00912946"/>
    <w:rsid w:val="009315EE"/>
    <w:rsid w:val="00932CAE"/>
    <w:rsid w:val="00943D78"/>
    <w:rsid w:val="009538B9"/>
    <w:rsid w:val="00963EB3"/>
    <w:rsid w:val="0097544D"/>
    <w:rsid w:val="00991335"/>
    <w:rsid w:val="00991C79"/>
    <w:rsid w:val="00996514"/>
    <w:rsid w:val="009B1187"/>
    <w:rsid w:val="009D6AD4"/>
    <w:rsid w:val="009D75EF"/>
    <w:rsid w:val="009E0E1E"/>
    <w:rsid w:val="009E2558"/>
    <w:rsid w:val="00A07281"/>
    <w:rsid w:val="00A10969"/>
    <w:rsid w:val="00A17B3A"/>
    <w:rsid w:val="00A208F5"/>
    <w:rsid w:val="00A230EA"/>
    <w:rsid w:val="00A23BA2"/>
    <w:rsid w:val="00A24817"/>
    <w:rsid w:val="00A25255"/>
    <w:rsid w:val="00A425EF"/>
    <w:rsid w:val="00A47AD6"/>
    <w:rsid w:val="00A52349"/>
    <w:rsid w:val="00A56291"/>
    <w:rsid w:val="00A60489"/>
    <w:rsid w:val="00A70385"/>
    <w:rsid w:val="00A740AF"/>
    <w:rsid w:val="00A82B0E"/>
    <w:rsid w:val="00AB4E44"/>
    <w:rsid w:val="00AB6C2F"/>
    <w:rsid w:val="00AC71F5"/>
    <w:rsid w:val="00AE3C56"/>
    <w:rsid w:val="00AE41DF"/>
    <w:rsid w:val="00B01DD1"/>
    <w:rsid w:val="00B0465C"/>
    <w:rsid w:val="00B35D10"/>
    <w:rsid w:val="00B55780"/>
    <w:rsid w:val="00B60FCE"/>
    <w:rsid w:val="00B63196"/>
    <w:rsid w:val="00B64661"/>
    <w:rsid w:val="00B67764"/>
    <w:rsid w:val="00B70328"/>
    <w:rsid w:val="00B71D83"/>
    <w:rsid w:val="00B7485A"/>
    <w:rsid w:val="00B75895"/>
    <w:rsid w:val="00B8261F"/>
    <w:rsid w:val="00B84135"/>
    <w:rsid w:val="00B85CE7"/>
    <w:rsid w:val="00B94A73"/>
    <w:rsid w:val="00BA5A1E"/>
    <w:rsid w:val="00BC014D"/>
    <w:rsid w:val="00BC057F"/>
    <w:rsid w:val="00BC6BB2"/>
    <w:rsid w:val="00BD2635"/>
    <w:rsid w:val="00BD2A83"/>
    <w:rsid w:val="00BD4A63"/>
    <w:rsid w:val="00BE2140"/>
    <w:rsid w:val="00BE3D42"/>
    <w:rsid w:val="00BF7258"/>
    <w:rsid w:val="00BF745A"/>
    <w:rsid w:val="00C00918"/>
    <w:rsid w:val="00C038FC"/>
    <w:rsid w:val="00C11597"/>
    <w:rsid w:val="00C14074"/>
    <w:rsid w:val="00C25D41"/>
    <w:rsid w:val="00C4316D"/>
    <w:rsid w:val="00C45085"/>
    <w:rsid w:val="00C47C2B"/>
    <w:rsid w:val="00C56212"/>
    <w:rsid w:val="00C627D4"/>
    <w:rsid w:val="00C67D89"/>
    <w:rsid w:val="00C81362"/>
    <w:rsid w:val="00C820F9"/>
    <w:rsid w:val="00C851A0"/>
    <w:rsid w:val="00C8788E"/>
    <w:rsid w:val="00C90895"/>
    <w:rsid w:val="00CA19AB"/>
    <w:rsid w:val="00CA5B4D"/>
    <w:rsid w:val="00CB334B"/>
    <w:rsid w:val="00CB7321"/>
    <w:rsid w:val="00CC2F9E"/>
    <w:rsid w:val="00CD27AD"/>
    <w:rsid w:val="00CD376C"/>
    <w:rsid w:val="00CD3F2E"/>
    <w:rsid w:val="00CE1A3A"/>
    <w:rsid w:val="00CE3F97"/>
    <w:rsid w:val="00CF3C7B"/>
    <w:rsid w:val="00D00FD6"/>
    <w:rsid w:val="00D123C4"/>
    <w:rsid w:val="00D22E40"/>
    <w:rsid w:val="00D24FD0"/>
    <w:rsid w:val="00D41A47"/>
    <w:rsid w:val="00D469C6"/>
    <w:rsid w:val="00D508E3"/>
    <w:rsid w:val="00D54034"/>
    <w:rsid w:val="00D5626C"/>
    <w:rsid w:val="00D7125D"/>
    <w:rsid w:val="00D71294"/>
    <w:rsid w:val="00D74DF7"/>
    <w:rsid w:val="00D74FD6"/>
    <w:rsid w:val="00D86B7B"/>
    <w:rsid w:val="00D90868"/>
    <w:rsid w:val="00D93420"/>
    <w:rsid w:val="00DB77BA"/>
    <w:rsid w:val="00DD78DA"/>
    <w:rsid w:val="00DE489F"/>
    <w:rsid w:val="00DF3E44"/>
    <w:rsid w:val="00DF425C"/>
    <w:rsid w:val="00E033A0"/>
    <w:rsid w:val="00E1286A"/>
    <w:rsid w:val="00E12B95"/>
    <w:rsid w:val="00E17380"/>
    <w:rsid w:val="00E27AF4"/>
    <w:rsid w:val="00E32690"/>
    <w:rsid w:val="00E379F0"/>
    <w:rsid w:val="00E42397"/>
    <w:rsid w:val="00E426E7"/>
    <w:rsid w:val="00E42A03"/>
    <w:rsid w:val="00E44126"/>
    <w:rsid w:val="00E444EB"/>
    <w:rsid w:val="00E53B93"/>
    <w:rsid w:val="00E604B7"/>
    <w:rsid w:val="00E66C6A"/>
    <w:rsid w:val="00E735C2"/>
    <w:rsid w:val="00E935BA"/>
    <w:rsid w:val="00E94FFC"/>
    <w:rsid w:val="00EB34B9"/>
    <w:rsid w:val="00EB4BA5"/>
    <w:rsid w:val="00EB780F"/>
    <w:rsid w:val="00EC12D9"/>
    <w:rsid w:val="00EC1382"/>
    <w:rsid w:val="00EC4CAA"/>
    <w:rsid w:val="00ED08E5"/>
    <w:rsid w:val="00ED0C59"/>
    <w:rsid w:val="00ED3DAA"/>
    <w:rsid w:val="00EE2C6A"/>
    <w:rsid w:val="00EE719E"/>
    <w:rsid w:val="00EF1427"/>
    <w:rsid w:val="00F01697"/>
    <w:rsid w:val="00F0175C"/>
    <w:rsid w:val="00F029EB"/>
    <w:rsid w:val="00F02E8A"/>
    <w:rsid w:val="00F072E2"/>
    <w:rsid w:val="00F13D95"/>
    <w:rsid w:val="00F1714A"/>
    <w:rsid w:val="00F21DF3"/>
    <w:rsid w:val="00F261FD"/>
    <w:rsid w:val="00F271D8"/>
    <w:rsid w:val="00F30B6E"/>
    <w:rsid w:val="00F35F4F"/>
    <w:rsid w:val="00F42F59"/>
    <w:rsid w:val="00F51D6C"/>
    <w:rsid w:val="00F61131"/>
    <w:rsid w:val="00F640A2"/>
    <w:rsid w:val="00F669EC"/>
    <w:rsid w:val="00F92184"/>
    <w:rsid w:val="00F95BF6"/>
    <w:rsid w:val="00F96BB4"/>
    <w:rsid w:val="00F96EB7"/>
    <w:rsid w:val="00F97B37"/>
    <w:rsid w:val="00FA5418"/>
    <w:rsid w:val="00FB65B4"/>
    <w:rsid w:val="00FC1390"/>
    <w:rsid w:val="00FC6011"/>
    <w:rsid w:val="00FD3F5D"/>
    <w:rsid w:val="00FD74DE"/>
    <w:rsid w:val="00FE5A1B"/>
    <w:rsid w:val="00FF07B6"/>
    <w:rsid w:val="00FF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B4E3"/>
  <w15:chartTrackingRefBased/>
  <w15:docId w15:val="{7A28B615-2E7C-6B4E-A07B-621226E5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85A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485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B748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4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8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85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85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4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85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4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85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485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7485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485A"/>
  </w:style>
  <w:style w:type="character" w:customStyle="1" w:styleId="EndNoteBibliographyChar">
    <w:name w:val="EndNote Bibliography Char"/>
    <w:basedOn w:val="DefaultParagraphFont"/>
    <w:link w:val="EndNoteBibliography"/>
    <w:rsid w:val="00B7485A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748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48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7485A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B7485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B7485A"/>
    <w:pPr>
      <w:spacing w:before="100" w:beforeAutospacing="1" w:after="100" w:afterAutospacing="1"/>
    </w:pPr>
    <w:rPr>
      <w:lang w:val="en-IE"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B7485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74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485A"/>
  </w:style>
  <w:style w:type="character" w:customStyle="1" w:styleId="identifier">
    <w:name w:val="identifier"/>
    <w:basedOn w:val="DefaultParagraphFont"/>
    <w:rsid w:val="00B7485A"/>
  </w:style>
  <w:style w:type="character" w:customStyle="1" w:styleId="anchor-text">
    <w:name w:val="anchor-text"/>
    <w:basedOn w:val="DefaultParagraphFont"/>
    <w:rsid w:val="00B74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082</Words>
  <Characters>28968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itts</dc:creator>
  <cp:keywords/>
  <dc:description/>
  <cp:lastModifiedBy>Catherine Phillips</cp:lastModifiedBy>
  <cp:revision>2</cp:revision>
  <cp:lastPrinted>2023-11-25T14:00:00Z</cp:lastPrinted>
  <dcterms:created xsi:type="dcterms:W3CDTF">2023-12-12T13:29:00Z</dcterms:created>
  <dcterms:modified xsi:type="dcterms:W3CDTF">2023-12-12T13:29:00Z</dcterms:modified>
</cp:coreProperties>
</file>